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5F9B2" w14:textId="77777777" w:rsidR="00324579" w:rsidRPr="000C7E0D" w:rsidRDefault="008E3AD2" w:rsidP="00B65522">
      <w:pPr>
        <w:suppressLineNumbers/>
        <w:spacing w:line="480" w:lineRule="auto"/>
        <w:contextualSpacing/>
        <w:rPr>
          <w:sz w:val="24"/>
          <w:szCs w:val="24"/>
        </w:rPr>
      </w:pPr>
      <w:r w:rsidRPr="000C7E0D">
        <w:rPr>
          <w:sz w:val="24"/>
          <w:szCs w:val="24"/>
        </w:rPr>
        <w:t xml:space="preserve">Appendix I. </w:t>
      </w:r>
      <w:r w:rsidR="003A2F08">
        <w:rPr>
          <w:sz w:val="24"/>
          <w:szCs w:val="24"/>
        </w:rPr>
        <w:t>C</w:t>
      </w:r>
      <w:r w:rsidRPr="000C7E0D">
        <w:rPr>
          <w:sz w:val="24"/>
          <w:szCs w:val="24"/>
        </w:rPr>
        <w:t xml:space="preserve">andidate linear mixed-effects models explaining variation in observed abundance of </w:t>
      </w:r>
      <w:proofErr w:type="spellStart"/>
      <w:r w:rsidRPr="000C7E0D">
        <w:rPr>
          <w:i/>
          <w:sz w:val="24"/>
          <w:szCs w:val="24"/>
        </w:rPr>
        <w:t>Oophaga</w:t>
      </w:r>
      <w:proofErr w:type="spellEnd"/>
      <w:r w:rsidRPr="000C7E0D">
        <w:rPr>
          <w:i/>
          <w:sz w:val="24"/>
          <w:szCs w:val="24"/>
        </w:rPr>
        <w:t xml:space="preserve"> </w:t>
      </w:r>
      <w:proofErr w:type="spellStart"/>
      <w:r w:rsidRPr="000C7E0D">
        <w:rPr>
          <w:i/>
          <w:sz w:val="24"/>
          <w:szCs w:val="24"/>
        </w:rPr>
        <w:t>pumilio</w:t>
      </w:r>
      <w:proofErr w:type="spellEnd"/>
      <w:r w:rsidRPr="000C7E0D">
        <w:rPr>
          <w:sz w:val="24"/>
          <w:szCs w:val="24"/>
        </w:rPr>
        <w:t xml:space="preserve"> in cacao plantations at La </w:t>
      </w:r>
      <w:proofErr w:type="spellStart"/>
      <w:r w:rsidRPr="000C7E0D">
        <w:rPr>
          <w:sz w:val="24"/>
          <w:szCs w:val="24"/>
        </w:rPr>
        <w:t>Selva</w:t>
      </w:r>
      <w:proofErr w:type="spellEnd"/>
      <w:r w:rsidRPr="000C7E0D">
        <w:rPr>
          <w:sz w:val="24"/>
          <w:szCs w:val="24"/>
        </w:rPr>
        <w:t xml:space="preserve"> Biological Station, Costa Rica. The most </w:t>
      </w:r>
      <w:proofErr w:type="gramStart"/>
      <w:r w:rsidRPr="000C7E0D">
        <w:rPr>
          <w:sz w:val="24"/>
          <w:szCs w:val="24"/>
        </w:rPr>
        <w:t>well-supported</w:t>
      </w:r>
      <w:proofErr w:type="gramEnd"/>
      <w:r w:rsidRPr="000C7E0D">
        <w:rPr>
          <w:sz w:val="24"/>
          <w:szCs w:val="24"/>
        </w:rPr>
        <w:t xml:space="preserve"> model (</w:t>
      </w:r>
      <w:proofErr w:type="spellStart"/>
      <w:r w:rsidR="003A2F08" w:rsidRPr="00E5568D">
        <w:rPr>
          <w:rFonts w:ascii="Calibri" w:eastAsia="Times New Roman" w:hAnsi="Calibri" w:cs="Times New Roman"/>
          <w:color w:val="000000"/>
          <w:sz w:val="24"/>
          <w:szCs w:val="24"/>
        </w:rPr>
        <w:t>Δ</w:t>
      </w:r>
      <w:r w:rsidR="003A2F08" w:rsidRPr="00E5568D">
        <w:rPr>
          <w:rFonts w:ascii="Times New Roman" w:eastAsia="Times New Roman" w:hAnsi="Times New Roman" w:cs="Times New Roman"/>
          <w:color w:val="000000"/>
          <w:sz w:val="24"/>
          <w:szCs w:val="24"/>
        </w:rPr>
        <w:t>AIC</w:t>
      </w:r>
      <w:r w:rsidR="003A2F08" w:rsidRPr="003A2F0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3A2F08" w:rsidRPr="000C7E0D">
        <w:rPr>
          <w:sz w:val="24"/>
          <w:szCs w:val="24"/>
        </w:rPr>
        <w:t xml:space="preserve"> </w:t>
      </w:r>
      <w:r w:rsidR="003A2F08">
        <w:rPr>
          <w:sz w:val="24"/>
          <w:szCs w:val="24"/>
        </w:rPr>
        <w:t xml:space="preserve">= 0.00; </w:t>
      </w:r>
      <w:r w:rsidRPr="000C7E0D">
        <w:rPr>
          <w:sz w:val="24"/>
          <w:szCs w:val="24"/>
        </w:rPr>
        <w:t>model w</w:t>
      </w:r>
      <w:bookmarkStart w:id="0" w:name="_GoBack"/>
      <w:bookmarkEnd w:id="0"/>
      <w:r w:rsidRPr="000C7E0D">
        <w:rPr>
          <w:sz w:val="24"/>
          <w:szCs w:val="24"/>
        </w:rPr>
        <w:t>eight = 1.00) described abundance varying as a function of age-sex groups (juvenile, female, male), season, and a group-season interaction.</w:t>
      </w:r>
    </w:p>
    <w:tbl>
      <w:tblPr>
        <w:tblW w:w="8580" w:type="dxa"/>
        <w:tblInd w:w="108" w:type="dxa"/>
        <w:tblLook w:val="04A0" w:firstRow="1" w:lastRow="0" w:firstColumn="1" w:lastColumn="0" w:noHBand="0" w:noVBand="1"/>
      </w:tblPr>
      <w:tblGrid>
        <w:gridCol w:w="3596"/>
        <w:gridCol w:w="976"/>
        <w:gridCol w:w="976"/>
        <w:gridCol w:w="976"/>
        <w:gridCol w:w="920"/>
        <w:gridCol w:w="1190"/>
      </w:tblGrid>
      <w:tr w:rsidR="00E5568D" w:rsidRPr="00E5568D" w14:paraId="4892303C" w14:textId="77777777" w:rsidTr="00E5568D">
        <w:trPr>
          <w:trHeight w:val="630"/>
        </w:trPr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F01D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6932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62C8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3A2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4E4C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568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Δ</w:t>
            </w: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 w:rsidRPr="003A2F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AA9ED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5CDBA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likelihood</w:t>
            </w:r>
          </w:p>
        </w:tc>
      </w:tr>
      <w:tr w:rsidR="00E5568D" w:rsidRPr="00E5568D" w14:paraId="73827073" w14:textId="77777777" w:rsidTr="00E5568D">
        <w:trPr>
          <w:trHeight w:val="450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5B92" w14:textId="77777777" w:rsidR="00E5568D" w:rsidRPr="00E5568D" w:rsidRDefault="00E5568D" w:rsidP="00B65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+ Season + Group*Seas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77C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29C6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FCB" w14:textId="77777777" w:rsidR="00E5568D" w:rsidRPr="00E5568D" w:rsidRDefault="003E2108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E5568D"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07CC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9E9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.02</w:t>
            </w:r>
          </w:p>
        </w:tc>
      </w:tr>
      <w:tr w:rsidR="00E5568D" w:rsidRPr="00E5568D" w14:paraId="317BBEF2" w14:textId="77777777" w:rsidTr="00E5568D">
        <w:trPr>
          <w:trHeight w:val="315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DFB0" w14:textId="77777777" w:rsidR="00E5568D" w:rsidRPr="00E5568D" w:rsidRDefault="00E5568D" w:rsidP="00B65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+Seas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6323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DD3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816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523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550E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7.46</w:t>
            </w:r>
          </w:p>
        </w:tc>
      </w:tr>
      <w:tr w:rsidR="00E5568D" w:rsidRPr="00E5568D" w14:paraId="787A67BF" w14:textId="77777777" w:rsidTr="00E5568D">
        <w:trPr>
          <w:trHeight w:val="315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20FA" w14:textId="77777777" w:rsidR="00E5568D" w:rsidRPr="00E5568D" w:rsidRDefault="00E5568D" w:rsidP="00B65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992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CE88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FEBD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F81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6F57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6.67</w:t>
            </w:r>
          </w:p>
        </w:tc>
      </w:tr>
      <w:tr w:rsidR="00E5568D" w:rsidRPr="00E5568D" w14:paraId="1F894D39" w14:textId="77777777" w:rsidTr="00E5568D">
        <w:trPr>
          <w:trHeight w:val="315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011" w14:textId="77777777" w:rsidR="00E5568D" w:rsidRPr="00E5568D" w:rsidRDefault="00E5568D" w:rsidP="00B65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262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B02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EAA9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48E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94A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1.85</w:t>
            </w:r>
          </w:p>
        </w:tc>
      </w:tr>
      <w:tr w:rsidR="00E5568D" w:rsidRPr="00E5568D" w14:paraId="00556978" w14:textId="77777777" w:rsidTr="00E5568D">
        <w:trPr>
          <w:trHeight w:val="315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62A" w14:textId="77777777" w:rsidR="00E5568D" w:rsidRPr="00E5568D" w:rsidRDefault="00E5568D" w:rsidP="00B65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DE2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4E10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FD1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5AA5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535" w14:textId="77777777" w:rsidR="00E5568D" w:rsidRPr="00E5568D" w:rsidRDefault="00E5568D" w:rsidP="00B6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0.39</w:t>
            </w:r>
          </w:p>
        </w:tc>
      </w:tr>
      <w:tr w:rsidR="00E5568D" w:rsidRPr="00E5568D" w14:paraId="7B21E43B" w14:textId="77777777" w:rsidTr="00E5568D">
        <w:trPr>
          <w:trHeight w:val="150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D3C5" w14:textId="77777777" w:rsidR="00E5568D" w:rsidRPr="00E5568D" w:rsidRDefault="00E5568D" w:rsidP="00B65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6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08BB" w14:textId="77777777" w:rsidR="00E5568D" w:rsidRPr="00E5568D" w:rsidRDefault="00E5568D" w:rsidP="00B65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6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BFD4" w14:textId="77777777" w:rsidR="00E5568D" w:rsidRPr="00E5568D" w:rsidRDefault="00E5568D" w:rsidP="00B65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6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1650" w14:textId="77777777" w:rsidR="00E5568D" w:rsidRPr="00E5568D" w:rsidRDefault="00E5568D" w:rsidP="00B65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6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BCED" w14:textId="77777777" w:rsidR="00E5568D" w:rsidRPr="00E5568D" w:rsidRDefault="00E5568D" w:rsidP="00B65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6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B9CF9" w14:textId="77777777" w:rsidR="00E5568D" w:rsidRPr="00E5568D" w:rsidRDefault="00E5568D" w:rsidP="00B65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556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E3D9B3A" w14:textId="77777777" w:rsidR="008E3AD2" w:rsidRPr="00324579" w:rsidRDefault="008E3AD2" w:rsidP="00B65522">
      <w:pPr>
        <w:suppressLineNumbers/>
      </w:pPr>
    </w:p>
    <w:sectPr w:rsidR="008E3AD2" w:rsidRPr="00324579" w:rsidSect="00EC400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1B55F" w14:textId="77777777" w:rsidR="008A19BF" w:rsidRDefault="008A19BF" w:rsidP="005B7914">
      <w:pPr>
        <w:spacing w:after="0" w:line="240" w:lineRule="auto"/>
      </w:pPr>
      <w:r>
        <w:separator/>
      </w:r>
    </w:p>
  </w:endnote>
  <w:endnote w:type="continuationSeparator" w:id="0">
    <w:p w14:paraId="750B2B3B" w14:textId="77777777" w:rsidR="008A19BF" w:rsidRDefault="008A19BF" w:rsidP="005B7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453AC0" w14:textId="77777777" w:rsidR="007C245D" w:rsidRDefault="007C245D">
    <w:pPr>
      <w:pStyle w:val="Footer"/>
      <w:jc w:val="center"/>
    </w:pPr>
  </w:p>
  <w:p w14:paraId="57EB8C0C" w14:textId="77777777" w:rsidR="007C245D" w:rsidRDefault="007C245D" w:rsidP="00131DD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C4C834" w14:textId="77777777" w:rsidR="008A19BF" w:rsidRDefault="008A19BF" w:rsidP="005B7914">
      <w:pPr>
        <w:spacing w:after="0" w:line="240" w:lineRule="auto"/>
      </w:pPr>
      <w:r>
        <w:separator/>
      </w:r>
    </w:p>
  </w:footnote>
  <w:footnote w:type="continuationSeparator" w:id="0">
    <w:p w14:paraId="33B59F3B" w14:textId="77777777" w:rsidR="008A19BF" w:rsidRDefault="008A19BF" w:rsidP="005B79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A40E7"/>
    <w:multiLevelType w:val="hybridMultilevel"/>
    <w:tmpl w:val="4FBEBE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B7960"/>
    <w:multiLevelType w:val="hybridMultilevel"/>
    <w:tmpl w:val="B6486766"/>
    <w:lvl w:ilvl="0" w:tplc="F2F8C498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7350807"/>
    <w:multiLevelType w:val="hybridMultilevel"/>
    <w:tmpl w:val="0A84A664"/>
    <w:lvl w:ilvl="0" w:tplc="A364D53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323A9B"/>
    <w:multiLevelType w:val="hybridMultilevel"/>
    <w:tmpl w:val="9416AFE8"/>
    <w:lvl w:ilvl="0" w:tplc="60D0A26C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A5B8D"/>
    <w:multiLevelType w:val="hybridMultilevel"/>
    <w:tmpl w:val="E14241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7E56DF"/>
    <w:multiLevelType w:val="hybridMultilevel"/>
    <w:tmpl w:val="16CCE76C"/>
    <w:lvl w:ilvl="0" w:tplc="323EFD46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8D7462"/>
    <w:multiLevelType w:val="hybridMultilevel"/>
    <w:tmpl w:val="2CA886EA"/>
    <w:lvl w:ilvl="0" w:tplc="347028C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3224324"/>
    <w:multiLevelType w:val="hybridMultilevel"/>
    <w:tmpl w:val="39503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48C"/>
    <w:rsid w:val="00000088"/>
    <w:rsid w:val="00000227"/>
    <w:rsid w:val="00000941"/>
    <w:rsid w:val="00000A55"/>
    <w:rsid w:val="00000DBA"/>
    <w:rsid w:val="000013FA"/>
    <w:rsid w:val="0000168A"/>
    <w:rsid w:val="00001696"/>
    <w:rsid w:val="00001920"/>
    <w:rsid w:val="00001979"/>
    <w:rsid w:val="00001B40"/>
    <w:rsid w:val="00001C2A"/>
    <w:rsid w:val="00002717"/>
    <w:rsid w:val="0000279D"/>
    <w:rsid w:val="000029C0"/>
    <w:rsid w:val="00002A29"/>
    <w:rsid w:val="0000303B"/>
    <w:rsid w:val="00003A13"/>
    <w:rsid w:val="00003B06"/>
    <w:rsid w:val="00003DCD"/>
    <w:rsid w:val="00003ED6"/>
    <w:rsid w:val="000041DE"/>
    <w:rsid w:val="000043B5"/>
    <w:rsid w:val="0000486B"/>
    <w:rsid w:val="000048F0"/>
    <w:rsid w:val="00004C51"/>
    <w:rsid w:val="00005156"/>
    <w:rsid w:val="00005531"/>
    <w:rsid w:val="0000569B"/>
    <w:rsid w:val="00005C60"/>
    <w:rsid w:val="00005C71"/>
    <w:rsid w:val="000061F7"/>
    <w:rsid w:val="00006221"/>
    <w:rsid w:val="00006293"/>
    <w:rsid w:val="000063A0"/>
    <w:rsid w:val="000066E3"/>
    <w:rsid w:val="00006C59"/>
    <w:rsid w:val="0000715D"/>
    <w:rsid w:val="00007547"/>
    <w:rsid w:val="000077E0"/>
    <w:rsid w:val="00007ABD"/>
    <w:rsid w:val="00007B09"/>
    <w:rsid w:val="00007B25"/>
    <w:rsid w:val="00007EBC"/>
    <w:rsid w:val="00007FC7"/>
    <w:rsid w:val="000101DA"/>
    <w:rsid w:val="00010329"/>
    <w:rsid w:val="00010B6A"/>
    <w:rsid w:val="00010CE8"/>
    <w:rsid w:val="00010E34"/>
    <w:rsid w:val="000112D2"/>
    <w:rsid w:val="000115A4"/>
    <w:rsid w:val="0001189A"/>
    <w:rsid w:val="000118B5"/>
    <w:rsid w:val="00011A97"/>
    <w:rsid w:val="00011F5A"/>
    <w:rsid w:val="00012080"/>
    <w:rsid w:val="000121E4"/>
    <w:rsid w:val="0001277B"/>
    <w:rsid w:val="00012BF3"/>
    <w:rsid w:val="00013411"/>
    <w:rsid w:val="00013547"/>
    <w:rsid w:val="0001390F"/>
    <w:rsid w:val="00013D8F"/>
    <w:rsid w:val="00013DC8"/>
    <w:rsid w:val="00013E00"/>
    <w:rsid w:val="0001417D"/>
    <w:rsid w:val="00014190"/>
    <w:rsid w:val="000146DC"/>
    <w:rsid w:val="00014D09"/>
    <w:rsid w:val="00014E85"/>
    <w:rsid w:val="000152B0"/>
    <w:rsid w:val="0001539D"/>
    <w:rsid w:val="000155AE"/>
    <w:rsid w:val="000156D0"/>
    <w:rsid w:val="0001589A"/>
    <w:rsid w:val="00015BE8"/>
    <w:rsid w:val="00015CEF"/>
    <w:rsid w:val="00015DC1"/>
    <w:rsid w:val="00015F29"/>
    <w:rsid w:val="00015F2D"/>
    <w:rsid w:val="0001669B"/>
    <w:rsid w:val="00016865"/>
    <w:rsid w:val="000168BB"/>
    <w:rsid w:val="00016BB1"/>
    <w:rsid w:val="00016DE5"/>
    <w:rsid w:val="00016E36"/>
    <w:rsid w:val="00017097"/>
    <w:rsid w:val="00017111"/>
    <w:rsid w:val="000172A9"/>
    <w:rsid w:val="0001775F"/>
    <w:rsid w:val="0001791F"/>
    <w:rsid w:val="00017AA2"/>
    <w:rsid w:val="00017B91"/>
    <w:rsid w:val="00017C93"/>
    <w:rsid w:val="00017EFF"/>
    <w:rsid w:val="000201C1"/>
    <w:rsid w:val="000202F8"/>
    <w:rsid w:val="00020384"/>
    <w:rsid w:val="00020753"/>
    <w:rsid w:val="00020973"/>
    <w:rsid w:val="00020A9D"/>
    <w:rsid w:val="00020DB7"/>
    <w:rsid w:val="00020DD3"/>
    <w:rsid w:val="00020FDA"/>
    <w:rsid w:val="000211A2"/>
    <w:rsid w:val="0002132E"/>
    <w:rsid w:val="0002140D"/>
    <w:rsid w:val="00021638"/>
    <w:rsid w:val="00021733"/>
    <w:rsid w:val="0002191C"/>
    <w:rsid w:val="0002196C"/>
    <w:rsid w:val="00022328"/>
    <w:rsid w:val="000224B8"/>
    <w:rsid w:val="00022949"/>
    <w:rsid w:val="00022D2F"/>
    <w:rsid w:val="00023260"/>
    <w:rsid w:val="000237E2"/>
    <w:rsid w:val="00023CFC"/>
    <w:rsid w:val="00023EB5"/>
    <w:rsid w:val="00024777"/>
    <w:rsid w:val="00024893"/>
    <w:rsid w:val="00024966"/>
    <w:rsid w:val="0002523B"/>
    <w:rsid w:val="0002526A"/>
    <w:rsid w:val="00025D7E"/>
    <w:rsid w:val="00026404"/>
    <w:rsid w:val="00026678"/>
    <w:rsid w:val="0002672B"/>
    <w:rsid w:val="00026941"/>
    <w:rsid w:val="0002695C"/>
    <w:rsid w:val="00027013"/>
    <w:rsid w:val="000273AE"/>
    <w:rsid w:val="000274F1"/>
    <w:rsid w:val="00027B5E"/>
    <w:rsid w:val="00027DBC"/>
    <w:rsid w:val="00030353"/>
    <w:rsid w:val="00030622"/>
    <w:rsid w:val="0003070B"/>
    <w:rsid w:val="0003074E"/>
    <w:rsid w:val="000309B5"/>
    <w:rsid w:val="00030BA1"/>
    <w:rsid w:val="000313BC"/>
    <w:rsid w:val="00031528"/>
    <w:rsid w:val="0003160F"/>
    <w:rsid w:val="000319C4"/>
    <w:rsid w:val="000323F3"/>
    <w:rsid w:val="00032695"/>
    <w:rsid w:val="000326B8"/>
    <w:rsid w:val="00032AAC"/>
    <w:rsid w:val="00032CB5"/>
    <w:rsid w:val="00032F2E"/>
    <w:rsid w:val="00032FE1"/>
    <w:rsid w:val="00033391"/>
    <w:rsid w:val="00033795"/>
    <w:rsid w:val="00033B32"/>
    <w:rsid w:val="00033D23"/>
    <w:rsid w:val="0003426A"/>
    <w:rsid w:val="000342C0"/>
    <w:rsid w:val="0003467A"/>
    <w:rsid w:val="000347B0"/>
    <w:rsid w:val="000348ED"/>
    <w:rsid w:val="0003494A"/>
    <w:rsid w:val="00034CD5"/>
    <w:rsid w:val="00034DF4"/>
    <w:rsid w:val="00035461"/>
    <w:rsid w:val="000354B4"/>
    <w:rsid w:val="000354BA"/>
    <w:rsid w:val="00035797"/>
    <w:rsid w:val="00035BC8"/>
    <w:rsid w:val="000367B6"/>
    <w:rsid w:val="00036851"/>
    <w:rsid w:val="00036AE4"/>
    <w:rsid w:val="0003715C"/>
    <w:rsid w:val="000371DB"/>
    <w:rsid w:val="00037343"/>
    <w:rsid w:val="00037862"/>
    <w:rsid w:val="000379E4"/>
    <w:rsid w:val="00037B05"/>
    <w:rsid w:val="00037C19"/>
    <w:rsid w:val="00037CB5"/>
    <w:rsid w:val="00040076"/>
    <w:rsid w:val="000402E6"/>
    <w:rsid w:val="000402EB"/>
    <w:rsid w:val="00040300"/>
    <w:rsid w:val="00040B0E"/>
    <w:rsid w:val="00040BFE"/>
    <w:rsid w:val="00040E4C"/>
    <w:rsid w:val="00041188"/>
    <w:rsid w:val="00041541"/>
    <w:rsid w:val="00041C2A"/>
    <w:rsid w:val="00041CBA"/>
    <w:rsid w:val="00041D27"/>
    <w:rsid w:val="00042455"/>
    <w:rsid w:val="00042E6E"/>
    <w:rsid w:val="00042F31"/>
    <w:rsid w:val="00043117"/>
    <w:rsid w:val="0004329F"/>
    <w:rsid w:val="0004333C"/>
    <w:rsid w:val="000434EC"/>
    <w:rsid w:val="00044208"/>
    <w:rsid w:val="0004454B"/>
    <w:rsid w:val="000445EC"/>
    <w:rsid w:val="0004464E"/>
    <w:rsid w:val="00044688"/>
    <w:rsid w:val="000447AF"/>
    <w:rsid w:val="000449A4"/>
    <w:rsid w:val="00044C80"/>
    <w:rsid w:val="00044FF8"/>
    <w:rsid w:val="00045267"/>
    <w:rsid w:val="0004543E"/>
    <w:rsid w:val="00045684"/>
    <w:rsid w:val="000456CF"/>
    <w:rsid w:val="00045711"/>
    <w:rsid w:val="00045900"/>
    <w:rsid w:val="00045C3F"/>
    <w:rsid w:val="000460C8"/>
    <w:rsid w:val="000465F1"/>
    <w:rsid w:val="00046AA4"/>
    <w:rsid w:val="00046D0C"/>
    <w:rsid w:val="00046E59"/>
    <w:rsid w:val="0004745D"/>
    <w:rsid w:val="00047768"/>
    <w:rsid w:val="0004785D"/>
    <w:rsid w:val="0004787A"/>
    <w:rsid w:val="000500F7"/>
    <w:rsid w:val="000501D0"/>
    <w:rsid w:val="000501EF"/>
    <w:rsid w:val="0005025D"/>
    <w:rsid w:val="0005084A"/>
    <w:rsid w:val="00050FC9"/>
    <w:rsid w:val="000512FD"/>
    <w:rsid w:val="00051489"/>
    <w:rsid w:val="000517E6"/>
    <w:rsid w:val="00051AC7"/>
    <w:rsid w:val="000520C2"/>
    <w:rsid w:val="000526EE"/>
    <w:rsid w:val="00052734"/>
    <w:rsid w:val="00052B20"/>
    <w:rsid w:val="00052BAD"/>
    <w:rsid w:val="00052D50"/>
    <w:rsid w:val="00052FEF"/>
    <w:rsid w:val="00053482"/>
    <w:rsid w:val="0005365F"/>
    <w:rsid w:val="00053A53"/>
    <w:rsid w:val="0005433C"/>
    <w:rsid w:val="0005488E"/>
    <w:rsid w:val="0005495A"/>
    <w:rsid w:val="00054C94"/>
    <w:rsid w:val="00054DE0"/>
    <w:rsid w:val="00054FC6"/>
    <w:rsid w:val="000551C3"/>
    <w:rsid w:val="000552BF"/>
    <w:rsid w:val="00055386"/>
    <w:rsid w:val="00055B3D"/>
    <w:rsid w:val="0005613A"/>
    <w:rsid w:val="000561FC"/>
    <w:rsid w:val="000562DE"/>
    <w:rsid w:val="000563CA"/>
    <w:rsid w:val="000567BC"/>
    <w:rsid w:val="00056916"/>
    <w:rsid w:val="00056CEC"/>
    <w:rsid w:val="00056EB1"/>
    <w:rsid w:val="00057482"/>
    <w:rsid w:val="00057769"/>
    <w:rsid w:val="000577CE"/>
    <w:rsid w:val="000578F2"/>
    <w:rsid w:val="00057AD2"/>
    <w:rsid w:val="00057F87"/>
    <w:rsid w:val="000602EA"/>
    <w:rsid w:val="0006150B"/>
    <w:rsid w:val="00061578"/>
    <w:rsid w:val="00061629"/>
    <w:rsid w:val="000617FC"/>
    <w:rsid w:val="000619DD"/>
    <w:rsid w:val="00061AC5"/>
    <w:rsid w:val="00061B11"/>
    <w:rsid w:val="00061F3A"/>
    <w:rsid w:val="0006227B"/>
    <w:rsid w:val="00062311"/>
    <w:rsid w:val="00062443"/>
    <w:rsid w:val="00062A6C"/>
    <w:rsid w:val="00062E84"/>
    <w:rsid w:val="00062F9B"/>
    <w:rsid w:val="00063973"/>
    <w:rsid w:val="00063AC5"/>
    <w:rsid w:val="00063CAD"/>
    <w:rsid w:val="00063EBD"/>
    <w:rsid w:val="000648CC"/>
    <w:rsid w:val="00064CAA"/>
    <w:rsid w:val="0006525B"/>
    <w:rsid w:val="000654EE"/>
    <w:rsid w:val="00065C26"/>
    <w:rsid w:val="00065EA6"/>
    <w:rsid w:val="0006664B"/>
    <w:rsid w:val="0006687F"/>
    <w:rsid w:val="0006696B"/>
    <w:rsid w:val="00066A3E"/>
    <w:rsid w:val="00066A9F"/>
    <w:rsid w:val="00066BFC"/>
    <w:rsid w:val="00067169"/>
    <w:rsid w:val="00067394"/>
    <w:rsid w:val="00067899"/>
    <w:rsid w:val="00067BB0"/>
    <w:rsid w:val="00067DBB"/>
    <w:rsid w:val="00067E69"/>
    <w:rsid w:val="00067FE2"/>
    <w:rsid w:val="00070812"/>
    <w:rsid w:val="000708DD"/>
    <w:rsid w:val="00070B36"/>
    <w:rsid w:val="00070B9B"/>
    <w:rsid w:val="00070C31"/>
    <w:rsid w:val="00070D7A"/>
    <w:rsid w:val="00070F37"/>
    <w:rsid w:val="00071679"/>
    <w:rsid w:val="00071B48"/>
    <w:rsid w:val="00071D2D"/>
    <w:rsid w:val="00071E35"/>
    <w:rsid w:val="00071E70"/>
    <w:rsid w:val="000729BF"/>
    <w:rsid w:val="00072F14"/>
    <w:rsid w:val="000731AB"/>
    <w:rsid w:val="000731BC"/>
    <w:rsid w:val="000732DD"/>
    <w:rsid w:val="000737B5"/>
    <w:rsid w:val="0007380F"/>
    <w:rsid w:val="00073EB8"/>
    <w:rsid w:val="00073EC8"/>
    <w:rsid w:val="00074059"/>
    <w:rsid w:val="000742E0"/>
    <w:rsid w:val="00074327"/>
    <w:rsid w:val="00074423"/>
    <w:rsid w:val="000749A3"/>
    <w:rsid w:val="00074C00"/>
    <w:rsid w:val="00074C80"/>
    <w:rsid w:val="000752D9"/>
    <w:rsid w:val="000752ED"/>
    <w:rsid w:val="000753F0"/>
    <w:rsid w:val="00075959"/>
    <w:rsid w:val="00076003"/>
    <w:rsid w:val="000766D2"/>
    <w:rsid w:val="00076E66"/>
    <w:rsid w:val="00076F73"/>
    <w:rsid w:val="00076FC5"/>
    <w:rsid w:val="0007731C"/>
    <w:rsid w:val="000777C5"/>
    <w:rsid w:val="00077C44"/>
    <w:rsid w:val="00077C52"/>
    <w:rsid w:val="00077F96"/>
    <w:rsid w:val="00080065"/>
    <w:rsid w:val="000801C5"/>
    <w:rsid w:val="000804C6"/>
    <w:rsid w:val="00080A53"/>
    <w:rsid w:val="00080A7F"/>
    <w:rsid w:val="00080FF1"/>
    <w:rsid w:val="00081060"/>
    <w:rsid w:val="00081304"/>
    <w:rsid w:val="000814EA"/>
    <w:rsid w:val="0008168C"/>
    <w:rsid w:val="00081703"/>
    <w:rsid w:val="00081778"/>
    <w:rsid w:val="00081A5C"/>
    <w:rsid w:val="00081DEC"/>
    <w:rsid w:val="00081E61"/>
    <w:rsid w:val="0008200C"/>
    <w:rsid w:val="00082329"/>
    <w:rsid w:val="00082403"/>
    <w:rsid w:val="00082579"/>
    <w:rsid w:val="00082926"/>
    <w:rsid w:val="000829C3"/>
    <w:rsid w:val="00082F38"/>
    <w:rsid w:val="0008305F"/>
    <w:rsid w:val="000830BE"/>
    <w:rsid w:val="0008313C"/>
    <w:rsid w:val="000832AE"/>
    <w:rsid w:val="00083319"/>
    <w:rsid w:val="0008350D"/>
    <w:rsid w:val="00083553"/>
    <w:rsid w:val="00083572"/>
    <w:rsid w:val="0008375A"/>
    <w:rsid w:val="00083970"/>
    <w:rsid w:val="00083E0A"/>
    <w:rsid w:val="00083FCE"/>
    <w:rsid w:val="000843EB"/>
    <w:rsid w:val="000847F1"/>
    <w:rsid w:val="00084AFF"/>
    <w:rsid w:val="00084E27"/>
    <w:rsid w:val="00084E93"/>
    <w:rsid w:val="00085058"/>
    <w:rsid w:val="000859B6"/>
    <w:rsid w:val="00085A94"/>
    <w:rsid w:val="00085B9F"/>
    <w:rsid w:val="00085EAF"/>
    <w:rsid w:val="000862FA"/>
    <w:rsid w:val="000867DC"/>
    <w:rsid w:val="00086CF4"/>
    <w:rsid w:val="0008731F"/>
    <w:rsid w:val="0008737D"/>
    <w:rsid w:val="000874E9"/>
    <w:rsid w:val="00087605"/>
    <w:rsid w:val="00087DE4"/>
    <w:rsid w:val="00087E77"/>
    <w:rsid w:val="00090252"/>
    <w:rsid w:val="000902AE"/>
    <w:rsid w:val="00091145"/>
    <w:rsid w:val="000911DB"/>
    <w:rsid w:val="00091913"/>
    <w:rsid w:val="000919FC"/>
    <w:rsid w:val="00092050"/>
    <w:rsid w:val="0009227E"/>
    <w:rsid w:val="000925B3"/>
    <w:rsid w:val="0009272D"/>
    <w:rsid w:val="00092A52"/>
    <w:rsid w:val="00092B70"/>
    <w:rsid w:val="00092EEC"/>
    <w:rsid w:val="00093052"/>
    <w:rsid w:val="0009348B"/>
    <w:rsid w:val="00093562"/>
    <w:rsid w:val="000935E5"/>
    <w:rsid w:val="00093699"/>
    <w:rsid w:val="00093875"/>
    <w:rsid w:val="000938CA"/>
    <w:rsid w:val="000939FB"/>
    <w:rsid w:val="00093BEA"/>
    <w:rsid w:val="00093E93"/>
    <w:rsid w:val="00094865"/>
    <w:rsid w:val="00094C25"/>
    <w:rsid w:val="000953A8"/>
    <w:rsid w:val="000956FE"/>
    <w:rsid w:val="000957BB"/>
    <w:rsid w:val="00096028"/>
    <w:rsid w:val="000960EC"/>
    <w:rsid w:val="000963F8"/>
    <w:rsid w:val="00096BCE"/>
    <w:rsid w:val="00096CA7"/>
    <w:rsid w:val="00096EF3"/>
    <w:rsid w:val="000970BA"/>
    <w:rsid w:val="000971F1"/>
    <w:rsid w:val="00097574"/>
    <w:rsid w:val="00097736"/>
    <w:rsid w:val="00097944"/>
    <w:rsid w:val="00097D32"/>
    <w:rsid w:val="00097D39"/>
    <w:rsid w:val="000A020F"/>
    <w:rsid w:val="000A05A7"/>
    <w:rsid w:val="000A0651"/>
    <w:rsid w:val="000A0694"/>
    <w:rsid w:val="000A089A"/>
    <w:rsid w:val="000A0DD8"/>
    <w:rsid w:val="000A12B1"/>
    <w:rsid w:val="000A182E"/>
    <w:rsid w:val="000A18A5"/>
    <w:rsid w:val="000A1A32"/>
    <w:rsid w:val="000A1B8E"/>
    <w:rsid w:val="000A1E5F"/>
    <w:rsid w:val="000A1F90"/>
    <w:rsid w:val="000A207E"/>
    <w:rsid w:val="000A3043"/>
    <w:rsid w:val="000A3278"/>
    <w:rsid w:val="000A3331"/>
    <w:rsid w:val="000A373E"/>
    <w:rsid w:val="000A386F"/>
    <w:rsid w:val="000A3C3A"/>
    <w:rsid w:val="000A3DB6"/>
    <w:rsid w:val="000A406A"/>
    <w:rsid w:val="000A4146"/>
    <w:rsid w:val="000A415C"/>
    <w:rsid w:val="000A41FD"/>
    <w:rsid w:val="000A4678"/>
    <w:rsid w:val="000A46AA"/>
    <w:rsid w:val="000A46CC"/>
    <w:rsid w:val="000A4EBF"/>
    <w:rsid w:val="000A5B73"/>
    <w:rsid w:val="000A5CE7"/>
    <w:rsid w:val="000A5E35"/>
    <w:rsid w:val="000A61B5"/>
    <w:rsid w:val="000A639D"/>
    <w:rsid w:val="000A67F2"/>
    <w:rsid w:val="000A68E7"/>
    <w:rsid w:val="000A69A6"/>
    <w:rsid w:val="000A69C7"/>
    <w:rsid w:val="000A6A2A"/>
    <w:rsid w:val="000A6A4D"/>
    <w:rsid w:val="000A6A59"/>
    <w:rsid w:val="000A6B35"/>
    <w:rsid w:val="000A6B92"/>
    <w:rsid w:val="000A70AF"/>
    <w:rsid w:val="000A7148"/>
    <w:rsid w:val="000A76FD"/>
    <w:rsid w:val="000A7762"/>
    <w:rsid w:val="000A78E0"/>
    <w:rsid w:val="000A79B2"/>
    <w:rsid w:val="000A7B7B"/>
    <w:rsid w:val="000A7C17"/>
    <w:rsid w:val="000A7EE8"/>
    <w:rsid w:val="000A7EEA"/>
    <w:rsid w:val="000B01DD"/>
    <w:rsid w:val="000B022B"/>
    <w:rsid w:val="000B03F1"/>
    <w:rsid w:val="000B07FB"/>
    <w:rsid w:val="000B0C1B"/>
    <w:rsid w:val="000B0F32"/>
    <w:rsid w:val="000B11AF"/>
    <w:rsid w:val="000B1596"/>
    <w:rsid w:val="000B188A"/>
    <w:rsid w:val="000B1D27"/>
    <w:rsid w:val="000B1F62"/>
    <w:rsid w:val="000B1FE5"/>
    <w:rsid w:val="000B2078"/>
    <w:rsid w:val="000B2080"/>
    <w:rsid w:val="000B20EB"/>
    <w:rsid w:val="000B2191"/>
    <w:rsid w:val="000B256F"/>
    <w:rsid w:val="000B268A"/>
    <w:rsid w:val="000B26C7"/>
    <w:rsid w:val="000B289C"/>
    <w:rsid w:val="000B294F"/>
    <w:rsid w:val="000B2AA4"/>
    <w:rsid w:val="000B2B30"/>
    <w:rsid w:val="000B2D23"/>
    <w:rsid w:val="000B2D84"/>
    <w:rsid w:val="000B3400"/>
    <w:rsid w:val="000B3635"/>
    <w:rsid w:val="000B374A"/>
    <w:rsid w:val="000B3885"/>
    <w:rsid w:val="000B3983"/>
    <w:rsid w:val="000B39C2"/>
    <w:rsid w:val="000B3A05"/>
    <w:rsid w:val="000B3BF4"/>
    <w:rsid w:val="000B3D91"/>
    <w:rsid w:val="000B3DBE"/>
    <w:rsid w:val="000B3DEC"/>
    <w:rsid w:val="000B3F95"/>
    <w:rsid w:val="000B492D"/>
    <w:rsid w:val="000B4DD5"/>
    <w:rsid w:val="000B4F66"/>
    <w:rsid w:val="000B4FBE"/>
    <w:rsid w:val="000B5544"/>
    <w:rsid w:val="000B5B3C"/>
    <w:rsid w:val="000B5B68"/>
    <w:rsid w:val="000B6049"/>
    <w:rsid w:val="000B6189"/>
    <w:rsid w:val="000B6510"/>
    <w:rsid w:val="000B6667"/>
    <w:rsid w:val="000B6669"/>
    <w:rsid w:val="000B67F5"/>
    <w:rsid w:val="000B686F"/>
    <w:rsid w:val="000B6AA5"/>
    <w:rsid w:val="000B6DB4"/>
    <w:rsid w:val="000B6E37"/>
    <w:rsid w:val="000B75DC"/>
    <w:rsid w:val="000B786E"/>
    <w:rsid w:val="000B78DD"/>
    <w:rsid w:val="000B7BBF"/>
    <w:rsid w:val="000B7BEF"/>
    <w:rsid w:val="000B7CC0"/>
    <w:rsid w:val="000B7FD3"/>
    <w:rsid w:val="000C00AD"/>
    <w:rsid w:val="000C029D"/>
    <w:rsid w:val="000C02A5"/>
    <w:rsid w:val="000C02B0"/>
    <w:rsid w:val="000C06BC"/>
    <w:rsid w:val="000C0898"/>
    <w:rsid w:val="000C0987"/>
    <w:rsid w:val="000C0BCB"/>
    <w:rsid w:val="000C0E08"/>
    <w:rsid w:val="000C1067"/>
    <w:rsid w:val="000C1158"/>
    <w:rsid w:val="000C139D"/>
    <w:rsid w:val="000C1560"/>
    <w:rsid w:val="000C15F2"/>
    <w:rsid w:val="000C170F"/>
    <w:rsid w:val="000C1CC4"/>
    <w:rsid w:val="000C1FAA"/>
    <w:rsid w:val="000C211B"/>
    <w:rsid w:val="000C254C"/>
    <w:rsid w:val="000C2A57"/>
    <w:rsid w:val="000C2F8A"/>
    <w:rsid w:val="000C3264"/>
    <w:rsid w:val="000C3C71"/>
    <w:rsid w:val="000C40AC"/>
    <w:rsid w:val="000C432D"/>
    <w:rsid w:val="000C446B"/>
    <w:rsid w:val="000C4674"/>
    <w:rsid w:val="000C47B6"/>
    <w:rsid w:val="000C47F1"/>
    <w:rsid w:val="000C4947"/>
    <w:rsid w:val="000C4A43"/>
    <w:rsid w:val="000C5005"/>
    <w:rsid w:val="000C53D2"/>
    <w:rsid w:val="000C5412"/>
    <w:rsid w:val="000C5C0C"/>
    <w:rsid w:val="000C5C9C"/>
    <w:rsid w:val="000C6423"/>
    <w:rsid w:val="000C686B"/>
    <w:rsid w:val="000C6961"/>
    <w:rsid w:val="000C6DA4"/>
    <w:rsid w:val="000C72D4"/>
    <w:rsid w:val="000C754E"/>
    <w:rsid w:val="000C772F"/>
    <w:rsid w:val="000C7C8F"/>
    <w:rsid w:val="000C7D1B"/>
    <w:rsid w:val="000C7E0D"/>
    <w:rsid w:val="000C7E2B"/>
    <w:rsid w:val="000C7F09"/>
    <w:rsid w:val="000D0A61"/>
    <w:rsid w:val="000D1063"/>
    <w:rsid w:val="000D1134"/>
    <w:rsid w:val="000D1556"/>
    <w:rsid w:val="000D1590"/>
    <w:rsid w:val="000D17E2"/>
    <w:rsid w:val="000D1A46"/>
    <w:rsid w:val="000D1A9C"/>
    <w:rsid w:val="000D1E6E"/>
    <w:rsid w:val="000D1EAA"/>
    <w:rsid w:val="000D1EF6"/>
    <w:rsid w:val="000D20A6"/>
    <w:rsid w:val="000D2281"/>
    <w:rsid w:val="000D2716"/>
    <w:rsid w:val="000D294E"/>
    <w:rsid w:val="000D29EE"/>
    <w:rsid w:val="000D314E"/>
    <w:rsid w:val="000D351A"/>
    <w:rsid w:val="000D3985"/>
    <w:rsid w:val="000D3A48"/>
    <w:rsid w:val="000D3B15"/>
    <w:rsid w:val="000D3CA9"/>
    <w:rsid w:val="000D3DFA"/>
    <w:rsid w:val="000D3F4A"/>
    <w:rsid w:val="000D4242"/>
    <w:rsid w:val="000D43B4"/>
    <w:rsid w:val="000D455C"/>
    <w:rsid w:val="000D4A4C"/>
    <w:rsid w:val="000D4CE2"/>
    <w:rsid w:val="000D4DC6"/>
    <w:rsid w:val="000D4E4A"/>
    <w:rsid w:val="000D4E6E"/>
    <w:rsid w:val="000D4F34"/>
    <w:rsid w:val="000D508D"/>
    <w:rsid w:val="000D5433"/>
    <w:rsid w:val="000D54B8"/>
    <w:rsid w:val="000D54CA"/>
    <w:rsid w:val="000D5810"/>
    <w:rsid w:val="000D58F7"/>
    <w:rsid w:val="000D5AEE"/>
    <w:rsid w:val="000D5D06"/>
    <w:rsid w:val="000D5D59"/>
    <w:rsid w:val="000D65FF"/>
    <w:rsid w:val="000D67DB"/>
    <w:rsid w:val="000D6BBC"/>
    <w:rsid w:val="000D6DC4"/>
    <w:rsid w:val="000D71D0"/>
    <w:rsid w:val="000D7206"/>
    <w:rsid w:val="000D7293"/>
    <w:rsid w:val="000D734B"/>
    <w:rsid w:val="000D7434"/>
    <w:rsid w:val="000D74AE"/>
    <w:rsid w:val="000D7609"/>
    <w:rsid w:val="000D775C"/>
    <w:rsid w:val="000D7847"/>
    <w:rsid w:val="000D7DFD"/>
    <w:rsid w:val="000E005B"/>
    <w:rsid w:val="000E0070"/>
    <w:rsid w:val="000E010D"/>
    <w:rsid w:val="000E06F7"/>
    <w:rsid w:val="000E0906"/>
    <w:rsid w:val="000E0D33"/>
    <w:rsid w:val="000E0F51"/>
    <w:rsid w:val="000E15B1"/>
    <w:rsid w:val="000E1772"/>
    <w:rsid w:val="000E1E73"/>
    <w:rsid w:val="000E2411"/>
    <w:rsid w:val="000E24DE"/>
    <w:rsid w:val="000E25A6"/>
    <w:rsid w:val="000E2A6D"/>
    <w:rsid w:val="000E2FFA"/>
    <w:rsid w:val="000E315A"/>
    <w:rsid w:val="000E3748"/>
    <w:rsid w:val="000E388C"/>
    <w:rsid w:val="000E3C4E"/>
    <w:rsid w:val="000E3DC7"/>
    <w:rsid w:val="000E3ECA"/>
    <w:rsid w:val="000E40C5"/>
    <w:rsid w:val="000E40DE"/>
    <w:rsid w:val="000E42AC"/>
    <w:rsid w:val="000E4404"/>
    <w:rsid w:val="000E47B5"/>
    <w:rsid w:val="000E4854"/>
    <w:rsid w:val="000E4DDF"/>
    <w:rsid w:val="000E51B1"/>
    <w:rsid w:val="000E551C"/>
    <w:rsid w:val="000E5BCF"/>
    <w:rsid w:val="000E5EDE"/>
    <w:rsid w:val="000E61C8"/>
    <w:rsid w:val="000E624E"/>
    <w:rsid w:val="000E6367"/>
    <w:rsid w:val="000E63A0"/>
    <w:rsid w:val="000E6452"/>
    <w:rsid w:val="000E6588"/>
    <w:rsid w:val="000E65F7"/>
    <w:rsid w:val="000E67DD"/>
    <w:rsid w:val="000E6CC6"/>
    <w:rsid w:val="000E6D3B"/>
    <w:rsid w:val="000E7230"/>
    <w:rsid w:val="000E76A5"/>
    <w:rsid w:val="000E79E6"/>
    <w:rsid w:val="000E7DBB"/>
    <w:rsid w:val="000E7EE2"/>
    <w:rsid w:val="000E7F95"/>
    <w:rsid w:val="000F01AB"/>
    <w:rsid w:val="000F0415"/>
    <w:rsid w:val="000F05A5"/>
    <w:rsid w:val="000F0602"/>
    <w:rsid w:val="000F081E"/>
    <w:rsid w:val="000F0A44"/>
    <w:rsid w:val="000F0B3F"/>
    <w:rsid w:val="000F0E4C"/>
    <w:rsid w:val="000F0E84"/>
    <w:rsid w:val="000F177A"/>
    <w:rsid w:val="000F18A1"/>
    <w:rsid w:val="000F1A7E"/>
    <w:rsid w:val="000F1ADF"/>
    <w:rsid w:val="000F1C22"/>
    <w:rsid w:val="000F1C67"/>
    <w:rsid w:val="000F1FEC"/>
    <w:rsid w:val="000F2138"/>
    <w:rsid w:val="000F2161"/>
    <w:rsid w:val="000F21E4"/>
    <w:rsid w:val="000F2405"/>
    <w:rsid w:val="000F2630"/>
    <w:rsid w:val="000F2691"/>
    <w:rsid w:val="000F27CC"/>
    <w:rsid w:val="000F2E54"/>
    <w:rsid w:val="000F2E5B"/>
    <w:rsid w:val="000F389F"/>
    <w:rsid w:val="000F39D0"/>
    <w:rsid w:val="000F3ABC"/>
    <w:rsid w:val="000F3AC6"/>
    <w:rsid w:val="000F3BAD"/>
    <w:rsid w:val="000F3BD3"/>
    <w:rsid w:val="000F3BF8"/>
    <w:rsid w:val="000F3C0D"/>
    <w:rsid w:val="000F4250"/>
    <w:rsid w:val="000F42BF"/>
    <w:rsid w:val="000F43D8"/>
    <w:rsid w:val="000F4C1F"/>
    <w:rsid w:val="000F4CFE"/>
    <w:rsid w:val="000F4E1C"/>
    <w:rsid w:val="000F51AB"/>
    <w:rsid w:val="000F5254"/>
    <w:rsid w:val="000F5273"/>
    <w:rsid w:val="000F5333"/>
    <w:rsid w:val="000F5A6A"/>
    <w:rsid w:val="000F5C03"/>
    <w:rsid w:val="000F5C78"/>
    <w:rsid w:val="000F68EF"/>
    <w:rsid w:val="000F6C62"/>
    <w:rsid w:val="000F6F2C"/>
    <w:rsid w:val="000F6F5C"/>
    <w:rsid w:val="000F719D"/>
    <w:rsid w:val="000F7505"/>
    <w:rsid w:val="000F7D0B"/>
    <w:rsid w:val="000F7D9E"/>
    <w:rsid w:val="000F7EF6"/>
    <w:rsid w:val="00100187"/>
    <w:rsid w:val="00100385"/>
    <w:rsid w:val="001004FE"/>
    <w:rsid w:val="0010081F"/>
    <w:rsid w:val="00100DF0"/>
    <w:rsid w:val="0010109F"/>
    <w:rsid w:val="0010148D"/>
    <w:rsid w:val="0010153B"/>
    <w:rsid w:val="001015A6"/>
    <w:rsid w:val="001022C7"/>
    <w:rsid w:val="00102AED"/>
    <w:rsid w:val="0010316F"/>
    <w:rsid w:val="00103194"/>
    <w:rsid w:val="001036B1"/>
    <w:rsid w:val="00103867"/>
    <w:rsid w:val="00103D10"/>
    <w:rsid w:val="00104DCE"/>
    <w:rsid w:val="0010508E"/>
    <w:rsid w:val="001058DD"/>
    <w:rsid w:val="00105BEE"/>
    <w:rsid w:val="00105BFF"/>
    <w:rsid w:val="00105F81"/>
    <w:rsid w:val="00105FFE"/>
    <w:rsid w:val="0010620E"/>
    <w:rsid w:val="001062D7"/>
    <w:rsid w:val="00106372"/>
    <w:rsid w:val="0010640A"/>
    <w:rsid w:val="00106C78"/>
    <w:rsid w:val="00106F19"/>
    <w:rsid w:val="0010701D"/>
    <w:rsid w:val="0010715E"/>
    <w:rsid w:val="00107680"/>
    <w:rsid w:val="00107C24"/>
    <w:rsid w:val="00107CDC"/>
    <w:rsid w:val="00107E92"/>
    <w:rsid w:val="0011013E"/>
    <w:rsid w:val="0011081E"/>
    <w:rsid w:val="00110FA3"/>
    <w:rsid w:val="001116DA"/>
    <w:rsid w:val="001122F4"/>
    <w:rsid w:val="00112363"/>
    <w:rsid w:val="00112706"/>
    <w:rsid w:val="00112830"/>
    <w:rsid w:val="00112B3B"/>
    <w:rsid w:val="00112D89"/>
    <w:rsid w:val="00112E48"/>
    <w:rsid w:val="00113310"/>
    <w:rsid w:val="00113366"/>
    <w:rsid w:val="00113517"/>
    <w:rsid w:val="00113B1A"/>
    <w:rsid w:val="00113BDA"/>
    <w:rsid w:val="00113DAE"/>
    <w:rsid w:val="00114199"/>
    <w:rsid w:val="0011421E"/>
    <w:rsid w:val="00114548"/>
    <w:rsid w:val="00114902"/>
    <w:rsid w:val="00114AA1"/>
    <w:rsid w:val="00114BDA"/>
    <w:rsid w:val="00115080"/>
    <w:rsid w:val="00115345"/>
    <w:rsid w:val="001153EC"/>
    <w:rsid w:val="001154DB"/>
    <w:rsid w:val="00115581"/>
    <w:rsid w:val="00115776"/>
    <w:rsid w:val="00115784"/>
    <w:rsid w:val="00115951"/>
    <w:rsid w:val="00115BA1"/>
    <w:rsid w:val="00115E7D"/>
    <w:rsid w:val="001162C6"/>
    <w:rsid w:val="0011631D"/>
    <w:rsid w:val="0011637F"/>
    <w:rsid w:val="00116D5D"/>
    <w:rsid w:val="001174D7"/>
    <w:rsid w:val="0011757D"/>
    <w:rsid w:val="0011757E"/>
    <w:rsid w:val="00120034"/>
    <w:rsid w:val="00120347"/>
    <w:rsid w:val="001206D3"/>
    <w:rsid w:val="00120C11"/>
    <w:rsid w:val="00121377"/>
    <w:rsid w:val="0012169A"/>
    <w:rsid w:val="00121958"/>
    <w:rsid w:val="00121A7A"/>
    <w:rsid w:val="00121AE9"/>
    <w:rsid w:val="00121BFA"/>
    <w:rsid w:val="00122255"/>
    <w:rsid w:val="00122603"/>
    <w:rsid w:val="00122B7D"/>
    <w:rsid w:val="00123168"/>
    <w:rsid w:val="00123B4B"/>
    <w:rsid w:val="00123E6C"/>
    <w:rsid w:val="00124619"/>
    <w:rsid w:val="00124A4C"/>
    <w:rsid w:val="00124AD1"/>
    <w:rsid w:val="00124BD2"/>
    <w:rsid w:val="00124C34"/>
    <w:rsid w:val="00124E9E"/>
    <w:rsid w:val="001252B2"/>
    <w:rsid w:val="001252F5"/>
    <w:rsid w:val="001256FE"/>
    <w:rsid w:val="00125830"/>
    <w:rsid w:val="001258A3"/>
    <w:rsid w:val="00125E26"/>
    <w:rsid w:val="00126019"/>
    <w:rsid w:val="0012712E"/>
    <w:rsid w:val="00127ABD"/>
    <w:rsid w:val="00127B2A"/>
    <w:rsid w:val="00130620"/>
    <w:rsid w:val="0013081E"/>
    <w:rsid w:val="00130A1C"/>
    <w:rsid w:val="00130F0B"/>
    <w:rsid w:val="00130F82"/>
    <w:rsid w:val="0013196D"/>
    <w:rsid w:val="001319ED"/>
    <w:rsid w:val="00131DDC"/>
    <w:rsid w:val="00131F3C"/>
    <w:rsid w:val="00131F95"/>
    <w:rsid w:val="00132275"/>
    <w:rsid w:val="0013246F"/>
    <w:rsid w:val="0013247F"/>
    <w:rsid w:val="00132760"/>
    <w:rsid w:val="00132A23"/>
    <w:rsid w:val="00132D74"/>
    <w:rsid w:val="00132F27"/>
    <w:rsid w:val="00133059"/>
    <w:rsid w:val="00133452"/>
    <w:rsid w:val="00133498"/>
    <w:rsid w:val="001339D8"/>
    <w:rsid w:val="00133A62"/>
    <w:rsid w:val="001347D0"/>
    <w:rsid w:val="00134D90"/>
    <w:rsid w:val="00135249"/>
    <w:rsid w:val="001357CA"/>
    <w:rsid w:val="00135A4A"/>
    <w:rsid w:val="00135E11"/>
    <w:rsid w:val="00135FCA"/>
    <w:rsid w:val="001360DE"/>
    <w:rsid w:val="001361D8"/>
    <w:rsid w:val="001365C0"/>
    <w:rsid w:val="001365DB"/>
    <w:rsid w:val="00136A37"/>
    <w:rsid w:val="00137483"/>
    <w:rsid w:val="001376CE"/>
    <w:rsid w:val="00137CCB"/>
    <w:rsid w:val="00137F28"/>
    <w:rsid w:val="001400C0"/>
    <w:rsid w:val="001406F1"/>
    <w:rsid w:val="001408DE"/>
    <w:rsid w:val="00141015"/>
    <w:rsid w:val="0014106F"/>
    <w:rsid w:val="00141124"/>
    <w:rsid w:val="001411C1"/>
    <w:rsid w:val="001414E7"/>
    <w:rsid w:val="00141664"/>
    <w:rsid w:val="00141C80"/>
    <w:rsid w:val="00141D5D"/>
    <w:rsid w:val="00141EA8"/>
    <w:rsid w:val="00141EE2"/>
    <w:rsid w:val="001420DE"/>
    <w:rsid w:val="00142318"/>
    <w:rsid w:val="00142529"/>
    <w:rsid w:val="00142FCB"/>
    <w:rsid w:val="0014305A"/>
    <w:rsid w:val="00143160"/>
    <w:rsid w:val="00143467"/>
    <w:rsid w:val="001434F6"/>
    <w:rsid w:val="00143613"/>
    <w:rsid w:val="001438DA"/>
    <w:rsid w:val="00143CCF"/>
    <w:rsid w:val="001441C9"/>
    <w:rsid w:val="00144489"/>
    <w:rsid w:val="0014464D"/>
    <w:rsid w:val="00144C3D"/>
    <w:rsid w:val="00145436"/>
    <w:rsid w:val="001454F0"/>
    <w:rsid w:val="001454F5"/>
    <w:rsid w:val="00145649"/>
    <w:rsid w:val="001460E5"/>
    <w:rsid w:val="0014610A"/>
    <w:rsid w:val="0014655B"/>
    <w:rsid w:val="00146D1D"/>
    <w:rsid w:val="001471B7"/>
    <w:rsid w:val="001473A3"/>
    <w:rsid w:val="001476A0"/>
    <w:rsid w:val="001476D5"/>
    <w:rsid w:val="00147A0A"/>
    <w:rsid w:val="00147AFC"/>
    <w:rsid w:val="00147B64"/>
    <w:rsid w:val="00150912"/>
    <w:rsid w:val="00150EAF"/>
    <w:rsid w:val="001511D2"/>
    <w:rsid w:val="001511D3"/>
    <w:rsid w:val="00151DF8"/>
    <w:rsid w:val="00152568"/>
    <w:rsid w:val="001528E1"/>
    <w:rsid w:val="00152C33"/>
    <w:rsid w:val="00152FE4"/>
    <w:rsid w:val="001530A3"/>
    <w:rsid w:val="001535B0"/>
    <w:rsid w:val="00153609"/>
    <w:rsid w:val="001536D7"/>
    <w:rsid w:val="0015381D"/>
    <w:rsid w:val="00153DAB"/>
    <w:rsid w:val="001541AB"/>
    <w:rsid w:val="001543D8"/>
    <w:rsid w:val="001548AA"/>
    <w:rsid w:val="00154B57"/>
    <w:rsid w:val="00154E07"/>
    <w:rsid w:val="001551D3"/>
    <w:rsid w:val="001553CE"/>
    <w:rsid w:val="0015557E"/>
    <w:rsid w:val="001556B8"/>
    <w:rsid w:val="001558E9"/>
    <w:rsid w:val="001558F1"/>
    <w:rsid w:val="00155F08"/>
    <w:rsid w:val="001560AA"/>
    <w:rsid w:val="00156293"/>
    <w:rsid w:val="00156368"/>
    <w:rsid w:val="0015638F"/>
    <w:rsid w:val="00156784"/>
    <w:rsid w:val="00156A1B"/>
    <w:rsid w:val="00156AB4"/>
    <w:rsid w:val="00156B87"/>
    <w:rsid w:val="00156CFB"/>
    <w:rsid w:val="00156DA0"/>
    <w:rsid w:val="001570AC"/>
    <w:rsid w:val="0015718A"/>
    <w:rsid w:val="00157205"/>
    <w:rsid w:val="001573DB"/>
    <w:rsid w:val="00157415"/>
    <w:rsid w:val="0015755F"/>
    <w:rsid w:val="001579A0"/>
    <w:rsid w:val="00157DD7"/>
    <w:rsid w:val="001608B1"/>
    <w:rsid w:val="00160900"/>
    <w:rsid w:val="00160B2A"/>
    <w:rsid w:val="001610A5"/>
    <w:rsid w:val="001610EF"/>
    <w:rsid w:val="00161117"/>
    <w:rsid w:val="001614F6"/>
    <w:rsid w:val="0016169E"/>
    <w:rsid w:val="00161BAA"/>
    <w:rsid w:val="00161EF1"/>
    <w:rsid w:val="00161F5B"/>
    <w:rsid w:val="001621CC"/>
    <w:rsid w:val="001622AF"/>
    <w:rsid w:val="001625A1"/>
    <w:rsid w:val="001625C2"/>
    <w:rsid w:val="00162B09"/>
    <w:rsid w:val="00162F88"/>
    <w:rsid w:val="001635A2"/>
    <w:rsid w:val="00163625"/>
    <w:rsid w:val="00163657"/>
    <w:rsid w:val="00164364"/>
    <w:rsid w:val="0016471A"/>
    <w:rsid w:val="00164761"/>
    <w:rsid w:val="0016476E"/>
    <w:rsid w:val="00164AC0"/>
    <w:rsid w:val="001654DB"/>
    <w:rsid w:val="0016574E"/>
    <w:rsid w:val="001659AA"/>
    <w:rsid w:val="00165B03"/>
    <w:rsid w:val="0016610B"/>
    <w:rsid w:val="001669DF"/>
    <w:rsid w:val="00166C58"/>
    <w:rsid w:val="00166DAF"/>
    <w:rsid w:val="00166F00"/>
    <w:rsid w:val="0016711A"/>
    <w:rsid w:val="0016721E"/>
    <w:rsid w:val="0016746D"/>
    <w:rsid w:val="0016768F"/>
    <w:rsid w:val="00167A1C"/>
    <w:rsid w:val="00167AF7"/>
    <w:rsid w:val="00167D17"/>
    <w:rsid w:val="00167D55"/>
    <w:rsid w:val="00167DEC"/>
    <w:rsid w:val="001704CD"/>
    <w:rsid w:val="001705CF"/>
    <w:rsid w:val="001708BC"/>
    <w:rsid w:val="00170C85"/>
    <w:rsid w:val="00170EA1"/>
    <w:rsid w:val="00170F23"/>
    <w:rsid w:val="0017105F"/>
    <w:rsid w:val="0017123E"/>
    <w:rsid w:val="00171BCC"/>
    <w:rsid w:val="00171C56"/>
    <w:rsid w:val="00171D13"/>
    <w:rsid w:val="00172080"/>
    <w:rsid w:val="00172715"/>
    <w:rsid w:val="001728EB"/>
    <w:rsid w:val="0017295E"/>
    <w:rsid w:val="00172AA7"/>
    <w:rsid w:val="00172F8C"/>
    <w:rsid w:val="00173098"/>
    <w:rsid w:val="0017323B"/>
    <w:rsid w:val="00173328"/>
    <w:rsid w:val="00173637"/>
    <w:rsid w:val="001739C1"/>
    <w:rsid w:val="00173AD5"/>
    <w:rsid w:val="001743D6"/>
    <w:rsid w:val="00175F64"/>
    <w:rsid w:val="00175FA7"/>
    <w:rsid w:val="001769A3"/>
    <w:rsid w:val="001769A4"/>
    <w:rsid w:val="00176A11"/>
    <w:rsid w:val="00176CCC"/>
    <w:rsid w:val="00176ED9"/>
    <w:rsid w:val="001774D5"/>
    <w:rsid w:val="0017754E"/>
    <w:rsid w:val="001775CA"/>
    <w:rsid w:val="0017766A"/>
    <w:rsid w:val="00177721"/>
    <w:rsid w:val="00177AEA"/>
    <w:rsid w:val="00177E8C"/>
    <w:rsid w:val="001800D7"/>
    <w:rsid w:val="001800F0"/>
    <w:rsid w:val="001802CB"/>
    <w:rsid w:val="00180C37"/>
    <w:rsid w:val="00180D71"/>
    <w:rsid w:val="00180E1D"/>
    <w:rsid w:val="001810C6"/>
    <w:rsid w:val="00181556"/>
    <w:rsid w:val="00181563"/>
    <w:rsid w:val="00181BDB"/>
    <w:rsid w:val="001822F6"/>
    <w:rsid w:val="001824A9"/>
    <w:rsid w:val="00182945"/>
    <w:rsid w:val="00182969"/>
    <w:rsid w:val="00182CE4"/>
    <w:rsid w:val="001830AD"/>
    <w:rsid w:val="001836CB"/>
    <w:rsid w:val="00183C42"/>
    <w:rsid w:val="0018421C"/>
    <w:rsid w:val="0018453B"/>
    <w:rsid w:val="001845D9"/>
    <w:rsid w:val="00184618"/>
    <w:rsid w:val="001846DD"/>
    <w:rsid w:val="00184832"/>
    <w:rsid w:val="00184959"/>
    <w:rsid w:val="00184CED"/>
    <w:rsid w:val="00184ED1"/>
    <w:rsid w:val="00184F21"/>
    <w:rsid w:val="00185039"/>
    <w:rsid w:val="00185247"/>
    <w:rsid w:val="0018571A"/>
    <w:rsid w:val="00185A5A"/>
    <w:rsid w:val="00186125"/>
    <w:rsid w:val="00186381"/>
    <w:rsid w:val="00186D4C"/>
    <w:rsid w:val="001870E0"/>
    <w:rsid w:val="00187A2D"/>
    <w:rsid w:val="00187A40"/>
    <w:rsid w:val="00187BED"/>
    <w:rsid w:val="00187F31"/>
    <w:rsid w:val="001908A6"/>
    <w:rsid w:val="001908C8"/>
    <w:rsid w:val="00190D95"/>
    <w:rsid w:val="00190DC9"/>
    <w:rsid w:val="00190E8A"/>
    <w:rsid w:val="00191651"/>
    <w:rsid w:val="0019167B"/>
    <w:rsid w:val="0019168B"/>
    <w:rsid w:val="00191E47"/>
    <w:rsid w:val="00191FFE"/>
    <w:rsid w:val="0019211C"/>
    <w:rsid w:val="00192635"/>
    <w:rsid w:val="001927CA"/>
    <w:rsid w:val="001929A3"/>
    <w:rsid w:val="00192C12"/>
    <w:rsid w:val="00192C36"/>
    <w:rsid w:val="00192CED"/>
    <w:rsid w:val="00192E8A"/>
    <w:rsid w:val="001932BF"/>
    <w:rsid w:val="001935F0"/>
    <w:rsid w:val="00193641"/>
    <w:rsid w:val="0019378A"/>
    <w:rsid w:val="00193A98"/>
    <w:rsid w:val="00193B5B"/>
    <w:rsid w:val="00193CC0"/>
    <w:rsid w:val="001940BF"/>
    <w:rsid w:val="001942DF"/>
    <w:rsid w:val="00194451"/>
    <w:rsid w:val="001946EA"/>
    <w:rsid w:val="00194B6D"/>
    <w:rsid w:val="00194D6B"/>
    <w:rsid w:val="00194E5A"/>
    <w:rsid w:val="001952F5"/>
    <w:rsid w:val="0019555B"/>
    <w:rsid w:val="00195887"/>
    <w:rsid w:val="00195AD7"/>
    <w:rsid w:val="00195B73"/>
    <w:rsid w:val="00195C8A"/>
    <w:rsid w:val="00195E9D"/>
    <w:rsid w:val="00195F11"/>
    <w:rsid w:val="00196073"/>
    <w:rsid w:val="00196208"/>
    <w:rsid w:val="001963DD"/>
    <w:rsid w:val="00196512"/>
    <w:rsid w:val="00196751"/>
    <w:rsid w:val="00196A7F"/>
    <w:rsid w:val="00196B2F"/>
    <w:rsid w:val="00196B90"/>
    <w:rsid w:val="00196BE0"/>
    <w:rsid w:val="00196E3A"/>
    <w:rsid w:val="00197345"/>
    <w:rsid w:val="0019788D"/>
    <w:rsid w:val="00197AEF"/>
    <w:rsid w:val="00197F6B"/>
    <w:rsid w:val="001A01F4"/>
    <w:rsid w:val="001A0208"/>
    <w:rsid w:val="001A0254"/>
    <w:rsid w:val="001A051A"/>
    <w:rsid w:val="001A0791"/>
    <w:rsid w:val="001A12FD"/>
    <w:rsid w:val="001A14B7"/>
    <w:rsid w:val="001A1F04"/>
    <w:rsid w:val="001A21F8"/>
    <w:rsid w:val="001A2343"/>
    <w:rsid w:val="001A270F"/>
    <w:rsid w:val="001A29F5"/>
    <w:rsid w:val="001A2A07"/>
    <w:rsid w:val="001A2EA8"/>
    <w:rsid w:val="001A31B2"/>
    <w:rsid w:val="001A32A5"/>
    <w:rsid w:val="001A343F"/>
    <w:rsid w:val="001A366E"/>
    <w:rsid w:val="001A36F8"/>
    <w:rsid w:val="001A3841"/>
    <w:rsid w:val="001A4152"/>
    <w:rsid w:val="001A4194"/>
    <w:rsid w:val="001A432D"/>
    <w:rsid w:val="001A435B"/>
    <w:rsid w:val="001A4FD5"/>
    <w:rsid w:val="001A5102"/>
    <w:rsid w:val="001A52BE"/>
    <w:rsid w:val="001A52D5"/>
    <w:rsid w:val="001A53AF"/>
    <w:rsid w:val="001A571B"/>
    <w:rsid w:val="001A5B7A"/>
    <w:rsid w:val="001A6214"/>
    <w:rsid w:val="001A6259"/>
    <w:rsid w:val="001A62DB"/>
    <w:rsid w:val="001A649B"/>
    <w:rsid w:val="001A67C1"/>
    <w:rsid w:val="001A6988"/>
    <w:rsid w:val="001A69ED"/>
    <w:rsid w:val="001A6AC2"/>
    <w:rsid w:val="001A7288"/>
    <w:rsid w:val="001A743C"/>
    <w:rsid w:val="001A74A8"/>
    <w:rsid w:val="001A7559"/>
    <w:rsid w:val="001A76ED"/>
    <w:rsid w:val="001A7726"/>
    <w:rsid w:val="001A7DAB"/>
    <w:rsid w:val="001A7E56"/>
    <w:rsid w:val="001A7EF2"/>
    <w:rsid w:val="001B01CC"/>
    <w:rsid w:val="001B02AE"/>
    <w:rsid w:val="001B02CD"/>
    <w:rsid w:val="001B037D"/>
    <w:rsid w:val="001B0675"/>
    <w:rsid w:val="001B07F8"/>
    <w:rsid w:val="001B0EB1"/>
    <w:rsid w:val="001B1272"/>
    <w:rsid w:val="001B1391"/>
    <w:rsid w:val="001B18C9"/>
    <w:rsid w:val="001B1B92"/>
    <w:rsid w:val="001B1FA3"/>
    <w:rsid w:val="001B21CB"/>
    <w:rsid w:val="001B22CA"/>
    <w:rsid w:val="001B2472"/>
    <w:rsid w:val="001B2477"/>
    <w:rsid w:val="001B2A5D"/>
    <w:rsid w:val="001B2B8D"/>
    <w:rsid w:val="001B31C0"/>
    <w:rsid w:val="001B329B"/>
    <w:rsid w:val="001B32BB"/>
    <w:rsid w:val="001B407C"/>
    <w:rsid w:val="001B409F"/>
    <w:rsid w:val="001B424C"/>
    <w:rsid w:val="001B4390"/>
    <w:rsid w:val="001B44CB"/>
    <w:rsid w:val="001B4B60"/>
    <w:rsid w:val="001B4E64"/>
    <w:rsid w:val="001B4EC8"/>
    <w:rsid w:val="001B5132"/>
    <w:rsid w:val="001B51C3"/>
    <w:rsid w:val="001B56B6"/>
    <w:rsid w:val="001B5A22"/>
    <w:rsid w:val="001B5B67"/>
    <w:rsid w:val="001B5DDF"/>
    <w:rsid w:val="001B6164"/>
    <w:rsid w:val="001B630D"/>
    <w:rsid w:val="001B68C7"/>
    <w:rsid w:val="001B6AE2"/>
    <w:rsid w:val="001B7001"/>
    <w:rsid w:val="001B70A6"/>
    <w:rsid w:val="001B7386"/>
    <w:rsid w:val="001B74DC"/>
    <w:rsid w:val="001B74FE"/>
    <w:rsid w:val="001B75E6"/>
    <w:rsid w:val="001B79C7"/>
    <w:rsid w:val="001B7FD8"/>
    <w:rsid w:val="001C02C7"/>
    <w:rsid w:val="001C04DC"/>
    <w:rsid w:val="001C11B4"/>
    <w:rsid w:val="001C188F"/>
    <w:rsid w:val="001C19BE"/>
    <w:rsid w:val="001C232F"/>
    <w:rsid w:val="001C23DF"/>
    <w:rsid w:val="001C285A"/>
    <w:rsid w:val="001C2A77"/>
    <w:rsid w:val="001C2FFC"/>
    <w:rsid w:val="001C32FF"/>
    <w:rsid w:val="001C3494"/>
    <w:rsid w:val="001C385B"/>
    <w:rsid w:val="001C38EE"/>
    <w:rsid w:val="001C39DB"/>
    <w:rsid w:val="001C3B92"/>
    <w:rsid w:val="001C3CF3"/>
    <w:rsid w:val="001C41E7"/>
    <w:rsid w:val="001C4433"/>
    <w:rsid w:val="001C4445"/>
    <w:rsid w:val="001C45D4"/>
    <w:rsid w:val="001C471F"/>
    <w:rsid w:val="001C474A"/>
    <w:rsid w:val="001C47AE"/>
    <w:rsid w:val="001C4B95"/>
    <w:rsid w:val="001C4DCA"/>
    <w:rsid w:val="001C5024"/>
    <w:rsid w:val="001C535E"/>
    <w:rsid w:val="001C5364"/>
    <w:rsid w:val="001C55C2"/>
    <w:rsid w:val="001C5E01"/>
    <w:rsid w:val="001C5E2F"/>
    <w:rsid w:val="001C602D"/>
    <w:rsid w:val="001C697E"/>
    <w:rsid w:val="001C6986"/>
    <w:rsid w:val="001C6D63"/>
    <w:rsid w:val="001C7255"/>
    <w:rsid w:val="001C755A"/>
    <w:rsid w:val="001C7747"/>
    <w:rsid w:val="001C7826"/>
    <w:rsid w:val="001C7E5F"/>
    <w:rsid w:val="001C7F78"/>
    <w:rsid w:val="001D02BF"/>
    <w:rsid w:val="001D04FE"/>
    <w:rsid w:val="001D084F"/>
    <w:rsid w:val="001D0BDA"/>
    <w:rsid w:val="001D0EEA"/>
    <w:rsid w:val="001D12FA"/>
    <w:rsid w:val="001D1401"/>
    <w:rsid w:val="001D1A08"/>
    <w:rsid w:val="001D1CC1"/>
    <w:rsid w:val="001D1D3C"/>
    <w:rsid w:val="001D233E"/>
    <w:rsid w:val="001D2630"/>
    <w:rsid w:val="001D2997"/>
    <w:rsid w:val="001D2DAB"/>
    <w:rsid w:val="001D2F2E"/>
    <w:rsid w:val="001D2F54"/>
    <w:rsid w:val="001D2F63"/>
    <w:rsid w:val="001D31DE"/>
    <w:rsid w:val="001D3263"/>
    <w:rsid w:val="001D3274"/>
    <w:rsid w:val="001D33A9"/>
    <w:rsid w:val="001D33B7"/>
    <w:rsid w:val="001D360B"/>
    <w:rsid w:val="001D373F"/>
    <w:rsid w:val="001D3C0D"/>
    <w:rsid w:val="001D4039"/>
    <w:rsid w:val="001D421E"/>
    <w:rsid w:val="001D45E2"/>
    <w:rsid w:val="001D46D8"/>
    <w:rsid w:val="001D47C5"/>
    <w:rsid w:val="001D49DD"/>
    <w:rsid w:val="001D4CEA"/>
    <w:rsid w:val="001D50F9"/>
    <w:rsid w:val="001D58DF"/>
    <w:rsid w:val="001D5BD8"/>
    <w:rsid w:val="001D6095"/>
    <w:rsid w:val="001D6344"/>
    <w:rsid w:val="001D6404"/>
    <w:rsid w:val="001D644F"/>
    <w:rsid w:val="001D69A5"/>
    <w:rsid w:val="001D6FD3"/>
    <w:rsid w:val="001D75B1"/>
    <w:rsid w:val="001D788E"/>
    <w:rsid w:val="001D7953"/>
    <w:rsid w:val="001D7DFF"/>
    <w:rsid w:val="001E033D"/>
    <w:rsid w:val="001E05D9"/>
    <w:rsid w:val="001E0AD4"/>
    <w:rsid w:val="001E0C10"/>
    <w:rsid w:val="001E0C3F"/>
    <w:rsid w:val="001E0CB2"/>
    <w:rsid w:val="001E0FE4"/>
    <w:rsid w:val="001E1227"/>
    <w:rsid w:val="001E130C"/>
    <w:rsid w:val="001E17AC"/>
    <w:rsid w:val="001E17B1"/>
    <w:rsid w:val="001E189E"/>
    <w:rsid w:val="001E1A6F"/>
    <w:rsid w:val="001E1D0F"/>
    <w:rsid w:val="001E1E3E"/>
    <w:rsid w:val="001E2314"/>
    <w:rsid w:val="001E261A"/>
    <w:rsid w:val="001E2621"/>
    <w:rsid w:val="001E283F"/>
    <w:rsid w:val="001E2A37"/>
    <w:rsid w:val="001E2C3A"/>
    <w:rsid w:val="001E3242"/>
    <w:rsid w:val="001E3276"/>
    <w:rsid w:val="001E3797"/>
    <w:rsid w:val="001E39CA"/>
    <w:rsid w:val="001E3E01"/>
    <w:rsid w:val="001E3E46"/>
    <w:rsid w:val="001E3FFD"/>
    <w:rsid w:val="001E4235"/>
    <w:rsid w:val="001E4B19"/>
    <w:rsid w:val="001E4BA5"/>
    <w:rsid w:val="001E5117"/>
    <w:rsid w:val="001E5216"/>
    <w:rsid w:val="001E5A69"/>
    <w:rsid w:val="001E5DF2"/>
    <w:rsid w:val="001E63B9"/>
    <w:rsid w:val="001E649E"/>
    <w:rsid w:val="001E6562"/>
    <w:rsid w:val="001E6978"/>
    <w:rsid w:val="001E6CAA"/>
    <w:rsid w:val="001E7007"/>
    <w:rsid w:val="001E74E8"/>
    <w:rsid w:val="001E7BFE"/>
    <w:rsid w:val="001E7E52"/>
    <w:rsid w:val="001F0065"/>
    <w:rsid w:val="001F0337"/>
    <w:rsid w:val="001F0468"/>
    <w:rsid w:val="001F04B3"/>
    <w:rsid w:val="001F12C2"/>
    <w:rsid w:val="001F1367"/>
    <w:rsid w:val="001F13A7"/>
    <w:rsid w:val="001F13BC"/>
    <w:rsid w:val="001F17D0"/>
    <w:rsid w:val="001F18EE"/>
    <w:rsid w:val="001F19C1"/>
    <w:rsid w:val="001F1CF7"/>
    <w:rsid w:val="001F24B4"/>
    <w:rsid w:val="001F2790"/>
    <w:rsid w:val="001F2797"/>
    <w:rsid w:val="001F2A3E"/>
    <w:rsid w:val="001F2E45"/>
    <w:rsid w:val="001F31DA"/>
    <w:rsid w:val="001F327F"/>
    <w:rsid w:val="001F3440"/>
    <w:rsid w:val="001F356F"/>
    <w:rsid w:val="001F35AD"/>
    <w:rsid w:val="001F3671"/>
    <w:rsid w:val="001F38B8"/>
    <w:rsid w:val="001F3DC4"/>
    <w:rsid w:val="001F4219"/>
    <w:rsid w:val="001F478F"/>
    <w:rsid w:val="001F47E8"/>
    <w:rsid w:val="001F4CEA"/>
    <w:rsid w:val="001F4E93"/>
    <w:rsid w:val="001F4F22"/>
    <w:rsid w:val="001F548F"/>
    <w:rsid w:val="001F589A"/>
    <w:rsid w:val="001F66ED"/>
    <w:rsid w:val="001F6C46"/>
    <w:rsid w:val="001F6CC6"/>
    <w:rsid w:val="001F6EA0"/>
    <w:rsid w:val="001F73DE"/>
    <w:rsid w:val="001F7858"/>
    <w:rsid w:val="001F7BBB"/>
    <w:rsid w:val="00200113"/>
    <w:rsid w:val="002001F9"/>
    <w:rsid w:val="0020073B"/>
    <w:rsid w:val="00200851"/>
    <w:rsid w:val="00200BC8"/>
    <w:rsid w:val="00200CD9"/>
    <w:rsid w:val="00200FAD"/>
    <w:rsid w:val="00201991"/>
    <w:rsid w:val="0020206F"/>
    <w:rsid w:val="002021B9"/>
    <w:rsid w:val="002023B7"/>
    <w:rsid w:val="00202519"/>
    <w:rsid w:val="00202552"/>
    <w:rsid w:val="002027D0"/>
    <w:rsid w:val="002028AC"/>
    <w:rsid w:val="00202A65"/>
    <w:rsid w:val="00203015"/>
    <w:rsid w:val="00203017"/>
    <w:rsid w:val="002033A9"/>
    <w:rsid w:val="00203699"/>
    <w:rsid w:val="00203BDE"/>
    <w:rsid w:val="00203D41"/>
    <w:rsid w:val="002047B5"/>
    <w:rsid w:val="00204BFF"/>
    <w:rsid w:val="0020534C"/>
    <w:rsid w:val="00205896"/>
    <w:rsid w:val="002059F1"/>
    <w:rsid w:val="002061DA"/>
    <w:rsid w:val="00206808"/>
    <w:rsid w:val="002069F6"/>
    <w:rsid w:val="00206C3A"/>
    <w:rsid w:val="0020730A"/>
    <w:rsid w:val="00207A36"/>
    <w:rsid w:val="00207C04"/>
    <w:rsid w:val="00207D75"/>
    <w:rsid w:val="00207DD4"/>
    <w:rsid w:val="00207FA5"/>
    <w:rsid w:val="0021015F"/>
    <w:rsid w:val="002103A8"/>
    <w:rsid w:val="0021051D"/>
    <w:rsid w:val="00210B48"/>
    <w:rsid w:val="00210C81"/>
    <w:rsid w:val="0021108B"/>
    <w:rsid w:val="002115EA"/>
    <w:rsid w:val="002118AC"/>
    <w:rsid w:val="00211993"/>
    <w:rsid w:val="00211C00"/>
    <w:rsid w:val="00211CFB"/>
    <w:rsid w:val="0021285A"/>
    <w:rsid w:val="0021286F"/>
    <w:rsid w:val="00212A89"/>
    <w:rsid w:val="00212D2A"/>
    <w:rsid w:val="0021301B"/>
    <w:rsid w:val="0021359F"/>
    <w:rsid w:val="00213A0D"/>
    <w:rsid w:val="00213B3C"/>
    <w:rsid w:val="00213C7A"/>
    <w:rsid w:val="002150C5"/>
    <w:rsid w:val="002154B5"/>
    <w:rsid w:val="00215568"/>
    <w:rsid w:val="002158C4"/>
    <w:rsid w:val="002159C5"/>
    <w:rsid w:val="00215D71"/>
    <w:rsid w:val="00215F69"/>
    <w:rsid w:val="002165C2"/>
    <w:rsid w:val="00216621"/>
    <w:rsid w:val="00216754"/>
    <w:rsid w:val="0021688E"/>
    <w:rsid w:val="002169BF"/>
    <w:rsid w:val="00216A75"/>
    <w:rsid w:val="00216BF6"/>
    <w:rsid w:val="00216C3D"/>
    <w:rsid w:val="00216CB0"/>
    <w:rsid w:val="00216E53"/>
    <w:rsid w:val="00217119"/>
    <w:rsid w:val="002171A1"/>
    <w:rsid w:val="0021742E"/>
    <w:rsid w:val="0021761F"/>
    <w:rsid w:val="00217718"/>
    <w:rsid w:val="002177BA"/>
    <w:rsid w:val="00217B84"/>
    <w:rsid w:val="00217FB8"/>
    <w:rsid w:val="00217FBC"/>
    <w:rsid w:val="002204E4"/>
    <w:rsid w:val="00220EF6"/>
    <w:rsid w:val="00221A55"/>
    <w:rsid w:val="00221B76"/>
    <w:rsid w:val="00221E2D"/>
    <w:rsid w:val="00221F2E"/>
    <w:rsid w:val="00222031"/>
    <w:rsid w:val="002220AD"/>
    <w:rsid w:val="0022210D"/>
    <w:rsid w:val="002224B9"/>
    <w:rsid w:val="00222554"/>
    <w:rsid w:val="00222787"/>
    <w:rsid w:val="00222E32"/>
    <w:rsid w:val="00222FBD"/>
    <w:rsid w:val="00223004"/>
    <w:rsid w:val="0022330D"/>
    <w:rsid w:val="00223557"/>
    <w:rsid w:val="002237D9"/>
    <w:rsid w:val="0022381F"/>
    <w:rsid w:val="00223AA0"/>
    <w:rsid w:val="00223B88"/>
    <w:rsid w:val="00223C81"/>
    <w:rsid w:val="00224019"/>
    <w:rsid w:val="0022433F"/>
    <w:rsid w:val="0022441A"/>
    <w:rsid w:val="0022460F"/>
    <w:rsid w:val="0022467E"/>
    <w:rsid w:val="002246B7"/>
    <w:rsid w:val="0022488E"/>
    <w:rsid w:val="0022492D"/>
    <w:rsid w:val="00224CE9"/>
    <w:rsid w:val="00224D83"/>
    <w:rsid w:val="00224E2E"/>
    <w:rsid w:val="00224E64"/>
    <w:rsid w:val="002250ED"/>
    <w:rsid w:val="0022562C"/>
    <w:rsid w:val="00225722"/>
    <w:rsid w:val="00225755"/>
    <w:rsid w:val="002257D5"/>
    <w:rsid w:val="00225A1B"/>
    <w:rsid w:val="00225C36"/>
    <w:rsid w:val="002261DC"/>
    <w:rsid w:val="00226344"/>
    <w:rsid w:val="002263A6"/>
    <w:rsid w:val="0022654F"/>
    <w:rsid w:val="002265DC"/>
    <w:rsid w:val="00226727"/>
    <w:rsid w:val="00226807"/>
    <w:rsid w:val="00226CD1"/>
    <w:rsid w:val="00227023"/>
    <w:rsid w:val="002275D5"/>
    <w:rsid w:val="002303CF"/>
    <w:rsid w:val="002304CF"/>
    <w:rsid w:val="002308E9"/>
    <w:rsid w:val="00230A68"/>
    <w:rsid w:val="00230AF3"/>
    <w:rsid w:val="00230EA5"/>
    <w:rsid w:val="00230EBF"/>
    <w:rsid w:val="00231108"/>
    <w:rsid w:val="002312CD"/>
    <w:rsid w:val="002314CD"/>
    <w:rsid w:val="00231863"/>
    <w:rsid w:val="002318B4"/>
    <w:rsid w:val="00231B3D"/>
    <w:rsid w:val="00231CC2"/>
    <w:rsid w:val="0023235C"/>
    <w:rsid w:val="002327E8"/>
    <w:rsid w:val="002330C2"/>
    <w:rsid w:val="0023314A"/>
    <w:rsid w:val="0023331D"/>
    <w:rsid w:val="002334D8"/>
    <w:rsid w:val="00233994"/>
    <w:rsid w:val="00233C0E"/>
    <w:rsid w:val="00233E30"/>
    <w:rsid w:val="00234119"/>
    <w:rsid w:val="002342F7"/>
    <w:rsid w:val="00234551"/>
    <w:rsid w:val="002347C0"/>
    <w:rsid w:val="00234D1F"/>
    <w:rsid w:val="00234DCB"/>
    <w:rsid w:val="00234E2E"/>
    <w:rsid w:val="002350D6"/>
    <w:rsid w:val="00235404"/>
    <w:rsid w:val="002356FA"/>
    <w:rsid w:val="002359C5"/>
    <w:rsid w:val="00235A5B"/>
    <w:rsid w:val="00235AD3"/>
    <w:rsid w:val="00235C12"/>
    <w:rsid w:val="00235DE7"/>
    <w:rsid w:val="00235DFD"/>
    <w:rsid w:val="00235EEF"/>
    <w:rsid w:val="00236221"/>
    <w:rsid w:val="0023657A"/>
    <w:rsid w:val="0023698E"/>
    <w:rsid w:val="00236CC8"/>
    <w:rsid w:val="00236D99"/>
    <w:rsid w:val="00236DA2"/>
    <w:rsid w:val="00236EA4"/>
    <w:rsid w:val="00236EFE"/>
    <w:rsid w:val="00237644"/>
    <w:rsid w:val="00237895"/>
    <w:rsid w:val="00240137"/>
    <w:rsid w:val="002402E6"/>
    <w:rsid w:val="00240334"/>
    <w:rsid w:val="002403FC"/>
    <w:rsid w:val="002404EF"/>
    <w:rsid w:val="0024050E"/>
    <w:rsid w:val="0024057E"/>
    <w:rsid w:val="00240A2E"/>
    <w:rsid w:val="00240A74"/>
    <w:rsid w:val="00240AA0"/>
    <w:rsid w:val="00240D65"/>
    <w:rsid w:val="00240EDD"/>
    <w:rsid w:val="00240F8A"/>
    <w:rsid w:val="0024128B"/>
    <w:rsid w:val="00241B4F"/>
    <w:rsid w:val="00241BAA"/>
    <w:rsid w:val="00241CE8"/>
    <w:rsid w:val="00241F64"/>
    <w:rsid w:val="00241F9B"/>
    <w:rsid w:val="002424CE"/>
    <w:rsid w:val="002429C9"/>
    <w:rsid w:val="002429DB"/>
    <w:rsid w:val="00243C94"/>
    <w:rsid w:val="00243D41"/>
    <w:rsid w:val="00243FFF"/>
    <w:rsid w:val="00244234"/>
    <w:rsid w:val="00244497"/>
    <w:rsid w:val="00244720"/>
    <w:rsid w:val="002448AB"/>
    <w:rsid w:val="00244CBF"/>
    <w:rsid w:val="00244DCC"/>
    <w:rsid w:val="0024501B"/>
    <w:rsid w:val="00245522"/>
    <w:rsid w:val="00245668"/>
    <w:rsid w:val="00245BB2"/>
    <w:rsid w:val="00245FC9"/>
    <w:rsid w:val="00246239"/>
    <w:rsid w:val="002463B2"/>
    <w:rsid w:val="0024682B"/>
    <w:rsid w:val="002468F6"/>
    <w:rsid w:val="0024694A"/>
    <w:rsid w:val="00246BFB"/>
    <w:rsid w:val="0024727A"/>
    <w:rsid w:val="00247593"/>
    <w:rsid w:val="002477F4"/>
    <w:rsid w:val="00247CC6"/>
    <w:rsid w:val="00247D7E"/>
    <w:rsid w:val="00247E87"/>
    <w:rsid w:val="00247F8C"/>
    <w:rsid w:val="00250403"/>
    <w:rsid w:val="0025066F"/>
    <w:rsid w:val="0025069E"/>
    <w:rsid w:val="00250769"/>
    <w:rsid w:val="002507EA"/>
    <w:rsid w:val="002508A6"/>
    <w:rsid w:val="00250B5A"/>
    <w:rsid w:val="0025133B"/>
    <w:rsid w:val="002514E0"/>
    <w:rsid w:val="0025169A"/>
    <w:rsid w:val="0025192C"/>
    <w:rsid w:val="00251EBA"/>
    <w:rsid w:val="00251F38"/>
    <w:rsid w:val="00252356"/>
    <w:rsid w:val="00252362"/>
    <w:rsid w:val="00252626"/>
    <w:rsid w:val="0025268E"/>
    <w:rsid w:val="00253206"/>
    <w:rsid w:val="00253374"/>
    <w:rsid w:val="0025359E"/>
    <w:rsid w:val="00253EF6"/>
    <w:rsid w:val="00254176"/>
    <w:rsid w:val="002544E9"/>
    <w:rsid w:val="00254801"/>
    <w:rsid w:val="00254D1F"/>
    <w:rsid w:val="00254D92"/>
    <w:rsid w:val="00254F75"/>
    <w:rsid w:val="002555ED"/>
    <w:rsid w:val="00255779"/>
    <w:rsid w:val="00255A5F"/>
    <w:rsid w:val="00255B40"/>
    <w:rsid w:val="00255B4D"/>
    <w:rsid w:val="00256062"/>
    <w:rsid w:val="00256248"/>
    <w:rsid w:val="0025627B"/>
    <w:rsid w:val="0025740D"/>
    <w:rsid w:val="00257617"/>
    <w:rsid w:val="00257BED"/>
    <w:rsid w:val="00257D4D"/>
    <w:rsid w:val="0026033E"/>
    <w:rsid w:val="0026056F"/>
    <w:rsid w:val="00260584"/>
    <w:rsid w:val="0026061E"/>
    <w:rsid w:val="00260AF2"/>
    <w:rsid w:val="00261040"/>
    <w:rsid w:val="0026111D"/>
    <w:rsid w:val="0026168E"/>
    <w:rsid w:val="002619B3"/>
    <w:rsid w:val="002623FA"/>
    <w:rsid w:val="00262696"/>
    <w:rsid w:val="002626A4"/>
    <w:rsid w:val="002627E7"/>
    <w:rsid w:val="00262D43"/>
    <w:rsid w:val="00262F9A"/>
    <w:rsid w:val="00263139"/>
    <w:rsid w:val="0026373C"/>
    <w:rsid w:val="002638FF"/>
    <w:rsid w:val="00263A11"/>
    <w:rsid w:val="00263A1C"/>
    <w:rsid w:val="00263C07"/>
    <w:rsid w:val="0026419F"/>
    <w:rsid w:val="0026459C"/>
    <w:rsid w:val="00264851"/>
    <w:rsid w:val="0026493A"/>
    <w:rsid w:val="00264AC7"/>
    <w:rsid w:val="00264FF0"/>
    <w:rsid w:val="00265002"/>
    <w:rsid w:val="00265070"/>
    <w:rsid w:val="002655B2"/>
    <w:rsid w:val="00265ABC"/>
    <w:rsid w:val="002666E7"/>
    <w:rsid w:val="00266AEC"/>
    <w:rsid w:val="00266B8A"/>
    <w:rsid w:val="00267637"/>
    <w:rsid w:val="002676FE"/>
    <w:rsid w:val="0026788B"/>
    <w:rsid w:val="002679F6"/>
    <w:rsid w:val="00267D37"/>
    <w:rsid w:val="00267D3A"/>
    <w:rsid w:val="00267D97"/>
    <w:rsid w:val="00267DF3"/>
    <w:rsid w:val="00267F1D"/>
    <w:rsid w:val="00270421"/>
    <w:rsid w:val="00270785"/>
    <w:rsid w:val="00270917"/>
    <w:rsid w:val="00270926"/>
    <w:rsid w:val="00270A2A"/>
    <w:rsid w:val="00270AB5"/>
    <w:rsid w:val="00270DCF"/>
    <w:rsid w:val="00270E89"/>
    <w:rsid w:val="0027168B"/>
    <w:rsid w:val="00271849"/>
    <w:rsid w:val="00272111"/>
    <w:rsid w:val="00272488"/>
    <w:rsid w:val="00272731"/>
    <w:rsid w:val="0027273C"/>
    <w:rsid w:val="00272773"/>
    <w:rsid w:val="00272925"/>
    <w:rsid w:val="00272D99"/>
    <w:rsid w:val="00272DA2"/>
    <w:rsid w:val="0027344C"/>
    <w:rsid w:val="00273C9B"/>
    <w:rsid w:val="00273ED9"/>
    <w:rsid w:val="002749C1"/>
    <w:rsid w:val="00274A60"/>
    <w:rsid w:val="00275012"/>
    <w:rsid w:val="00275304"/>
    <w:rsid w:val="0027558D"/>
    <w:rsid w:val="00275CAB"/>
    <w:rsid w:val="00275F6A"/>
    <w:rsid w:val="00275F6F"/>
    <w:rsid w:val="002761A4"/>
    <w:rsid w:val="00276219"/>
    <w:rsid w:val="0027642D"/>
    <w:rsid w:val="002766E7"/>
    <w:rsid w:val="0027677C"/>
    <w:rsid w:val="00276B86"/>
    <w:rsid w:val="00276D30"/>
    <w:rsid w:val="00277041"/>
    <w:rsid w:val="002771F7"/>
    <w:rsid w:val="00277903"/>
    <w:rsid w:val="00277FCE"/>
    <w:rsid w:val="002801EB"/>
    <w:rsid w:val="0028025C"/>
    <w:rsid w:val="002804AB"/>
    <w:rsid w:val="00280876"/>
    <w:rsid w:val="002811EE"/>
    <w:rsid w:val="002813A4"/>
    <w:rsid w:val="00281B4F"/>
    <w:rsid w:val="00281D14"/>
    <w:rsid w:val="00281F35"/>
    <w:rsid w:val="002821B0"/>
    <w:rsid w:val="002824FF"/>
    <w:rsid w:val="00282784"/>
    <w:rsid w:val="0028278D"/>
    <w:rsid w:val="0028294E"/>
    <w:rsid w:val="00282DFB"/>
    <w:rsid w:val="00283269"/>
    <w:rsid w:val="002833A2"/>
    <w:rsid w:val="0028342F"/>
    <w:rsid w:val="0028360C"/>
    <w:rsid w:val="0028416B"/>
    <w:rsid w:val="002841F9"/>
    <w:rsid w:val="0028422D"/>
    <w:rsid w:val="00284432"/>
    <w:rsid w:val="002846BC"/>
    <w:rsid w:val="002848EA"/>
    <w:rsid w:val="00284ED6"/>
    <w:rsid w:val="0028535F"/>
    <w:rsid w:val="0028556A"/>
    <w:rsid w:val="002856C8"/>
    <w:rsid w:val="00285FE1"/>
    <w:rsid w:val="0028613E"/>
    <w:rsid w:val="00286216"/>
    <w:rsid w:val="002865D2"/>
    <w:rsid w:val="00286649"/>
    <w:rsid w:val="00286797"/>
    <w:rsid w:val="002867A8"/>
    <w:rsid w:val="00286C58"/>
    <w:rsid w:val="00286E45"/>
    <w:rsid w:val="002871C8"/>
    <w:rsid w:val="0028735C"/>
    <w:rsid w:val="00287392"/>
    <w:rsid w:val="00287544"/>
    <w:rsid w:val="00287559"/>
    <w:rsid w:val="002875F2"/>
    <w:rsid w:val="0028771A"/>
    <w:rsid w:val="002878B2"/>
    <w:rsid w:val="00287FD5"/>
    <w:rsid w:val="002902C4"/>
    <w:rsid w:val="002906C4"/>
    <w:rsid w:val="002907B0"/>
    <w:rsid w:val="00290A3E"/>
    <w:rsid w:val="00290C77"/>
    <w:rsid w:val="00290FD3"/>
    <w:rsid w:val="0029107B"/>
    <w:rsid w:val="00291EBF"/>
    <w:rsid w:val="00291FC6"/>
    <w:rsid w:val="00292010"/>
    <w:rsid w:val="00292353"/>
    <w:rsid w:val="00292399"/>
    <w:rsid w:val="002924A7"/>
    <w:rsid w:val="002925A4"/>
    <w:rsid w:val="00292775"/>
    <w:rsid w:val="00292842"/>
    <w:rsid w:val="00292E2F"/>
    <w:rsid w:val="0029365C"/>
    <w:rsid w:val="002936B6"/>
    <w:rsid w:val="002937A0"/>
    <w:rsid w:val="0029382B"/>
    <w:rsid w:val="00293850"/>
    <w:rsid w:val="00293874"/>
    <w:rsid w:val="00293A67"/>
    <w:rsid w:val="00293D6C"/>
    <w:rsid w:val="0029413F"/>
    <w:rsid w:val="0029418B"/>
    <w:rsid w:val="00294229"/>
    <w:rsid w:val="0029430F"/>
    <w:rsid w:val="00294360"/>
    <w:rsid w:val="002945B4"/>
    <w:rsid w:val="00294742"/>
    <w:rsid w:val="00294A35"/>
    <w:rsid w:val="00294FE2"/>
    <w:rsid w:val="0029571A"/>
    <w:rsid w:val="002959A2"/>
    <w:rsid w:val="002959DF"/>
    <w:rsid w:val="002970C9"/>
    <w:rsid w:val="00297144"/>
    <w:rsid w:val="002971E0"/>
    <w:rsid w:val="00297204"/>
    <w:rsid w:val="0029726E"/>
    <w:rsid w:val="002972FC"/>
    <w:rsid w:val="00297557"/>
    <w:rsid w:val="00297D16"/>
    <w:rsid w:val="00297DAA"/>
    <w:rsid w:val="002A00A2"/>
    <w:rsid w:val="002A0172"/>
    <w:rsid w:val="002A07A7"/>
    <w:rsid w:val="002A0A43"/>
    <w:rsid w:val="002A0EA7"/>
    <w:rsid w:val="002A1496"/>
    <w:rsid w:val="002A18A3"/>
    <w:rsid w:val="002A1CE1"/>
    <w:rsid w:val="002A1D04"/>
    <w:rsid w:val="002A21C5"/>
    <w:rsid w:val="002A22D0"/>
    <w:rsid w:val="002A241C"/>
    <w:rsid w:val="002A2533"/>
    <w:rsid w:val="002A25BB"/>
    <w:rsid w:val="002A2604"/>
    <w:rsid w:val="002A2968"/>
    <w:rsid w:val="002A2EDA"/>
    <w:rsid w:val="002A321D"/>
    <w:rsid w:val="002A3312"/>
    <w:rsid w:val="002A335B"/>
    <w:rsid w:val="002A336D"/>
    <w:rsid w:val="002A3476"/>
    <w:rsid w:val="002A3995"/>
    <w:rsid w:val="002A402C"/>
    <w:rsid w:val="002A45DA"/>
    <w:rsid w:val="002A481E"/>
    <w:rsid w:val="002A482F"/>
    <w:rsid w:val="002A4916"/>
    <w:rsid w:val="002A4AA1"/>
    <w:rsid w:val="002A4AF4"/>
    <w:rsid w:val="002A4C66"/>
    <w:rsid w:val="002A4DBF"/>
    <w:rsid w:val="002A4E84"/>
    <w:rsid w:val="002A5462"/>
    <w:rsid w:val="002A570B"/>
    <w:rsid w:val="002A610F"/>
    <w:rsid w:val="002A617B"/>
    <w:rsid w:val="002A6725"/>
    <w:rsid w:val="002A6766"/>
    <w:rsid w:val="002A6B44"/>
    <w:rsid w:val="002A6CF3"/>
    <w:rsid w:val="002A6D77"/>
    <w:rsid w:val="002A6DC0"/>
    <w:rsid w:val="002A728F"/>
    <w:rsid w:val="002A7B73"/>
    <w:rsid w:val="002B024E"/>
    <w:rsid w:val="002B1480"/>
    <w:rsid w:val="002B1496"/>
    <w:rsid w:val="002B16E0"/>
    <w:rsid w:val="002B1BB4"/>
    <w:rsid w:val="002B1BBF"/>
    <w:rsid w:val="002B1C69"/>
    <w:rsid w:val="002B223E"/>
    <w:rsid w:val="002B22E1"/>
    <w:rsid w:val="002B2561"/>
    <w:rsid w:val="002B26BF"/>
    <w:rsid w:val="002B26F3"/>
    <w:rsid w:val="002B2760"/>
    <w:rsid w:val="002B2887"/>
    <w:rsid w:val="002B2965"/>
    <w:rsid w:val="002B2989"/>
    <w:rsid w:val="002B2DA3"/>
    <w:rsid w:val="002B3148"/>
    <w:rsid w:val="002B3CBD"/>
    <w:rsid w:val="002B3F9F"/>
    <w:rsid w:val="002B431F"/>
    <w:rsid w:val="002B445A"/>
    <w:rsid w:val="002B46F7"/>
    <w:rsid w:val="002B4866"/>
    <w:rsid w:val="002B4A62"/>
    <w:rsid w:val="002B4DE8"/>
    <w:rsid w:val="002B5165"/>
    <w:rsid w:val="002B5353"/>
    <w:rsid w:val="002B5B6D"/>
    <w:rsid w:val="002B6BDD"/>
    <w:rsid w:val="002B6F8A"/>
    <w:rsid w:val="002B7200"/>
    <w:rsid w:val="002B7928"/>
    <w:rsid w:val="002B799B"/>
    <w:rsid w:val="002B79EF"/>
    <w:rsid w:val="002B7EA1"/>
    <w:rsid w:val="002B7FD8"/>
    <w:rsid w:val="002C015C"/>
    <w:rsid w:val="002C0DC8"/>
    <w:rsid w:val="002C108F"/>
    <w:rsid w:val="002C11DB"/>
    <w:rsid w:val="002C12F7"/>
    <w:rsid w:val="002C1435"/>
    <w:rsid w:val="002C1467"/>
    <w:rsid w:val="002C19F9"/>
    <w:rsid w:val="002C1AC8"/>
    <w:rsid w:val="002C1CA2"/>
    <w:rsid w:val="002C1EA8"/>
    <w:rsid w:val="002C2035"/>
    <w:rsid w:val="002C205B"/>
    <w:rsid w:val="002C2099"/>
    <w:rsid w:val="002C236A"/>
    <w:rsid w:val="002C23D8"/>
    <w:rsid w:val="002C2A13"/>
    <w:rsid w:val="002C34BC"/>
    <w:rsid w:val="002C39E8"/>
    <w:rsid w:val="002C3A22"/>
    <w:rsid w:val="002C3BB0"/>
    <w:rsid w:val="002C41D3"/>
    <w:rsid w:val="002C44BC"/>
    <w:rsid w:val="002C46E3"/>
    <w:rsid w:val="002C48C8"/>
    <w:rsid w:val="002C49E8"/>
    <w:rsid w:val="002C4A1A"/>
    <w:rsid w:val="002C4B76"/>
    <w:rsid w:val="002C4D15"/>
    <w:rsid w:val="002C4E06"/>
    <w:rsid w:val="002C5006"/>
    <w:rsid w:val="002C5F12"/>
    <w:rsid w:val="002C5F20"/>
    <w:rsid w:val="002C5F44"/>
    <w:rsid w:val="002C604F"/>
    <w:rsid w:val="002C6537"/>
    <w:rsid w:val="002C671E"/>
    <w:rsid w:val="002C6DF0"/>
    <w:rsid w:val="002C6E10"/>
    <w:rsid w:val="002C711E"/>
    <w:rsid w:val="002C71A5"/>
    <w:rsid w:val="002C735A"/>
    <w:rsid w:val="002C73EF"/>
    <w:rsid w:val="002C760B"/>
    <w:rsid w:val="002C7798"/>
    <w:rsid w:val="002C78BC"/>
    <w:rsid w:val="002C7EA9"/>
    <w:rsid w:val="002D008C"/>
    <w:rsid w:val="002D0097"/>
    <w:rsid w:val="002D01FA"/>
    <w:rsid w:val="002D0217"/>
    <w:rsid w:val="002D0572"/>
    <w:rsid w:val="002D0600"/>
    <w:rsid w:val="002D078D"/>
    <w:rsid w:val="002D0912"/>
    <w:rsid w:val="002D0DB0"/>
    <w:rsid w:val="002D1007"/>
    <w:rsid w:val="002D133F"/>
    <w:rsid w:val="002D135E"/>
    <w:rsid w:val="002D16FB"/>
    <w:rsid w:val="002D1883"/>
    <w:rsid w:val="002D1C42"/>
    <w:rsid w:val="002D1D53"/>
    <w:rsid w:val="002D228C"/>
    <w:rsid w:val="002D2339"/>
    <w:rsid w:val="002D2D38"/>
    <w:rsid w:val="002D2ED4"/>
    <w:rsid w:val="002D3058"/>
    <w:rsid w:val="002D30A6"/>
    <w:rsid w:val="002D32A1"/>
    <w:rsid w:val="002D33A6"/>
    <w:rsid w:val="002D38E3"/>
    <w:rsid w:val="002D3D7F"/>
    <w:rsid w:val="002D3F4D"/>
    <w:rsid w:val="002D45F0"/>
    <w:rsid w:val="002D4768"/>
    <w:rsid w:val="002D4CBA"/>
    <w:rsid w:val="002D522A"/>
    <w:rsid w:val="002D52AE"/>
    <w:rsid w:val="002D567C"/>
    <w:rsid w:val="002D67B7"/>
    <w:rsid w:val="002D6895"/>
    <w:rsid w:val="002D6B29"/>
    <w:rsid w:val="002D6E47"/>
    <w:rsid w:val="002D6E9E"/>
    <w:rsid w:val="002D6FD4"/>
    <w:rsid w:val="002D73F5"/>
    <w:rsid w:val="002D756C"/>
    <w:rsid w:val="002D7F4C"/>
    <w:rsid w:val="002E0585"/>
    <w:rsid w:val="002E0A2D"/>
    <w:rsid w:val="002E1033"/>
    <w:rsid w:val="002E19F6"/>
    <w:rsid w:val="002E234B"/>
    <w:rsid w:val="002E25F7"/>
    <w:rsid w:val="002E2743"/>
    <w:rsid w:val="002E2805"/>
    <w:rsid w:val="002E2ADA"/>
    <w:rsid w:val="002E2BDA"/>
    <w:rsid w:val="002E2E01"/>
    <w:rsid w:val="002E3013"/>
    <w:rsid w:val="002E33A0"/>
    <w:rsid w:val="002E3585"/>
    <w:rsid w:val="002E3D92"/>
    <w:rsid w:val="002E4C1D"/>
    <w:rsid w:val="002E56DE"/>
    <w:rsid w:val="002E5D98"/>
    <w:rsid w:val="002E6076"/>
    <w:rsid w:val="002E642E"/>
    <w:rsid w:val="002E660D"/>
    <w:rsid w:val="002E6C13"/>
    <w:rsid w:val="002E6D91"/>
    <w:rsid w:val="002E6F91"/>
    <w:rsid w:val="002E72D3"/>
    <w:rsid w:val="002E7603"/>
    <w:rsid w:val="002E7637"/>
    <w:rsid w:val="002E7745"/>
    <w:rsid w:val="002E7753"/>
    <w:rsid w:val="002E7D73"/>
    <w:rsid w:val="002E7F58"/>
    <w:rsid w:val="002F0334"/>
    <w:rsid w:val="002F0776"/>
    <w:rsid w:val="002F0BC0"/>
    <w:rsid w:val="002F0E6F"/>
    <w:rsid w:val="002F10EB"/>
    <w:rsid w:val="002F150E"/>
    <w:rsid w:val="002F15A6"/>
    <w:rsid w:val="002F15E4"/>
    <w:rsid w:val="002F1874"/>
    <w:rsid w:val="002F1A62"/>
    <w:rsid w:val="002F1A75"/>
    <w:rsid w:val="002F1A8C"/>
    <w:rsid w:val="002F1B29"/>
    <w:rsid w:val="002F1B3A"/>
    <w:rsid w:val="002F1FB7"/>
    <w:rsid w:val="002F23C9"/>
    <w:rsid w:val="002F255C"/>
    <w:rsid w:val="002F28FE"/>
    <w:rsid w:val="002F2D5A"/>
    <w:rsid w:val="002F2E7F"/>
    <w:rsid w:val="002F2F47"/>
    <w:rsid w:val="002F30A5"/>
    <w:rsid w:val="002F3182"/>
    <w:rsid w:val="002F32D6"/>
    <w:rsid w:val="002F33A0"/>
    <w:rsid w:val="002F3825"/>
    <w:rsid w:val="002F3DC4"/>
    <w:rsid w:val="002F3E45"/>
    <w:rsid w:val="002F4021"/>
    <w:rsid w:val="002F4168"/>
    <w:rsid w:val="002F4700"/>
    <w:rsid w:val="002F484B"/>
    <w:rsid w:val="002F494E"/>
    <w:rsid w:val="002F4992"/>
    <w:rsid w:val="002F4B3D"/>
    <w:rsid w:val="002F4C1F"/>
    <w:rsid w:val="002F5680"/>
    <w:rsid w:val="002F56E5"/>
    <w:rsid w:val="002F5A44"/>
    <w:rsid w:val="002F5DB5"/>
    <w:rsid w:val="002F607E"/>
    <w:rsid w:val="002F6332"/>
    <w:rsid w:val="002F6614"/>
    <w:rsid w:val="002F687C"/>
    <w:rsid w:val="002F6A69"/>
    <w:rsid w:val="002F6AD9"/>
    <w:rsid w:val="002F76A3"/>
    <w:rsid w:val="002F7701"/>
    <w:rsid w:val="002F7885"/>
    <w:rsid w:val="002F79D3"/>
    <w:rsid w:val="002F7A75"/>
    <w:rsid w:val="002F7A76"/>
    <w:rsid w:val="002F7C7E"/>
    <w:rsid w:val="002F7CF7"/>
    <w:rsid w:val="002F7D57"/>
    <w:rsid w:val="00300047"/>
    <w:rsid w:val="00300290"/>
    <w:rsid w:val="0030071B"/>
    <w:rsid w:val="00300A75"/>
    <w:rsid w:val="0030130C"/>
    <w:rsid w:val="00301314"/>
    <w:rsid w:val="003013CF"/>
    <w:rsid w:val="003015DF"/>
    <w:rsid w:val="003016F6"/>
    <w:rsid w:val="0030192F"/>
    <w:rsid w:val="00301964"/>
    <w:rsid w:val="00301C47"/>
    <w:rsid w:val="00301EE5"/>
    <w:rsid w:val="0030201C"/>
    <w:rsid w:val="003025C5"/>
    <w:rsid w:val="00302AF2"/>
    <w:rsid w:val="003033D7"/>
    <w:rsid w:val="003037A1"/>
    <w:rsid w:val="00303C95"/>
    <w:rsid w:val="00303D17"/>
    <w:rsid w:val="00303F17"/>
    <w:rsid w:val="003048DD"/>
    <w:rsid w:val="00304A0B"/>
    <w:rsid w:val="00304AAF"/>
    <w:rsid w:val="00304CA6"/>
    <w:rsid w:val="00304DCD"/>
    <w:rsid w:val="0030541D"/>
    <w:rsid w:val="003055B9"/>
    <w:rsid w:val="003056B1"/>
    <w:rsid w:val="00305C71"/>
    <w:rsid w:val="00305CA5"/>
    <w:rsid w:val="00305CE5"/>
    <w:rsid w:val="00306051"/>
    <w:rsid w:val="00306367"/>
    <w:rsid w:val="0030642E"/>
    <w:rsid w:val="00306492"/>
    <w:rsid w:val="00306996"/>
    <w:rsid w:val="003069FB"/>
    <w:rsid w:val="00306C79"/>
    <w:rsid w:val="00307C85"/>
    <w:rsid w:val="00310BDE"/>
    <w:rsid w:val="00310F95"/>
    <w:rsid w:val="003110F8"/>
    <w:rsid w:val="00311C98"/>
    <w:rsid w:val="00311DC2"/>
    <w:rsid w:val="00312452"/>
    <w:rsid w:val="00312453"/>
    <w:rsid w:val="00312C9C"/>
    <w:rsid w:val="00312CD2"/>
    <w:rsid w:val="00312CED"/>
    <w:rsid w:val="00312D16"/>
    <w:rsid w:val="003130DD"/>
    <w:rsid w:val="00313175"/>
    <w:rsid w:val="00313257"/>
    <w:rsid w:val="0031329E"/>
    <w:rsid w:val="003132A0"/>
    <w:rsid w:val="00313ED1"/>
    <w:rsid w:val="003140DF"/>
    <w:rsid w:val="003145F8"/>
    <w:rsid w:val="00314B96"/>
    <w:rsid w:val="00315155"/>
    <w:rsid w:val="003157DD"/>
    <w:rsid w:val="00315912"/>
    <w:rsid w:val="003159CE"/>
    <w:rsid w:val="00315A82"/>
    <w:rsid w:val="00315D95"/>
    <w:rsid w:val="00316061"/>
    <w:rsid w:val="003161A8"/>
    <w:rsid w:val="003163D5"/>
    <w:rsid w:val="00316636"/>
    <w:rsid w:val="00316959"/>
    <w:rsid w:val="00316AB1"/>
    <w:rsid w:val="00316B94"/>
    <w:rsid w:val="00316BC7"/>
    <w:rsid w:val="00316D47"/>
    <w:rsid w:val="00316E8A"/>
    <w:rsid w:val="00317811"/>
    <w:rsid w:val="00317B7F"/>
    <w:rsid w:val="00317E9C"/>
    <w:rsid w:val="00317EA2"/>
    <w:rsid w:val="003208A0"/>
    <w:rsid w:val="00320CD8"/>
    <w:rsid w:val="00320E4C"/>
    <w:rsid w:val="003210CC"/>
    <w:rsid w:val="003211E3"/>
    <w:rsid w:val="003219A3"/>
    <w:rsid w:val="00321BA8"/>
    <w:rsid w:val="00321F5D"/>
    <w:rsid w:val="00322003"/>
    <w:rsid w:val="003222BA"/>
    <w:rsid w:val="00322465"/>
    <w:rsid w:val="003224CF"/>
    <w:rsid w:val="00322517"/>
    <w:rsid w:val="0032257D"/>
    <w:rsid w:val="00322876"/>
    <w:rsid w:val="003229E7"/>
    <w:rsid w:val="00322D81"/>
    <w:rsid w:val="00322F4D"/>
    <w:rsid w:val="00323176"/>
    <w:rsid w:val="00323498"/>
    <w:rsid w:val="00323B1E"/>
    <w:rsid w:val="00323B36"/>
    <w:rsid w:val="00323E4C"/>
    <w:rsid w:val="00323F07"/>
    <w:rsid w:val="0032431C"/>
    <w:rsid w:val="0032456B"/>
    <w:rsid w:val="00324579"/>
    <w:rsid w:val="00324BE2"/>
    <w:rsid w:val="00324C41"/>
    <w:rsid w:val="00324DFB"/>
    <w:rsid w:val="00324E87"/>
    <w:rsid w:val="003251F7"/>
    <w:rsid w:val="003254DB"/>
    <w:rsid w:val="00325B2C"/>
    <w:rsid w:val="00325D23"/>
    <w:rsid w:val="0032618F"/>
    <w:rsid w:val="00326241"/>
    <w:rsid w:val="00326CBA"/>
    <w:rsid w:val="00326D17"/>
    <w:rsid w:val="00326E96"/>
    <w:rsid w:val="00326EC9"/>
    <w:rsid w:val="00327B03"/>
    <w:rsid w:val="00327B22"/>
    <w:rsid w:val="00327E0D"/>
    <w:rsid w:val="00330205"/>
    <w:rsid w:val="003304A1"/>
    <w:rsid w:val="00330777"/>
    <w:rsid w:val="00330938"/>
    <w:rsid w:val="00330F13"/>
    <w:rsid w:val="003314FD"/>
    <w:rsid w:val="00331837"/>
    <w:rsid w:val="00331E06"/>
    <w:rsid w:val="00332143"/>
    <w:rsid w:val="00332156"/>
    <w:rsid w:val="00332222"/>
    <w:rsid w:val="003322AB"/>
    <w:rsid w:val="003322D1"/>
    <w:rsid w:val="00332433"/>
    <w:rsid w:val="00332456"/>
    <w:rsid w:val="00332947"/>
    <w:rsid w:val="00332996"/>
    <w:rsid w:val="00332DF3"/>
    <w:rsid w:val="00333C05"/>
    <w:rsid w:val="00333D43"/>
    <w:rsid w:val="00333E4F"/>
    <w:rsid w:val="00333FA4"/>
    <w:rsid w:val="00334095"/>
    <w:rsid w:val="00334455"/>
    <w:rsid w:val="0033451B"/>
    <w:rsid w:val="003347D8"/>
    <w:rsid w:val="00334BF1"/>
    <w:rsid w:val="00335061"/>
    <w:rsid w:val="003351AA"/>
    <w:rsid w:val="00335525"/>
    <w:rsid w:val="00335D11"/>
    <w:rsid w:val="00336029"/>
    <w:rsid w:val="00336180"/>
    <w:rsid w:val="00336784"/>
    <w:rsid w:val="00336B41"/>
    <w:rsid w:val="00337003"/>
    <w:rsid w:val="00337087"/>
    <w:rsid w:val="003373FA"/>
    <w:rsid w:val="00337539"/>
    <w:rsid w:val="00337CA6"/>
    <w:rsid w:val="0034004A"/>
    <w:rsid w:val="003403E2"/>
    <w:rsid w:val="00340F21"/>
    <w:rsid w:val="00341017"/>
    <w:rsid w:val="00341258"/>
    <w:rsid w:val="00341D96"/>
    <w:rsid w:val="00341DF6"/>
    <w:rsid w:val="003427C5"/>
    <w:rsid w:val="00342ACB"/>
    <w:rsid w:val="00342B78"/>
    <w:rsid w:val="00342DAA"/>
    <w:rsid w:val="00343443"/>
    <w:rsid w:val="00343446"/>
    <w:rsid w:val="003436DF"/>
    <w:rsid w:val="00343791"/>
    <w:rsid w:val="00344058"/>
    <w:rsid w:val="0034406A"/>
    <w:rsid w:val="0034415B"/>
    <w:rsid w:val="00344188"/>
    <w:rsid w:val="00344310"/>
    <w:rsid w:val="003444BC"/>
    <w:rsid w:val="003447BB"/>
    <w:rsid w:val="00344A3A"/>
    <w:rsid w:val="00344B97"/>
    <w:rsid w:val="00344D5E"/>
    <w:rsid w:val="0034569B"/>
    <w:rsid w:val="00345AD8"/>
    <w:rsid w:val="00345FC7"/>
    <w:rsid w:val="00346097"/>
    <w:rsid w:val="003463C3"/>
    <w:rsid w:val="00346860"/>
    <w:rsid w:val="003468C5"/>
    <w:rsid w:val="003469B9"/>
    <w:rsid w:val="00346A4B"/>
    <w:rsid w:val="00346D15"/>
    <w:rsid w:val="0034773B"/>
    <w:rsid w:val="00347878"/>
    <w:rsid w:val="00347CB5"/>
    <w:rsid w:val="00347D0B"/>
    <w:rsid w:val="003500E1"/>
    <w:rsid w:val="0035019A"/>
    <w:rsid w:val="003508CF"/>
    <w:rsid w:val="003511DC"/>
    <w:rsid w:val="00351496"/>
    <w:rsid w:val="003515EE"/>
    <w:rsid w:val="00351BD2"/>
    <w:rsid w:val="00351D4D"/>
    <w:rsid w:val="00352611"/>
    <w:rsid w:val="00352794"/>
    <w:rsid w:val="003528FC"/>
    <w:rsid w:val="00352D37"/>
    <w:rsid w:val="0035347B"/>
    <w:rsid w:val="0035358D"/>
    <w:rsid w:val="003539DB"/>
    <w:rsid w:val="00353E54"/>
    <w:rsid w:val="003542E4"/>
    <w:rsid w:val="003543AE"/>
    <w:rsid w:val="0035490C"/>
    <w:rsid w:val="00354B32"/>
    <w:rsid w:val="00354C88"/>
    <w:rsid w:val="00354CFB"/>
    <w:rsid w:val="00354E13"/>
    <w:rsid w:val="00354FE2"/>
    <w:rsid w:val="003550AF"/>
    <w:rsid w:val="003552DC"/>
    <w:rsid w:val="00355577"/>
    <w:rsid w:val="00355A1F"/>
    <w:rsid w:val="003560FB"/>
    <w:rsid w:val="00356269"/>
    <w:rsid w:val="00356392"/>
    <w:rsid w:val="003563E1"/>
    <w:rsid w:val="003566E7"/>
    <w:rsid w:val="003567CD"/>
    <w:rsid w:val="00357115"/>
    <w:rsid w:val="00357457"/>
    <w:rsid w:val="003574AB"/>
    <w:rsid w:val="003574B4"/>
    <w:rsid w:val="0035762C"/>
    <w:rsid w:val="0035775F"/>
    <w:rsid w:val="00357959"/>
    <w:rsid w:val="00357A5A"/>
    <w:rsid w:val="00357A95"/>
    <w:rsid w:val="00357AC8"/>
    <w:rsid w:val="0036016B"/>
    <w:rsid w:val="00360183"/>
    <w:rsid w:val="0036026C"/>
    <w:rsid w:val="00360725"/>
    <w:rsid w:val="00360769"/>
    <w:rsid w:val="0036083E"/>
    <w:rsid w:val="00360BAC"/>
    <w:rsid w:val="00360DAE"/>
    <w:rsid w:val="00361447"/>
    <w:rsid w:val="0036192D"/>
    <w:rsid w:val="00361A26"/>
    <w:rsid w:val="00361CE7"/>
    <w:rsid w:val="00361ED5"/>
    <w:rsid w:val="003622AD"/>
    <w:rsid w:val="003628D2"/>
    <w:rsid w:val="003633BD"/>
    <w:rsid w:val="00363A23"/>
    <w:rsid w:val="00363A87"/>
    <w:rsid w:val="00363EC8"/>
    <w:rsid w:val="003645DE"/>
    <w:rsid w:val="00364C2E"/>
    <w:rsid w:val="00364D78"/>
    <w:rsid w:val="00364EA0"/>
    <w:rsid w:val="00365089"/>
    <w:rsid w:val="00365275"/>
    <w:rsid w:val="0036541D"/>
    <w:rsid w:val="0036543D"/>
    <w:rsid w:val="003654F3"/>
    <w:rsid w:val="003659EB"/>
    <w:rsid w:val="0036628A"/>
    <w:rsid w:val="003665A3"/>
    <w:rsid w:val="0036666D"/>
    <w:rsid w:val="0036670C"/>
    <w:rsid w:val="00366A3C"/>
    <w:rsid w:val="00367145"/>
    <w:rsid w:val="00367693"/>
    <w:rsid w:val="00367E8B"/>
    <w:rsid w:val="00367F59"/>
    <w:rsid w:val="00370543"/>
    <w:rsid w:val="00370584"/>
    <w:rsid w:val="00370B76"/>
    <w:rsid w:val="00370B94"/>
    <w:rsid w:val="00370EBF"/>
    <w:rsid w:val="003717C8"/>
    <w:rsid w:val="00371833"/>
    <w:rsid w:val="003719F1"/>
    <w:rsid w:val="00371C79"/>
    <w:rsid w:val="00372076"/>
    <w:rsid w:val="00372088"/>
    <w:rsid w:val="003722BE"/>
    <w:rsid w:val="0037246F"/>
    <w:rsid w:val="003727A3"/>
    <w:rsid w:val="00372A8E"/>
    <w:rsid w:val="00372F8E"/>
    <w:rsid w:val="00372FC6"/>
    <w:rsid w:val="00373324"/>
    <w:rsid w:val="003734C2"/>
    <w:rsid w:val="003735F6"/>
    <w:rsid w:val="003738BB"/>
    <w:rsid w:val="00373C9C"/>
    <w:rsid w:val="00373E89"/>
    <w:rsid w:val="0037428F"/>
    <w:rsid w:val="003743BF"/>
    <w:rsid w:val="00374580"/>
    <w:rsid w:val="003746B8"/>
    <w:rsid w:val="00374C6C"/>
    <w:rsid w:val="00374CDE"/>
    <w:rsid w:val="00374E4A"/>
    <w:rsid w:val="0037512A"/>
    <w:rsid w:val="00375184"/>
    <w:rsid w:val="0037556F"/>
    <w:rsid w:val="003755DC"/>
    <w:rsid w:val="00375714"/>
    <w:rsid w:val="00375826"/>
    <w:rsid w:val="00375C6C"/>
    <w:rsid w:val="00375CDB"/>
    <w:rsid w:val="00375CFF"/>
    <w:rsid w:val="00375DEB"/>
    <w:rsid w:val="0037642A"/>
    <w:rsid w:val="003764CD"/>
    <w:rsid w:val="0037670B"/>
    <w:rsid w:val="00376769"/>
    <w:rsid w:val="003767B8"/>
    <w:rsid w:val="0037683A"/>
    <w:rsid w:val="00376A9A"/>
    <w:rsid w:val="00376E3F"/>
    <w:rsid w:val="00377429"/>
    <w:rsid w:val="003774F4"/>
    <w:rsid w:val="00377D05"/>
    <w:rsid w:val="003805D2"/>
    <w:rsid w:val="003807F5"/>
    <w:rsid w:val="00380C29"/>
    <w:rsid w:val="00380CD3"/>
    <w:rsid w:val="00380D03"/>
    <w:rsid w:val="00381071"/>
    <w:rsid w:val="003811D1"/>
    <w:rsid w:val="003813B5"/>
    <w:rsid w:val="0038187A"/>
    <w:rsid w:val="0038193C"/>
    <w:rsid w:val="00381B57"/>
    <w:rsid w:val="00381C66"/>
    <w:rsid w:val="00381D2A"/>
    <w:rsid w:val="003826C4"/>
    <w:rsid w:val="00382B6F"/>
    <w:rsid w:val="00382C75"/>
    <w:rsid w:val="00383478"/>
    <w:rsid w:val="00383518"/>
    <w:rsid w:val="00383CA8"/>
    <w:rsid w:val="00383CFC"/>
    <w:rsid w:val="00383EC8"/>
    <w:rsid w:val="00383F01"/>
    <w:rsid w:val="00384252"/>
    <w:rsid w:val="00384C36"/>
    <w:rsid w:val="00384D24"/>
    <w:rsid w:val="00384DCA"/>
    <w:rsid w:val="00385484"/>
    <w:rsid w:val="00385938"/>
    <w:rsid w:val="00385D78"/>
    <w:rsid w:val="00385E58"/>
    <w:rsid w:val="003862D5"/>
    <w:rsid w:val="00386321"/>
    <w:rsid w:val="003867D9"/>
    <w:rsid w:val="003867EC"/>
    <w:rsid w:val="00386E68"/>
    <w:rsid w:val="0038709B"/>
    <w:rsid w:val="003871C9"/>
    <w:rsid w:val="003871D9"/>
    <w:rsid w:val="0038794C"/>
    <w:rsid w:val="00387C3B"/>
    <w:rsid w:val="00387F70"/>
    <w:rsid w:val="00387F7B"/>
    <w:rsid w:val="0039003A"/>
    <w:rsid w:val="0039015F"/>
    <w:rsid w:val="003901C8"/>
    <w:rsid w:val="003902C5"/>
    <w:rsid w:val="003905E5"/>
    <w:rsid w:val="00390641"/>
    <w:rsid w:val="00390830"/>
    <w:rsid w:val="00390F9D"/>
    <w:rsid w:val="00390FC2"/>
    <w:rsid w:val="0039116C"/>
    <w:rsid w:val="00391549"/>
    <w:rsid w:val="00391659"/>
    <w:rsid w:val="00391A4C"/>
    <w:rsid w:val="00391ADB"/>
    <w:rsid w:val="00391B6F"/>
    <w:rsid w:val="00391BF3"/>
    <w:rsid w:val="00391C13"/>
    <w:rsid w:val="00391E8F"/>
    <w:rsid w:val="00391EBE"/>
    <w:rsid w:val="003920AE"/>
    <w:rsid w:val="00392837"/>
    <w:rsid w:val="00392A88"/>
    <w:rsid w:val="00392A99"/>
    <w:rsid w:val="00392BA9"/>
    <w:rsid w:val="0039319D"/>
    <w:rsid w:val="003932D4"/>
    <w:rsid w:val="003933DD"/>
    <w:rsid w:val="00393862"/>
    <w:rsid w:val="003939AC"/>
    <w:rsid w:val="00393B8E"/>
    <w:rsid w:val="003940D7"/>
    <w:rsid w:val="00394215"/>
    <w:rsid w:val="00394378"/>
    <w:rsid w:val="00394771"/>
    <w:rsid w:val="00394AA7"/>
    <w:rsid w:val="00394D2A"/>
    <w:rsid w:val="00394F6D"/>
    <w:rsid w:val="0039530B"/>
    <w:rsid w:val="003955EE"/>
    <w:rsid w:val="00395C5D"/>
    <w:rsid w:val="00395C86"/>
    <w:rsid w:val="00395E14"/>
    <w:rsid w:val="00395E5A"/>
    <w:rsid w:val="003960D8"/>
    <w:rsid w:val="003964C0"/>
    <w:rsid w:val="00396537"/>
    <w:rsid w:val="00396764"/>
    <w:rsid w:val="003969C2"/>
    <w:rsid w:val="003970D5"/>
    <w:rsid w:val="003971FF"/>
    <w:rsid w:val="0039725C"/>
    <w:rsid w:val="003972C2"/>
    <w:rsid w:val="00397322"/>
    <w:rsid w:val="0039734A"/>
    <w:rsid w:val="00397AAD"/>
    <w:rsid w:val="003A0218"/>
    <w:rsid w:val="003A02CE"/>
    <w:rsid w:val="003A0367"/>
    <w:rsid w:val="003A041B"/>
    <w:rsid w:val="003A063B"/>
    <w:rsid w:val="003A07AA"/>
    <w:rsid w:val="003A08E9"/>
    <w:rsid w:val="003A08FE"/>
    <w:rsid w:val="003A0A3C"/>
    <w:rsid w:val="003A0BD9"/>
    <w:rsid w:val="003A101A"/>
    <w:rsid w:val="003A139C"/>
    <w:rsid w:val="003A159C"/>
    <w:rsid w:val="003A186A"/>
    <w:rsid w:val="003A1A92"/>
    <w:rsid w:val="003A1DF5"/>
    <w:rsid w:val="003A1E80"/>
    <w:rsid w:val="003A294E"/>
    <w:rsid w:val="003A2980"/>
    <w:rsid w:val="003A29FD"/>
    <w:rsid w:val="003A2C3E"/>
    <w:rsid w:val="003A2C7D"/>
    <w:rsid w:val="003A2CDD"/>
    <w:rsid w:val="003A2EB6"/>
    <w:rsid w:val="003A2F08"/>
    <w:rsid w:val="003A2FC7"/>
    <w:rsid w:val="003A2FD5"/>
    <w:rsid w:val="003A3195"/>
    <w:rsid w:val="003A3215"/>
    <w:rsid w:val="003A3313"/>
    <w:rsid w:val="003A3425"/>
    <w:rsid w:val="003A37DD"/>
    <w:rsid w:val="003A3A15"/>
    <w:rsid w:val="003A3A5F"/>
    <w:rsid w:val="003A3AEE"/>
    <w:rsid w:val="003A47A4"/>
    <w:rsid w:val="003A4AF9"/>
    <w:rsid w:val="003A4D3F"/>
    <w:rsid w:val="003A5B99"/>
    <w:rsid w:val="003A5C17"/>
    <w:rsid w:val="003A5C8B"/>
    <w:rsid w:val="003A5FC3"/>
    <w:rsid w:val="003A606B"/>
    <w:rsid w:val="003A6219"/>
    <w:rsid w:val="003A635A"/>
    <w:rsid w:val="003A64B1"/>
    <w:rsid w:val="003A64C8"/>
    <w:rsid w:val="003A6796"/>
    <w:rsid w:val="003A6DEF"/>
    <w:rsid w:val="003A6DFC"/>
    <w:rsid w:val="003A7721"/>
    <w:rsid w:val="003A793F"/>
    <w:rsid w:val="003A79AD"/>
    <w:rsid w:val="003A7C77"/>
    <w:rsid w:val="003A7CE3"/>
    <w:rsid w:val="003B053B"/>
    <w:rsid w:val="003B0D45"/>
    <w:rsid w:val="003B1023"/>
    <w:rsid w:val="003B1140"/>
    <w:rsid w:val="003B127E"/>
    <w:rsid w:val="003B15BD"/>
    <w:rsid w:val="003B1729"/>
    <w:rsid w:val="003B17D7"/>
    <w:rsid w:val="003B198B"/>
    <w:rsid w:val="003B1CAA"/>
    <w:rsid w:val="003B239D"/>
    <w:rsid w:val="003B23C5"/>
    <w:rsid w:val="003B2540"/>
    <w:rsid w:val="003B25DC"/>
    <w:rsid w:val="003B25F3"/>
    <w:rsid w:val="003B25F4"/>
    <w:rsid w:val="003B29E1"/>
    <w:rsid w:val="003B2C56"/>
    <w:rsid w:val="003B2D71"/>
    <w:rsid w:val="003B2DD0"/>
    <w:rsid w:val="003B2E28"/>
    <w:rsid w:val="003B3067"/>
    <w:rsid w:val="003B34B0"/>
    <w:rsid w:val="003B359C"/>
    <w:rsid w:val="003B35BF"/>
    <w:rsid w:val="003B3853"/>
    <w:rsid w:val="003B3DDF"/>
    <w:rsid w:val="003B40C6"/>
    <w:rsid w:val="003B419D"/>
    <w:rsid w:val="003B448C"/>
    <w:rsid w:val="003B459B"/>
    <w:rsid w:val="003B463D"/>
    <w:rsid w:val="003B48D6"/>
    <w:rsid w:val="003B4A2E"/>
    <w:rsid w:val="003B4B0D"/>
    <w:rsid w:val="003B4C81"/>
    <w:rsid w:val="003B4D16"/>
    <w:rsid w:val="003B50B4"/>
    <w:rsid w:val="003B54E5"/>
    <w:rsid w:val="003B565C"/>
    <w:rsid w:val="003B5667"/>
    <w:rsid w:val="003B5669"/>
    <w:rsid w:val="003B5732"/>
    <w:rsid w:val="003B5B3D"/>
    <w:rsid w:val="003B62E8"/>
    <w:rsid w:val="003B6FC7"/>
    <w:rsid w:val="003B70D7"/>
    <w:rsid w:val="003B71E7"/>
    <w:rsid w:val="003B76BE"/>
    <w:rsid w:val="003B774C"/>
    <w:rsid w:val="003B7866"/>
    <w:rsid w:val="003B79A3"/>
    <w:rsid w:val="003B7B3F"/>
    <w:rsid w:val="003B7C6D"/>
    <w:rsid w:val="003B7FDB"/>
    <w:rsid w:val="003C035F"/>
    <w:rsid w:val="003C0503"/>
    <w:rsid w:val="003C05E4"/>
    <w:rsid w:val="003C0986"/>
    <w:rsid w:val="003C10A8"/>
    <w:rsid w:val="003C1377"/>
    <w:rsid w:val="003C1856"/>
    <w:rsid w:val="003C2176"/>
    <w:rsid w:val="003C2518"/>
    <w:rsid w:val="003C27D5"/>
    <w:rsid w:val="003C2A1B"/>
    <w:rsid w:val="003C2E6B"/>
    <w:rsid w:val="003C304C"/>
    <w:rsid w:val="003C309D"/>
    <w:rsid w:val="003C346A"/>
    <w:rsid w:val="003C34F7"/>
    <w:rsid w:val="003C35D5"/>
    <w:rsid w:val="003C3C1D"/>
    <w:rsid w:val="003C3D86"/>
    <w:rsid w:val="003C3E3F"/>
    <w:rsid w:val="003C3F12"/>
    <w:rsid w:val="003C46D3"/>
    <w:rsid w:val="003C4BD1"/>
    <w:rsid w:val="003C4BE3"/>
    <w:rsid w:val="003C4CBF"/>
    <w:rsid w:val="003C50D5"/>
    <w:rsid w:val="003C5244"/>
    <w:rsid w:val="003C582D"/>
    <w:rsid w:val="003C58B9"/>
    <w:rsid w:val="003C5900"/>
    <w:rsid w:val="003C5DD8"/>
    <w:rsid w:val="003C5EE8"/>
    <w:rsid w:val="003C60AC"/>
    <w:rsid w:val="003C6476"/>
    <w:rsid w:val="003C6B14"/>
    <w:rsid w:val="003C6D84"/>
    <w:rsid w:val="003C76E7"/>
    <w:rsid w:val="003C779F"/>
    <w:rsid w:val="003C796C"/>
    <w:rsid w:val="003C7BC5"/>
    <w:rsid w:val="003C7C63"/>
    <w:rsid w:val="003C7D5B"/>
    <w:rsid w:val="003C7D6D"/>
    <w:rsid w:val="003C7D7F"/>
    <w:rsid w:val="003C7DD6"/>
    <w:rsid w:val="003D00DB"/>
    <w:rsid w:val="003D078A"/>
    <w:rsid w:val="003D07EF"/>
    <w:rsid w:val="003D0DC7"/>
    <w:rsid w:val="003D1021"/>
    <w:rsid w:val="003D1284"/>
    <w:rsid w:val="003D1D27"/>
    <w:rsid w:val="003D1DB0"/>
    <w:rsid w:val="003D1ED5"/>
    <w:rsid w:val="003D1EE5"/>
    <w:rsid w:val="003D22A5"/>
    <w:rsid w:val="003D24E1"/>
    <w:rsid w:val="003D266C"/>
    <w:rsid w:val="003D26A9"/>
    <w:rsid w:val="003D26E4"/>
    <w:rsid w:val="003D2926"/>
    <w:rsid w:val="003D2A4F"/>
    <w:rsid w:val="003D314F"/>
    <w:rsid w:val="003D3277"/>
    <w:rsid w:val="003D34D5"/>
    <w:rsid w:val="003D3578"/>
    <w:rsid w:val="003D36ED"/>
    <w:rsid w:val="003D37F6"/>
    <w:rsid w:val="003D3F9E"/>
    <w:rsid w:val="003D48DE"/>
    <w:rsid w:val="003D4A17"/>
    <w:rsid w:val="003D4AD2"/>
    <w:rsid w:val="003D4D57"/>
    <w:rsid w:val="003D4E9C"/>
    <w:rsid w:val="003D5906"/>
    <w:rsid w:val="003D5D77"/>
    <w:rsid w:val="003D6281"/>
    <w:rsid w:val="003D65A9"/>
    <w:rsid w:val="003D661B"/>
    <w:rsid w:val="003D693B"/>
    <w:rsid w:val="003D69E8"/>
    <w:rsid w:val="003D6F2E"/>
    <w:rsid w:val="003D7029"/>
    <w:rsid w:val="003D72C3"/>
    <w:rsid w:val="003D794B"/>
    <w:rsid w:val="003D79AB"/>
    <w:rsid w:val="003D7E38"/>
    <w:rsid w:val="003E0BE0"/>
    <w:rsid w:val="003E10E6"/>
    <w:rsid w:val="003E1C40"/>
    <w:rsid w:val="003E1F84"/>
    <w:rsid w:val="003E202B"/>
    <w:rsid w:val="003E2108"/>
    <w:rsid w:val="003E2420"/>
    <w:rsid w:val="003E25B4"/>
    <w:rsid w:val="003E2979"/>
    <w:rsid w:val="003E2C80"/>
    <w:rsid w:val="003E3182"/>
    <w:rsid w:val="003E337E"/>
    <w:rsid w:val="003E36FD"/>
    <w:rsid w:val="003E3C87"/>
    <w:rsid w:val="003E3E2F"/>
    <w:rsid w:val="003E40DF"/>
    <w:rsid w:val="003E44DF"/>
    <w:rsid w:val="003E45B0"/>
    <w:rsid w:val="003E493C"/>
    <w:rsid w:val="003E4CFD"/>
    <w:rsid w:val="003E4D17"/>
    <w:rsid w:val="003E4F2D"/>
    <w:rsid w:val="003E5267"/>
    <w:rsid w:val="003E52D3"/>
    <w:rsid w:val="003E53B1"/>
    <w:rsid w:val="003E5522"/>
    <w:rsid w:val="003E5554"/>
    <w:rsid w:val="003E55AD"/>
    <w:rsid w:val="003E5621"/>
    <w:rsid w:val="003E5642"/>
    <w:rsid w:val="003E56EA"/>
    <w:rsid w:val="003E5861"/>
    <w:rsid w:val="003E5870"/>
    <w:rsid w:val="003E5A32"/>
    <w:rsid w:val="003E5BE9"/>
    <w:rsid w:val="003E5C8B"/>
    <w:rsid w:val="003E5E11"/>
    <w:rsid w:val="003E641C"/>
    <w:rsid w:val="003E64C8"/>
    <w:rsid w:val="003E6720"/>
    <w:rsid w:val="003E69A8"/>
    <w:rsid w:val="003E6AF1"/>
    <w:rsid w:val="003E6D6D"/>
    <w:rsid w:val="003E6E9F"/>
    <w:rsid w:val="003E76AF"/>
    <w:rsid w:val="003F02CC"/>
    <w:rsid w:val="003F0573"/>
    <w:rsid w:val="003F05E8"/>
    <w:rsid w:val="003F0E23"/>
    <w:rsid w:val="003F0E47"/>
    <w:rsid w:val="003F117F"/>
    <w:rsid w:val="003F1C1B"/>
    <w:rsid w:val="003F1D1E"/>
    <w:rsid w:val="003F2333"/>
    <w:rsid w:val="003F29D9"/>
    <w:rsid w:val="003F2C10"/>
    <w:rsid w:val="003F2EB5"/>
    <w:rsid w:val="003F2F26"/>
    <w:rsid w:val="003F30A8"/>
    <w:rsid w:val="003F3895"/>
    <w:rsid w:val="003F3AE2"/>
    <w:rsid w:val="003F3F2C"/>
    <w:rsid w:val="003F3F31"/>
    <w:rsid w:val="003F40D1"/>
    <w:rsid w:val="003F457C"/>
    <w:rsid w:val="003F45F3"/>
    <w:rsid w:val="003F554D"/>
    <w:rsid w:val="003F57A6"/>
    <w:rsid w:val="003F5C3A"/>
    <w:rsid w:val="003F5D5D"/>
    <w:rsid w:val="003F63F0"/>
    <w:rsid w:val="003F642A"/>
    <w:rsid w:val="003F6603"/>
    <w:rsid w:val="003F675A"/>
    <w:rsid w:val="003F688E"/>
    <w:rsid w:val="003F6999"/>
    <w:rsid w:val="003F6A40"/>
    <w:rsid w:val="003F6B85"/>
    <w:rsid w:val="003F6C2B"/>
    <w:rsid w:val="003F6DFB"/>
    <w:rsid w:val="003F7033"/>
    <w:rsid w:val="003F7389"/>
    <w:rsid w:val="003F789F"/>
    <w:rsid w:val="003F7D33"/>
    <w:rsid w:val="00400104"/>
    <w:rsid w:val="0040023D"/>
    <w:rsid w:val="004003F3"/>
    <w:rsid w:val="004005B0"/>
    <w:rsid w:val="0040064C"/>
    <w:rsid w:val="00400664"/>
    <w:rsid w:val="00400A1D"/>
    <w:rsid w:val="00400CFC"/>
    <w:rsid w:val="00400D19"/>
    <w:rsid w:val="00400DAE"/>
    <w:rsid w:val="00400E63"/>
    <w:rsid w:val="0040150F"/>
    <w:rsid w:val="004017FE"/>
    <w:rsid w:val="00401859"/>
    <w:rsid w:val="004019D5"/>
    <w:rsid w:val="00401B1A"/>
    <w:rsid w:val="00401E2A"/>
    <w:rsid w:val="00401E9B"/>
    <w:rsid w:val="00401F98"/>
    <w:rsid w:val="004022E3"/>
    <w:rsid w:val="00402ECE"/>
    <w:rsid w:val="00402F51"/>
    <w:rsid w:val="00402FCF"/>
    <w:rsid w:val="0040334F"/>
    <w:rsid w:val="00403CD3"/>
    <w:rsid w:val="00403FF1"/>
    <w:rsid w:val="004044BB"/>
    <w:rsid w:val="0040464E"/>
    <w:rsid w:val="00404825"/>
    <w:rsid w:val="0040497B"/>
    <w:rsid w:val="00404EB8"/>
    <w:rsid w:val="0040516B"/>
    <w:rsid w:val="0040541A"/>
    <w:rsid w:val="0040549F"/>
    <w:rsid w:val="00405C2C"/>
    <w:rsid w:val="00405ED9"/>
    <w:rsid w:val="00406064"/>
    <w:rsid w:val="00406146"/>
    <w:rsid w:val="0040628E"/>
    <w:rsid w:val="0040640E"/>
    <w:rsid w:val="0040646D"/>
    <w:rsid w:val="0040649F"/>
    <w:rsid w:val="004065F0"/>
    <w:rsid w:val="00406EFA"/>
    <w:rsid w:val="00407056"/>
    <w:rsid w:val="0040715D"/>
    <w:rsid w:val="004071C6"/>
    <w:rsid w:val="00407502"/>
    <w:rsid w:val="00407567"/>
    <w:rsid w:val="00407905"/>
    <w:rsid w:val="0040793D"/>
    <w:rsid w:val="00407AD8"/>
    <w:rsid w:val="00407C24"/>
    <w:rsid w:val="00407CAA"/>
    <w:rsid w:val="00407CBB"/>
    <w:rsid w:val="00410162"/>
    <w:rsid w:val="004103F7"/>
    <w:rsid w:val="0041053A"/>
    <w:rsid w:val="0041081B"/>
    <w:rsid w:val="004109F0"/>
    <w:rsid w:val="00410A21"/>
    <w:rsid w:val="00410B74"/>
    <w:rsid w:val="004111E8"/>
    <w:rsid w:val="00411373"/>
    <w:rsid w:val="00411DA1"/>
    <w:rsid w:val="0041220A"/>
    <w:rsid w:val="004126EC"/>
    <w:rsid w:val="004127BE"/>
    <w:rsid w:val="004128F8"/>
    <w:rsid w:val="004128F9"/>
    <w:rsid w:val="00412CCE"/>
    <w:rsid w:val="00412DF4"/>
    <w:rsid w:val="0041329F"/>
    <w:rsid w:val="0041345D"/>
    <w:rsid w:val="004135A6"/>
    <w:rsid w:val="00413641"/>
    <w:rsid w:val="00413714"/>
    <w:rsid w:val="004138F9"/>
    <w:rsid w:val="004139D5"/>
    <w:rsid w:val="00413A83"/>
    <w:rsid w:val="00413C24"/>
    <w:rsid w:val="00413E0B"/>
    <w:rsid w:val="00413FEE"/>
    <w:rsid w:val="00414029"/>
    <w:rsid w:val="00414659"/>
    <w:rsid w:val="00414A2F"/>
    <w:rsid w:val="00414AEC"/>
    <w:rsid w:val="00414CAA"/>
    <w:rsid w:val="00414F54"/>
    <w:rsid w:val="00415001"/>
    <w:rsid w:val="004153F6"/>
    <w:rsid w:val="004155DA"/>
    <w:rsid w:val="0041560A"/>
    <w:rsid w:val="0041568A"/>
    <w:rsid w:val="004157C4"/>
    <w:rsid w:val="00415F9E"/>
    <w:rsid w:val="004162D1"/>
    <w:rsid w:val="00416387"/>
    <w:rsid w:val="0041670E"/>
    <w:rsid w:val="004168A8"/>
    <w:rsid w:val="00416BEC"/>
    <w:rsid w:val="00416DC8"/>
    <w:rsid w:val="004172CD"/>
    <w:rsid w:val="0041737A"/>
    <w:rsid w:val="0041748D"/>
    <w:rsid w:val="00417C2D"/>
    <w:rsid w:val="00417D78"/>
    <w:rsid w:val="00420010"/>
    <w:rsid w:val="0042010D"/>
    <w:rsid w:val="00420330"/>
    <w:rsid w:val="004204A1"/>
    <w:rsid w:val="0042061D"/>
    <w:rsid w:val="00420810"/>
    <w:rsid w:val="00420922"/>
    <w:rsid w:val="00420A8C"/>
    <w:rsid w:val="0042100C"/>
    <w:rsid w:val="004217BF"/>
    <w:rsid w:val="004217CC"/>
    <w:rsid w:val="00421843"/>
    <w:rsid w:val="00421AEE"/>
    <w:rsid w:val="00421F81"/>
    <w:rsid w:val="00421FCE"/>
    <w:rsid w:val="0042260D"/>
    <w:rsid w:val="00422787"/>
    <w:rsid w:val="00422B92"/>
    <w:rsid w:val="004235F9"/>
    <w:rsid w:val="00423916"/>
    <w:rsid w:val="0042395C"/>
    <w:rsid w:val="0042413E"/>
    <w:rsid w:val="004244F6"/>
    <w:rsid w:val="004246C8"/>
    <w:rsid w:val="00424862"/>
    <w:rsid w:val="0042492D"/>
    <w:rsid w:val="00424AB7"/>
    <w:rsid w:val="00424B52"/>
    <w:rsid w:val="004254D2"/>
    <w:rsid w:val="004256FB"/>
    <w:rsid w:val="00425735"/>
    <w:rsid w:val="00425C4D"/>
    <w:rsid w:val="00425C4E"/>
    <w:rsid w:val="00425E6F"/>
    <w:rsid w:val="00426115"/>
    <w:rsid w:val="004261C8"/>
    <w:rsid w:val="004262F6"/>
    <w:rsid w:val="004264EA"/>
    <w:rsid w:val="0042699B"/>
    <w:rsid w:val="00426E0B"/>
    <w:rsid w:val="00427465"/>
    <w:rsid w:val="00427838"/>
    <w:rsid w:val="00427871"/>
    <w:rsid w:val="00427914"/>
    <w:rsid w:val="0042794F"/>
    <w:rsid w:val="004279EF"/>
    <w:rsid w:val="00427A42"/>
    <w:rsid w:val="00427D1C"/>
    <w:rsid w:val="00427DCB"/>
    <w:rsid w:val="00427FA0"/>
    <w:rsid w:val="00430621"/>
    <w:rsid w:val="00430C1F"/>
    <w:rsid w:val="00431096"/>
    <w:rsid w:val="004310CA"/>
    <w:rsid w:val="004312BF"/>
    <w:rsid w:val="004313BE"/>
    <w:rsid w:val="0043141F"/>
    <w:rsid w:val="004317F7"/>
    <w:rsid w:val="00431A85"/>
    <w:rsid w:val="0043234E"/>
    <w:rsid w:val="00432365"/>
    <w:rsid w:val="00432369"/>
    <w:rsid w:val="0043280F"/>
    <w:rsid w:val="0043298E"/>
    <w:rsid w:val="00432B25"/>
    <w:rsid w:val="00432EBA"/>
    <w:rsid w:val="0043355E"/>
    <w:rsid w:val="00433BE8"/>
    <w:rsid w:val="00433EAF"/>
    <w:rsid w:val="00434064"/>
    <w:rsid w:val="004340A7"/>
    <w:rsid w:val="004343FE"/>
    <w:rsid w:val="0043444F"/>
    <w:rsid w:val="00434854"/>
    <w:rsid w:val="00434938"/>
    <w:rsid w:val="00434A6F"/>
    <w:rsid w:val="00434A8C"/>
    <w:rsid w:val="00434E25"/>
    <w:rsid w:val="00434F28"/>
    <w:rsid w:val="00435144"/>
    <w:rsid w:val="0043546B"/>
    <w:rsid w:val="00435813"/>
    <w:rsid w:val="00435C54"/>
    <w:rsid w:val="004364D5"/>
    <w:rsid w:val="004367EC"/>
    <w:rsid w:val="00436954"/>
    <w:rsid w:val="00436B12"/>
    <w:rsid w:val="004377F5"/>
    <w:rsid w:val="00437E9B"/>
    <w:rsid w:val="004400FF"/>
    <w:rsid w:val="00440137"/>
    <w:rsid w:val="0044076A"/>
    <w:rsid w:val="00440846"/>
    <w:rsid w:val="00440972"/>
    <w:rsid w:val="00440D9E"/>
    <w:rsid w:val="004411FE"/>
    <w:rsid w:val="00441467"/>
    <w:rsid w:val="00441521"/>
    <w:rsid w:val="00441999"/>
    <w:rsid w:val="00441B57"/>
    <w:rsid w:val="00441BC3"/>
    <w:rsid w:val="00441BEE"/>
    <w:rsid w:val="00442727"/>
    <w:rsid w:val="00442872"/>
    <w:rsid w:val="00442DC8"/>
    <w:rsid w:val="004435B6"/>
    <w:rsid w:val="0044365E"/>
    <w:rsid w:val="0044381E"/>
    <w:rsid w:val="00443AE2"/>
    <w:rsid w:val="0044426C"/>
    <w:rsid w:val="00444AA8"/>
    <w:rsid w:val="00444ADD"/>
    <w:rsid w:val="00444C03"/>
    <w:rsid w:val="004455F7"/>
    <w:rsid w:val="00445722"/>
    <w:rsid w:val="004459B3"/>
    <w:rsid w:val="00446033"/>
    <w:rsid w:val="0044647E"/>
    <w:rsid w:val="00446B69"/>
    <w:rsid w:val="00446E8E"/>
    <w:rsid w:val="0044701B"/>
    <w:rsid w:val="004470D7"/>
    <w:rsid w:val="00447115"/>
    <w:rsid w:val="0044743D"/>
    <w:rsid w:val="004478B7"/>
    <w:rsid w:val="00447938"/>
    <w:rsid w:val="00447B56"/>
    <w:rsid w:val="00447D31"/>
    <w:rsid w:val="00447E38"/>
    <w:rsid w:val="00447E55"/>
    <w:rsid w:val="00447EC3"/>
    <w:rsid w:val="00450047"/>
    <w:rsid w:val="0045008F"/>
    <w:rsid w:val="004502CE"/>
    <w:rsid w:val="00450504"/>
    <w:rsid w:val="00450515"/>
    <w:rsid w:val="00450836"/>
    <w:rsid w:val="00450C43"/>
    <w:rsid w:val="004511E8"/>
    <w:rsid w:val="004511F8"/>
    <w:rsid w:val="0045121C"/>
    <w:rsid w:val="0045157C"/>
    <w:rsid w:val="0045184E"/>
    <w:rsid w:val="00451AE1"/>
    <w:rsid w:val="00451C46"/>
    <w:rsid w:val="00451E8E"/>
    <w:rsid w:val="00452B63"/>
    <w:rsid w:val="00452CA9"/>
    <w:rsid w:val="00452D91"/>
    <w:rsid w:val="0045306F"/>
    <w:rsid w:val="00453356"/>
    <w:rsid w:val="00453603"/>
    <w:rsid w:val="00453FA2"/>
    <w:rsid w:val="0045419F"/>
    <w:rsid w:val="004541F9"/>
    <w:rsid w:val="0045432C"/>
    <w:rsid w:val="004544B2"/>
    <w:rsid w:val="00454658"/>
    <w:rsid w:val="0045477A"/>
    <w:rsid w:val="00454A7C"/>
    <w:rsid w:val="00454C41"/>
    <w:rsid w:val="004550AA"/>
    <w:rsid w:val="0045530E"/>
    <w:rsid w:val="00455CE5"/>
    <w:rsid w:val="00455D39"/>
    <w:rsid w:val="0045631F"/>
    <w:rsid w:val="004563C9"/>
    <w:rsid w:val="00456487"/>
    <w:rsid w:val="00456710"/>
    <w:rsid w:val="0045685A"/>
    <w:rsid w:val="0045698C"/>
    <w:rsid w:val="00456CD7"/>
    <w:rsid w:val="00456FC9"/>
    <w:rsid w:val="00457293"/>
    <w:rsid w:val="004572AA"/>
    <w:rsid w:val="004578B0"/>
    <w:rsid w:val="00457C5D"/>
    <w:rsid w:val="0046006C"/>
    <w:rsid w:val="00460212"/>
    <w:rsid w:val="004604C6"/>
    <w:rsid w:val="0046103B"/>
    <w:rsid w:val="004611C3"/>
    <w:rsid w:val="004618EC"/>
    <w:rsid w:val="00461B6C"/>
    <w:rsid w:val="00461D2D"/>
    <w:rsid w:val="004621E8"/>
    <w:rsid w:val="0046240A"/>
    <w:rsid w:val="004627FB"/>
    <w:rsid w:val="004628C7"/>
    <w:rsid w:val="00462BF5"/>
    <w:rsid w:val="00462E82"/>
    <w:rsid w:val="00462EA7"/>
    <w:rsid w:val="00463248"/>
    <w:rsid w:val="00463874"/>
    <w:rsid w:val="00464181"/>
    <w:rsid w:val="004641C0"/>
    <w:rsid w:val="004647C7"/>
    <w:rsid w:val="00464BC0"/>
    <w:rsid w:val="00464C0C"/>
    <w:rsid w:val="00464E32"/>
    <w:rsid w:val="00464E96"/>
    <w:rsid w:val="004652C0"/>
    <w:rsid w:val="0046574F"/>
    <w:rsid w:val="00465759"/>
    <w:rsid w:val="004657DA"/>
    <w:rsid w:val="004658A3"/>
    <w:rsid w:val="00465BEC"/>
    <w:rsid w:val="00465FA8"/>
    <w:rsid w:val="00466744"/>
    <w:rsid w:val="00466CE6"/>
    <w:rsid w:val="00466DC9"/>
    <w:rsid w:val="00466E1F"/>
    <w:rsid w:val="00467029"/>
    <w:rsid w:val="00467771"/>
    <w:rsid w:val="004678E0"/>
    <w:rsid w:val="00467964"/>
    <w:rsid w:val="00467AA8"/>
    <w:rsid w:val="00467AD1"/>
    <w:rsid w:val="00467C36"/>
    <w:rsid w:val="00467F8E"/>
    <w:rsid w:val="0047021E"/>
    <w:rsid w:val="00470317"/>
    <w:rsid w:val="00470895"/>
    <w:rsid w:val="00470A14"/>
    <w:rsid w:val="00470F1C"/>
    <w:rsid w:val="00470F4B"/>
    <w:rsid w:val="004714EC"/>
    <w:rsid w:val="004715F4"/>
    <w:rsid w:val="004717D5"/>
    <w:rsid w:val="00471BDB"/>
    <w:rsid w:val="00471C3C"/>
    <w:rsid w:val="00471C45"/>
    <w:rsid w:val="004720A6"/>
    <w:rsid w:val="00472268"/>
    <w:rsid w:val="004726BB"/>
    <w:rsid w:val="0047295E"/>
    <w:rsid w:val="00472F0F"/>
    <w:rsid w:val="00473130"/>
    <w:rsid w:val="004736E8"/>
    <w:rsid w:val="0047379C"/>
    <w:rsid w:val="004738D6"/>
    <w:rsid w:val="00473934"/>
    <w:rsid w:val="00473AD8"/>
    <w:rsid w:val="00473BD5"/>
    <w:rsid w:val="00473E73"/>
    <w:rsid w:val="00474279"/>
    <w:rsid w:val="004746E7"/>
    <w:rsid w:val="004747EC"/>
    <w:rsid w:val="00474C3B"/>
    <w:rsid w:val="00475127"/>
    <w:rsid w:val="0047517E"/>
    <w:rsid w:val="004752FE"/>
    <w:rsid w:val="00475400"/>
    <w:rsid w:val="00475AF9"/>
    <w:rsid w:val="00475E77"/>
    <w:rsid w:val="00476165"/>
    <w:rsid w:val="004762C7"/>
    <w:rsid w:val="0047663B"/>
    <w:rsid w:val="004768F5"/>
    <w:rsid w:val="00476A14"/>
    <w:rsid w:val="00476B7B"/>
    <w:rsid w:val="00476E1A"/>
    <w:rsid w:val="00476F7B"/>
    <w:rsid w:val="00476FA1"/>
    <w:rsid w:val="004771AB"/>
    <w:rsid w:val="00477976"/>
    <w:rsid w:val="00477A06"/>
    <w:rsid w:val="00477FF0"/>
    <w:rsid w:val="0048029D"/>
    <w:rsid w:val="00480315"/>
    <w:rsid w:val="00480774"/>
    <w:rsid w:val="00481163"/>
    <w:rsid w:val="0048191D"/>
    <w:rsid w:val="00481EBB"/>
    <w:rsid w:val="00481EBD"/>
    <w:rsid w:val="00481F09"/>
    <w:rsid w:val="00482110"/>
    <w:rsid w:val="004823FA"/>
    <w:rsid w:val="004823FD"/>
    <w:rsid w:val="00482963"/>
    <w:rsid w:val="00482DAC"/>
    <w:rsid w:val="00482EAD"/>
    <w:rsid w:val="00483740"/>
    <w:rsid w:val="004838C4"/>
    <w:rsid w:val="00483B1B"/>
    <w:rsid w:val="0048409A"/>
    <w:rsid w:val="004842C7"/>
    <w:rsid w:val="0048464D"/>
    <w:rsid w:val="0048476B"/>
    <w:rsid w:val="0048477E"/>
    <w:rsid w:val="004848A9"/>
    <w:rsid w:val="004848F2"/>
    <w:rsid w:val="00484992"/>
    <w:rsid w:val="00484FDB"/>
    <w:rsid w:val="004851AD"/>
    <w:rsid w:val="004852B2"/>
    <w:rsid w:val="0048539C"/>
    <w:rsid w:val="0048545C"/>
    <w:rsid w:val="00485488"/>
    <w:rsid w:val="00485493"/>
    <w:rsid w:val="00485922"/>
    <w:rsid w:val="0048595D"/>
    <w:rsid w:val="00485B69"/>
    <w:rsid w:val="00485E64"/>
    <w:rsid w:val="004864DC"/>
    <w:rsid w:val="00486610"/>
    <w:rsid w:val="004867D0"/>
    <w:rsid w:val="00486879"/>
    <w:rsid w:val="004868D5"/>
    <w:rsid w:val="00486A45"/>
    <w:rsid w:val="00486C29"/>
    <w:rsid w:val="00486CC7"/>
    <w:rsid w:val="00486FA5"/>
    <w:rsid w:val="00487173"/>
    <w:rsid w:val="004872D6"/>
    <w:rsid w:val="004872F9"/>
    <w:rsid w:val="0048735B"/>
    <w:rsid w:val="004875D6"/>
    <w:rsid w:val="0048776A"/>
    <w:rsid w:val="00487829"/>
    <w:rsid w:val="00487964"/>
    <w:rsid w:val="00487D63"/>
    <w:rsid w:val="00487D8F"/>
    <w:rsid w:val="00487E83"/>
    <w:rsid w:val="0049007D"/>
    <w:rsid w:val="0049013F"/>
    <w:rsid w:val="004902F9"/>
    <w:rsid w:val="0049044D"/>
    <w:rsid w:val="00490452"/>
    <w:rsid w:val="00490759"/>
    <w:rsid w:val="0049082D"/>
    <w:rsid w:val="004909A7"/>
    <w:rsid w:val="00491209"/>
    <w:rsid w:val="00491462"/>
    <w:rsid w:val="0049146B"/>
    <w:rsid w:val="004917E5"/>
    <w:rsid w:val="00491C4F"/>
    <w:rsid w:val="00491F0A"/>
    <w:rsid w:val="00492465"/>
    <w:rsid w:val="00492513"/>
    <w:rsid w:val="004925A7"/>
    <w:rsid w:val="0049260A"/>
    <w:rsid w:val="00492670"/>
    <w:rsid w:val="00492707"/>
    <w:rsid w:val="00492872"/>
    <w:rsid w:val="00492B5F"/>
    <w:rsid w:val="00492BC9"/>
    <w:rsid w:val="00492D17"/>
    <w:rsid w:val="00492D69"/>
    <w:rsid w:val="00492D99"/>
    <w:rsid w:val="00493435"/>
    <w:rsid w:val="0049395E"/>
    <w:rsid w:val="00493B49"/>
    <w:rsid w:val="0049426A"/>
    <w:rsid w:val="00494275"/>
    <w:rsid w:val="004945E2"/>
    <w:rsid w:val="00494A96"/>
    <w:rsid w:val="00495001"/>
    <w:rsid w:val="004950D5"/>
    <w:rsid w:val="004951A6"/>
    <w:rsid w:val="004951AC"/>
    <w:rsid w:val="00495605"/>
    <w:rsid w:val="0049563A"/>
    <w:rsid w:val="00495680"/>
    <w:rsid w:val="004958C9"/>
    <w:rsid w:val="00495A5F"/>
    <w:rsid w:val="00495AE3"/>
    <w:rsid w:val="00495C3A"/>
    <w:rsid w:val="00495C4B"/>
    <w:rsid w:val="00495DC5"/>
    <w:rsid w:val="00495EE4"/>
    <w:rsid w:val="004960AC"/>
    <w:rsid w:val="00496111"/>
    <w:rsid w:val="00496153"/>
    <w:rsid w:val="004962B2"/>
    <w:rsid w:val="00496C0C"/>
    <w:rsid w:val="00496C27"/>
    <w:rsid w:val="00496DCC"/>
    <w:rsid w:val="00496F95"/>
    <w:rsid w:val="00497415"/>
    <w:rsid w:val="00497554"/>
    <w:rsid w:val="00497736"/>
    <w:rsid w:val="00497952"/>
    <w:rsid w:val="004979CA"/>
    <w:rsid w:val="00497E5E"/>
    <w:rsid w:val="004A024F"/>
    <w:rsid w:val="004A09B8"/>
    <w:rsid w:val="004A0BAF"/>
    <w:rsid w:val="004A0DE6"/>
    <w:rsid w:val="004A10DE"/>
    <w:rsid w:val="004A1155"/>
    <w:rsid w:val="004A1189"/>
    <w:rsid w:val="004A11EE"/>
    <w:rsid w:val="004A132C"/>
    <w:rsid w:val="004A1350"/>
    <w:rsid w:val="004A15D9"/>
    <w:rsid w:val="004A1B36"/>
    <w:rsid w:val="004A1C48"/>
    <w:rsid w:val="004A1D53"/>
    <w:rsid w:val="004A277E"/>
    <w:rsid w:val="004A36CE"/>
    <w:rsid w:val="004A376A"/>
    <w:rsid w:val="004A385E"/>
    <w:rsid w:val="004A3AEE"/>
    <w:rsid w:val="004A3B37"/>
    <w:rsid w:val="004A3DB2"/>
    <w:rsid w:val="004A421B"/>
    <w:rsid w:val="004A46D8"/>
    <w:rsid w:val="004A47F5"/>
    <w:rsid w:val="004A4BA7"/>
    <w:rsid w:val="004A4C41"/>
    <w:rsid w:val="004A4FB3"/>
    <w:rsid w:val="004A4FC0"/>
    <w:rsid w:val="004A536E"/>
    <w:rsid w:val="004A53CD"/>
    <w:rsid w:val="004A5670"/>
    <w:rsid w:val="004A56AC"/>
    <w:rsid w:val="004A5A63"/>
    <w:rsid w:val="004A5ED9"/>
    <w:rsid w:val="004A6120"/>
    <w:rsid w:val="004A75C6"/>
    <w:rsid w:val="004A7916"/>
    <w:rsid w:val="004A7B60"/>
    <w:rsid w:val="004A7BCC"/>
    <w:rsid w:val="004A7E57"/>
    <w:rsid w:val="004A7E7C"/>
    <w:rsid w:val="004B032F"/>
    <w:rsid w:val="004B0672"/>
    <w:rsid w:val="004B0A68"/>
    <w:rsid w:val="004B0E23"/>
    <w:rsid w:val="004B12A8"/>
    <w:rsid w:val="004B1580"/>
    <w:rsid w:val="004B15A7"/>
    <w:rsid w:val="004B170D"/>
    <w:rsid w:val="004B1A15"/>
    <w:rsid w:val="004B1A3C"/>
    <w:rsid w:val="004B1B71"/>
    <w:rsid w:val="004B1D01"/>
    <w:rsid w:val="004B1E7A"/>
    <w:rsid w:val="004B1FD4"/>
    <w:rsid w:val="004B20C8"/>
    <w:rsid w:val="004B21E2"/>
    <w:rsid w:val="004B2212"/>
    <w:rsid w:val="004B2E2C"/>
    <w:rsid w:val="004B30A3"/>
    <w:rsid w:val="004B3399"/>
    <w:rsid w:val="004B35D1"/>
    <w:rsid w:val="004B3725"/>
    <w:rsid w:val="004B377F"/>
    <w:rsid w:val="004B39A5"/>
    <w:rsid w:val="004B3DE5"/>
    <w:rsid w:val="004B4773"/>
    <w:rsid w:val="004B4902"/>
    <w:rsid w:val="004B4A72"/>
    <w:rsid w:val="004B4C82"/>
    <w:rsid w:val="004B4D61"/>
    <w:rsid w:val="004B4E5C"/>
    <w:rsid w:val="004B4FB5"/>
    <w:rsid w:val="004B5408"/>
    <w:rsid w:val="004B5790"/>
    <w:rsid w:val="004B5805"/>
    <w:rsid w:val="004B5B16"/>
    <w:rsid w:val="004B5C05"/>
    <w:rsid w:val="004B5CB1"/>
    <w:rsid w:val="004B5D7E"/>
    <w:rsid w:val="004B5F0B"/>
    <w:rsid w:val="004B6D34"/>
    <w:rsid w:val="004B7231"/>
    <w:rsid w:val="004B7D35"/>
    <w:rsid w:val="004B7E50"/>
    <w:rsid w:val="004B7EB8"/>
    <w:rsid w:val="004C006B"/>
    <w:rsid w:val="004C00E9"/>
    <w:rsid w:val="004C01A8"/>
    <w:rsid w:val="004C0502"/>
    <w:rsid w:val="004C05B5"/>
    <w:rsid w:val="004C0980"/>
    <w:rsid w:val="004C1408"/>
    <w:rsid w:val="004C1566"/>
    <w:rsid w:val="004C157D"/>
    <w:rsid w:val="004C1820"/>
    <w:rsid w:val="004C1B55"/>
    <w:rsid w:val="004C1C6D"/>
    <w:rsid w:val="004C2174"/>
    <w:rsid w:val="004C2382"/>
    <w:rsid w:val="004C246B"/>
    <w:rsid w:val="004C2521"/>
    <w:rsid w:val="004C25AE"/>
    <w:rsid w:val="004C2780"/>
    <w:rsid w:val="004C28FA"/>
    <w:rsid w:val="004C2B08"/>
    <w:rsid w:val="004C2D25"/>
    <w:rsid w:val="004C3727"/>
    <w:rsid w:val="004C3A21"/>
    <w:rsid w:val="004C4448"/>
    <w:rsid w:val="004C5BF5"/>
    <w:rsid w:val="004C5C27"/>
    <w:rsid w:val="004C5DEF"/>
    <w:rsid w:val="004C5E83"/>
    <w:rsid w:val="004C5F21"/>
    <w:rsid w:val="004C65E1"/>
    <w:rsid w:val="004C680F"/>
    <w:rsid w:val="004C6A01"/>
    <w:rsid w:val="004C6C15"/>
    <w:rsid w:val="004C6FD7"/>
    <w:rsid w:val="004C7726"/>
    <w:rsid w:val="004C786C"/>
    <w:rsid w:val="004C7CAB"/>
    <w:rsid w:val="004C7FA6"/>
    <w:rsid w:val="004D0002"/>
    <w:rsid w:val="004D003A"/>
    <w:rsid w:val="004D00F8"/>
    <w:rsid w:val="004D017B"/>
    <w:rsid w:val="004D0559"/>
    <w:rsid w:val="004D063D"/>
    <w:rsid w:val="004D084B"/>
    <w:rsid w:val="004D08E9"/>
    <w:rsid w:val="004D0B61"/>
    <w:rsid w:val="004D0C12"/>
    <w:rsid w:val="004D0ED9"/>
    <w:rsid w:val="004D110F"/>
    <w:rsid w:val="004D1295"/>
    <w:rsid w:val="004D152E"/>
    <w:rsid w:val="004D1A1C"/>
    <w:rsid w:val="004D1D56"/>
    <w:rsid w:val="004D1E16"/>
    <w:rsid w:val="004D1E63"/>
    <w:rsid w:val="004D1E87"/>
    <w:rsid w:val="004D2151"/>
    <w:rsid w:val="004D251A"/>
    <w:rsid w:val="004D25FD"/>
    <w:rsid w:val="004D2BBE"/>
    <w:rsid w:val="004D2F24"/>
    <w:rsid w:val="004D33D2"/>
    <w:rsid w:val="004D3416"/>
    <w:rsid w:val="004D3887"/>
    <w:rsid w:val="004D399E"/>
    <w:rsid w:val="004D3C09"/>
    <w:rsid w:val="004D4099"/>
    <w:rsid w:val="004D4209"/>
    <w:rsid w:val="004D4352"/>
    <w:rsid w:val="004D45BE"/>
    <w:rsid w:val="004D4994"/>
    <w:rsid w:val="004D49C7"/>
    <w:rsid w:val="004D4A13"/>
    <w:rsid w:val="004D4A31"/>
    <w:rsid w:val="004D4AA4"/>
    <w:rsid w:val="004D4C8C"/>
    <w:rsid w:val="004D5146"/>
    <w:rsid w:val="004D548D"/>
    <w:rsid w:val="004D5670"/>
    <w:rsid w:val="004D587F"/>
    <w:rsid w:val="004D5C72"/>
    <w:rsid w:val="004D5DF0"/>
    <w:rsid w:val="004D5EDA"/>
    <w:rsid w:val="004D5FA1"/>
    <w:rsid w:val="004D6073"/>
    <w:rsid w:val="004D62BC"/>
    <w:rsid w:val="004D679D"/>
    <w:rsid w:val="004D6A25"/>
    <w:rsid w:val="004D793E"/>
    <w:rsid w:val="004D79A0"/>
    <w:rsid w:val="004D7D0D"/>
    <w:rsid w:val="004D7EB8"/>
    <w:rsid w:val="004E02AD"/>
    <w:rsid w:val="004E0A6D"/>
    <w:rsid w:val="004E0A83"/>
    <w:rsid w:val="004E0D26"/>
    <w:rsid w:val="004E109A"/>
    <w:rsid w:val="004E111C"/>
    <w:rsid w:val="004E123E"/>
    <w:rsid w:val="004E12B8"/>
    <w:rsid w:val="004E146C"/>
    <w:rsid w:val="004E1682"/>
    <w:rsid w:val="004E1E06"/>
    <w:rsid w:val="004E20AB"/>
    <w:rsid w:val="004E2232"/>
    <w:rsid w:val="004E234F"/>
    <w:rsid w:val="004E24F5"/>
    <w:rsid w:val="004E253F"/>
    <w:rsid w:val="004E2708"/>
    <w:rsid w:val="004E2ACD"/>
    <w:rsid w:val="004E2CF3"/>
    <w:rsid w:val="004E38C3"/>
    <w:rsid w:val="004E39D1"/>
    <w:rsid w:val="004E4088"/>
    <w:rsid w:val="004E42AD"/>
    <w:rsid w:val="004E4392"/>
    <w:rsid w:val="004E43E3"/>
    <w:rsid w:val="004E494B"/>
    <w:rsid w:val="004E4B1E"/>
    <w:rsid w:val="004E4EAF"/>
    <w:rsid w:val="004E5541"/>
    <w:rsid w:val="004E5D59"/>
    <w:rsid w:val="004E5EFE"/>
    <w:rsid w:val="004E606B"/>
    <w:rsid w:val="004E65EB"/>
    <w:rsid w:val="004E7387"/>
    <w:rsid w:val="004E74E0"/>
    <w:rsid w:val="004E763D"/>
    <w:rsid w:val="004E7AD7"/>
    <w:rsid w:val="004E7E8D"/>
    <w:rsid w:val="004F002E"/>
    <w:rsid w:val="004F0298"/>
    <w:rsid w:val="004F0383"/>
    <w:rsid w:val="004F1290"/>
    <w:rsid w:val="004F1372"/>
    <w:rsid w:val="004F170A"/>
    <w:rsid w:val="004F1F83"/>
    <w:rsid w:val="004F1FFD"/>
    <w:rsid w:val="004F2033"/>
    <w:rsid w:val="004F2332"/>
    <w:rsid w:val="004F2A99"/>
    <w:rsid w:val="004F2CAF"/>
    <w:rsid w:val="004F2D3A"/>
    <w:rsid w:val="004F3228"/>
    <w:rsid w:val="004F3970"/>
    <w:rsid w:val="004F3BE0"/>
    <w:rsid w:val="004F3C4D"/>
    <w:rsid w:val="004F3F11"/>
    <w:rsid w:val="004F4086"/>
    <w:rsid w:val="004F40A8"/>
    <w:rsid w:val="004F431E"/>
    <w:rsid w:val="004F432C"/>
    <w:rsid w:val="004F45F4"/>
    <w:rsid w:val="004F4A18"/>
    <w:rsid w:val="004F529F"/>
    <w:rsid w:val="004F5330"/>
    <w:rsid w:val="004F5780"/>
    <w:rsid w:val="004F5914"/>
    <w:rsid w:val="004F59D4"/>
    <w:rsid w:val="004F59D5"/>
    <w:rsid w:val="004F5BF1"/>
    <w:rsid w:val="004F5C45"/>
    <w:rsid w:val="004F5C6B"/>
    <w:rsid w:val="004F5CDD"/>
    <w:rsid w:val="004F62C3"/>
    <w:rsid w:val="004F62E5"/>
    <w:rsid w:val="004F69B4"/>
    <w:rsid w:val="004F74E7"/>
    <w:rsid w:val="004F76C2"/>
    <w:rsid w:val="004F7A58"/>
    <w:rsid w:val="004F7FED"/>
    <w:rsid w:val="0050013C"/>
    <w:rsid w:val="005002BD"/>
    <w:rsid w:val="00500562"/>
    <w:rsid w:val="00500882"/>
    <w:rsid w:val="00500ED9"/>
    <w:rsid w:val="005011E7"/>
    <w:rsid w:val="00501A5E"/>
    <w:rsid w:val="00501C4E"/>
    <w:rsid w:val="00501D78"/>
    <w:rsid w:val="0050210D"/>
    <w:rsid w:val="00502DB7"/>
    <w:rsid w:val="005034E5"/>
    <w:rsid w:val="005035F3"/>
    <w:rsid w:val="005036CE"/>
    <w:rsid w:val="00503898"/>
    <w:rsid w:val="00503995"/>
    <w:rsid w:val="005039AB"/>
    <w:rsid w:val="00503C8A"/>
    <w:rsid w:val="00503E20"/>
    <w:rsid w:val="00503EEA"/>
    <w:rsid w:val="005041D8"/>
    <w:rsid w:val="0050448F"/>
    <w:rsid w:val="0050472E"/>
    <w:rsid w:val="005049F5"/>
    <w:rsid w:val="00504D14"/>
    <w:rsid w:val="00505122"/>
    <w:rsid w:val="00505180"/>
    <w:rsid w:val="00505632"/>
    <w:rsid w:val="00505B85"/>
    <w:rsid w:val="00505D1C"/>
    <w:rsid w:val="00505FD1"/>
    <w:rsid w:val="00506176"/>
    <w:rsid w:val="005063E9"/>
    <w:rsid w:val="00506720"/>
    <w:rsid w:val="00506748"/>
    <w:rsid w:val="00506927"/>
    <w:rsid w:val="00506FCC"/>
    <w:rsid w:val="005072FF"/>
    <w:rsid w:val="005073C2"/>
    <w:rsid w:val="005077D4"/>
    <w:rsid w:val="005077FD"/>
    <w:rsid w:val="0050796A"/>
    <w:rsid w:val="00507CC6"/>
    <w:rsid w:val="00507D01"/>
    <w:rsid w:val="00507F5B"/>
    <w:rsid w:val="00507F76"/>
    <w:rsid w:val="00510401"/>
    <w:rsid w:val="00510ADA"/>
    <w:rsid w:val="00510B41"/>
    <w:rsid w:val="00510B56"/>
    <w:rsid w:val="00510C53"/>
    <w:rsid w:val="00510ED9"/>
    <w:rsid w:val="00511564"/>
    <w:rsid w:val="00511A1C"/>
    <w:rsid w:val="00511EC1"/>
    <w:rsid w:val="005120EA"/>
    <w:rsid w:val="0051212F"/>
    <w:rsid w:val="005123AC"/>
    <w:rsid w:val="0051278B"/>
    <w:rsid w:val="00512905"/>
    <w:rsid w:val="0051291D"/>
    <w:rsid w:val="00512C66"/>
    <w:rsid w:val="00512E16"/>
    <w:rsid w:val="005131F1"/>
    <w:rsid w:val="005137CF"/>
    <w:rsid w:val="005138A9"/>
    <w:rsid w:val="005141E6"/>
    <w:rsid w:val="00514204"/>
    <w:rsid w:val="00514233"/>
    <w:rsid w:val="00514772"/>
    <w:rsid w:val="005147C2"/>
    <w:rsid w:val="0051497A"/>
    <w:rsid w:val="00514C52"/>
    <w:rsid w:val="0051533A"/>
    <w:rsid w:val="00515813"/>
    <w:rsid w:val="005158FF"/>
    <w:rsid w:val="0051596A"/>
    <w:rsid w:val="00515DD5"/>
    <w:rsid w:val="00516319"/>
    <w:rsid w:val="005165D4"/>
    <w:rsid w:val="005165E7"/>
    <w:rsid w:val="00516ABD"/>
    <w:rsid w:val="00516C93"/>
    <w:rsid w:val="005176AD"/>
    <w:rsid w:val="0051775A"/>
    <w:rsid w:val="00517797"/>
    <w:rsid w:val="00517BC8"/>
    <w:rsid w:val="00517F22"/>
    <w:rsid w:val="005200AE"/>
    <w:rsid w:val="00520242"/>
    <w:rsid w:val="005202AC"/>
    <w:rsid w:val="005209AC"/>
    <w:rsid w:val="00520A98"/>
    <w:rsid w:val="00520C3D"/>
    <w:rsid w:val="00520C85"/>
    <w:rsid w:val="00520C9D"/>
    <w:rsid w:val="00520E10"/>
    <w:rsid w:val="00520EF7"/>
    <w:rsid w:val="00520F94"/>
    <w:rsid w:val="00521104"/>
    <w:rsid w:val="00521356"/>
    <w:rsid w:val="005213CC"/>
    <w:rsid w:val="005213D6"/>
    <w:rsid w:val="0052158B"/>
    <w:rsid w:val="00521DEE"/>
    <w:rsid w:val="00521F08"/>
    <w:rsid w:val="00522058"/>
    <w:rsid w:val="00522154"/>
    <w:rsid w:val="005221F2"/>
    <w:rsid w:val="005223A1"/>
    <w:rsid w:val="0052251C"/>
    <w:rsid w:val="00522702"/>
    <w:rsid w:val="00522794"/>
    <w:rsid w:val="00522B42"/>
    <w:rsid w:val="00522EC9"/>
    <w:rsid w:val="005231B9"/>
    <w:rsid w:val="00523674"/>
    <w:rsid w:val="00523919"/>
    <w:rsid w:val="00523A3E"/>
    <w:rsid w:val="00523BBE"/>
    <w:rsid w:val="00523C00"/>
    <w:rsid w:val="00523C64"/>
    <w:rsid w:val="00523E9B"/>
    <w:rsid w:val="00524840"/>
    <w:rsid w:val="00524ADF"/>
    <w:rsid w:val="00524D5D"/>
    <w:rsid w:val="00525238"/>
    <w:rsid w:val="005252CB"/>
    <w:rsid w:val="0052560F"/>
    <w:rsid w:val="00525679"/>
    <w:rsid w:val="0052580A"/>
    <w:rsid w:val="00525982"/>
    <w:rsid w:val="00525D54"/>
    <w:rsid w:val="00525DC4"/>
    <w:rsid w:val="0052619F"/>
    <w:rsid w:val="005263D0"/>
    <w:rsid w:val="005266FE"/>
    <w:rsid w:val="00526C87"/>
    <w:rsid w:val="00526EEA"/>
    <w:rsid w:val="0052726B"/>
    <w:rsid w:val="00527401"/>
    <w:rsid w:val="00527500"/>
    <w:rsid w:val="00527730"/>
    <w:rsid w:val="0052782B"/>
    <w:rsid w:val="00527B18"/>
    <w:rsid w:val="00527E0A"/>
    <w:rsid w:val="00527EA1"/>
    <w:rsid w:val="00527FCE"/>
    <w:rsid w:val="005301E4"/>
    <w:rsid w:val="00530439"/>
    <w:rsid w:val="005306BC"/>
    <w:rsid w:val="00530AC6"/>
    <w:rsid w:val="00530AED"/>
    <w:rsid w:val="00530F9D"/>
    <w:rsid w:val="005311E1"/>
    <w:rsid w:val="00531254"/>
    <w:rsid w:val="00531464"/>
    <w:rsid w:val="00531910"/>
    <w:rsid w:val="00531913"/>
    <w:rsid w:val="005319A9"/>
    <w:rsid w:val="00531A1B"/>
    <w:rsid w:val="0053237E"/>
    <w:rsid w:val="005326CB"/>
    <w:rsid w:val="005327AB"/>
    <w:rsid w:val="005329A0"/>
    <w:rsid w:val="00532A53"/>
    <w:rsid w:val="00532D41"/>
    <w:rsid w:val="00532DDF"/>
    <w:rsid w:val="00532F3E"/>
    <w:rsid w:val="00532FB7"/>
    <w:rsid w:val="00533022"/>
    <w:rsid w:val="00533143"/>
    <w:rsid w:val="0053315C"/>
    <w:rsid w:val="005334A1"/>
    <w:rsid w:val="005338D4"/>
    <w:rsid w:val="00533A44"/>
    <w:rsid w:val="00533B32"/>
    <w:rsid w:val="00533CBF"/>
    <w:rsid w:val="00533F1A"/>
    <w:rsid w:val="005342EA"/>
    <w:rsid w:val="0053465F"/>
    <w:rsid w:val="005347A7"/>
    <w:rsid w:val="005348B4"/>
    <w:rsid w:val="005348C7"/>
    <w:rsid w:val="00534901"/>
    <w:rsid w:val="00534F84"/>
    <w:rsid w:val="00534F91"/>
    <w:rsid w:val="0053525C"/>
    <w:rsid w:val="005352A4"/>
    <w:rsid w:val="00535409"/>
    <w:rsid w:val="005356AD"/>
    <w:rsid w:val="00535971"/>
    <w:rsid w:val="0053597B"/>
    <w:rsid w:val="00535CB6"/>
    <w:rsid w:val="00535E5E"/>
    <w:rsid w:val="00535EDA"/>
    <w:rsid w:val="0053625D"/>
    <w:rsid w:val="005365C3"/>
    <w:rsid w:val="005369B9"/>
    <w:rsid w:val="00536A52"/>
    <w:rsid w:val="00536C1D"/>
    <w:rsid w:val="00536D40"/>
    <w:rsid w:val="00537419"/>
    <w:rsid w:val="00537455"/>
    <w:rsid w:val="00537897"/>
    <w:rsid w:val="00537A2A"/>
    <w:rsid w:val="0054043C"/>
    <w:rsid w:val="0054053F"/>
    <w:rsid w:val="005406BE"/>
    <w:rsid w:val="00541302"/>
    <w:rsid w:val="0054136A"/>
    <w:rsid w:val="005413E4"/>
    <w:rsid w:val="0054163B"/>
    <w:rsid w:val="0054172F"/>
    <w:rsid w:val="00541DB9"/>
    <w:rsid w:val="00542433"/>
    <w:rsid w:val="00542C04"/>
    <w:rsid w:val="005431AF"/>
    <w:rsid w:val="005436A7"/>
    <w:rsid w:val="005438E5"/>
    <w:rsid w:val="00543963"/>
    <w:rsid w:val="00543AD8"/>
    <w:rsid w:val="00543B4D"/>
    <w:rsid w:val="00543E2C"/>
    <w:rsid w:val="00544011"/>
    <w:rsid w:val="005442B7"/>
    <w:rsid w:val="005442DA"/>
    <w:rsid w:val="00544459"/>
    <w:rsid w:val="00544C78"/>
    <w:rsid w:val="00544C7F"/>
    <w:rsid w:val="00544FCF"/>
    <w:rsid w:val="005451E0"/>
    <w:rsid w:val="005454AC"/>
    <w:rsid w:val="005455C4"/>
    <w:rsid w:val="00545D78"/>
    <w:rsid w:val="00545F0B"/>
    <w:rsid w:val="00546152"/>
    <w:rsid w:val="005467E2"/>
    <w:rsid w:val="005468E4"/>
    <w:rsid w:val="0054732A"/>
    <w:rsid w:val="005473B0"/>
    <w:rsid w:val="0054761C"/>
    <w:rsid w:val="0054762A"/>
    <w:rsid w:val="005476AB"/>
    <w:rsid w:val="005476B5"/>
    <w:rsid w:val="005477E3"/>
    <w:rsid w:val="00547F3C"/>
    <w:rsid w:val="00550077"/>
    <w:rsid w:val="0055026B"/>
    <w:rsid w:val="00550E0E"/>
    <w:rsid w:val="005510B3"/>
    <w:rsid w:val="00551412"/>
    <w:rsid w:val="00551449"/>
    <w:rsid w:val="00551AF6"/>
    <w:rsid w:val="00551B01"/>
    <w:rsid w:val="00551FEC"/>
    <w:rsid w:val="0055202C"/>
    <w:rsid w:val="0055224C"/>
    <w:rsid w:val="005525D6"/>
    <w:rsid w:val="00552684"/>
    <w:rsid w:val="0055289A"/>
    <w:rsid w:val="00552C50"/>
    <w:rsid w:val="00552D12"/>
    <w:rsid w:val="00552D73"/>
    <w:rsid w:val="005530BD"/>
    <w:rsid w:val="005530EE"/>
    <w:rsid w:val="0055315B"/>
    <w:rsid w:val="005534E1"/>
    <w:rsid w:val="0055350E"/>
    <w:rsid w:val="0055357C"/>
    <w:rsid w:val="00553F01"/>
    <w:rsid w:val="0055443C"/>
    <w:rsid w:val="005545D6"/>
    <w:rsid w:val="00554B0D"/>
    <w:rsid w:val="00554CF9"/>
    <w:rsid w:val="00555711"/>
    <w:rsid w:val="005558DA"/>
    <w:rsid w:val="005559E9"/>
    <w:rsid w:val="00555C2E"/>
    <w:rsid w:val="00555E66"/>
    <w:rsid w:val="00555EE0"/>
    <w:rsid w:val="00556000"/>
    <w:rsid w:val="005562CD"/>
    <w:rsid w:val="00556537"/>
    <w:rsid w:val="00556AAE"/>
    <w:rsid w:val="0055767D"/>
    <w:rsid w:val="00557BB2"/>
    <w:rsid w:val="005600E5"/>
    <w:rsid w:val="005601EA"/>
    <w:rsid w:val="0056051D"/>
    <w:rsid w:val="0056077A"/>
    <w:rsid w:val="005607AA"/>
    <w:rsid w:val="00560B23"/>
    <w:rsid w:val="00560B73"/>
    <w:rsid w:val="00560F3A"/>
    <w:rsid w:val="0056116A"/>
    <w:rsid w:val="0056129D"/>
    <w:rsid w:val="00561603"/>
    <w:rsid w:val="00561E65"/>
    <w:rsid w:val="005628F6"/>
    <w:rsid w:val="00562C16"/>
    <w:rsid w:val="00562FA1"/>
    <w:rsid w:val="005630A7"/>
    <w:rsid w:val="0056314C"/>
    <w:rsid w:val="0056315C"/>
    <w:rsid w:val="00563472"/>
    <w:rsid w:val="00564061"/>
    <w:rsid w:val="00564392"/>
    <w:rsid w:val="0056496C"/>
    <w:rsid w:val="00564AD6"/>
    <w:rsid w:val="00564CE7"/>
    <w:rsid w:val="0056561F"/>
    <w:rsid w:val="00565772"/>
    <w:rsid w:val="00566062"/>
    <w:rsid w:val="0056638A"/>
    <w:rsid w:val="00566A8C"/>
    <w:rsid w:val="00566AA5"/>
    <w:rsid w:val="00566AFA"/>
    <w:rsid w:val="00566BA8"/>
    <w:rsid w:val="0056701F"/>
    <w:rsid w:val="00567179"/>
    <w:rsid w:val="0056731E"/>
    <w:rsid w:val="0056780B"/>
    <w:rsid w:val="0056787B"/>
    <w:rsid w:val="00567ADD"/>
    <w:rsid w:val="00567F4A"/>
    <w:rsid w:val="00570028"/>
    <w:rsid w:val="00570A7C"/>
    <w:rsid w:val="00571157"/>
    <w:rsid w:val="00571300"/>
    <w:rsid w:val="00571E77"/>
    <w:rsid w:val="0057206F"/>
    <w:rsid w:val="005720A4"/>
    <w:rsid w:val="005721ED"/>
    <w:rsid w:val="005724A1"/>
    <w:rsid w:val="00572728"/>
    <w:rsid w:val="00572AB6"/>
    <w:rsid w:val="00572BBA"/>
    <w:rsid w:val="00572FA3"/>
    <w:rsid w:val="00573421"/>
    <w:rsid w:val="00573558"/>
    <w:rsid w:val="005736A1"/>
    <w:rsid w:val="00573736"/>
    <w:rsid w:val="00573983"/>
    <w:rsid w:val="005739C9"/>
    <w:rsid w:val="00573F86"/>
    <w:rsid w:val="00574303"/>
    <w:rsid w:val="0057439C"/>
    <w:rsid w:val="005743E4"/>
    <w:rsid w:val="005743EE"/>
    <w:rsid w:val="00574421"/>
    <w:rsid w:val="0057460A"/>
    <w:rsid w:val="00574AA1"/>
    <w:rsid w:val="00574B2A"/>
    <w:rsid w:val="00574BB4"/>
    <w:rsid w:val="00574C6D"/>
    <w:rsid w:val="00574DD7"/>
    <w:rsid w:val="00575116"/>
    <w:rsid w:val="00575178"/>
    <w:rsid w:val="0057524C"/>
    <w:rsid w:val="00575912"/>
    <w:rsid w:val="0057614C"/>
    <w:rsid w:val="00576254"/>
    <w:rsid w:val="00576537"/>
    <w:rsid w:val="0057696F"/>
    <w:rsid w:val="00576BB8"/>
    <w:rsid w:val="00576C46"/>
    <w:rsid w:val="00576C5A"/>
    <w:rsid w:val="00576D49"/>
    <w:rsid w:val="00576DA7"/>
    <w:rsid w:val="00576E91"/>
    <w:rsid w:val="00576F30"/>
    <w:rsid w:val="00577261"/>
    <w:rsid w:val="0057736E"/>
    <w:rsid w:val="00577745"/>
    <w:rsid w:val="0057784D"/>
    <w:rsid w:val="005778B0"/>
    <w:rsid w:val="00577B03"/>
    <w:rsid w:val="00577CA6"/>
    <w:rsid w:val="005803E7"/>
    <w:rsid w:val="005805C9"/>
    <w:rsid w:val="00580CF4"/>
    <w:rsid w:val="00581104"/>
    <w:rsid w:val="00581159"/>
    <w:rsid w:val="005814EF"/>
    <w:rsid w:val="0058171C"/>
    <w:rsid w:val="00581A7E"/>
    <w:rsid w:val="00581CC1"/>
    <w:rsid w:val="00582401"/>
    <w:rsid w:val="00582726"/>
    <w:rsid w:val="005828D1"/>
    <w:rsid w:val="00582A78"/>
    <w:rsid w:val="005832B1"/>
    <w:rsid w:val="0058364F"/>
    <w:rsid w:val="005838D4"/>
    <w:rsid w:val="00583BDA"/>
    <w:rsid w:val="00583D76"/>
    <w:rsid w:val="00583F02"/>
    <w:rsid w:val="005842BA"/>
    <w:rsid w:val="0058450F"/>
    <w:rsid w:val="00584700"/>
    <w:rsid w:val="0058525D"/>
    <w:rsid w:val="005858B0"/>
    <w:rsid w:val="005858F6"/>
    <w:rsid w:val="00585B92"/>
    <w:rsid w:val="005864CB"/>
    <w:rsid w:val="00586552"/>
    <w:rsid w:val="005868CF"/>
    <w:rsid w:val="00586C3C"/>
    <w:rsid w:val="00586FEA"/>
    <w:rsid w:val="005870A9"/>
    <w:rsid w:val="005870C6"/>
    <w:rsid w:val="005872B7"/>
    <w:rsid w:val="00587416"/>
    <w:rsid w:val="00587901"/>
    <w:rsid w:val="00587A2E"/>
    <w:rsid w:val="005901A0"/>
    <w:rsid w:val="00590358"/>
    <w:rsid w:val="005903A5"/>
    <w:rsid w:val="0059064A"/>
    <w:rsid w:val="00590A05"/>
    <w:rsid w:val="005912D3"/>
    <w:rsid w:val="00591E6F"/>
    <w:rsid w:val="00591F1A"/>
    <w:rsid w:val="00591FC4"/>
    <w:rsid w:val="005922D6"/>
    <w:rsid w:val="005924DE"/>
    <w:rsid w:val="0059257D"/>
    <w:rsid w:val="00592875"/>
    <w:rsid w:val="005929B6"/>
    <w:rsid w:val="00592EB3"/>
    <w:rsid w:val="00592F8C"/>
    <w:rsid w:val="0059362E"/>
    <w:rsid w:val="00593635"/>
    <w:rsid w:val="00593B72"/>
    <w:rsid w:val="00594146"/>
    <w:rsid w:val="005943FA"/>
    <w:rsid w:val="00594970"/>
    <w:rsid w:val="00594BA5"/>
    <w:rsid w:val="00594F68"/>
    <w:rsid w:val="00594FA0"/>
    <w:rsid w:val="0059570C"/>
    <w:rsid w:val="00595867"/>
    <w:rsid w:val="00595E57"/>
    <w:rsid w:val="00595EAF"/>
    <w:rsid w:val="00595ED5"/>
    <w:rsid w:val="00596403"/>
    <w:rsid w:val="0059684E"/>
    <w:rsid w:val="00596AAA"/>
    <w:rsid w:val="00596B91"/>
    <w:rsid w:val="00596BB0"/>
    <w:rsid w:val="00596F79"/>
    <w:rsid w:val="00596FB8"/>
    <w:rsid w:val="005970B0"/>
    <w:rsid w:val="0059713B"/>
    <w:rsid w:val="005973C7"/>
    <w:rsid w:val="005974CB"/>
    <w:rsid w:val="0059764E"/>
    <w:rsid w:val="00597672"/>
    <w:rsid w:val="005976BD"/>
    <w:rsid w:val="0059779D"/>
    <w:rsid w:val="00597822"/>
    <w:rsid w:val="00597829"/>
    <w:rsid w:val="0059793B"/>
    <w:rsid w:val="00597DE4"/>
    <w:rsid w:val="00597F4A"/>
    <w:rsid w:val="005A03CA"/>
    <w:rsid w:val="005A0556"/>
    <w:rsid w:val="005A0D48"/>
    <w:rsid w:val="005A1005"/>
    <w:rsid w:val="005A1372"/>
    <w:rsid w:val="005A175C"/>
    <w:rsid w:val="005A1A35"/>
    <w:rsid w:val="005A1A84"/>
    <w:rsid w:val="005A1C64"/>
    <w:rsid w:val="005A1CBE"/>
    <w:rsid w:val="005A1DA7"/>
    <w:rsid w:val="005A1F9C"/>
    <w:rsid w:val="005A2412"/>
    <w:rsid w:val="005A24B1"/>
    <w:rsid w:val="005A27DA"/>
    <w:rsid w:val="005A30B0"/>
    <w:rsid w:val="005A3307"/>
    <w:rsid w:val="005A33E5"/>
    <w:rsid w:val="005A453B"/>
    <w:rsid w:val="005A47A7"/>
    <w:rsid w:val="005A4AFF"/>
    <w:rsid w:val="005A4B69"/>
    <w:rsid w:val="005A4ED7"/>
    <w:rsid w:val="005A551C"/>
    <w:rsid w:val="005A5526"/>
    <w:rsid w:val="005A5B86"/>
    <w:rsid w:val="005A5CB3"/>
    <w:rsid w:val="005A5E3C"/>
    <w:rsid w:val="005A601D"/>
    <w:rsid w:val="005A6469"/>
    <w:rsid w:val="005A64E1"/>
    <w:rsid w:val="005A6786"/>
    <w:rsid w:val="005A6DCB"/>
    <w:rsid w:val="005A6F9F"/>
    <w:rsid w:val="005A71AD"/>
    <w:rsid w:val="005A72B2"/>
    <w:rsid w:val="005A7312"/>
    <w:rsid w:val="005A738B"/>
    <w:rsid w:val="005A74D7"/>
    <w:rsid w:val="005A7690"/>
    <w:rsid w:val="005A7C1A"/>
    <w:rsid w:val="005A7EBF"/>
    <w:rsid w:val="005B06A6"/>
    <w:rsid w:val="005B1312"/>
    <w:rsid w:val="005B1CB9"/>
    <w:rsid w:val="005B1D1E"/>
    <w:rsid w:val="005B2198"/>
    <w:rsid w:val="005B2289"/>
    <w:rsid w:val="005B23A3"/>
    <w:rsid w:val="005B23F9"/>
    <w:rsid w:val="005B2581"/>
    <w:rsid w:val="005B28DF"/>
    <w:rsid w:val="005B2A8E"/>
    <w:rsid w:val="005B2EBA"/>
    <w:rsid w:val="005B3454"/>
    <w:rsid w:val="005B373C"/>
    <w:rsid w:val="005B3992"/>
    <w:rsid w:val="005B3BE4"/>
    <w:rsid w:val="005B3EF8"/>
    <w:rsid w:val="005B3F3B"/>
    <w:rsid w:val="005B45C5"/>
    <w:rsid w:val="005B4942"/>
    <w:rsid w:val="005B4CBB"/>
    <w:rsid w:val="005B51E5"/>
    <w:rsid w:val="005B52BD"/>
    <w:rsid w:val="005B541D"/>
    <w:rsid w:val="005B5668"/>
    <w:rsid w:val="005B590A"/>
    <w:rsid w:val="005B5B94"/>
    <w:rsid w:val="005B5D22"/>
    <w:rsid w:val="005B6244"/>
    <w:rsid w:val="005B6251"/>
    <w:rsid w:val="005B67AA"/>
    <w:rsid w:val="005B68DA"/>
    <w:rsid w:val="005B6B50"/>
    <w:rsid w:val="005B6BAB"/>
    <w:rsid w:val="005B6DD0"/>
    <w:rsid w:val="005B6E6C"/>
    <w:rsid w:val="005B738B"/>
    <w:rsid w:val="005B777D"/>
    <w:rsid w:val="005B7914"/>
    <w:rsid w:val="005B7C9A"/>
    <w:rsid w:val="005B7CCA"/>
    <w:rsid w:val="005C0521"/>
    <w:rsid w:val="005C0BB8"/>
    <w:rsid w:val="005C10A3"/>
    <w:rsid w:val="005C12A8"/>
    <w:rsid w:val="005C130C"/>
    <w:rsid w:val="005C1357"/>
    <w:rsid w:val="005C1895"/>
    <w:rsid w:val="005C21BB"/>
    <w:rsid w:val="005C2427"/>
    <w:rsid w:val="005C2465"/>
    <w:rsid w:val="005C24A5"/>
    <w:rsid w:val="005C24F6"/>
    <w:rsid w:val="005C2A2D"/>
    <w:rsid w:val="005C2E3D"/>
    <w:rsid w:val="005C3090"/>
    <w:rsid w:val="005C3118"/>
    <w:rsid w:val="005C3947"/>
    <w:rsid w:val="005C3D62"/>
    <w:rsid w:val="005C3EF8"/>
    <w:rsid w:val="005C3FF1"/>
    <w:rsid w:val="005C4057"/>
    <w:rsid w:val="005C4141"/>
    <w:rsid w:val="005C422A"/>
    <w:rsid w:val="005C45BE"/>
    <w:rsid w:val="005C4CE2"/>
    <w:rsid w:val="005C4FA8"/>
    <w:rsid w:val="005C548D"/>
    <w:rsid w:val="005C54D1"/>
    <w:rsid w:val="005C55E6"/>
    <w:rsid w:val="005C5EA2"/>
    <w:rsid w:val="005C612A"/>
    <w:rsid w:val="005C63D3"/>
    <w:rsid w:val="005C64EF"/>
    <w:rsid w:val="005C6507"/>
    <w:rsid w:val="005C667C"/>
    <w:rsid w:val="005C66E1"/>
    <w:rsid w:val="005C6864"/>
    <w:rsid w:val="005C7009"/>
    <w:rsid w:val="005C737C"/>
    <w:rsid w:val="005C7930"/>
    <w:rsid w:val="005C7D36"/>
    <w:rsid w:val="005C7DEE"/>
    <w:rsid w:val="005D0004"/>
    <w:rsid w:val="005D01A8"/>
    <w:rsid w:val="005D06FA"/>
    <w:rsid w:val="005D07E1"/>
    <w:rsid w:val="005D096E"/>
    <w:rsid w:val="005D0BC0"/>
    <w:rsid w:val="005D1070"/>
    <w:rsid w:val="005D110E"/>
    <w:rsid w:val="005D11D2"/>
    <w:rsid w:val="005D12FD"/>
    <w:rsid w:val="005D153A"/>
    <w:rsid w:val="005D1687"/>
    <w:rsid w:val="005D1851"/>
    <w:rsid w:val="005D1C2C"/>
    <w:rsid w:val="005D1D13"/>
    <w:rsid w:val="005D2027"/>
    <w:rsid w:val="005D21C6"/>
    <w:rsid w:val="005D23B1"/>
    <w:rsid w:val="005D2524"/>
    <w:rsid w:val="005D297A"/>
    <w:rsid w:val="005D3273"/>
    <w:rsid w:val="005D3543"/>
    <w:rsid w:val="005D35D2"/>
    <w:rsid w:val="005D3607"/>
    <w:rsid w:val="005D375D"/>
    <w:rsid w:val="005D3991"/>
    <w:rsid w:val="005D3A26"/>
    <w:rsid w:val="005D3CF6"/>
    <w:rsid w:val="005D3DED"/>
    <w:rsid w:val="005D3EFC"/>
    <w:rsid w:val="005D3F7C"/>
    <w:rsid w:val="005D457B"/>
    <w:rsid w:val="005D4600"/>
    <w:rsid w:val="005D471E"/>
    <w:rsid w:val="005D49E4"/>
    <w:rsid w:val="005D4C75"/>
    <w:rsid w:val="005D4DDE"/>
    <w:rsid w:val="005D5270"/>
    <w:rsid w:val="005D5729"/>
    <w:rsid w:val="005D5863"/>
    <w:rsid w:val="005D58CF"/>
    <w:rsid w:val="005D5911"/>
    <w:rsid w:val="005D5950"/>
    <w:rsid w:val="005D5964"/>
    <w:rsid w:val="005D6C0C"/>
    <w:rsid w:val="005D6C4D"/>
    <w:rsid w:val="005D6D49"/>
    <w:rsid w:val="005D70CA"/>
    <w:rsid w:val="005D71C9"/>
    <w:rsid w:val="005D733F"/>
    <w:rsid w:val="005D74F0"/>
    <w:rsid w:val="005E0067"/>
    <w:rsid w:val="005E01A9"/>
    <w:rsid w:val="005E0223"/>
    <w:rsid w:val="005E035F"/>
    <w:rsid w:val="005E06F9"/>
    <w:rsid w:val="005E0D7D"/>
    <w:rsid w:val="005E1850"/>
    <w:rsid w:val="005E1900"/>
    <w:rsid w:val="005E1928"/>
    <w:rsid w:val="005E1A96"/>
    <w:rsid w:val="005E1C7C"/>
    <w:rsid w:val="005E1D15"/>
    <w:rsid w:val="005E1D4C"/>
    <w:rsid w:val="005E2098"/>
    <w:rsid w:val="005E2141"/>
    <w:rsid w:val="005E281A"/>
    <w:rsid w:val="005E2C1B"/>
    <w:rsid w:val="005E2CFE"/>
    <w:rsid w:val="005E2DF0"/>
    <w:rsid w:val="005E2E47"/>
    <w:rsid w:val="005E2EFA"/>
    <w:rsid w:val="005E3039"/>
    <w:rsid w:val="005E30E9"/>
    <w:rsid w:val="005E3187"/>
    <w:rsid w:val="005E3535"/>
    <w:rsid w:val="005E35A4"/>
    <w:rsid w:val="005E3800"/>
    <w:rsid w:val="005E3924"/>
    <w:rsid w:val="005E3996"/>
    <w:rsid w:val="005E3A7D"/>
    <w:rsid w:val="005E3BEF"/>
    <w:rsid w:val="005E3C5D"/>
    <w:rsid w:val="005E3DC4"/>
    <w:rsid w:val="005E3F19"/>
    <w:rsid w:val="005E40B6"/>
    <w:rsid w:val="005E417C"/>
    <w:rsid w:val="005E4193"/>
    <w:rsid w:val="005E4921"/>
    <w:rsid w:val="005E50C8"/>
    <w:rsid w:val="005E53F8"/>
    <w:rsid w:val="005E5589"/>
    <w:rsid w:val="005E55E8"/>
    <w:rsid w:val="005E59C8"/>
    <w:rsid w:val="005E5A4A"/>
    <w:rsid w:val="005E5D1B"/>
    <w:rsid w:val="005E5E2B"/>
    <w:rsid w:val="005E5E76"/>
    <w:rsid w:val="005E6019"/>
    <w:rsid w:val="005E6264"/>
    <w:rsid w:val="005E63DD"/>
    <w:rsid w:val="005E6598"/>
    <w:rsid w:val="005E69CF"/>
    <w:rsid w:val="005E69DE"/>
    <w:rsid w:val="005E6F18"/>
    <w:rsid w:val="005E718F"/>
    <w:rsid w:val="005E7190"/>
    <w:rsid w:val="005E73DC"/>
    <w:rsid w:val="005E79AF"/>
    <w:rsid w:val="005E7F09"/>
    <w:rsid w:val="005F00C9"/>
    <w:rsid w:val="005F0191"/>
    <w:rsid w:val="005F026A"/>
    <w:rsid w:val="005F027B"/>
    <w:rsid w:val="005F08F2"/>
    <w:rsid w:val="005F0B24"/>
    <w:rsid w:val="005F0BA9"/>
    <w:rsid w:val="005F0DEF"/>
    <w:rsid w:val="005F10CF"/>
    <w:rsid w:val="005F14CD"/>
    <w:rsid w:val="005F1515"/>
    <w:rsid w:val="005F1AAB"/>
    <w:rsid w:val="005F1B1D"/>
    <w:rsid w:val="005F1EE0"/>
    <w:rsid w:val="005F2017"/>
    <w:rsid w:val="005F226B"/>
    <w:rsid w:val="005F24B2"/>
    <w:rsid w:val="005F2518"/>
    <w:rsid w:val="005F2A1E"/>
    <w:rsid w:val="005F2B3E"/>
    <w:rsid w:val="005F2C5B"/>
    <w:rsid w:val="005F2E0D"/>
    <w:rsid w:val="005F2FC6"/>
    <w:rsid w:val="005F3377"/>
    <w:rsid w:val="005F3A47"/>
    <w:rsid w:val="005F3B22"/>
    <w:rsid w:val="005F3B7E"/>
    <w:rsid w:val="005F468A"/>
    <w:rsid w:val="005F48E5"/>
    <w:rsid w:val="005F4C0A"/>
    <w:rsid w:val="005F4F2D"/>
    <w:rsid w:val="005F5510"/>
    <w:rsid w:val="005F5633"/>
    <w:rsid w:val="005F57F4"/>
    <w:rsid w:val="005F58DE"/>
    <w:rsid w:val="005F59FE"/>
    <w:rsid w:val="005F5AFE"/>
    <w:rsid w:val="005F5DE6"/>
    <w:rsid w:val="005F6063"/>
    <w:rsid w:val="005F6262"/>
    <w:rsid w:val="005F65D1"/>
    <w:rsid w:val="005F65FD"/>
    <w:rsid w:val="005F679F"/>
    <w:rsid w:val="005F6B2E"/>
    <w:rsid w:val="005F6B61"/>
    <w:rsid w:val="005F6E7A"/>
    <w:rsid w:val="005F6F8E"/>
    <w:rsid w:val="005F7079"/>
    <w:rsid w:val="005F710A"/>
    <w:rsid w:val="005F733E"/>
    <w:rsid w:val="005F7AE5"/>
    <w:rsid w:val="005F7E9E"/>
    <w:rsid w:val="005F7F10"/>
    <w:rsid w:val="005F7F94"/>
    <w:rsid w:val="0060006E"/>
    <w:rsid w:val="006005A1"/>
    <w:rsid w:val="0060062E"/>
    <w:rsid w:val="00600751"/>
    <w:rsid w:val="006007D8"/>
    <w:rsid w:val="006008AB"/>
    <w:rsid w:val="00600A1C"/>
    <w:rsid w:val="00600A41"/>
    <w:rsid w:val="00600ABA"/>
    <w:rsid w:val="00600BE8"/>
    <w:rsid w:val="00600FBE"/>
    <w:rsid w:val="006011C8"/>
    <w:rsid w:val="006014DC"/>
    <w:rsid w:val="00601502"/>
    <w:rsid w:val="00601A39"/>
    <w:rsid w:val="00601DBE"/>
    <w:rsid w:val="00601E83"/>
    <w:rsid w:val="006020FE"/>
    <w:rsid w:val="0060221C"/>
    <w:rsid w:val="00602794"/>
    <w:rsid w:val="006029AF"/>
    <w:rsid w:val="006032DB"/>
    <w:rsid w:val="00603906"/>
    <w:rsid w:val="00603AD6"/>
    <w:rsid w:val="00603B6C"/>
    <w:rsid w:val="00603BFF"/>
    <w:rsid w:val="00603F3C"/>
    <w:rsid w:val="0060409A"/>
    <w:rsid w:val="0060419F"/>
    <w:rsid w:val="006043DB"/>
    <w:rsid w:val="00604859"/>
    <w:rsid w:val="00604C13"/>
    <w:rsid w:val="00604C26"/>
    <w:rsid w:val="00605121"/>
    <w:rsid w:val="0060529A"/>
    <w:rsid w:val="006055B2"/>
    <w:rsid w:val="006059AB"/>
    <w:rsid w:val="006059BC"/>
    <w:rsid w:val="00606311"/>
    <w:rsid w:val="006067E9"/>
    <w:rsid w:val="00606D56"/>
    <w:rsid w:val="00606FA0"/>
    <w:rsid w:val="00607111"/>
    <w:rsid w:val="0060751C"/>
    <w:rsid w:val="00607652"/>
    <w:rsid w:val="0060771B"/>
    <w:rsid w:val="00607805"/>
    <w:rsid w:val="006078CA"/>
    <w:rsid w:val="0060793E"/>
    <w:rsid w:val="00607DE2"/>
    <w:rsid w:val="00607F35"/>
    <w:rsid w:val="0061005B"/>
    <w:rsid w:val="0061005C"/>
    <w:rsid w:val="00610079"/>
    <w:rsid w:val="006109A0"/>
    <w:rsid w:val="00610DDD"/>
    <w:rsid w:val="006115E3"/>
    <w:rsid w:val="00611666"/>
    <w:rsid w:val="00611B7A"/>
    <w:rsid w:val="00612242"/>
    <w:rsid w:val="00612359"/>
    <w:rsid w:val="00612498"/>
    <w:rsid w:val="006128EE"/>
    <w:rsid w:val="00612A2A"/>
    <w:rsid w:val="00612AC2"/>
    <w:rsid w:val="00612C87"/>
    <w:rsid w:val="00612DA4"/>
    <w:rsid w:val="00613002"/>
    <w:rsid w:val="006130EB"/>
    <w:rsid w:val="006132EF"/>
    <w:rsid w:val="006134BF"/>
    <w:rsid w:val="006134D4"/>
    <w:rsid w:val="00613FF3"/>
    <w:rsid w:val="006141FB"/>
    <w:rsid w:val="0061432E"/>
    <w:rsid w:val="006147AD"/>
    <w:rsid w:val="00614E5C"/>
    <w:rsid w:val="00615342"/>
    <w:rsid w:val="006159D0"/>
    <w:rsid w:val="00616293"/>
    <w:rsid w:val="00616849"/>
    <w:rsid w:val="00616915"/>
    <w:rsid w:val="00616C1C"/>
    <w:rsid w:val="00616E46"/>
    <w:rsid w:val="00616EFC"/>
    <w:rsid w:val="00617676"/>
    <w:rsid w:val="006177B0"/>
    <w:rsid w:val="0061795F"/>
    <w:rsid w:val="00617C2A"/>
    <w:rsid w:val="00617C87"/>
    <w:rsid w:val="006204C9"/>
    <w:rsid w:val="006205E6"/>
    <w:rsid w:val="00620880"/>
    <w:rsid w:val="00620910"/>
    <w:rsid w:val="006213D5"/>
    <w:rsid w:val="006217B2"/>
    <w:rsid w:val="00621FF8"/>
    <w:rsid w:val="00621FFC"/>
    <w:rsid w:val="00622414"/>
    <w:rsid w:val="00622515"/>
    <w:rsid w:val="00622A6C"/>
    <w:rsid w:val="00622BF7"/>
    <w:rsid w:val="00622DA0"/>
    <w:rsid w:val="00623626"/>
    <w:rsid w:val="00623C26"/>
    <w:rsid w:val="00624253"/>
    <w:rsid w:val="00624364"/>
    <w:rsid w:val="00624B17"/>
    <w:rsid w:val="00625079"/>
    <w:rsid w:val="0062544E"/>
    <w:rsid w:val="0062551F"/>
    <w:rsid w:val="0062596F"/>
    <w:rsid w:val="00625A12"/>
    <w:rsid w:val="00625A39"/>
    <w:rsid w:val="00625A45"/>
    <w:rsid w:val="00625DD0"/>
    <w:rsid w:val="00625E04"/>
    <w:rsid w:val="006260AC"/>
    <w:rsid w:val="00626404"/>
    <w:rsid w:val="00626792"/>
    <w:rsid w:val="006268A1"/>
    <w:rsid w:val="006268A8"/>
    <w:rsid w:val="00626F08"/>
    <w:rsid w:val="0062758F"/>
    <w:rsid w:val="0062764E"/>
    <w:rsid w:val="00627A26"/>
    <w:rsid w:val="00627B8A"/>
    <w:rsid w:val="00627D88"/>
    <w:rsid w:val="0063012D"/>
    <w:rsid w:val="006304A5"/>
    <w:rsid w:val="006304F7"/>
    <w:rsid w:val="0063059A"/>
    <w:rsid w:val="006305D5"/>
    <w:rsid w:val="006306B3"/>
    <w:rsid w:val="0063070D"/>
    <w:rsid w:val="00630D1F"/>
    <w:rsid w:val="00630EE3"/>
    <w:rsid w:val="00630F09"/>
    <w:rsid w:val="00630F99"/>
    <w:rsid w:val="00631016"/>
    <w:rsid w:val="00631043"/>
    <w:rsid w:val="006311C9"/>
    <w:rsid w:val="00631D5C"/>
    <w:rsid w:val="00631FCF"/>
    <w:rsid w:val="006324D5"/>
    <w:rsid w:val="00632A3A"/>
    <w:rsid w:val="00632F44"/>
    <w:rsid w:val="006332AE"/>
    <w:rsid w:val="00633923"/>
    <w:rsid w:val="00633ACB"/>
    <w:rsid w:val="00633C43"/>
    <w:rsid w:val="00633CE4"/>
    <w:rsid w:val="00633E1B"/>
    <w:rsid w:val="00634303"/>
    <w:rsid w:val="006343C6"/>
    <w:rsid w:val="006349B5"/>
    <w:rsid w:val="006349F5"/>
    <w:rsid w:val="00634F4C"/>
    <w:rsid w:val="00635BEE"/>
    <w:rsid w:val="00635CB8"/>
    <w:rsid w:val="00636008"/>
    <w:rsid w:val="00636176"/>
    <w:rsid w:val="00636234"/>
    <w:rsid w:val="0063655A"/>
    <w:rsid w:val="00636646"/>
    <w:rsid w:val="00636C5A"/>
    <w:rsid w:val="00636EB1"/>
    <w:rsid w:val="0063739E"/>
    <w:rsid w:val="006373AD"/>
    <w:rsid w:val="006373B9"/>
    <w:rsid w:val="00637571"/>
    <w:rsid w:val="00637858"/>
    <w:rsid w:val="00637B2B"/>
    <w:rsid w:val="00637B4A"/>
    <w:rsid w:val="00637BAA"/>
    <w:rsid w:val="00637F6A"/>
    <w:rsid w:val="00640100"/>
    <w:rsid w:val="006407B1"/>
    <w:rsid w:val="00640918"/>
    <w:rsid w:val="0064099F"/>
    <w:rsid w:val="006409BE"/>
    <w:rsid w:val="00641053"/>
    <w:rsid w:val="006410D2"/>
    <w:rsid w:val="00641371"/>
    <w:rsid w:val="00641E65"/>
    <w:rsid w:val="006420B0"/>
    <w:rsid w:val="00642716"/>
    <w:rsid w:val="00642978"/>
    <w:rsid w:val="00642A0A"/>
    <w:rsid w:val="00642B32"/>
    <w:rsid w:val="00642D35"/>
    <w:rsid w:val="006431BB"/>
    <w:rsid w:val="00643692"/>
    <w:rsid w:val="0064369E"/>
    <w:rsid w:val="00643D8E"/>
    <w:rsid w:val="00643E0F"/>
    <w:rsid w:val="006449F1"/>
    <w:rsid w:val="00644C18"/>
    <w:rsid w:val="00644C3E"/>
    <w:rsid w:val="00644F4B"/>
    <w:rsid w:val="00644F70"/>
    <w:rsid w:val="00645331"/>
    <w:rsid w:val="0064550E"/>
    <w:rsid w:val="0064588D"/>
    <w:rsid w:val="00645989"/>
    <w:rsid w:val="00645B3C"/>
    <w:rsid w:val="0064694C"/>
    <w:rsid w:val="00646F9E"/>
    <w:rsid w:val="00647068"/>
    <w:rsid w:val="00647073"/>
    <w:rsid w:val="0064719F"/>
    <w:rsid w:val="00647785"/>
    <w:rsid w:val="006478A1"/>
    <w:rsid w:val="00647C39"/>
    <w:rsid w:val="00647C3E"/>
    <w:rsid w:val="00647FCA"/>
    <w:rsid w:val="0065019A"/>
    <w:rsid w:val="00650469"/>
    <w:rsid w:val="0065060F"/>
    <w:rsid w:val="00650BB7"/>
    <w:rsid w:val="00650CD1"/>
    <w:rsid w:val="00650D86"/>
    <w:rsid w:val="006513D5"/>
    <w:rsid w:val="0065140A"/>
    <w:rsid w:val="006514EC"/>
    <w:rsid w:val="00651926"/>
    <w:rsid w:val="006520BA"/>
    <w:rsid w:val="00652614"/>
    <w:rsid w:val="0065299A"/>
    <w:rsid w:val="00652B66"/>
    <w:rsid w:val="00652C4A"/>
    <w:rsid w:val="00653072"/>
    <w:rsid w:val="00653338"/>
    <w:rsid w:val="006535BC"/>
    <w:rsid w:val="006539CC"/>
    <w:rsid w:val="006540D6"/>
    <w:rsid w:val="0065436B"/>
    <w:rsid w:val="00654460"/>
    <w:rsid w:val="00654736"/>
    <w:rsid w:val="006547C0"/>
    <w:rsid w:val="00654AD9"/>
    <w:rsid w:val="00654BEF"/>
    <w:rsid w:val="00654C4A"/>
    <w:rsid w:val="00654EAE"/>
    <w:rsid w:val="006552E2"/>
    <w:rsid w:val="00655389"/>
    <w:rsid w:val="00655706"/>
    <w:rsid w:val="00655D81"/>
    <w:rsid w:val="00655EBE"/>
    <w:rsid w:val="0065648A"/>
    <w:rsid w:val="00656713"/>
    <w:rsid w:val="00656987"/>
    <w:rsid w:val="00656CE4"/>
    <w:rsid w:val="00656E34"/>
    <w:rsid w:val="00656F4A"/>
    <w:rsid w:val="0065703F"/>
    <w:rsid w:val="006570FB"/>
    <w:rsid w:val="0065720B"/>
    <w:rsid w:val="00657993"/>
    <w:rsid w:val="00657AE5"/>
    <w:rsid w:val="00657E04"/>
    <w:rsid w:val="006603D7"/>
    <w:rsid w:val="00660658"/>
    <w:rsid w:val="0066073B"/>
    <w:rsid w:val="00660951"/>
    <w:rsid w:val="00660B60"/>
    <w:rsid w:val="00660E0F"/>
    <w:rsid w:val="00661063"/>
    <w:rsid w:val="006619D0"/>
    <w:rsid w:val="00661B58"/>
    <w:rsid w:val="00661BAB"/>
    <w:rsid w:val="00661F6D"/>
    <w:rsid w:val="00662311"/>
    <w:rsid w:val="00662A1C"/>
    <w:rsid w:val="00662B28"/>
    <w:rsid w:val="00662B4E"/>
    <w:rsid w:val="00662B74"/>
    <w:rsid w:val="00662BF1"/>
    <w:rsid w:val="00662C2F"/>
    <w:rsid w:val="00662C50"/>
    <w:rsid w:val="00662F24"/>
    <w:rsid w:val="006631BA"/>
    <w:rsid w:val="006635C1"/>
    <w:rsid w:val="00663895"/>
    <w:rsid w:val="00663C7E"/>
    <w:rsid w:val="0066412E"/>
    <w:rsid w:val="00664674"/>
    <w:rsid w:val="006647F7"/>
    <w:rsid w:val="00664C1A"/>
    <w:rsid w:val="0066500C"/>
    <w:rsid w:val="00665C6B"/>
    <w:rsid w:val="00665E3D"/>
    <w:rsid w:val="00666370"/>
    <w:rsid w:val="0066639C"/>
    <w:rsid w:val="0066644A"/>
    <w:rsid w:val="006666A7"/>
    <w:rsid w:val="00666839"/>
    <w:rsid w:val="006674D3"/>
    <w:rsid w:val="006677BF"/>
    <w:rsid w:val="00667B98"/>
    <w:rsid w:val="006701C2"/>
    <w:rsid w:val="006702CA"/>
    <w:rsid w:val="00670408"/>
    <w:rsid w:val="006705A7"/>
    <w:rsid w:val="0067067D"/>
    <w:rsid w:val="00670766"/>
    <w:rsid w:val="00670784"/>
    <w:rsid w:val="006708B7"/>
    <w:rsid w:val="006713B9"/>
    <w:rsid w:val="006717F4"/>
    <w:rsid w:val="006718BB"/>
    <w:rsid w:val="00671C78"/>
    <w:rsid w:val="00671D2A"/>
    <w:rsid w:val="00671F0B"/>
    <w:rsid w:val="00672229"/>
    <w:rsid w:val="00672810"/>
    <w:rsid w:val="0067283D"/>
    <w:rsid w:val="00672E24"/>
    <w:rsid w:val="00672E26"/>
    <w:rsid w:val="00672FE9"/>
    <w:rsid w:val="0067354F"/>
    <w:rsid w:val="006735C7"/>
    <w:rsid w:val="006735D8"/>
    <w:rsid w:val="00673640"/>
    <w:rsid w:val="00673692"/>
    <w:rsid w:val="00673923"/>
    <w:rsid w:val="00673C4E"/>
    <w:rsid w:val="00673DBD"/>
    <w:rsid w:val="00673DD1"/>
    <w:rsid w:val="00673FE9"/>
    <w:rsid w:val="00674001"/>
    <w:rsid w:val="00674326"/>
    <w:rsid w:val="0067476F"/>
    <w:rsid w:val="00674987"/>
    <w:rsid w:val="006749EA"/>
    <w:rsid w:val="00674A5F"/>
    <w:rsid w:val="00674C91"/>
    <w:rsid w:val="00674E4A"/>
    <w:rsid w:val="006750B8"/>
    <w:rsid w:val="006752EA"/>
    <w:rsid w:val="0067544F"/>
    <w:rsid w:val="00675853"/>
    <w:rsid w:val="006758B8"/>
    <w:rsid w:val="0067631B"/>
    <w:rsid w:val="006763A3"/>
    <w:rsid w:val="0067676A"/>
    <w:rsid w:val="00676B2C"/>
    <w:rsid w:val="006773AC"/>
    <w:rsid w:val="00677A61"/>
    <w:rsid w:val="00677D41"/>
    <w:rsid w:val="00677F9B"/>
    <w:rsid w:val="00677FF2"/>
    <w:rsid w:val="0068042A"/>
    <w:rsid w:val="00680485"/>
    <w:rsid w:val="006805A6"/>
    <w:rsid w:val="00680BE5"/>
    <w:rsid w:val="006819BA"/>
    <w:rsid w:val="00681A85"/>
    <w:rsid w:val="00681D86"/>
    <w:rsid w:val="00681E92"/>
    <w:rsid w:val="0068227D"/>
    <w:rsid w:val="00682308"/>
    <w:rsid w:val="0068247C"/>
    <w:rsid w:val="00682596"/>
    <w:rsid w:val="00682AA0"/>
    <w:rsid w:val="00682E89"/>
    <w:rsid w:val="00682FD1"/>
    <w:rsid w:val="00683B8F"/>
    <w:rsid w:val="00683EAA"/>
    <w:rsid w:val="006841FD"/>
    <w:rsid w:val="006845A6"/>
    <w:rsid w:val="00684AC9"/>
    <w:rsid w:val="00684DB6"/>
    <w:rsid w:val="00684DCE"/>
    <w:rsid w:val="00685080"/>
    <w:rsid w:val="0068552A"/>
    <w:rsid w:val="0068595D"/>
    <w:rsid w:val="00685A85"/>
    <w:rsid w:val="00685AF3"/>
    <w:rsid w:val="00685D49"/>
    <w:rsid w:val="00686089"/>
    <w:rsid w:val="0068692B"/>
    <w:rsid w:val="006869A7"/>
    <w:rsid w:val="00686CB2"/>
    <w:rsid w:val="00687420"/>
    <w:rsid w:val="00687513"/>
    <w:rsid w:val="00687BCD"/>
    <w:rsid w:val="00687CB2"/>
    <w:rsid w:val="006902AE"/>
    <w:rsid w:val="006903C2"/>
    <w:rsid w:val="00690459"/>
    <w:rsid w:val="00690882"/>
    <w:rsid w:val="00690CBE"/>
    <w:rsid w:val="006912B9"/>
    <w:rsid w:val="006912C6"/>
    <w:rsid w:val="006914AE"/>
    <w:rsid w:val="00691A2A"/>
    <w:rsid w:val="00691A33"/>
    <w:rsid w:val="00691B07"/>
    <w:rsid w:val="00691BB3"/>
    <w:rsid w:val="0069219B"/>
    <w:rsid w:val="006921D6"/>
    <w:rsid w:val="006925D5"/>
    <w:rsid w:val="00692929"/>
    <w:rsid w:val="00692B3B"/>
    <w:rsid w:val="00692B9B"/>
    <w:rsid w:val="00692D1D"/>
    <w:rsid w:val="00693005"/>
    <w:rsid w:val="006930C6"/>
    <w:rsid w:val="006941F1"/>
    <w:rsid w:val="006945AF"/>
    <w:rsid w:val="0069480D"/>
    <w:rsid w:val="00695171"/>
    <w:rsid w:val="00695174"/>
    <w:rsid w:val="0069546A"/>
    <w:rsid w:val="0069566F"/>
    <w:rsid w:val="006956B2"/>
    <w:rsid w:val="006961BA"/>
    <w:rsid w:val="0069628A"/>
    <w:rsid w:val="00696359"/>
    <w:rsid w:val="006964F8"/>
    <w:rsid w:val="00696645"/>
    <w:rsid w:val="006967AD"/>
    <w:rsid w:val="006967FB"/>
    <w:rsid w:val="006968D9"/>
    <w:rsid w:val="00696CEA"/>
    <w:rsid w:val="00696EEA"/>
    <w:rsid w:val="00697119"/>
    <w:rsid w:val="0069745C"/>
    <w:rsid w:val="006974F2"/>
    <w:rsid w:val="0069775B"/>
    <w:rsid w:val="00697835"/>
    <w:rsid w:val="00697B64"/>
    <w:rsid w:val="00697C91"/>
    <w:rsid w:val="006A0319"/>
    <w:rsid w:val="006A09F9"/>
    <w:rsid w:val="006A0D23"/>
    <w:rsid w:val="006A120A"/>
    <w:rsid w:val="006A15B0"/>
    <w:rsid w:val="006A161C"/>
    <w:rsid w:val="006A1921"/>
    <w:rsid w:val="006A19E0"/>
    <w:rsid w:val="006A1B8C"/>
    <w:rsid w:val="006A1EF7"/>
    <w:rsid w:val="006A205A"/>
    <w:rsid w:val="006A24CE"/>
    <w:rsid w:val="006A251D"/>
    <w:rsid w:val="006A27B1"/>
    <w:rsid w:val="006A2857"/>
    <w:rsid w:val="006A296E"/>
    <w:rsid w:val="006A2BC7"/>
    <w:rsid w:val="006A2C2E"/>
    <w:rsid w:val="006A2FBE"/>
    <w:rsid w:val="006A3390"/>
    <w:rsid w:val="006A3CA4"/>
    <w:rsid w:val="006A3D8C"/>
    <w:rsid w:val="006A40F3"/>
    <w:rsid w:val="006A44DB"/>
    <w:rsid w:val="006A4A17"/>
    <w:rsid w:val="006A5448"/>
    <w:rsid w:val="006A54AD"/>
    <w:rsid w:val="006A54FE"/>
    <w:rsid w:val="006A557E"/>
    <w:rsid w:val="006A5BAC"/>
    <w:rsid w:val="006A619C"/>
    <w:rsid w:val="006A68D0"/>
    <w:rsid w:val="006A6F0B"/>
    <w:rsid w:val="006A6F78"/>
    <w:rsid w:val="006A77D0"/>
    <w:rsid w:val="006B039B"/>
    <w:rsid w:val="006B046A"/>
    <w:rsid w:val="006B0AA9"/>
    <w:rsid w:val="006B0BC7"/>
    <w:rsid w:val="006B0C5A"/>
    <w:rsid w:val="006B0C78"/>
    <w:rsid w:val="006B0D47"/>
    <w:rsid w:val="006B12B3"/>
    <w:rsid w:val="006B132E"/>
    <w:rsid w:val="006B1545"/>
    <w:rsid w:val="006B17E4"/>
    <w:rsid w:val="006B1F4A"/>
    <w:rsid w:val="006B228F"/>
    <w:rsid w:val="006B248E"/>
    <w:rsid w:val="006B2775"/>
    <w:rsid w:val="006B2BFE"/>
    <w:rsid w:val="006B2E16"/>
    <w:rsid w:val="006B3165"/>
    <w:rsid w:val="006B3258"/>
    <w:rsid w:val="006B34E7"/>
    <w:rsid w:val="006B3618"/>
    <w:rsid w:val="006B37A0"/>
    <w:rsid w:val="006B394E"/>
    <w:rsid w:val="006B3AD8"/>
    <w:rsid w:val="006B3C27"/>
    <w:rsid w:val="006B4185"/>
    <w:rsid w:val="006B41C4"/>
    <w:rsid w:val="006B4240"/>
    <w:rsid w:val="006B42E7"/>
    <w:rsid w:val="006B45DA"/>
    <w:rsid w:val="006B4D7F"/>
    <w:rsid w:val="006B4E65"/>
    <w:rsid w:val="006B5253"/>
    <w:rsid w:val="006B5768"/>
    <w:rsid w:val="006B5807"/>
    <w:rsid w:val="006B59BC"/>
    <w:rsid w:val="006B5D37"/>
    <w:rsid w:val="006B5DDB"/>
    <w:rsid w:val="006B5E6E"/>
    <w:rsid w:val="006B5F59"/>
    <w:rsid w:val="006B60EB"/>
    <w:rsid w:val="006B6386"/>
    <w:rsid w:val="006B64C0"/>
    <w:rsid w:val="006B6B46"/>
    <w:rsid w:val="006B6CC5"/>
    <w:rsid w:val="006B7059"/>
    <w:rsid w:val="006B7166"/>
    <w:rsid w:val="006B7204"/>
    <w:rsid w:val="006B7DBB"/>
    <w:rsid w:val="006B7E7A"/>
    <w:rsid w:val="006B7EAA"/>
    <w:rsid w:val="006B7EE4"/>
    <w:rsid w:val="006C01F4"/>
    <w:rsid w:val="006C038C"/>
    <w:rsid w:val="006C0B5B"/>
    <w:rsid w:val="006C10E0"/>
    <w:rsid w:val="006C16E4"/>
    <w:rsid w:val="006C1823"/>
    <w:rsid w:val="006C19E2"/>
    <w:rsid w:val="006C1B51"/>
    <w:rsid w:val="006C1E41"/>
    <w:rsid w:val="006C1FF5"/>
    <w:rsid w:val="006C20F9"/>
    <w:rsid w:val="006C2343"/>
    <w:rsid w:val="006C23C6"/>
    <w:rsid w:val="006C24B3"/>
    <w:rsid w:val="006C273F"/>
    <w:rsid w:val="006C2A3F"/>
    <w:rsid w:val="006C2CDD"/>
    <w:rsid w:val="006C30AC"/>
    <w:rsid w:val="006C3153"/>
    <w:rsid w:val="006C347B"/>
    <w:rsid w:val="006C35A8"/>
    <w:rsid w:val="006C38FD"/>
    <w:rsid w:val="006C3B82"/>
    <w:rsid w:val="006C3D44"/>
    <w:rsid w:val="006C3E01"/>
    <w:rsid w:val="006C3E71"/>
    <w:rsid w:val="006C426B"/>
    <w:rsid w:val="006C44E7"/>
    <w:rsid w:val="006C4B95"/>
    <w:rsid w:val="006C5110"/>
    <w:rsid w:val="006C5119"/>
    <w:rsid w:val="006C5429"/>
    <w:rsid w:val="006C544C"/>
    <w:rsid w:val="006C5477"/>
    <w:rsid w:val="006C564D"/>
    <w:rsid w:val="006C5ABC"/>
    <w:rsid w:val="006C5BF5"/>
    <w:rsid w:val="006C5F43"/>
    <w:rsid w:val="006C60DD"/>
    <w:rsid w:val="006C68AA"/>
    <w:rsid w:val="006C6DCC"/>
    <w:rsid w:val="006C6E15"/>
    <w:rsid w:val="006C6E87"/>
    <w:rsid w:val="006C74B3"/>
    <w:rsid w:val="006C755D"/>
    <w:rsid w:val="006C7BFB"/>
    <w:rsid w:val="006C7CED"/>
    <w:rsid w:val="006D0022"/>
    <w:rsid w:val="006D00C2"/>
    <w:rsid w:val="006D01E3"/>
    <w:rsid w:val="006D02B1"/>
    <w:rsid w:val="006D034B"/>
    <w:rsid w:val="006D053B"/>
    <w:rsid w:val="006D0701"/>
    <w:rsid w:val="006D0775"/>
    <w:rsid w:val="006D092F"/>
    <w:rsid w:val="006D0B57"/>
    <w:rsid w:val="006D0E65"/>
    <w:rsid w:val="006D1450"/>
    <w:rsid w:val="006D1575"/>
    <w:rsid w:val="006D1695"/>
    <w:rsid w:val="006D1D1A"/>
    <w:rsid w:val="006D1D1C"/>
    <w:rsid w:val="006D1D77"/>
    <w:rsid w:val="006D1E1E"/>
    <w:rsid w:val="006D2019"/>
    <w:rsid w:val="006D20A6"/>
    <w:rsid w:val="006D2473"/>
    <w:rsid w:val="006D253A"/>
    <w:rsid w:val="006D2B90"/>
    <w:rsid w:val="006D2C11"/>
    <w:rsid w:val="006D3AF6"/>
    <w:rsid w:val="006D3FA9"/>
    <w:rsid w:val="006D4226"/>
    <w:rsid w:val="006D45F6"/>
    <w:rsid w:val="006D5063"/>
    <w:rsid w:val="006D545A"/>
    <w:rsid w:val="006D54AB"/>
    <w:rsid w:val="006D5892"/>
    <w:rsid w:val="006D5A13"/>
    <w:rsid w:val="006D5AF0"/>
    <w:rsid w:val="006D5DA4"/>
    <w:rsid w:val="006D5E34"/>
    <w:rsid w:val="006D6041"/>
    <w:rsid w:val="006D6B3E"/>
    <w:rsid w:val="006D6F9A"/>
    <w:rsid w:val="006D7454"/>
    <w:rsid w:val="006D7D43"/>
    <w:rsid w:val="006D7EEF"/>
    <w:rsid w:val="006E01B5"/>
    <w:rsid w:val="006E0329"/>
    <w:rsid w:val="006E04E6"/>
    <w:rsid w:val="006E0550"/>
    <w:rsid w:val="006E0B68"/>
    <w:rsid w:val="006E1235"/>
    <w:rsid w:val="006E1311"/>
    <w:rsid w:val="006E1892"/>
    <w:rsid w:val="006E1FBA"/>
    <w:rsid w:val="006E21F9"/>
    <w:rsid w:val="006E27CA"/>
    <w:rsid w:val="006E2DF8"/>
    <w:rsid w:val="006E2EE6"/>
    <w:rsid w:val="006E2FC8"/>
    <w:rsid w:val="006E310E"/>
    <w:rsid w:val="006E346A"/>
    <w:rsid w:val="006E34C7"/>
    <w:rsid w:val="006E34E6"/>
    <w:rsid w:val="006E3A7F"/>
    <w:rsid w:val="006E3E50"/>
    <w:rsid w:val="006E4298"/>
    <w:rsid w:val="006E4435"/>
    <w:rsid w:val="006E447A"/>
    <w:rsid w:val="006E46B4"/>
    <w:rsid w:val="006E4725"/>
    <w:rsid w:val="006E4A90"/>
    <w:rsid w:val="006E533E"/>
    <w:rsid w:val="006E5562"/>
    <w:rsid w:val="006E5641"/>
    <w:rsid w:val="006E56F5"/>
    <w:rsid w:val="006E57A6"/>
    <w:rsid w:val="006E5BBB"/>
    <w:rsid w:val="006E5EB6"/>
    <w:rsid w:val="006E60F8"/>
    <w:rsid w:val="006E6224"/>
    <w:rsid w:val="006E6471"/>
    <w:rsid w:val="006E679C"/>
    <w:rsid w:val="006E6D1F"/>
    <w:rsid w:val="006E6EF3"/>
    <w:rsid w:val="006E7017"/>
    <w:rsid w:val="006E70D1"/>
    <w:rsid w:val="006E75D0"/>
    <w:rsid w:val="006E7632"/>
    <w:rsid w:val="006E764D"/>
    <w:rsid w:val="006E792B"/>
    <w:rsid w:val="006E7E47"/>
    <w:rsid w:val="006F0277"/>
    <w:rsid w:val="006F0369"/>
    <w:rsid w:val="006F0B96"/>
    <w:rsid w:val="006F13DF"/>
    <w:rsid w:val="006F1485"/>
    <w:rsid w:val="006F19BE"/>
    <w:rsid w:val="006F1C93"/>
    <w:rsid w:val="006F1CB0"/>
    <w:rsid w:val="006F2021"/>
    <w:rsid w:val="006F26B8"/>
    <w:rsid w:val="006F2AEE"/>
    <w:rsid w:val="006F2C91"/>
    <w:rsid w:val="006F2F3D"/>
    <w:rsid w:val="006F3449"/>
    <w:rsid w:val="006F3475"/>
    <w:rsid w:val="006F3682"/>
    <w:rsid w:val="006F3889"/>
    <w:rsid w:val="006F3919"/>
    <w:rsid w:val="006F3957"/>
    <w:rsid w:val="006F3AE9"/>
    <w:rsid w:val="006F3B13"/>
    <w:rsid w:val="006F3D33"/>
    <w:rsid w:val="006F3F50"/>
    <w:rsid w:val="006F44AF"/>
    <w:rsid w:val="006F46B0"/>
    <w:rsid w:val="006F4D61"/>
    <w:rsid w:val="006F4F74"/>
    <w:rsid w:val="006F560B"/>
    <w:rsid w:val="006F585C"/>
    <w:rsid w:val="006F5AA0"/>
    <w:rsid w:val="006F5DFB"/>
    <w:rsid w:val="006F5FEC"/>
    <w:rsid w:val="006F6145"/>
    <w:rsid w:val="006F6579"/>
    <w:rsid w:val="006F65F4"/>
    <w:rsid w:val="006F66C4"/>
    <w:rsid w:val="006F670B"/>
    <w:rsid w:val="006F72B4"/>
    <w:rsid w:val="006F72F3"/>
    <w:rsid w:val="006F7476"/>
    <w:rsid w:val="006F7699"/>
    <w:rsid w:val="006F7A60"/>
    <w:rsid w:val="006F7F20"/>
    <w:rsid w:val="00700145"/>
    <w:rsid w:val="00700345"/>
    <w:rsid w:val="00700498"/>
    <w:rsid w:val="0070049F"/>
    <w:rsid w:val="007004E6"/>
    <w:rsid w:val="00700620"/>
    <w:rsid w:val="00700691"/>
    <w:rsid w:val="00700C9D"/>
    <w:rsid w:val="00701004"/>
    <w:rsid w:val="0070123E"/>
    <w:rsid w:val="00701773"/>
    <w:rsid w:val="00701BEE"/>
    <w:rsid w:val="00701FED"/>
    <w:rsid w:val="007024DC"/>
    <w:rsid w:val="00702B26"/>
    <w:rsid w:val="00702CAD"/>
    <w:rsid w:val="00702DC5"/>
    <w:rsid w:val="00703029"/>
    <w:rsid w:val="007033BF"/>
    <w:rsid w:val="007033CE"/>
    <w:rsid w:val="007038B4"/>
    <w:rsid w:val="007038FD"/>
    <w:rsid w:val="00703DE1"/>
    <w:rsid w:val="00703DED"/>
    <w:rsid w:val="00703FA9"/>
    <w:rsid w:val="0070459F"/>
    <w:rsid w:val="00704AB8"/>
    <w:rsid w:val="00704F86"/>
    <w:rsid w:val="007051AE"/>
    <w:rsid w:val="007051D8"/>
    <w:rsid w:val="0070559B"/>
    <w:rsid w:val="00705891"/>
    <w:rsid w:val="007059CD"/>
    <w:rsid w:val="00705B89"/>
    <w:rsid w:val="00705D26"/>
    <w:rsid w:val="00705F23"/>
    <w:rsid w:val="007060B3"/>
    <w:rsid w:val="007061B8"/>
    <w:rsid w:val="0070669B"/>
    <w:rsid w:val="00706879"/>
    <w:rsid w:val="0070690B"/>
    <w:rsid w:val="00706966"/>
    <w:rsid w:val="00706A6A"/>
    <w:rsid w:val="00706D12"/>
    <w:rsid w:val="00706D87"/>
    <w:rsid w:val="0070798D"/>
    <w:rsid w:val="00707A06"/>
    <w:rsid w:val="00707B5C"/>
    <w:rsid w:val="00707BC8"/>
    <w:rsid w:val="00707F1E"/>
    <w:rsid w:val="00707FAB"/>
    <w:rsid w:val="007109B5"/>
    <w:rsid w:val="00710E4B"/>
    <w:rsid w:val="00711465"/>
    <w:rsid w:val="00711709"/>
    <w:rsid w:val="00711881"/>
    <w:rsid w:val="007118D4"/>
    <w:rsid w:val="007119A4"/>
    <w:rsid w:val="00711E7B"/>
    <w:rsid w:val="00711EBD"/>
    <w:rsid w:val="00711F68"/>
    <w:rsid w:val="0071276D"/>
    <w:rsid w:val="00712931"/>
    <w:rsid w:val="007129B6"/>
    <w:rsid w:val="00712B77"/>
    <w:rsid w:val="007132E1"/>
    <w:rsid w:val="007134B0"/>
    <w:rsid w:val="007134EB"/>
    <w:rsid w:val="00713961"/>
    <w:rsid w:val="00713A4E"/>
    <w:rsid w:val="00713B24"/>
    <w:rsid w:val="0071405E"/>
    <w:rsid w:val="0071418F"/>
    <w:rsid w:val="0071453C"/>
    <w:rsid w:val="007148E5"/>
    <w:rsid w:val="007149A8"/>
    <w:rsid w:val="00714F22"/>
    <w:rsid w:val="00714F70"/>
    <w:rsid w:val="007151A3"/>
    <w:rsid w:val="007151BD"/>
    <w:rsid w:val="007151EE"/>
    <w:rsid w:val="0071521A"/>
    <w:rsid w:val="007154DB"/>
    <w:rsid w:val="0071554B"/>
    <w:rsid w:val="00715B14"/>
    <w:rsid w:val="00715E2D"/>
    <w:rsid w:val="00715FEE"/>
    <w:rsid w:val="0071604E"/>
    <w:rsid w:val="00716A47"/>
    <w:rsid w:val="00716C85"/>
    <w:rsid w:val="00716F01"/>
    <w:rsid w:val="007171AB"/>
    <w:rsid w:val="00717477"/>
    <w:rsid w:val="0071752C"/>
    <w:rsid w:val="00717577"/>
    <w:rsid w:val="00717898"/>
    <w:rsid w:val="00717DC5"/>
    <w:rsid w:val="0072002F"/>
    <w:rsid w:val="00720335"/>
    <w:rsid w:val="0072067C"/>
    <w:rsid w:val="007208EC"/>
    <w:rsid w:val="00721230"/>
    <w:rsid w:val="007218FC"/>
    <w:rsid w:val="00721D91"/>
    <w:rsid w:val="0072215D"/>
    <w:rsid w:val="00722452"/>
    <w:rsid w:val="00722A80"/>
    <w:rsid w:val="00722BF7"/>
    <w:rsid w:val="00722C3C"/>
    <w:rsid w:val="00722D78"/>
    <w:rsid w:val="0072310F"/>
    <w:rsid w:val="00723148"/>
    <w:rsid w:val="007233A4"/>
    <w:rsid w:val="007234A0"/>
    <w:rsid w:val="00723805"/>
    <w:rsid w:val="00723A16"/>
    <w:rsid w:val="00723ED6"/>
    <w:rsid w:val="00724222"/>
    <w:rsid w:val="007245BD"/>
    <w:rsid w:val="00724B0A"/>
    <w:rsid w:val="007250E8"/>
    <w:rsid w:val="007250F1"/>
    <w:rsid w:val="00725161"/>
    <w:rsid w:val="00725459"/>
    <w:rsid w:val="00725679"/>
    <w:rsid w:val="00725BBE"/>
    <w:rsid w:val="00725F7D"/>
    <w:rsid w:val="00725FB1"/>
    <w:rsid w:val="00726890"/>
    <w:rsid w:val="0072690F"/>
    <w:rsid w:val="00726A10"/>
    <w:rsid w:val="00726A85"/>
    <w:rsid w:val="00727099"/>
    <w:rsid w:val="00727237"/>
    <w:rsid w:val="007275F5"/>
    <w:rsid w:val="00727C14"/>
    <w:rsid w:val="00727D4D"/>
    <w:rsid w:val="007300C0"/>
    <w:rsid w:val="00730377"/>
    <w:rsid w:val="00730807"/>
    <w:rsid w:val="00730874"/>
    <w:rsid w:val="00730D00"/>
    <w:rsid w:val="00730E5A"/>
    <w:rsid w:val="00731243"/>
    <w:rsid w:val="007317FC"/>
    <w:rsid w:val="00731ED6"/>
    <w:rsid w:val="00731F1D"/>
    <w:rsid w:val="00732223"/>
    <w:rsid w:val="007322B6"/>
    <w:rsid w:val="00732323"/>
    <w:rsid w:val="00732A4F"/>
    <w:rsid w:val="00733650"/>
    <w:rsid w:val="007337A0"/>
    <w:rsid w:val="00733982"/>
    <w:rsid w:val="00733A9B"/>
    <w:rsid w:val="00733E29"/>
    <w:rsid w:val="00734206"/>
    <w:rsid w:val="00734482"/>
    <w:rsid w:val="0073515D"/>
    <w:rsid w:val="007354F0"/>
    <w:rsid w:val="0073565C"/>
    <w:rsid w:val="00735769"/>
    <w:rsid w:val="007358B4"/>
    <w:rsid w:val="0073593E"/>
    <w:rsid w:val="007369C8"/>
    <w:rsid w:val="00736E16"/>
    <w:rsid w:val="00737436"/>
    <w:rsid w:val="007375DB"/>
    <w:rsid w:val="0073761B"/>
    <w:rsid w:val="00737843"/>
    <w:rsid w:val="007378C1"/>
    <w:rsid w:val="00737AE2"/>
    <w:rsid w:val="00737C76"/>
    <w:rsid w:val="00737F9B"/>
    <w:rsid w:val="0074006C"/>
    <w:rsid w:val="007404E0"/>
    <w:rsid w:val="0074052C"/>
    <w:rsid w:val="00740630"/>
    <w:rsid w:val="00740CAC"/>
    <w:rsid w:val="007410CC"/>
    <w:rsid w:val="007414BB"/>
    <w:rsid w:val="0074152A"/>
    <w:rsid w:val="00741B28"/>
    <w:rsid w:val="00741E2E"/>
    <w:rsid w:val="00741EA7"/>
    <w:rsid w:val="00741F08"/>
    <w:rsid w:val="00741F09"/>
    <w:rsid w:val="007429B0"/>
    <w:rsid w:val="00742A13"/>
    <w:rsid w:val="00742C1C"/>
    <w:rsid w:val="00742DE7"/>
    <w:rsid w:val="00743069"/>
    <w:rsid w:val="0074335F"/>
    <w:rsid w:val="00743593"/>
    <w:rsid w:val="00743B9D"/>
    <w:rsid w:val="00744545"/>
    <w:rsid w:val="00744560"/>
    <w:rsid w:val="00744906"/>
    <w:rsid w:val="00744ABB"/>
    <w:rsid w:val="00744DFA"/>
    <w:rsid w:val="007452E5"/>
    <w:rsid w:val="0074540B"/>
    <w:rsid w:val="00745422"/>
    <w:rsid w:val="00745588"/>
    <w:rsid w:val="00745810"/>
    <w:rsid w:val="00745A61"/>
    <w:rsid w:val="00745AA6"/>
    <w:rsid w:val="00745E4A"/>
    <w:rsid w:val="00746336"/>
    <w:rsid w:val="007468A0"/>
    <w:rsid w:val="00746B09"/>
    <w:rsid w:val="0074715B"/>
    <w:rsid w:val="007471D6"/>
    <w:rsid w:val="00747382"/>
    <w:rsid w:val="00747446"/>
    <w:rsid w:val="0074772E"/>
    <w:rsid w:val="007478E1"/>
    <w:rsid w:val="007479BB"/>
    <w:rsid w:val="00747A82"/>
    <w:rsid w:val="00750403"/>
    <w:rsid w:val="007505B9"/>
    <w:rsid w:val="007508A0"/>
    <w:rsid w:val="007509BB"/>
    <w:rsid w:val="00750AAA"/>
    <w:rsid w:val="00750CBD"/>
    <w:rsid w:val="00751048"/>
    <w:rsid w:val="00751880"/>
    <w:rsid w:val="0075199D"/>
    <w:rsid w:val="00751DBA"/>
    <w:rsid w:val="00751E43"/>
    <w:rsid w:val="007523C3"/>
    <w:rsid w:val="00752658"/>
    <w:rsid w:val="007526CA"/>
    <w:rsid w:val="0075275E"/>
    <w:rsid w:val="007527CC"/>
    <w:rsid w:val="00752E68"/>
    <w:rsid w:val="007530F7"/>
    <w:rsid w:val="00753236"/>
    <w:rsid w:val="00753550"/>
    <w:rsid w:val="00753626"/>
    <w:rsid w:val="00753D69"/>
    <w:rsid w:val="00753E2C"/>
    <w:rsid w:val="00753FBB"/>
    <w:rsid w:val="0075406C"/>
    <w:rsid w:val="00754107"/>
    <w:rsid w:val="007541B8"/>
    <w:rsid w:val="00754433"/>
    <w:rsid w:val="007546F8"/>
    <w:rsid w:val="0075497D"/>
    <w:rsid w:val="00755332"/>
    <w:rsid w:val="00755451"/>
    <w:rsid w:val="00755AD2"/>
    <w:rsid w:val="00755CB3"/>
    <w:rsid w:val="007561A6"/>
    <w:rsid w:val="0075633B"/>
    <w:rsid w:val="0075675E"/>
    <w:rsid w:val="007567B4"/>
    <w:rsid w:val="00756AED"/>
    <w:rsid w:val="007577A4"/>
    <w:rsid w:val="007601B7"/>
    <w:rsid w:val="007601DA"/>
    <w:rsid w:val="00760584"/>
    <w:rsid w:val="00760736"/>
    <w:rsid w:val="0076087B"/>
    <w:rsid w:val="00760B6B"/>
    <w:rsid w:val="007613B2"/>
    <w:rsid w:val="00761AAD"/>
    <w:rsid w:val="00761D25"/>
    <w:rsid w:val="00761EBA"/>
    <w:rsid w:val="00761EC5"/>
    <w:rsid w:val="00762A0F"/>
    <w:rsid w:val="00762E3A"/>
    <w:rsid w:val="0076308A"/>
    <w:rsid w:val="0076333E"/>
    <w:rsid w:val="0076343D"/>
    <w:rsid w:val="0076366E"/>
    <w:rsid w:val="007638DE"/>
    <w:rsid w:val="00763A45"/>
    <w:rsid w:val="00763DB3"/>
    <w:rsid w:val="00763FE1"/>
    <w:rsid w:val="007641F8"/>
    <w:rsid w:val="00764460"/>
    <w:rsid w:val="00764820"/>
    <w:rsid w:val="00764B7F"/>
    <w:rsid w:val="00764F58"/>
    <w:rsid w:val="0076515A"/>
    <w:rsid w:val="00765252"/>
    <w:rsid w:val="007652B1"/>
    <w:rsid w:val="00765325"/>
    <w:rsid w:val="00765986"/>
    <w:rsid w:val="00765A01"/>
    <w:rsid w:val="00765C6C"/>
    <w:rsid w:val="00765F7F"/>
    <w:rsid w:val="00766033"/>
    <w:rsid w:val="00766217"/>
    <w:rsid w:val="007664D6"/>
    <w:rsid w:val="00766C31"/>
    <w:rsid w:val="00766D85"/>
    <w:rsid w:val="00766DC0"/>
    <w:rsid w:val="00766F02"/>
    <w:rsid w:val="0076706A"/>
    <w:rsid w:val="007672EC"/>
    <w:rsid w:val="00767ECB"/>
    <w:rsid w:val="007702BF"/>
    <w:rsid w:val="007705CC"/>
    <w:rsid w:val="007709DF"/>
    <w:rsid w:val="00770CF3"/>
    <w:rsid w:val="007712AE"/>
    <w:rsid w:val="00771BC1"/>
    <w:rsid w:val="00771D4E"/>
    <w:rsid w:val="00772247"/>
    <w:rsid w:val="00772448"/>
    <w:rsid w:val="00772469"/>
    <w:rsid w:val="00772A63"/>
    <w:rsid w:val="00772B34"/>
    <w:rsid w:val="0077368A"/>
    <w:rsid w:val="007739EF"/>
    <w:rsid w:val="00774497"/>
    <w:rsid w:val="00774B85"/>
    <w:rsid w:val="00774D9B"/>
    <w:rsid w:val="007750CE"/>
    <w:rsid w:val="007752A2"/>
    <w:rsid w:val="00775D4A"/>
    <w:rsid w:val="00775DA0"/>
    <w:rsid w:val="00775DB8"/>
    <w:rsid w:val="0077659E"/>
    <w:rsid w:val="007768B9"/>
    <w:rsid w:val="00776A27"/>
    <w:rsid w:val="00776DDC"/>
    <w:rsid w:val="00776EC5"/>
    <w:rsid w:val="00776F85"/>
    <w:rsid w:val="00776FA8"/>
    <w:rsid w:val="007771CE"/>
    <w:rsid w:val="007771F6"/>
    <w:rsid w:val="007774EF"/>
    <w:rsid w:val="0078045B"/>
    <w:rsid w:val="0078069F"/>
    <w:rsid w:val="007807BA"/>
    <w:rsid w:val="00780CB8"/>
    <w:rsid w:val="007811CC"/>
    <w:rsid w:val="00781429"/>
    <w:rsid w:val="00781742"/>
    <w:rsid w:val="00781C85"/>
    <w:rsid w:val="00781DE8"/>
    <w:rsid w:val="00782050"/>
    <w:rsid w:val="007824D1"/>
    <w:rsid w:val="00782606"/>
    <w:rsid w:val="00782A95"/>
    <w:rsid w:val="00782ACA"/>
    <w:rsid w:val="007835AF"/>
    <w:rsid w:val="00783B34"/>
    <w:rsid w:val="00783D79"/>
    <w:rsid w:val="00783E34"/>
    <w:rsid w:val="00784055"/>
    <w:rsid w:val="00784120"/>
    <w:rsid w:val="00784179"/>
    <w:rsid w:val="00784373"/>
    <w:rsid w:val="0078452A"/>
    <w:rsid w:val="00784685"/>
    <w:rsid w:val="007849C9"/>
    <w:rsid w:val="007849D9"/>
    <w:rsid w:val="00784A54"/>
    <w:rsid w:val="00784ACC"/>
    <w:rsid w:val="00784B0F"/>
    <w:rsid w:val="00784B2A"/>
    <w:rsid w:val="00784DBD"/>
    <w:rsid w:val="007853DA"/>
    <w:rsid w:val="007855EA"/>
    <w:rsid w:val="00785E4D"/>
    <w:rsid w:val="00786035"/>
    <w:rsid w:val="0078609E"/>
    <w:rsid w:val="0078632C"/>
    <w:rsid w:val="007863A1"/>
    <w:rsid w:val="007864A6"/>
    <w:rsid w:val="0078656B"/>
    <w:rsid w:val="00786736"/>
    <w:rsid w:val="00786830"/>
    <w:rsid w:val="0078686F"/>
    <w:rsid w:val="00786B92"/>
    <w:rsid w:val="00786DC0"/>
    <w:rsid w:val="0078713D"/>
    <w:rsid w:val="007871AA"/>
    <w:rsid w:val="00787398"/>
    <w:rsid w:val="007874D1"/>
    <w:rsid w:val="00787671"/>
    <w:rsid w:val="00787C51"/>
    <w:rsid w:val="00787C80"/>
    <w:rsid w:val="00787C88"/>
    <w:rsid w:val="00787CB0"/>
    <w:rsid w:val="00787F54"/>
    <w:rsid w:val="0079060C"/>
    <w:rsid w:val="007908B6"/>
    <w:rsid w:val="0079156D"/>
    <w:rsid w:val="00791609"/>
    <w:rsid w:val="00791618"/>
    <w:rsid w:val="007918E1"/>
    <w:rsid w:val="00791E3C"/>
    <w:rsid w:val="00791FE2"/>
    <w:rsid w:val="00792115"/>
    <w:rsid w:val="007921AB"/>
    <w:rsid w:val="0079249A"/>
    <w:rsid w:val="00792607"/>
    <w:rsid w:val="00792B19"/>
    <w:rsid w:val="00792BC9"/>
    <w:rsid w:val="00792D58"/>
    <w:rsid w:val="00792E92"/>
    <w:rsid w:val="0079326A"/>
    <w:rsid w:val="00793558"/>
    <w:rsid w:val="0079367F"/>
    <w:rsid w:val="00793715"/>
    <w:rsid w:val="007941AA"/>
    <w:rsid w:val="007945AB"/>
    <w:rsid w:val="0079462E"/>
    <w:rsid w:val="0079476E"/>
    <w:rsid w:val="007949AC"/>
    <w:rsid w:val="00794A77"/>
    <w:rsid w:val="00794AAD"/>
    <w:rsid w:val="00794B6B"/>
    <w:rsid w:val="00794BAE"/>
    <w:rsid w:val="00794BD3"/>
    <w:rsid w:val="00794CA7"/>
    <w:rsid w:val="00794DFA"/>
    <w:rsid w:val="00794E53"/>
    <w:rsid w:val="007952CE"/>
    <w:rsid w:val="007953BF"/>
    <w:rsid w:val="00795B61"/>
    <w:rsid w:val="00795BA9"/>
    <w:rsid w:val="00795DA6"/>
    <w:rsid w:val="00795E64"/>
    <w:rsid w:val="00796130"/>
    <w:rsid w:val="007965E8"/>
    <w:rsid w:val="007967CB"/>
    <w:rsid w:val="00796C3B"/>
    <w:rsid w:val="00796C91"/>
    <w:rsid w:val="00797799"/>
    <w:rsid w:val="00797E43"/>
    <w:rsid w:val="00797E58"/>
    <w:rsid w:val="007A0199"/>
    <w:rsid w:val="007A067A"/>
    <w:rsid w:val="007A090B"/>
    <w:rsid w:val="007A0B0C"/>
    <w:rsid w:val="007A150A"/>
    <w:rsid w:val="007A19BD"/>
    <w:rsid w:val="007A1DCE"/>
    <w:rsid w:val="007A2032"/>
    <w:rsid w:val="007A228D"/>
    <w:rsid w:val="007A2344"/>
    <w:rsid w:val="007A24B9"/>
    <w:rsid w:val="007A24EE"/>
    <w:rsid w:val="007A292C"/>
    <w:rsid w:val="007A2FE5"/>
    <w:rsid w:val="007A354A"/>
    <w:rsid w:val="007A385A"/>
    <w:rsid w:val="007A3C28"/>
    <w:rsid w:val="007A3CDC"/>
    <w:rsid w:val="007A40BB"/>
    <w:rsid w:val="007A40DD"/>
    <w:rsid w:val="007A4126"/>
    <w:rsid w:val="007A4250"/>
    <w:rsid w:val="007A432C"/>
    <w:rsid w:val="007A4538"/>
    <w:rsid w:val="007A457A"/>
    <w:rsid w:val="007A464E"/>
    <w:rsid w:val="007A4D10"/>
    <w:rsid w:val="007A565E"/>
    <w:rsid w:val="007A576C"/>
    <w:rsid w:val="007A5AE0"/>
    <w:rsid w:val="007A627C"/>
    <w:rsid w:val="007A6A27"/>
    <w:rsid w:val="007A6CA8"/>
    <w:rsid w:val="007A6E85"/>
    <w:rsid w:val="007A7108"/>
    <w:rsid w:val="007A71AF"/>
    <w:rsid w:val="007A73B0"/>
    <w:rsid w:val="007A7436"/>
    <w:rsid w:val="007A7B55"/>
    <w:rsid w:val="007B00B9"/>
    <w:rsid w:val="007B051F"/>
    <w:rsid w:val="007B0676"/>
    <w:rsid w:val="007B0A35"/>
    <w:rsid w:val="007B0DAB"/>
    <w:rsid w:val="007B113A"/>
    <w:rsid w:val="007B131B"/>
    <w:rsid w:val="007B152D"/>
    <w:rsid w:val="007B15E7"/>
    <w:rsid w:val="007B15F2"/>
    <w:rsid w:val="007B1620"/>
    <w:rsid w:val="007B18AA"/>
    <w:rsid w:val="007B192A"/>
    <w:rsid w:val="007B1E63"/>
    <w:rsid w:val="007B24AE"/>
    <w:rsid w:val="007B2556"/>
    <w:rsid w:val="007B2678"/>
    <w:rsid w:val="007B27C3"/>
    <w:rsid w:val="007B3342"/>
    <w:rsid w:val="007B3363"/>
    <w:rsid w:val="007B3379"/>
    <w:rsid w:val="007B35BE"/>
    <w:rsid w:val="007B3818"/>
    <w:rsid w:val="007B3E45"/>
    <w:rsid w:val="007B3FA8"/>
    <w:rsid w:val="007B450A"/>
    <w:rsid w:val="007B48DA"/>
    <w:rsid w:val="007B4D93"/>
    <w:rsid w:val="007B530B"/>
    <w:rsid w:val="007B6051"/>
    <w:rsid w:val="007B6089"/>
    <w:rsid w:val="007B667C"/>
    <w:rsid w:val="007B6683"/>
    <w:rsid w:val="007B74B1"/>
    <w:rsid w:val="007B752D"/>
    <w:rsid w:val="007B7628"/>
    <w:rsid w:val="007B76D3"/>
    <w:rsid w:val="007B7AB9"/>
    <w:rsid w:val="007B7D1F"/>
    <w:rsid w:val="007C0442"/>
    <w:rsid w:val="007C08D9"/>
    <w:rsid w:val="007C0FBA"/>
    <w:rsid w:val="007C1041"/>
    <w:rsid w:val="007C107B"/>
    <w:rsid w:val="007C1110"/>
    <w:rsid w:val="007C1175"/>
    <w:rsid w:val="007C15FD"/>
    <w:rsid w:val="007C1605"/>
    <w:rsid w:val="007C16EE"/>
    <w:rsid w:val="007C17CA"/>
    <w:rsid w:val="007C1964"/>
    <w:rsid w:val="007C1BF1"/>
    <w:rsid w:val="007C1BFF"/>
    <w:rsid w:val="007C1CC3"/>
    <w:rsid w:val="007C21A7"/>
    <w:rsid w:val="007C2443"/>
    <w:rsid w:val="007C245D"/>
    <w:rsid w:val="007C276F"/>
    <w:rsid w:val="007C280D"/>
    <w:rsid w:val="007C2825"/>
    <w:rsid w:val="007C2BBB"/>
    <w:rsid w:val="007C2EF8"/>
    <w:rsid w:val="007C2F3E"/>
    <w:rsid w:val="007C2F6A"/>
    <w:rsid w:val="007C3211"/>
    <w:rsid w:val="007C34F3"/>
    <w:rsid w:val="007C3623"/>
    <w:rsid w:val="007C381A"/>
    <w:rsid w:val="007C3B87"/>
    <w:rsid w:val="007C3CA2"/>
    <w:rsid w:val="007C3D64"/>
    <w:rsid w:val="007C41B8"/>
    <w:rsid w:val="007C43E3"/>
    <w:rsid w:val="007C47B7"/>
    <w:rsid w:val="007C47F2"/>
    <w:rsid w:val="007C4A0B"/>
    <w:rsid w:val="007C4B71"/>
    <w:rsid w:val="007C513C"/>
    <w:rsid w:val="007C514F"/>
    <w:rsid w:val="007C53CF"/>
    <w:rsid w:val="007C56D0"/>
    <w:rsid w:val="007C5DC4"/>
    <w:rsid w:val="007C5FC9"/>
    <w:rsid w:val="007C608D"/>
    <w:rsid w:val="007C6578"/>
    <w:rsid w:val="007C6B4C"/>
    <w:rsid w:val="007C6B59"/>
    <w:rsid w:val="007C6BBC"/>
    <w:rsid w:val="007C706E"/>
    <w:rsid w:val="007C71DF"/>
    <w:rsid w:val="007C7214"/>
    <w:rsid w:val="007C75CE"/>
    <w:rsid w:val="007C7787"/>
    <w:rsid w:val="007C786A"/>
    <w:rsid w:val="007C7A9F"/>
    <w:rsid w:val="007C7ABD"/>
    <w:rsid w:val="007D01EC"/>
    <w:rsid w:val="007D0951"/>
    <w:rsid w:val="007D0C88"/>
    <w:rsid w:val="007D0F93"/>
    <w:rsid w:val="007D139E"/>
    <w:rsid w:val="007D1749"/>
    <w:rsid w:val="007D1954"/>
    <w:rsid w:val="007D1BCD"/>
    <w:rsid w:val="007D1E33"/>
    <w:rsid w:val="007D1EA2"/>
    <w:rsid w:val="007D1EE8"/>
    <w:rsid w:val="007D1F71"/>
    <w:rsid w:val="007D2527"/>
    <w:rsid w:val="007D2787"/>
    <w:rsid w:val="007D2800"/>
    <w:rsid w:val="007D2ADE"/>
    <w:rsid w:val="007D2B70"/>
    <w:rsid w:val="007D2D8A"/>
    <w:rsid w:val="007D2E93"/>
    <w:rsid w:val="007D307A"/>
    <w:rsid w:val="007D3522"/>
    <w:rsid w:val="007D3697"/>
    <w:rsid w:val="007D3A2B"/>
    <w:rsid w:val="007D3D0C"/>
    <w:rsid w:val="007D3D43"/>
    <w:rsid w:val="007D3DC8"/>
    <w:rsid w:val="007D4069"/>
    <w:rsid w:val="007D427D"/>
    <w:rsid w:val="007D42B7"/>
    <w:rsid w:val="007D4473"/>
    <w:rsid w:val="007D455B"/>
    <w:rsid w:val="007D4BB2"/>
    <w:rsid w:val="007D4F91"/>
    <w:rsid w:val="007D51E9"/>
    <w:rsid w:val="007D5244"/>
    <w:rsid w:val="007D5254"/>
    <w:rsid w:val="007D57EC"/>
    <w:rsid w:val="007D5835"/>
    <w:rsid w:val="007D5AFF"/>
    <w:rsid w:val="007D5BC3"/>
    <w:rsid w:val="007D5E00"/>
    <w:rsid w:val="007D60BC"/>
    <w:rsid w:val="007D6E0C"/>
    <w:rsid w:val="007D72AB"/>
    <w:rsid w:val="007D7507"/>
    <w:rsid w:val="007D752C"/>
    <w:rsid w:val="007D75F3"/>
    <w:rsid w:val="007D7943"/>
    <w:rsid w:val="007D7F65"/>
    <w:rsid w:val="007D7FAB"/>
    <w:rsid w:val="007E0096"/>
    <w:rsid w:val="007E0186"/>
    <w:rsid w:val="007E0742"/>
    <w:rsid w:val="007E082F"/>
    <w:rsid w:val="007E0FFD"/>
    <w:rsid w:val="007E1075"/>
    <w:rsid w:val="007E1A99"/>
    <w:rsid w:val="007E1B1C"/>
    <w:rsid w:val="007E1F78"/>
    <w:rsid w:val="007E20F4"/>
    <w:rsid w:val="007E222E"/>
    <w:rsid w:val="007E259C"/>
    <w:rsid w:val="007E2656"/>
    <w:rsid w:val="007E2761"/>
    <w:rsid w:val="007E2BD4"/>
    <w:rsid w:val="007E2E41"/>
    <w:rsid w:val="007E30FD"/>
    <w:rsid w:val="007E31F0"/>
    <w:rsid w:val="007E3AE8"/>
    <w:rsid w:val="007E3B7D"/>
    <w:rsid w:val="007E4254"/>
    <w:rsid w:val="007E4362"/>
    <w:rsid w:val="007E4416"/>
    <w:rsid w:val="007E45F3"/>
    <w:rsid w:val="007E49C7"/>
    <w:rsid w:val="007E4D0B"/>
    <w:rsid w:val="007E513D"/>
    <w:rsid w:val="007E58F4"/>
    <w:rsid w:val="007E5CA4"/>
    <w:rsid w:val="007E5E45"/>
    <w:rsid w:val="007E5FFF"/>
    <w:rsid w:val="007E66EE"/>
    <w:rsid w:val="007E6793"/>
    <w:rsid w:val="007E6808"/>
    <w:rsid w:val="007E6AE3"/>
    <w:rsid w:val="007E6C22"/>
    <w:rsid w:val="007E70A4"/>
    <w:rsid w:val="007E7162"/>
    <w:rsid w:val="007E724C"/>
    <w:rsid w:val="007E745B"/>
    <w:rsid w:val="007E75C6"/>
    <w:rsid w:val="007E768D"/>
    <w:rsid w:val="007E777A"/>
    <w:rsid w:val="007E7896"/>
    <w:rsid w:val="007E7DDD"/>
    <w:rsid w:val="007F0116"/>
    <w:rsid w:val="007F0154"/>
    <w:rsid w:val="007F0281"/>
    <w:rsid w:val="007F04D0"/>
    <w:rsid w:val="007F053C"/>
    <w:rsid w:val="007F05C7"/>
    <w:rsid w:val="007F0660"/>
    <w:rsid w:val="007F07A4"/>
    <w:rsid w:val="007F0830"/>
    <w:rsid w:val="007F0A5B"/>
    <w:rsid w:val="007F0C46"/>
    <w:rsid w:val="007F101D"/>
    <w:rsid w:val="007F13D5"/>
    <w:rsid w:val="007F168E"/>
    <w:rsid w:val="007F1980"/>
    <w:rsid w:val="007F2037"/>
    <w:rsid w:val="007F26FB"/>
    <w:rsid w:val="007F27A2"/>
    <w:rsid w:val="007F2DFB"/>
    <w:rsid w:val="007F317B"/>
    <w:rsid w:val="007F32B1"/>
    <w:rsid w:val="007F36A3"/>
    <w:rsid w:val="007F36F0"/>
    <w:rsid w:val="007F3D37"/>
    <w:rsid w:val="007F4070"/>
    <w:rsid w:val="007F44E4"/>
    <w:rsid w:val="007F472F"/>
    <w:rsid w:val="007F4B88"/>
    <w:rsid w:val="007F4C8D"/>
    <w:rsid w:val="007F513B"/>
    <w:rsid w:val="007F515E"/>
    <w:rsid w:val="007F55C6"/>
    <w:rsid w:val="007F5ACC"/>
    <w:rsid w:val="007F5C67"/>
    <w:rsid w:val="007F5CA9"/>
    <w:rsid w:val="007F5FC4"/>
    <w:rsid w:val="007F5FF0"/>
    <w:rsid w:val="007F62B2"/>
    <w:rsid w:val="007F6F84"/>
    <w:rsid w:val="007F723B"/>
    <w:rsid w:val="007F76D4"/>
    <w:rsid w:val="007F7873"/>
    <w:rsid w:val="007F7A48"/>
    <w:rsid w:val="007F7C14"/>
    <w:rsid w:val="007F7E64"/>
    <w:rsid w:val="00800428"/>
    <w:rsid w:val="00800541"/>
    <w:rsid w:val="008009A0"/>
    <w:rsid w:val="00801134"/>
    <w:rsid w:val="008014F4"/>
    <w:rsid w:val="00801528"/>
    <w:rsid w:val="0080155C"/>
    <w:rsid w:val="00801937"/>
    <w:rsid w:val="00801A4B"/>
    <w:rsid w:val="0080224E"/>
    <w:rsid w:val="0080240D"/>
    <w:rsid w:val="00802465"/>
    <w:rsid w:val="008025DC"/>
    <w:rsid w:val="008026C0"/>
    <w:rsid w:val="008027BF"/>
    <w:rsid w:val="00802D26"/>
    <w:rsid w:val="00802DCA"/>
    <w:rsid w:val="0080304F"/>
    <w:rsid w:val="0080321A"/>
    <w:rsid w:val="008033A3"/>
    <w:rsid w:val="00803C18"/>
    <w:rsid w:val="00803DA3"/>
    <w:rsid w:val="00803DD2"/>
    <w:rsid w:val="00804163"/>
    <w:rsid w:val="008048FC"/>
    <w:rsid w:val="00804CD6"/>
    <w:rsid w:val="00805051"/>
    <w:rsid w:val="00805544"/>
    <w:rsid w:val="00805A69"/>
    <w:rsid w:val="008060E9"/>
    <w:rsid w:val="00806431"/>
    <w:rsid w:val="0080666A"/>
    <w:rsid w:val="008069AA"/>
    <w:rsid w:val="00806B87"/>
    <w:rsid w:val="00806D81"/>
    <w:rsid w:val="00806FBE"/>
    <w:rsid w:val="008073B6"/>
    <w:rsid w:val="00807510"/>
    <w:rsid w:val="008077C1"/>
    <w:rsid w:val="0081015B"/>
    <w:rsid w:val="008102A1"/>
    <w:rsid w:val="00810326"/>
    <w:rsid w:val="008103B5"/>
    <w:rsid w:val="00810A21"/>
    <w:rsid w:val="0081167E"/>
    <w:rsid w:val="00812082"/>
    <w:rsid w:val="0081208E"/>
    <w:rsid w:val="00812342"/>
    <w:rsid w:val="0081237D"/>
    <w:rsid w:val="0081238A"/>
    <w:rsid w:val="00812641"/>
    <w:rsid w:val="008126C6"/>
    <w:rsid w:val="00812786"/>
    <w:rsid w:val="008128BF"/>
    <w:rsid w:val="00813704"/>
    <w:rsid w:val="0081386D"/>
    <w:rsid w:val="00813AE1"/>
    <w:rsid w:val="00813C3B"/>
    <w:rsid w:val="00813C74"/>
    <w:rsid w:val="00813F0F"/>
    <w:rsid w:val="00814267"/>
    <w:rsid w:val="008142B2"/>
    <w:rsid w:val="00814532"/>
    <w:rsid w:val="00814697"/>
    <w:rsid w:val="00814BF4"/>
    <w:rsid w:val="00814F4D"/>
    <w:rsid w:val="008153A0"/>
    <w:rsid w:val="008153B1"/>
    <w:rsid w:val="00815868"/>
    <w:rsid w:val="00815A71"/>
    <w:rsid w:val="00815F84"/>
    <w:rsid w:val="00815F8C"/>
    <w:rsid w:val="0081683E"/>
    <w:rsid w:val="00816930"/>
    <w:rsid w:val="00816BB4"/>
    <w:rsid w:val="00816F3B"/>
    <w:rsid w:val="008173E0"/>
    <w:rsid w:val="00817567"/>
    <w:rsid w:val="008179DE"/>
    <w:rsid w:val="00817AC8"/>
    <w:rsid w:val="00817BBD"/>
    <w:rsid w:val="00817D75"/>
    <w:rsid w:val="008200B0"/>
    <w:rsid w:val="0082033C"/>
    <w:rsid w:val="008208EE"/>
    <w:rsid w:val="00820A4D"/>
    <w:rsid w:val="00820D2A"/>
    <w:rsid w:val="00820EB0"/>
    <w:rsid w:val="008211C4"/>
    <w:rsid w:val="0082125E"/>
    <w:rsid w:val="00821303"/>
    <w:rsid w:val="00821CDF"/>
    <w:rsid w:val="00821EED"/>
    <w:rsid w:val="00822610"/>
    <w:rsid w:val="008226A6"/>
    <w:rsid w:val="00822895"/>
    <w:rsid w:val="00822991"/>
    <w:rsid w:val="00822CAD"/>
    <w:rsid w:val="00822CDE"/>
    <w:rsid w:val="00823141"/>
    <w:rsid w:val="0082325F"/>
    <w:rsid w:val="00823B53"/>
    <w:rsid w:val="00823F37"/>
    <w:rsid w:val="00824112"/>
    <w:rsid w:val="008241F0"/>
    <w:rsid w:val="008245E9"/>
    <w:rsid w:val="00824AE2"/>
    <w:rsid w:val="00824D45"/>
    <w:rsid w:val="008252FC"/>
    <w:rsid w:val="00825300"/>
    <w:rsid w:val="008254DA"/>
    <w:rsid w:val="00825617"/>
    <w:rsid w:val="00825722"/>
    <w:rsid w:val="008258CA"/>
    <w:rsid w:val="00825CBD"/>
    <w:rsid w:val="00825F0F"/>
    <w:rsid w:val="008260DC"/>
    <w:rsid w:val="00826161"/>
    <w:rsid w:val="00826545"/>
    <w:rsid w:val="00826C58"/>
    <w:rsid w:val="00826CD2"/>
    <w:rsid w:val="008272DB"/>
    <w:rsid w:val="00827763"/>
    <w:rsid w:val="008278ED"/>
    <w:rsid w:val="00827985"/>
    <w:rsid w:val="00827DF9"/>
    <w:rsid w:val="008303B0"/>
    <w:rsid w:val="008308B9"/>
    <w:rsid w:val="008309A3"/>
    <w:rsid w:val="00830BDC"/>
    <w:rsid w:val="00830DD3"/>
    <w:rsid w:val="00830E49"/>
    <w:rsid w:val="008310B7"/>
    <w:rsid w:val="00831149"/>
    <w:rsid w:val="00831820"/>
    <w:rsid w:val="00831AE9"/>
    <w:rsid w:val="00831D88"/>
    <w:rsid w:val="00831E8F"/>
    <w:rsid w:val="008323D6"/>
    <w:rsid w:val="0083293E"/>
    <w:rsid w:val="00832978"/>
    <w:rsid w:val="008329DB"/>
    <w:rsid w:val="00832A6B"/>
    <w:rsid w:val="00832FF1"/>
    <w:rsid w:val="00833132"/>
    <w:rsid w:val="00833254"/>
    <w:rsid w:val="00833874"/>
    <w:rsid w:val="008338B1"/>
    <w:rsid w:val="00833F90"/>
    <w:rsid w:val="0083402F"/>
    <w:rsid w:val="0083412A"/>
    <w:rsid w:val="008344C1"/>
    <w:rsid w:val="00834554"/>
    <w:rsid w:val="008345C3"/>
    <w:rsid w:val="00834A9F"/>
    <w:rsid w:val="00834AE8"/>
    <w:rsid w:val="00834C50"/>
    <w:rsid w:val="00834D15"/>
    <w:rsid w:val="00835174"/>
    <w:rsid w:val="0083518F"/>
    <w:rsid w:val="008355D1"/>
    <w:rsid w:val="008355DB"/>
    <w:rsid w:val="008355F8"/>
    <w:rsid w:val="0083660B"/>
    <w:rsid w:val="00836A48"/>
    <w:rsid w:val="00836AF8"/>
    <w:rsid w:val="00836C45"/>
    <w:rsid w:val="0083773F"/>
    <w:rsid w:val="008378FF"/>
    <w:rsid w:val="00837CD8"/>
    <w:rsid w:val="00837F7D"/>
    <w:rsid w:val="008401EF"/>
    <w:rsid w:val="0084030E"/>
    <w:rsid w:val="00840315"/>
    <w:rsid w:val="00840757"/>
    <w:rsid w:val="0084080C"/>
    <w:rsid w:val="00840A0E"/>
    <w:rsid w:val="00840A50"/>
    <w:rsid w:val="00841188"/>
    <w:rsid w:val="008412B5"/>
    <w:rsid w:val="008416B3"/>
    <w:rsid w:val="00841876"/>
    <w:rsid w:val="00841938"/>
    <w:rsid w:val="00841B7C"/>
    <w:rsid w:val="00841E01"/>
    <w:rsid w:val="0084200F"/>
    <w:rsid w:val="008420A5"/>
    <w:rsid w:val="00842107"/>
    <w:rsid w:val="00842346"/>
    <w:rsid w:val="008428AA"/>
    <w:rsid w:val="00842B24"/>
    <w:rsid w:val="00843528"/>
    <w:rsid w:val="008436D5"/>
    <w:rsid w:val="008437F7"/>
    <w:rsid w:val="0084380B"/>
    <w:rsid w:val="0084396C"/>
    <w:rsid w:val="00843AC1"/>
    <w:rsid w:val="00843AD6"/>
    <w:rsid w:val="00843AED"/>
    <w:rsid w:val="00843F20"/>
    <w:rsid w:val="00843F40"/>
    <w:rsid w:val="00844000"/>
    <w:rsid w:val="0084416D"/>
    <w:rsid w:val="00844488"/>
    <w:rsid w:val="008446D3"/>
    <w:rsid w:val="0084489B"/>
    <w:rsid w:val="00844A12"/>
    <w:rsid w:val="00844A34"/>
    <w:rsid w:val="00844CDB"/>
    <w:rsid w:val="00844E33"/>
    <w:rsid w:val="008450AA"/>
    <w:rsid w:val="008450CB"/>
    <w:rsid w:val="008450D7"/>
    <w:rsid w:val="0084513F"/>
    <w:rsid w:val="008451BF"/>
    <w:rsid w:val="00845219"/>
    <w:rsid w:val="008452BE"/>
    <w:rsid w:val="00845AE1"/>
    <w:rsid w:val="00845E10"/>
    <w:rsid w:val="0084645C"/>
    <w:rsid w:val="008464C8"/>
    <w:rsid w:val="008464C9"/>
    <w:rsid w:val="008464D5"/>
    <w:rsid w:val="00846521"/>
    <w:rsid w:val="00846676"/>
    <w:rsid w:val="00846713"/>
    <w:rsid w:val="00846758"/>
    <w:rsid w:val="008469A5"/>
    <w:rsid w:val="00846DFF"/>
    <w:rsid w:val="00846EF4"/>
    <w:rsid w:val="00846F6B"/>
    <w:rsid w:val="0084748F"/>
    <w:rsid w:val="00847DA3"/>
    <w:rsid w:val="00847EC6"/>
    <w:rsid w:val="0085016E"/>
    <w:rsid w:val="008502F2"/>
    <w:rsid w:val="0085069A"/>
    <w:rsid w:val="008509ED"/>
    <w:rsid w:val="0085126C"/>
    <w:rsid w:val="008515F8"/>
    <w:rsid w:val="00851913"/>
    <w:rsid w:val="00851A25"/>
    <w:rsid w:val="00851C84"/>
    <w:rsid w:val="00851CF6"/>
    <w:rsid w:val="0085233C"/>
    <w:rsid w:val="00852C92"/>
    <w:rsid w:val="00853282"/>
    <w:rsid w:val="0085330F"/>
    <w:rsid w:val="008533BD"/>
    <w:rsid w:val="00853A09"/>
    <w:rsid w:val="0085446C"/>
    <w:rsid w:val="0085460C"/>
    <w:rsid w:val="0085484D"/>
    <w:rsid w:val="00854D1D"/>
    <w:rsid w:val="00854DB9"/>
    <w:rsid w:val="00854E08"/>
    <w:rsid w:val="00855A2E"/>
    <w:rsid w:val="00855AB2"/>
    <w:rsid w:val="00855B5B"/>
    <w:rsid w:val="00855D61"/>
    <w:rsid w:val="00855D73"/>
    <w:rsid w:val="0085679A"/>
    <w:rsid w:val="008569AB"/>
    <w:rsid w:val="00856A4C"/>
    <w:rsid w:val="00856B62"/>
    <w:rsid w:val="00856C64"/>
    <w:rsid w:val="008570C0"/>
    <w:rsid w:val="008572DE"/>
    <w:rsid w:val="0085747B"/>
    <w:rsid w:val="008575E9"/>
    <w:rsid w:val="00857902"/>
    <w:rsid w:val="00857F96"/>
    <w:rsid w:val="00857FB0"/>
    <w:rsid w:val="008601E5"/>
    <w:rsid w:val="00860414"/>
    <w:rsid w:val="00860462"/>
    <w:rsid w:val="00860911"/>
    <w:rsid w:val="00860BFD"/>
    <w:rsid w:val="00860F9C"/>
    <w:rsid w:val="0086101E"/>
    <w:rsid w:val="00861276"/>
    <w:rsid w:val="00861310"/>
    <w:rsid w:val="00861919"/>
    <w:rsid w:val="00861C76"/>
    <w:rsid w:val="00861E25"/>
    <w:rsid w:val="008626A1"/>
    <w:rsid w:val="00863123"/>
    <w:rsid w:val="0086317E"/>
    <w:rsid w:val="008639FD"/>
    <w:rsid w:val="00863A37"/>
    <w:rsid w:val="00863C8A"/>
    <w:rsid w:val="00863DC2"/>
    <w:rsid w:val="00863FB8"/>
    <w:rsid w:val="008643A8"/>
    <w:rsid w:val="00864457"/>
    <w:rsid w:val="00864556"/>
    <w:rsid w:val="0086547F"/>
    <w:rsid w:val="00865594"/>
    <w:rsid w:val="00865607"/>
    <w:rsid w:val="00865859"/>
    <w:rsid w:val="00865871"/>
    <w:rsid w:val="00865B2D"/>
    <w:rsid w:val="008661E4"/>
    <w:rsid w:val="008664DE"/>
    <w:rsid w:val="0086698F"/>
    <w:rsid w:val="008669D6"/>
    <w:rsid w:val="00866B9F"/>
    <w:rsid w:val="00867789"/>
    <w:rsid w:val="008677E7"/>
    <w:rsid w:val="008678D5"/>
    <w:rsid w:val="008679A2"/>
    <w:rsid w:val="00867A49"/>
    <w:rsid w:val="00867D72"/>
    <w:rsid w:val="0087054B"/>
    <w:rsid w:val="0087083D"/>
    <w:rsid w:val="008708B6"/>
    <w:rsid w:val="00870CE9"/>
    <w:rsid w:val="00870D68"/>
    <w:rsid w:val="00870EA5"/>
    <w:rsid w:val="00870EF9"/>
    <w:rsid w:val="00870F3E"/>
    <w:rsid w:val="00870FB3"/>
    <w:rsid w:val="0087103B"/>
    <w:rsid w:val="00871A08"/>
    <w:rsid w:val="008727A9"/>
    <w:rsid w:val="00872F8A"/>
    <w:rsid w:val="00872FEC"/>
    <w:rsid w:val="00873042"/>
    <w:rsid w:val="00873124"/>
    <w:rsid w:val="008733DD"/>
    <w:rsid w:val="00873855"/>
    <w:rsid w:val="008738D4"/>
    <w:rsid w:val="00873AD0"/>
    <w:rsid w:val="00873CC4"/>
    <w:rsid w:val="00873CE2"/>
    <w:rsid w:val="00874206"/>
    <w:rsid w:val="00874390"/>
    <w:rsid w:val="0087441C"/>
    <w:rsid w:val="0087443F"/>
    <w:rsid w:val="00874C48"/>
    <w:rsid w:val="00874F88"/>
    <w:rsid w:val="00875188"/>
    <w:rsid w:val="008755C9"/>
    <w:rsid w:val="00875799"/>
    <w:rsid w:val="008758A6"/>
    <w:rsid w:val="00875C6D"/>
    <w:rsid w:val="0087624C"/>
    <w:rsid w:val="00876347"/>
    <w:rsid w:val="0087650F"/>
    <w:rsid w:val="00876725"/>
    <w:rsid w:val="00876ED6"/>
    <w:rsid w:val="00876F2A"/>
    <w:rsid w:val="00876F70"/>
    <w:rsid w:val="0087709F"/>
    <w:rsid w:val="0087782A"/>
    <w:rsid w:val="0087797A"/>
    <w:rsid w:val="0088019C"/>
    <w:rsid w:val="008808CD"/>
    <w:rsid w:val="008808F8"/>
    <w:rsid w:val="00880B20"/>
    <w:rsid w:val="0088114A"/>
    <w:rsid w:val="008811A3"/>
    <w:rsid w:val="008815E3"/>
    <w:rsid w:val="00881730"/>
    <w:rsid w:val="00881EA1"/>
    <w:rsid w:val="008822ED"/>
    <w:rsid w:val="00882B83"/>
    <w:rsid w:val="00882DF8"/>
    <w:rsid w:val="00882F58"/>
    <w:rsid w:val="0088318A"/>
    <w:rsid w:val="00883348"/>
    <w:rsid w:val="00883411"/>
    <w:rsid w:val="008839F2"/>
    <w:rsid w:val="00883A40"/>
    <w:rsid w:val="00883DC0"/>
    <w:rsid w:val="00883E06"/>
    <w:rsid w:val="00883EEE"/>
    <w:rsid w:val="0088403E"/>
    <w:rsid w:val="008841EE"/>
    <w:rsid w:val="00884303"/>
    <w:rsid w:val="00884554"/>
    <w:rsid w:val="00884962"/>
    <w:rsid w:val="00884BBE"/>
    <w:rsid w:val="00884C70"/>
    <w:rsid w:val="00885308"/>
    <w:rsid w:val="008853C4"/>
    <w:rsid w:val="008857FA"/>
    <w:rsid w:val="00885881"/>
    <w:rsid w:val="00885A4D"/>
    <w:rsid w:val="00885CF7"/>
    <w:rsid w:val="008862C1"/>
    <w:rsid w:val="00886796"/>
    <w:rsid w:val="008869F0"/>
    <w:rsid w:val="00886C72"/>
    <w:rsid w:val="00886FE2"/>
    <w:rsid w:val="0088706A"/>
    <w:rsid w:val="00887123"/>
    <w:rsid w:val="00887184"/>
    <w:rsid w:val="008871EB"/>
    <w:rsid w:val="008876C3"/>
    <w:rsid w:val="0088772C"/>
    <w:rsid w:val="008879F0"/>
    <w:rsid w:val="00887C57"/>
    <w:rsid w:val="00887E29"/>
    <w:rsid w:val="00890172"/>
    <w:rsid w:val="00890460"/>
    <w:rsid w:val="00890639"/>
    <w:rsid w:val="00890805"/>
    <w:rsid w:val="008908FC"/>
    <w:rsid w:val="008909EB"/>
    <w:rsid w:val="00890FDB"/>
    <w:rsid w:val="00891021"/>
    <w:rsid w:val="0089108A"/>
    <w:rsid w:val="008913C5"/>
    <w:rsid w:val="00891571"/>
    <w:rsid w:val="008917D7"/>
    <w:rsid w:val="00891CFD"/>
    <w:rsid w:val="008921CD"/>
    <w:rsid w:val="0089233A"/>
    <w:rsid w:val="0089235B"/>
    <w:rsid w:val="00892479"/>
    <w:rsid w:val="008926DC"/>
    <w:rsid w:val="0089297B"/>
    <w:rsid w:val="008929A8"/>
    <w:rsid w:val="00892CC0"/>
    <w:rsid w:val="008933C7"/>
    <w:rsid w:val="008938B1"/>
    <w:rsid w:val="00893926"/>
    <w:rsid w:val="00893B2C"/>
    <w:rsid w:val="00893CD3"/>
    <w:rsid w:val="00893EA4"/>
    <w:rsid w:val="00894E09"/>
    <w:rsid w:val="00894FA6"/>
    <w:rsid w:val="008954A2"/>
    <w:rsid w:val="00895731"/>
    <w:rsid w:val="00895A81"/>
    <w:rsid w:val="00895FB9"/>
    <w:rsid w:val="008961F8"/>
    <w:rsid w:val="00896395"/>
    <w:rsid w:val="00896501"/>
    <w:rsid w:val="008965B5"/>
    <w:rsid w:val="0089672A"/>
    <w:rsid w:val="00896F45"/>
    <w:rsid w:val="00896FC6"/>
    <w:rsid w:val="0089740C"/>
    <w:rsid w:val="00897466"/>
    <w:rsid w:val="00897559"/>
    <w:rsid w:val="0089758F"/>
    <w:rsid w:val="00897822"/>
    <w:rsid w:val="00897C13"/>
    <w:rsid w:val="00897CB0"/>
    <w:rsid w:val="00897F35"/>
    <w:rsid w:val="00897FD6"/>
    <w:rsid w:val="008A08EA"/>
    <w:rsid w:val="008A091F"/>
    <w:rsid w:val="008A0CFD"/>
    <w:rsid w:val="008A0F56"/>
    <w:rsid w:val="008A0FB1"/>
    <w:rsid w:val="008A112D"/>
    <w:rsid w:val="008A1383"/>
    <w:rsid w:val="008A1414"/>
    <w:rsid w:val="008A18B7"/>
    <w:rsid w:val="008A19BF"/>
    <w:rsid w:val="008A1C8B"/>
    <w:rsid w:val="008A1CAF"/>
    <w:rsid w:val="008A1D61"/>
    <w:rsid w:val="008A1DAE"/>
    <w:rsid w:val="008A1E81"/>
    <w:rsid w:val="008A23DA"/>
    <w:rsid w:val="008A283D"/>
    <w:rsid w:val="008A2984"/>
    <w:rsid w:val="008A2B38"/>
    <w:rsid w:val="008A2C3F"/>
    <w:rsid w:val="008A3059"/>
    <w:rsid w:val="008A32D6"/>
    <w:rsid w:val="008A34E4"/>
    <w:rsid w:val="008A3594"/>
    <w:rsid w:val="008A35FC"/>
    <w:rsid w:val="008A370F"/>
    <w:rsid w:val="008A404F"/>
    <w:rsid w:val="008A443C"/>
    <w:rsid w:val="008A46BB"/>
    <w:rsid w:val="008A4792"/>
    <w:rsid w:val="008A4847"/>
    <w:rsid w:val="008A4AAF"/>
    <w:rsid w:val="008A4BC7"/>
    <w:rsid w:val="008A519C"/>
    <w:rsid w:val="008A51CD"/>
    <w:rsid w:val="008A5527"/>
    <w:rsid w:val="008A5919"/>
    <w:rsid w:val="008A595D"/>
    <w:rsid w:val="008A5995"/>
    <w:rsid w:val="008A60E2"/>
    <w:rsid w:val="008A638A"/>
    <w:rsid w:val="008A64B9"/>
    <w:rsid w:val="008A6534"/>
    <w:rsid w:val="008A6699"/>
    <w:rsid w:val="008A66F7"/>
    <w:rsid w:val="008A6A59"/>
    <w:rsid w:val="008A6DAD"/>
    <w:rsid w:val="008A7034"/>
    <w:rsid w:val="008A739C"/>
    <w:rsid w:val="008A7516"/>
    <w:rsid w:val="008B016C"/>
    <w:rsid w:val="008B0194"/>
    <w:rsid w:val="008B0329"/>
    <w:rsid w:val="008B054B"/>
    <w:rsid w:val="008B07FD"/>
    <w:rsid w:val="008B0AD1"/>
    <w:rsid w:val="008B0DCC"/>
    <w:rsid w:val="008B0E60"/>
    <w:rsid w:val="008B14EA"/>
    <w:rsid w:val="008B1928"/>
    <w:rsid w:val="008B19E2"/>
    <w:rsid w:val="008B1A84"/>
    <w:rsid w:val="008B1AB7"/>
    <w:rsid w:val="008B1F1C"/>
    <w:rsid w:val="008B24D8"/>
    <w:rsid w:val="008B26A9"/>
    <w:rsid w:val="008B26EE"/>
    <w:rsid w:val="008B2A42"/>
    <w:rsid w:val="008B2F15"/>
    <w:rsid w:val="008B32D7"/>
    <w:rsid w:val="008B35D7"/>
    <w:rsid w:val="008B37E3"/>
    <w:rsid w:val="008B3B86"/>
    <w:rsid w:val="008B3D58"/>
    <w:rsid w:val="008B3F50"/>
    <w:rsid w:val="008B492B"/>
    <w:rsid w:val="008B4D03"/>
    <w:rsid w:val="008B4FD8"/>
    <w:rsid w:val="008B579B"/>
    <w:rsid w:val="008B5953"/>
    <w:rsid w:val="008B5B0E"/>
    <w:rsid w:val="008B5B6B"/>
    <w:rsid w:val="008B5E13"/>
    <w:rsid w:val="008B5E1D"/>
    <w:rsid w:val="008B5E21"/>
    <w:rsid w:val="008B5E64"/>
    <w:rsid w:val="008B5E8D"/>
    <w:rsid w:val="008B5FBF"/>
    <w:rsid w:val="008B6390"/>
    <w:rsid w:val="008B6586"/>
    <w:rsid w:val="008B6751"/>
    <w:rsid w:val="008B67FF"/>
    <w:rsid w:val="008B682D"/>
    <w:rsid w:val="008B691B"/>
    <w:rsid w:val="008B693E"/>
    <w:rsid w:val="008B7002"/>
    <w:rsid w:val="008B71CF"/>
    <w:rsid w:val="008B71FC"/>
    <w:rsid w:val="008B76F0"/>
    <w:rsid w:val="008B79B5"/>
    <w:rsid w:val="008B7E70"/>
    <w:rsid w:val="008C0955"/>
    <w:rsid w:val="008C0AA1"/>
    <w:rsid w:val="008C0C80"/>
    <w:rsid w:val="008C0F33"/>
    <w:rsid w:val="008C0F8E"/>
    <w:rsid w:val="008C11C6"/>
    <w:rsid w:val="008C127E"/>
    <w:rsid w:val="008C135A"/>
    <w:rsid w:val="008C13B1"/>
    <w:rsid w:val="008C1878"/>
    <w:rsid w:val="008C1AEA"/>
    <w:rsid w:val="008C1CCA"/>
    <w:rsid w:val="008C234E"/>
    <w:rsid w:val="008C2855"/>
    <w:rsid w:val="008C2EBB"/>
    <w:rsid w:val="008C3262"/>
    <w:rsid w:val="008C3A7F"/>
    <w:rsid w:val="008C3B2C"/>
    <w:rsid w:val="008C3D0C"/>
    <w:rsid w:val="008C3D65"/>
    <w:rsid w:val="008C3E51"/>
    <w:rsid w:val="008C3F4C"/>
    <w:rsid w:val="008C414F"/>
    <w:rsid w:val="008C4206"/>
    <w:rsid w:val="008C4298"/>
    <w:rsid w:val="008C47BC"/>
    <w:rsid w:val="008C4D6F"/>
    <w:rsid w:val="008C515B"/>
    <w:rsid w:val="008C561F"/>
    <w:rsid w:val="008C5784"/>
    <w:rsid w:val="008C5BB6"/>
    <w:rsid w:val="008C5F2F"/>
    <w:rsid w:val="008C6272"/>
    <w:rsid w:val="008C6779"/>
    <w:rsid w:val="008C6797"/>
    <w:rsid w:val="008C67A3"/>
    <w:rsid w:val="008C6CAC"/>
    <w:rsid w:val="008C6DDE"/>
    <w:rsid w:val="008C7071"/>
    <w:rsid w:val="008C7759"/>
    <w:rsid w:val="008C791E"/>
    <w:rsid w:val="008C797D"/>
    <w:rsid w:val="008C7FB9"/>
    <w:rsid w:val="008D0053"/>
    <w:rsid w:val="008D07CA"/>
    <w:rsid w:val="008D113A"/>
    <w:rsid w:val="008D11AA"/>
    <w:rsid w:val="008D1376"/>
    <w:rsid w:val="008D13B6"/>
    <w:rsid w:val="008D1D1B"/>
    <w:rsid w:val="008D2B19"/>
    <w:rsid w:val="008D2D67"/>
    <w:rsid w:val="008D3289"/>
    <w:rsid w:val="008D362D"/>
    <w:rsid w:val="008D3A1B"/>
    <w:rsid w:val="008D3DCA"/>
    <w:rsid w:val="008D3EEB"/>
    <w:rsid w:val="008D3F19"/>
    <w:rsid w:val="008D4398"/>
    <w:rsid w:val="008D48F4"/>
    <w:rsid w:val="008D4DBB"/>
    <w:rsid w:val="008D530F"/>
    <w:rsid w:val="008D5337"/>
    <w:rsid w:val="008D5797"/>
    <w:rsid w:val="008D57FD"/>
    <w:rsid w:val="008D586F"/>
    <w:rsid w:val="008D6128"/>
    <w:rsid w:val="008D6490"/>
    <w:rsid w:val="008D65A7"/>
    <w:rsid w:val="008D6733"/>
    <w:rsid w:val="008D68FA"/>
    <w:rsid w:val="008D6DA4"/>
    <w:rsid w:val="008D7077"/>
    <w:rsid w:val="008D71BF"/>
    <w:rsid w:val="008D71D1"/>
    <w:rsid w:val="008D7CDD"/>
    <w:rsid w:val="008D7E8A"/>
    <w:rsid w:val="008E0610"/>
    <w:rsid w:val="008E0814"/>
    <w:rsid w:val="008E0E91"/>
    <w:rsid w:val="008E0ED1"/>
    <w:rsid w:val="008E1315"/>
    <w:rsid w:val="008E1B21"/>
    <w:rsid w:val="008E1D71"/>
    <w:rsid w:val="008E26CD"/>
    <w:rsid w:val="008E2751"/>
    <w:rsid w:val="008E2AF5"/>
    <w:rsid w:val="008E2C64"/>
    <w:rsid w:val="008E32BF"/>
    <w:rsid w:val="008E360F"/>
    <w:rsid w:val="008E3AD2"/>
    <w:rsid w:val="008E3C5B"/>
    <w:rsid w:val="008E3C70"/>
    <w:rsid w:val="008E3D74"/>
    <w:rsid w:val="008E3DC4"/>
    <w:rsid w:val="008E4018"/>
    <w:rsid w:val="008E4724"/>
    <w:rsid w:val="008E4A4E"/>
    <w:rsid w:val="008E4C85"/>
    <w:rsid w:val="008E4DC6"/>
    <w:rsid w:val="008E4FE8"/>
    <w:rsid w:val="008E5390"/>
    <w:rsid w:val="008E53F7"/>
    <w:rsid w:val="008E5515"/>
    <w:rsid w:val="008E5879"/>
    <w:rsid w:val="008E5A0D"/>
    <w:rsid w:val="008E5A44"/>
    <w:rsid w:val="008E5D62"/>
    <w:rsid w:val="008E5E2F"/>
    <w:rsid w:val="008E5E3E"/>
    <w:rsid w:val="008E5F25"/>
    <w:rsid w:val="008E620D"/>
    <w:rsid w:val="008E63BF"/>
    <w:rsid w:val="008E6B7E"/>
    <w:rsid w:val="008E6C16"/>
    <w:rsid w:val="008E6F07"/>
    <w:rsid w:val="008E73D3"/>
    <w:rsid w:val="008E73E1"/>
    <w:rsid w:val="008E74D3"/>
    <w:rsid w:val="008E7863"/>
    <w:rsid w:val="008E7944"/>
    <w:rsid w:val="008F0169"/>
    <w:rsid w:val="008F0250"/>
    <w:rsid w:val="008F02ED"/>
    <w:rsid w:val="008F0597"/>
    <w:rsid w:val="008F0A32"/>
    <w:rsid w:val="008F0BD0"/>
    <w:rsid w:val="008F0CE2"/>
    <w:rsid w:val="008F1338"/>
    <w:rsid w:val="008F15E8"/>
    <w:rsid w:val="008F16AD"/>
    <w:rsid w:val="008F18F6"/>
    <w:rsid w:val="008F1BAF"/>
    <w:rsid w:val="008F1DBE"/>
    <w:rsid w:val="008F1E57"/>
    <w:rsid w:val="008F1F66"/>
    <w:rsid w:val="008F22CD"/>
    <w:rsid w:val="008F2311"/>
    <w:rsid w:val="008F23C9"/>
    <w:rsid w:val="008F2532"/>
    <w:rsid w:val="008F2DCD"/>
    <w:rsid w:val="008F2E36"/>
    <w:rsid w:val="008F2FC0"/>
    <w:rsid w:val="008F328F"/>
    <w:rsid w:val="008F3586"/>
    <w:rsid w:val="008F363A"/>
    <w:rsid w:val="008F3A33"/>
    <w:rsid w:val="008F3B79"/>
    <w:rsid w:val="008F5136"/>
    <w:rsid w:val="008F5AEF"/>
    <w:rsid w:val="008F5F3C"/>
    <w:rsid w:val="008F60BD"/>
    <w:rsid w:val="008F68EE"/>
    <w:rsid w:val="008F6DFB"/>
    <w:rsid w:val="008F6E3F"/>
    <w:rsid w:val="008F7E61"/>
    <w:rsid w:val="008F7E8C"/>
    <w:rsid w:val="008F7FAC"/>
    <w:rsid w:val="00900288"/>
    <w:rsid w:val="009004ED"/>
    <w:rsid w:val="00900514"/>
    <w:rsid w:val="00900963"/>
    <w:rsid w:val="00901163"/>
    <w:rsid w:val="009011D8"/>
    <w:rsid w:val="00901624"/>
    <w:rsid w:val="00901771"/>
    <w:rsid w:val="009019DB"/>
    <w:rsid w:val="00901F28"/>
    <w:rsid w:val="0090205E"/>
    <w:rsid w:val="00902180"/>
    <w:rsid w:val="0090219B"/>
    <w:rsid w:val="00902300"/>
    <w:rsid w:val="00902425"/>
    <w:rsid w:val="009026D2"/>
    <w:rsid w:val="00902C24"/>
    <w:rsid w:val="0090304B"/>
    <w:rsid w:val="00903374"/>
    <w:rsid w:val="00903756"/>
    <w:rsid w:val="00903C6F"/>
    <w:rsid w:val="00903E55"/>
    <w:rsid w:val="009040DF"/>
    <w:rsid w:val="00904591"/>
    <w:rsid w:val="0090480F"/>
    <w:rsid w:val="00904D55"/>
    <w:rsid w:val="00904FA6"/>
    <w:rsid w:val="0090504C"/>
    <w:rsid w:val="00905155"/>
    <w:rsid w:val="0090557B"/>
    <w:rsid w:val="00905B91"/>
    <w:rsid w:val="009064F8"/>
    <w:rsid w:val="0090659B"/>
    <w:rsid w:val="00906843"/>
    <w:rsid w:val="00906D4C"/>
    <w:rsid w:val="009070E7"/>
    <w:rsid w:val="00907191"/>
    <w:rsid w:val="0090745E"/>
    <w:rsid w:val="00907ADA"/>
    <w:rsid w:val="00907BA5"/>
    <w:rsid w:val="00907D75"/>
    <w:rsid w:val="009101C1"/>
    <w:rsid w:val="009104E4"/>
    <w:rsid w:val="00910561"/>
    <w:rsid w:val="009105CA"/>
    <w:rsid w:val="009106F1"/>
    <w:rsid w:val="009107ED"/>
    <w:rsid w:val="00910B7A"/>
    <w:rsid w:val="00910C0D"/>
    <w:rsid w:val="00910C3E"/>
    <w:rsid w:val="00910EA9"/>
    <w:rsid w:val="009112ED"/>
    <w:rsid w:val="00911690"/>
    <w:rsid w:val="00911B81"/>
    <w:rsid w:val="00911D74"/>
    <w:rsid w:val="0091202E"/>
    <w:rsid w:val="00912195"/>
    <w:rsid w:val="0091262F"/>
    <w:rsid w:val="00912ECD"/>
    <w:rsid w:val="00913E0E"/>
    <w:rsid w:val="009141A7"/>
    <w:rsid w:val="009142E9"/>
    <w:rsid w:val="0091443E"/>
    <w:rsid w:val="009145AB"/>
    <w:rsid w:val="00914836"/>
    <w:rsid w:val="00914A2B"/>
    <w:rsid w:val="00914CBB"/>
    <w:rsid w:val="00914D65"/>
    <w:rsid w:val="00915500"/>
    <w:rsid w:val="00915D60"/>
    <w:rsid w:val="00915D9E"/>
    <w:rsid w:val="00915E24"/>
    <w:rsid w:val="00915E8C"/>
    <w:rsid w:val="009161AE"/>
    <w:rsid w:val="009162C4"/>
    <w:rsid w:val="0091661C"/>
    <w:rsid w:val="00916704"/>
    <w:rsid w:val="0091673C"/>
    <w:rsid w:val="00916B0E"/>
    <w:rsid w:val="00916D24"/>
    <w:rsid w:val="00916D29"/>
    <w:rsid w:val="00916EE9"/>
    <w:rsid w:val="00916F34"/>
    <w:rsid w:val="00917071"/>
    <w:rsid w:val="00917126"/>
    <w:rsid w:val="00917472"/>
    <w:rsid w:val="0091757B"/>
    <w:rsid w:val="00917797"/>
    <w:rsid w:val="00917ACE"/>
    <w:rsid w:val="00917B42"/>
    <w:rsid w:val="00917C09"/>
    <w:rsid w:val="00917C18"/>
    <w:rsid w:val="00917D17"/>
    <w:rsid w:val="00917DBA"/>
    <w:rsid w:val="00917F1D"/>
    <w:rsid w:val="00917FF0"/>
    <w:rsid w:val="00920084"/>
    <w:rsid w:val="009205BA"/>
    <w:rsid w:val="009206FB"/>
    <w:rsid w:val="009209CE"/>
    <w:rsid w:val="00920EE0"/>
    <w:rsid w:val="00921084"/>
    <w:rsid w:val="00921A76"/>
    <w:rsid w:val="00921AC8"/>
    <w:rsid w:val="00921CA9"/>
    <w:rsid w:val="00922222"/>
    <w:rsid w:val="009222BB"/>
    <w:rsid w:val="009224E4"/>
    <w:rsid w:val="00922731"/>
    <w:rsid w:val="009227D7"/>
    <w:rsid w:val="0092290B"/>
    <w:rsid w:val="00922E73"/>
    <w:rsid w:val="0092326F"/>
    <w:rsid w:val="00923756"/>
    <w:rsid w:val="00923815"/>
    <w:rsid w:val="0092381B"/>
    <w:rsid w:val="00923EE8"/>
    <w:rsid w:val="009246D3"/>
    <w:rsid w:val="00924722"/>
    <w:rsid w:val="00925250"/>
    <w:rsid w:val="00925438"/>
    <w:rsid w:val="0092581E"/>
    <w:rsid w:val="009259B9"/>
    <w:rsid w:val="00925A2C"/>
    <w:rsid w:val="00925C39"/>
    <w:rsid w:val="00925DF7"/>
    <w:rsid w:val="00925E43"/>
    <w:rsid w:val="00925F26"/>
    <w:rsid w:val="0092611D"/>
    <w:rsid w:val="00926261"/>
    <w:rsid w:val="00926274"/>
    <w:rsid w:val="00926775"/>
    <w:rsid w:val="00926B23"/>
    <w:rsid w:val="00926B4A"/>
    <w:rsid w:val="00926BE1"/>
    <w:rsid w:val="00926F34"/>
    <w:rsid w:val="00927363"/>
    <w:rsid w:val="00927385"/>
    <w:rsid w:val="009273E3"/>
    <w:rsid w:val="00927798"/>
    <w:rsid w:val="00927A13"/>
    <w:rsid w:val="00927FC0"/>
    <w:rsid w:val="0093026D"/>
    <w:rsid w:val="009305A0"/>
    <w:rsid w:val="009305B5"/>
    <w:rsid w:val="0093082A"/>
    <w:rsid w:val="00930CD2"/>
    <w:rsid w:val="009312B9"/>
    <w:rsid w:val="0093148C"/>
    <w:rsid w:val="009319CD"/>
    <w:rsid w:val="00931A67"/>
    <w:rsid w:val="00931B84"/>
    <w:rsid w:val="00931C04"/>
    <w:rsid w:val="0093209D"/>
    <w:rsid w:val="0093253C"/>
    <w:rsid w:val="0093274F"/>
    <w:rsid w:val="0093275C"/>
    <w:rsid w:val="00932893"/>
    <w:rsid w:val="00932C45"/>
    <w:rsid w:val="00932D66"/>
    <w:rsid w:val="0093331D"/>
    <w:rsid w:val="00933559"/>
    <w:rsid w:val="009336CD"/>
    <w:rsid w:val="0093387A"/>
    <w:rsid w:val="00933AD1"/>
    <w:rsid w:val="00933DB8"/>
    <w:rsid w:val="00933DF7"/>
    <w:rsid w:val="009341A4"/>
    <w:rsid w:val="009345E0"/>
    <w:rsid w:val="00935592"/>
    <w:rsid w:val="00935802"/>
    <w:rsid w:val="00935C51"/>
    <w:rsid w:val="0093630C"/>
    <w:rsid w:val="00936497"/>
    <w:rsid w:val="00936978"/>
    <w:rsid w:val="00936CE9"/>
    <w:rsid w:val="00936DC9"/>
    <w:rsid w:val="00936E07"/>
    <w:rsid w:val="009370AA"/>
    <w:rsid w:val="009379E7"/>
    <w:rsid w:val="00937B37"/>
    <w:rsid w:val="00937BBA"/>
    <w:rsid w:val="0094005D"/>
    <w:rsid w:val="009404E2"/>
    <w:rsid w:val="00940695"/>
    <w:rsid w:val="00940BC8"/>
    <w:rsid w:val="009410FE"/>
    <w:rsid w:val="0094129B"/>
    <w:rsid w:val="00941485"/>
    <w:rsid w:val="00941672"/>
    <w:rsid w:val="00941879"/>
    <w:rsid w:val="00941CCD"/>
    <w:rsid w:val="00941CF0"/>
    <w:rsid w:val="009422A9"/>
    <w:rsid w:val="009430D6"/>
    <w:rsid w:val="009432EC"/>
    <w:rsid w:val="009436D3"/>
    <w:rsid w:val="00943AD6"/>
    <w:rsid w:val="00943DC5"/>
    <w:rsid w:val="009440D5"/>
    <w:rsid w:val="00944265"/>
    <w:rsid w:val="009442F7"/>
    <w:rsid w:val="00944897"/>
    <w:rsid w:val="00944938"/>
    <w:rsid w:val="00944A0E"/>
    <w:rsid w:val="00944D05"/>
    <w:rsid w:val="00944D47"/>
    <w:rsid w:val="00944E6C"/>
    <w:rsid w:val="00944F7B"/>
    <w:rsid w:val="0094522C"/>
    <w:rsid w:val="009455A2"/>
    <w:rsid w:val="009459DB"/>
    <w:rsid w:val="009459FD"/>
    <w:rsid w:val="00945A48"/>
    <w:rsid w:val="00945C39"/>
    <w:rsid w:val="00945CB9"/>
    <w:rsid w:val="00946E32"/>
    <w:rsid w:val="00947082"/>
    <w:rsid w:val="00947180"/>
    <w:rsid w:val="009473AF"/>
    <w:rsid w:val="00947D47"/>
    <w:rsid w:val="00947F56"/>
    <w:rsid w:val="009505DE"/>
    <w:rsid w:val="00950BD3"/>
    <w:rsid w:val="00950E23"/>
    <w:rsid w:val="00950E85"/>
    <w:rsid w:val="00950FA5"/>
    <w:rsid w:val="00950FFD"/>
    <w:rsid w:val="009516B2"/>
    <w:rsid w:val="00951EC4"/>
    <w:rsid w:val="0095228F"/>
    <w:rsid w:val="009522E2"/>
    <w:rsid w:val="0095271A"/>
    <w:rsid w:val="009528F0"/>
    <w:rsid w:val="00952D97"/>
    <w:rsid w:val="00952F63"/>
    <w:rsid w:val="00953027"/>
    <w:rsid w:val="009542C7"/>
    <w:rsid w:val="00954626"/>
    <w:rsid w:val="00954833"/>
    <w:rsid w:val="009549B2"/>
    <w:rsid w:val="00954A33"/>
    <w:rsid w:val="00954E26"/>
    <w:rsid w:val="00955096"/>
    <w:rsid w:val="00955151"/>
    <w:rsid w:val="009551D7"/>
    <w:rsid w:val="009555DE"/>
    <w:rsid w:val="00955AD0"/>
    <w:rsid w:val="00956402"/>
    <w:rsid w:val="009565ED"/>
    <w:rsid w:val="00956B50"/>
    <w:rsid w:val="00956C03"/>
    <w:rsid w:val="00956E02"/>
    <w:rsid w:val="00956F9E"/>
    <w:rsid w:val="00956FF2"/>
    <w:rsid w:val="00957034"/>
    <w:rsid w:val="009574E2"/>
    <w:rsid w:val="009574F1"/>
    <w:rsid w:val="009575E3"/>
    <w:rsid w:val="009576D4"/>
    <w:rsid w:val="00957974"/>
    <w:rsid w:val="00957B3F"/>
    <w:rsid w:val="00957F18"/>
    <w:rsid w:val="0096026F"/>
    <w:rsid w:val="00960455"/>
    <w:rsid w:val="0096076F"/>
    <w:rsid w:val="00960823"/>
    <w:rsid w:val="00960842"/>
    <w:rsid w:val="00960FF7"/>
    <w:rsid w:val="00961152"/>
    <w:rsid w:val="009616C0"/>
    <w:rsid w:val="00961D56"/>
    <w:rsid w:val="00961D67"/>
    <w:rsid w:val="00961F8B"/>
    <w:rsid w:val="00962077"/>
    <w:rsid w:val="00962093"/>
    <w:rsid w:val="00962099"/>
    <w:rsid w:val="009620D8"/>
    <w:rsid w:val="009620E4"/>
    <w:rsid w:val="0096233A"/>
    <w:rsid w:val="009628CD"/>
    <w:rsid w:val="00962E12"/>
    <w:rsid w:val="0096340B"/>
    <w:rsid w:val="009634EE"/>
    <w:rsid w:val="00963799"/>
    <w:rsid w:val="009638E2"/>
    <w:rsid w:val="00963CE3"/>
    <w:rsid w:val="00963D0B"/>
    <w:rsid w:val="00963D51"/>
    <w:rsid w:val="009643D4"/>
    <w:rsid w:val="009643DD"/>
    <w:rsid w:val="0096458F"/>
    <w:rsid w:val="00964A12"/>
    <w:rsid w:val="00964B31"/>
    <w:rsid w:val="00964DF2"/>
    <w:rsid w:val="00964E25"/>
    <w:rsid w:val="00964F74"/>
    <w:rsid w:val="00965016"/>
    <w:rsid w:val="009652F1"/>
    <w:rsid w:val="009658D9"/>
    <w:rsid w:val="00965A9F"/>
    <w:rsid w:val="00965B17"/>
    <w:rsid w:val="00965E96"/>
    <w:rsid w:val="00966D57"/>
    <w:rsid w:val="00966E71"/>
    <w:rsid w:val="00966E91"/>
    <w:rsid w:val="00967085"/>
    <w:rsid w:val="0096716B"/>
    <w:rsid w:val="00967274"/>
    <w:rsid w:val="009677F3"/>
    <w:rsid w:val="00967A3F"/>
    <w:rsid w:val="00967A73"/>
    <w:rsid w:val="00967F3F"/>
    <w:rsid w:val="009703C6"/>
    <w:rsid w:val="00970727"/>
    <w:rsid w:val="009707A8"/>
    <w:rsid w:val="00970946"/>
    <w:rsid w:val="009709CA"/>
    <w:rsid w:val="00970AED"/>
    <w:rsid w:val="00970B7C"/>
    <w:rsid w:val="009715BF"/>
    <w:rsid w:val="00971CA5"/>
    <w:rsid w:val="009726E2"/>
    <w:rsid w:val="00972A03"/>
    <w:rsid w:val="00972A37"/>
    <w:rsid w:val="00972A7D"/>
    <w:rsid w:val="009737C5"/>
    <w:rsid w:val="009737D3"/>
    <w:rsid w:val="009737DC"/>
    <w:rsid w:val="00973E1C"/>
    <w:rsid w:val="0097412E"/>
    <w:rsid w:val="009741AF"/>
    <w:rsid w:val="00974230"/>
    <w:rsid w:val="00974310"/>
    <w:rsid w:val="00974389"/>
    <w:rsid w:val="009748C4"/>
    <w:rsid w:val="00974A0E"/>
    <w:rsid w:val="00975005"/>
    <w:rsid w:val="0097532A"/>
    <w:rsid w:val="0097539C"/>
    <w:rsid w:val="009753A7"/>
    <w:rsid w:val="00975471"/>
    <w:rsid w:val="00975525"/>
    <w:rsid w:val="009755DE"/>
    <w:rsid w:val="00975733"/>
    <w:rsid w:val="00975829"/>
    <w:rsid w:val="009759A3"/>
    <w:rsid w:val="00975B8A"/>
    <w:rsid w:val="00976199"/>
    <w:rsid w:val="00976C48"/>
    <w:rsid w:val="00976C7E"/>
    <w:rsid w:val="00976DA6"/>
    <w:rsid w:val="0097740D"/>
    <w:rsid w:val="00977666"/>
    <w:rsid w:val="00977672"/>
    <w:rsid w:val="00977BBE"/>
    <w:rsid w:val="009806A0"/>
    <w:rsid w:val="009806A1"/>
    <w:rsid w:val="00981044"/>
    <w:rsid w:val="0098128A"/>
    <w:rsid w:val="009813F7"/>
    <w:rsid w:val="009814B0"/>
    <w:rsid w:val="009814E0"/>
    <w:rsid w:val="0098154D"/>
    <w:rsid w:val="0098245B"/>
    <w:rsid w:val="00982486"/>
    <w:rsid w:val="00982578"/>
    <w:rsid w:val="0098270C"/>
    <w:rsid w:val="00982B0D"/>
    <w:rsid w:val="00982D46"/>
    <w:rsid w:val="009839BA"/>
    <w:rsid w:val="00983A5C"/>
    <w:rsid w:val="00983B44"/>
    <w:rsid w:val="009842BC"/>
    <w:rsid w:val="00984709"/>
    <w:rsid w:val="00984950"/>
    <w:rsid w:val="00984BB3"/>
    <w:rsid w:val="00985637"/>
    <w:rsid w:val="00985911"/>
    <w:rsid w:val="0098594B"/>
    <w:rsid w:val="009862B3"/>
    <w:rsid w:val="009863CB"/>
    <w:rsid w:val="009864BC"/>
    <w:rsid w:val="00986B42"/>
    <w:rsid w:val="00986BC8"/>
    <w:rsid w:val="00986C68"/>
    <w:rsid w:val="00986EDD"/>
    <w:rsid w:val="0098708D"/>
    <w:rsid w:val="00987835"/>
    <w:rsid w:val="00987951"/>
    <w:rsid w:val="00987B7A"/>
    <w:rsid w:val="00987D2E"/>
    <w:rsid w:val="00987EDA"/>
    <w:rsid w:val="00990382"/>
    <w:rsid w:val="009908D7"/>
    <w:rsid w:val="00991020"/>
    <w:rsid w:val="009914C2"/>
    <w:rsid w:val="009920EE"/>
    <w:rsid w:val="009921A2"/>
    <w:rsid w:val="00992B3E"/>
    <w:rsid w:val="00992F03"/>
    <w:rsid w:val="00992F76"/>
    <w:rsid w:val="0099339D"/>
    <w:rsid w:val="0099374F"/>
    <w:rsid w:val="00993AF8"/>
    <w:rsid w:val="00993ED2"/>
    <w:rsid w:val="009942AD"/>
    <w:rsid w:val="00994529"/>
    <w:rsid w:val="0099452F"/>
    <w:rsid w:val="0099458C"/>
    <w:rsid w:val="009945BA"/>
    <w:rsid w:val="0099477A"/>
    <w:rsid w:val="00995030"/>
    <w:rsid w:val="0099559E"/>
    <w:rsid w:val="00995B0B"/>
    <w:rsid w:val="00995C5F"/>
    <w:rsid w:val="00995D5A"/>
    <w:rsid w:val="00995E2C"/>
    <w:rsid w:val="00995F89"/>
    <w:rsid w:val="00995FA1"/>
    <w:rsid w:val="0099628B"/>
    <w:rsid w:val="00996578"/>
    <w:rsid w:val="009965AB"/>
    <w:rsid w:val="009967E0"/>
    <w:rsid w:val="0099680C"/>
    <w:rsid w:val="009968D1"/>
    <w:rsid w:val="009969AB"/>
    <w:rsid w:val="00996EE2"/>
    <w:rsid w:val="009971AE"/>
    <w:rsid w:val="00997341"/>
    <w:rsid w:val="0099755E"/>
    <w:rsid w:val="009975AB"/>
    <w:rsid w:val="009976F5"/>
    <w:rsid w:val="00997A7D"/>
    <w:rsid w:val="00997BBF"/>
    <w:rsid w:val="00997C53"/>
    <w:rsid w:val="00997E07"/>
    <w:rsid w:val="00997FF9"/>
    <w:rsid w:val="009A0126"/>
    <w:rsid w:val="009A03BF"/>
    <w:rsid w:val="009A04C3"/>
    <w:rsid w:val="009A065F"/>
    <w:rsid w:val="009A0C44"/>
    <w:rsid w:val="009A10F5"/>
    <w:rsid w:val="009A11A3"/>
    <w:rsid w:val="009A1A9B"/>
    <w:rsid w:val="009A1FBA"/>
    <w:rsid w:val="009A25CF"/>
    <w:rsid w:val="009A2691"/>
    <w:rsid w:val="009A2883"/>
    <w:rsid w:val="009A290B"/>
    <w:rsid w:val="009A2D62"/>
    <w:rsid w:val="009A2E30"/>
    <w:rsid w:val="009A37E3"/>
    <w:rsid w:val="009A38C8"/>
    <w:rsid w:val="009A462B"/>
    <w:rsid w:val="009A46CB"/>
    <w:rsid w:val="009A47AF"/>
    <w:rsid w:val="009A4841"/>
    <w:rsid w:val="009A48EB"/>
    <w:rsid w:val="009A4A97"/>
    <w:rsid w:val="009A4D41"/>
    <w:rsid w:val="009A4D59"/>
    <w:rsid w:val="009A532D"/>
    <w:rsid w:val="009A560E"/>
    <w:rsid w:val="009A57B1"/>
    <w:rsid w:val="009A5804"/>
    <w:rsid w:val="009A5808"/>
    <w:rsid w:val="009A5848"/>
    <w:rsid w:val="009A5C19"/>
    <w:rsid w:val="009A5C6B"/>
    <w:rsid w:val="009A61BB"/>
    <w:rsid w:val="009A629A"/>
    <w:rsid w:val="009A6386"/>
    <w:rsid w:val="009A63D4"/>
    <w:rsid w:val="009A68D4"/>
    <w:rsid w:val="009A6924"/>
    <w:rsid w:val="009A6A6E"/>
    <w:rsid w:val="009A6E00"/>
    <w:rsid w:val="009A6E3B"/>
    <w:rsid w:val="009A6F94"/>
    <w:rsid w:val="009A6FAC"/>
    <w:rsid w:val="009A7286"/>
    <w:rsid w:val="009A72CA"/>
    <w:rsid w:val="009A775C"/>
    <w:rsid w:val="009A78CF"/>
    <w:rsid w:val="009B013E"/>
    <w:rsid w:val="009B0738"/>
    <w:rsid w:val="009B088C"/>
    <w:rsid w:val="009B09D7"/>
    <w:rsid w:val="009B0EAA"/>
    <w:rsid w:val="009B17D3"/>
    <w:rsid w:val="009B18CE"/>
    <w:rsid w:val="009B1DDD"/>
    <w:rsid w:val="009B201F"/>
    <w:rsid w:val="009B26A1"/>
    <w:rsid w:val="009B26BC"/>
    <w:rsid w:val="009B285D"/>
    <w:rsid w:val="009B2976"/>
    <w:rsid w:val="009B2BAA"/>
    <w:rsid w:val="009B2E62"/>
    <w:rsid w:val="009B2F28"/>
    <w:rsid w:val="009B32B4"/>
    <w:rsid w:val="009B3823"/>
    <w:rsid w:val="009B3E08"/>
    <w:rsid w:val="009B42FB"/>
    <w:rsid w:val="009B4540"/>
    <w:rsid w:val="009B4892"/>
    <w:rsid w:val="009B4B46"/>
    <w:rsid w:val="009B4BF4"/>
    <w:rsid w:val="009B4C6D"/>
    <w:rsid w:val="009B4F4F"/>
    <w:rsid w:val="009B4FE9"/>
    <w:rsid w:val="009B53CF"/>
    <w:rsid w:val="009B5BFB"/>
    <w:rsid w:val="009B5DB8"/>
    <w:rsid w:val="009B6753"/>
    <w:rsid w:val="009B6799"/>
    <w:rsid w:val="009B6A7A"/>
    <w:rsid w:val="009B6AC2"/>
    <w:rsid w:val="009B701E"/>
    <w:rsid w:val="009B7043"/>
    <w:rsid w:val="009B7177"/>
    <w:rsid w:val="009B71CD"/>
    <w:rsid w:val="009B754C"/>
    <w:rsid w:val="009B7D43"/>
    <w:rsid w:val="009B7D5C"/>
    <w:rsid w:val="009B7F7B"/>
    <w:rsid w:val="009C0428"/>
    <w:rsid w:val="009C07FD"/>
    <w:rsid w:val="009C08B9"/>
    <w:rsid w:val="009C08CE"/>
    <w:rsid w:val="009C103D"/>
    <w:rsid w:val="009C1263"/>
    <w:rsid w:val="009C18F6"/>
    <w:rsid w:val="009C1D75"/>
    <w:rsid w:val="009C290C"/>
    <w:rsid w:val="009C2A51"/>
    <w:rsid w:val="009C3183"/>
    <w:rsid w:val="009C33A4"/>
    <w:rsid w:val="009C3D05"/>
    <w:rsid w:val="009C3E39"/>
    <w:rsid w:val="009C3F4B"/>
    <w:rsid w:val="009C485C"/>
    <w:rsid w:val="009C4AFB"/>
    <w:rsid w:val="009C4C09"/>
    <w:rsid w:val="009C5443"/>
    <w:rsid w:val="009C558B"/>
    <w:rsid w:val="009C5603"/>
    <w:rsid w:val="009C577C"/>
    <w:rsid w:val="009C5A40"/>
    <w:rsid w:val="009C5E28"/>
    <w:rsid w:val="009C5F33"/>
    <w:rsid w:val="009C627D"/>
    <w:rsid w:val="009C6639"/>
    <w:rsid w:val="009C6BA7"/>
    <w:rsid w:val="009C7211"/>
    <w:rsid w:val="009C76EE"/>
    <w:rsid w:val="009C770A"/>
    <w:rsid w:val="009C7A20"/>
    <w:rsid w:val="009C7B75"/>
    <w:rsid w:val="009C7B9C"/>
    <w:rsid w:val="009D0386"/>
    <w:rsid w:val="009D0581"/>
    <w:rsid w:val="009D073D"/>
    <w:rsid w:val="009D0A68"/>
    <w:rsid w:val="009D0F08"/>
    <w:rsid w:val="009D100B"/>
    <w:rsid w:val="009D1068"/>
    <w:rsid w:val="009D1196"/>
    <w:rsid w:val="009D12DE"/>
    <w:rsid w:val="009D14F8"/>
    <w:rsid w:val="009D1D76"/>
    <w:rsid w:val="009D1E10"/>
    <w:rsid w:val="009D1E62"/>
    <w:rsid w:val="009D1F29"/>
    <w:rsid w:val="009D204F"/>
    <w:rsid w:val="009D22AB"/>
    <w:rsid w:val="009D22DC"/>
    <w:rsid w:val="009D2326"/>
    <w:rsid w:val="009D259E"/>
    <w:rsid w:val="009D279E"/>
    <w:rsid w:val="009D29E5"/>
    <w:rsid w:val="009D2B16"/>
    <w:rsid w:val="009D2D48"/>
    <w:rsid w:val="009D2EE5"/>
    <w:rsid w:val="009D2FB6"/>
    <w:rsid w:val="009D3050"/>
    <w:rsid w:val="009D323C"/>
    <w:rsid w:val="009D330F"/>
    <w:rsid w:val="009D3359"/>
    <w:rsid w:val="009D4253"/>
    <w:rsid w:val="009D43CB"/>
    <w:rsid w:val="009D4BDB"/>
    <w:rsid w:val="009D4EDB"/>
    <w:rsid w:val="009D51E9"/>
    <w:rsid w:val="009D52C4"/>
    <w:rsid w:val="009D54FD"/>
    <w:rsid w:val="009D5502"/>
    <w:rsid w:val="009D57A3"/>
    <w:rsid w:val="009D58D8"/>
    <w:rsid w:val="009D5972"/>
    <w:rsid w:val="009D5B73"/>
    <w:rsid w:val="009D5F59"/>
    <w:rsid w:val="009D676F"/>
    <w:rsid w:val="009D6F0E"/>
    <w:rsid w:val="009D6F16"/>
    <w:rsid w:val="009D722B"/>
    <w:rsid w:val="009D742E"/>
    <w:rsid w:val="009D7561"/>
    <w:rsid w:val="009D761F"/>
    <w:rsid w:val="009D7664"/>
    <w:rsid w:val="009D77F9"/>
    <w:rsid w:val="009D7BED"/>
    <w:rsid w:val="009D7E70"/>
    <w:rsid w:val="009D7F2B"/>
    <w:rsid w:val="009E00EE"/>
    <w:rsid w:val="009E02CB"/>
    <w:rsid w:val="009E05CB"/>
    <w:rsid w:val="009E0F6C"/>
    <w:rsid w:val="009E12AA"/>
    <w:rsid w:val="009E1401"/>
    <w:rsid w:val="009E1544"/>
    <w:rsid w:val="009E185E"/>
    <w:rsid w:val="009E1A45"/>
    <w:rsid w:val="009E1BAC"/>
    <w:rsid w:val="009E23DE"/>
    <w:rsid w:val="009E2545"/>
    <w:rsid w:val="009E257A"/>
    <w:rsid w:val="009E262A"/>
    <w:rsid w:val="009E284E"/>
    <w:rsid w:val="009E2DA2"/>
    <w:rsid w:val="009E34FB"/>
    <w:rsid w:val="009E37A8"/>
    <w:rsid w:val="009E37D9"/>
    <w:rsid w:val="009E3AA1"/>
    <w:rsid w:val="009E3FA6"/>
    <w:rsid w:val="009E4168"/>
    <w:rsid w:val="009E4390"/>
    <w:rsid w:val="009E45A2"/>
    <w:rsid w:val="009E4963"/>
    <w:rsid w:val="009E4D37"/>
    <w:rsid w:val="009E4E89"/>
    <w:rsid w:val="009E4F05"/>
    <w:rsid w:val="009E4F8D"/>
    <w:rsid w:val="009E5001"/>
    <w:rsid w:val="009E543B"/>
    <w:rsid w:val="009E55F4"/>
    <w:rsid w:val="009E562C"/>
    <w:rsid w:val="009E5893"/>
    <w:rsid w:val="009E60E5"/>
    <w:rsid w:val="009E6162"/>
    <w:rsid w:val="009E63DE"/>
    <w:rsid w:val="009E6476"/>
    <w:rsid w:val="009E67B9"/>
    <w:rsid w:val="009E68B7"/>
    <w:rsid w:val="009E6B08"/>
    <w:rsid w:val="009E6F86"/>
    <w:rsid w:val="009E6FE0"/>
    <w:rsid w:val="009E72CC"/>
    <w:rsid w:val="009E73E5"/>
    <w:rsid w:val="009E7453"/>
    <w:rsid w:val="009E760B"/>
    <w:rsid w:val="009E7B2A"/>
    <w:rsid w:val="009E7FF3"/>
    <w:rsid w:val="009F009D"/>
    <w:rsid w:val="009F00F0"/>
    <w:rsid w:val="009F018A"/>
    <w:rsid w:val="009F01D5"/>
    <w:rsid w:val="009F02D8"/>
    <w:rsid w:val="009F0434"/>
    <w:rsid w:val="009F0625"/>
    <w:rsid w:val="009F0AD6"/>
    <w:rsid w:val="009F0C28"/>
    <w:rsid w:val="009F0DBD"/>
    <w:rsid w:val="009F107E"/>
    <w:rsid w:val="009F1105"/>
    <w:rsid w:val="009F113A"/>
    <w:rsid w:val="009F15B2"/>
    <w:rsid w:val="009F1692"/>
    <w:rsid w:val="009F1D20"/>
    <w:rsid w:val="009F1FAE"/>
    <w:rsid w:val="009F27BE"/>
    <w:rsid w:val="009F33E2"/>
    <w:rsid w:val="009F36A3"/>
    <w:rsid w:val="009F36B2"/>
    <w:rsid w:val="009F377D"/>
    <w:rsid w:val="009F384C"/>
    <w:rsid w:val="009F3851"/>
    <w:rsid w:val="009F3BDD"/>
    <w:rsid w:val="009F3DC0"/>
    <w:rsid w:val="009F3E86"/>
    <w:rsid w:val="009F3F47"/>
    <w:rsid w:val="009F420F"/>
    <w:rsid w:val="009F4212"/>
    <w:rsid w:val="009F4265"/>
    <w:rsid w:val="009F461D"/>
    <w:rsid w:val="009F4D1B"/>
    <w:rsid w:val="009F4F91"/>
    <w:rsid w:val="009F50C6"/>
    <w:rsid w:val="009F5167"/>
    <w:rsid w:val="009F52D8"/>
    <w:rsid w:val="009F52DE"/>
    <w:rsid w:val="009F5F65"/>
    <w:rsid w:val="009F61A6"/>
    <w:rsid w:val="009F62D0"/>
    <w:rsid w:val="009F66EB"/>
    <w:rsid w:val="009F6B0E"/>
    <w:rsid w:val="009F6C8D"/>
    <w:rsid w:val="009F6D5D"/>
    <w:rsid w:val="009F700C"/>
    <w:rsid w:val="009F719A"/>
    <w:rsid w:val="009F72E0"/>
    <w:rsid w:val="009F7364"/>
    <w:rsid w:val="009F74D8"/>
    <w:rsid w:val="009F756D"/>
    <w:rsid w:val="009F7DF9"/>
    <w:rsid w:val="009F7EF9"/>
    <w:rsid w:val="00A0016C"/>
    <w:rsid w:val="00A00525"/>
    <w:rsid w:val="00A0087D"/>
    <w:rsid w:val="00A0137E"/>
    <w:rsid w:val="00A0178A"/>
    <w:rsid w:val="00A01AD9"/>
    <w:rsid w:val="00A01B8B"/>
    <w:rsid w:val="00A01E2A"/>
    <w:rsid w:val="00A02A46"/>
    <w:rsid w:val="00A02C2D"/>
    <w:rsid w:val="00A02CE0"/>
    <w:rsid w:val="00A02F60"/>
    <w:rsid w:val="00A03321"/>
    <w:rsid w:val="00A0332D"/>
    <w:rsid w:val="00A03644"/>
    <w:rsid w:val="00A03AAA"/>
    <w:rsid w:val="00A03BF0"/>
    <w:rsid w:val="00A03CAD"/>
    <w:rsid w:val="00A04030"/>
    <w:rsid w:val="00A042EC"/>
    <w:rsid w:val="00A043E6"/>
    <w:rsid w:val="00A044DC"/>
    <w:rsid w:val="00A04AF7"/>
    <w:rsid w:val="00A04DEB"/>
    <w:rsid w:val="00A04DFD"/>
    <w:rsid w:val="00A04E15"/>
    <w:rsid w:val="00A04F24"/>
    <w:rsid w:val="00A052A5"/>
    <w:rsid w:val="00A052E0"/>
    <w:rsid w:val="00A05744"/>
    <w:rsid w:val="00A057AB"/>
    <w:rsid w:val="00A05809"/>
    <w:rsid w:val="00A05A96"/>
    <w:rsid w:val="00A06237"/>
    <w:rsid w:val="00A06AED"/>
    <w:rsid w:val="00A06D40"/>
    <w:rsid w:val="00A072E5"/>
    <w:rsid w:val="00A07395"/>
    <w:rsid w:val="00A07552"/>
    <w:rsid w:val="00A07D43"/>
    <w:rsid w:val="00A10001"/>
    <w:rsid w:val="00A10095"/>
    <w:rsid w:val="00A1051A"/>
    <w:rsid w:val="00A10898"/>
    <w:rsid w:val="00A10A9E"/>
    <w:rsid w:val="00A10CF3"/>
    <w:rsid w:val="00A10EB4"/>
    <w:rsid w:val="00A10EC4"/>
    <w:rsid w:val="00A1106C"/>
    <w:rsid w:val="00A110D4"/>
    <w:rsid w:val="00A112AB"/>
    <w:rsid w:val="00A1188E"/>
    <w:rsid w:val="00A11C74"/>
    <w:rsid w:val="00A12821"/>
    <w:rsid w:val="00A12B38"/>
    <w:rsid w:val="00A12B59"/>
    <w:rsid w:val="00A13033"/>
    <w:rsid w:val="00A1318E"/>
    <w:rsid w:val="00A138B7"/>
    <w:rsid w:val="00A13939"/>
    <w:rsid w:val="00A139D3"/>
    <w:rsid w:val="00A13AC6"/>
    <w:rsid w:val="00A13EC8"/>
    <w:rsid w:val="00A1412C"/>
    <w:rsid w:val="00A1452F"/>
    <w:rsid w:val="00A1470D"/>
    <w:rsid w:val="00A14724"/>
    <w:rsid w:val="00A148CB"/>
    <w:rsid w:val="00A14BE1"/>
    <w:rsid w:val="00A14F15"/>
    <w:rsid w:val="00A15051"/>
    <w:rsid w:val="00A1538B"/>
    <w:rsid w:val="00A15B7D"/>
    <w:rsid w:val="00A160A8"/>
    <w:rsid w:val="00A16556"/>
    <w:rsid w:val="00A16610"/>
    <w:rsid w:val="00A167BA"/>
    <w:rsid w:val="00A16B78"/>
    <w:rsid w:val="00A16C81"/>
    <w:rsid w:val="00A16CA3"/>
    <w:rsid w:val="00A16D4B"/>
    <w:rsid w:val="00A16F78"/>
    <w:rsid w:val="00A17492"/>
    <w:rsid w:val="00A176D0"/>
    <w:rsid w:val="00A17818"/>
    <w:rsid w:val="00A178A2"/>
    <w:rsid w:val="00A17FE4"/>
    <w:rsid w:val="00A2008B"/>
    <w:rsid w:val="00A2034C"/>
    <w:rsid w:val="00A20452"/>
    <w:rsid w:val="00A20D81"/>
    <w:rsid w:val="00A20D9C"/>
    <w:rsid w:val="00A20F3B"/>
    <w:rsid w:val="00A21076"/>
    <w:rsid w:val="00A212C3"/>
    <w:rsid w:val="00A21422"/>
    <w:rsid w:val="00A2171C"/>
    <w:rsid w:val="00A21E5F"/>
    <w:rsid w:val="00A225AB"/>
    <w:rsid w:val="00A225D9"/>
    <w:rsid w:val="00A22BC5"/>
    <w:rsid w:val="00A22BE2"/>
    <w:rsid w:val="00A22E7B"/>
    <w:rsid w:val="00A23039"/>
    <w:rsid w:val="00A23830"/>
    <w:rsid w:val="00A23BC8"/>
    <w:rsid w:val="00A245AA"/>
    <w:rsid w:val="00A24779"/>
    <w:rsid w:val="00A251F0"/>
    <w:rsid w:val="00A25349"/>
    <w:rsid w:val="00A2568B"/>
    <w:rsid w:val="00A258B8"/>
    <w:rsid w:val="00A25A83"/>
    <w:rsid w:val="00A25B33"/>
    <w:rsid w:val="00A2676F"/>
    <w:rsid w:val="00A267CB"/>
    <w:rsid w:val="00A269A1"/>
    <w:rsid w:val="00A26C23"/>
    <w:rsid w:val="00A272E3"/>
    <w:rsid w:val="00A2752F"/>
    <w:rsid w:val="00A278E0"/>
    <w:rsid w:val="00A2793E"/>
    <w:rsid w:val="00A27FBE"/>
    <w:rsid w:val="00A30621"/>
    <w:rsid w:val="00A30936"/>
    <w:rsid w:val="00A30B13"/>
    <w:rsid w:val="00A30BE5"/>
    <w:rsid w:val="00A30CC2"/>
    <w:rsid w:val="00A30D2A"/>
    <w:rsid w:val="00A317D6"/>
    <w:rsid w:val="00A3191D"/>
    <w:rsid w:val="00A31A85"/>
    <w:rsid w:val="00A31D16"/>
    <w:rsid w:val="00A3213F"/>
    <w:rsid w:val="00A32872"/>
    <w:rsid w:val="00A32AD5"/>
    <w:rsid w:val="00A32E01"/>
    <w:rsid w:val="00A332BF"/>
    <w:rsid w:val="00A33443"/>
    <w:rsid w:val="00A336FF"/>
    <w:rsid w:val="00A3389C"/>
    <w:rsid w:val="00A339FC"/>
    <w:rsid w:val="00A33ABB"/>
    <w:rsid w:val="00A33C75"/>
    <w:rsid w:val="00A340DF"/>
    <w:rsid w:val="00A340FE"/>
    <w:rsid w:val="00A34504"/>
    <w:rsid w:val="00A34CBE"/>
    <w:rsid w:val="00A34E17"/>
    <w:rsid w:val="00A35445"/>
    <w:rsid w:val="00A35B09"/>
    <w:rsid w:val="00A35CBC"/>
    <w:rsid w:val="00A35FD0"/>
    <w:rsid w:val="00A36089"/>
    <w:rsid w:val="00A36685"/>
    <w:rsid w:val="00A36969"/>
    <w:rsid w:val="00A36E85"/>
    <w:rsid w:val="00A37277"/>
    <w:rsid w:val="00A373C9"/>
    <w:rsid w:val="00A37666"/>
    <w:rsid w:val="00A3776F"/>
    <w:rsid w:val="00A37A39"/>
    <w:rsid w:val="00A37A6D"/>
    <w:rsid w:val="00A37ED1"/>
    <w:rsid w:val="00A37F4A"/>
    <w:rsid w:val="00A37FC5"/>
    <w:rsid w:val="00A403B7"/>
    <w:rsid w:val="00A407ED"/>
    <w:rsid w:val="00A40AC6"/>
    <w:rsid w:val="00A40D39"/>
    <w:rsid w:val="00A40E9D"/>
    <w:rsid w:val="00A40EC6"/>
    <w:rsid w:val="00A411B3"/>
    <w:rsid w:val="00A41268"/>
    <w:rsid w:val="00A41BEA"/>
    <w:rsid w:val="00A42044"/>
    <w:rsid w:val="00A423E0"/>
    <w:rsid w:val="00A424AB"/>
    <w:rsid w:val="00A42EB1"/>
    <w:rsid w:val="00A438DC"/>
    <w:rsid w:val="00A43995"/>
    <w:rsid w:val="00A43B53"/>
    <w:rsid w:val="00A43F4F"/>
    <w:rsid w:val="00A44393"/>
    <w:rsid w:val="00A44460"/>
    <w:rsid w:val="00A445DC"/>
    <w:rsid w:val="00A44734"/>
    <w:rsid w:val="00A44A83"/>
    <w:rsid w:val="00A450FD"/>
    <w:rsid w:val="00A451EC"/>
    <w:rsid w:val="00A452C1"/>
    <w:rsid w:val="00A45736"/>
    <w:rsid w:val="00A45970"/>
    <w:rsid w:val="00A45CD1"/>
    <w:rsid w:val="00A45EBD"/>
    <w:rsid w:val="00A46241"/>
    <w:rsid w:val="00A462C2"/>
    <w:rsid w:val="00A46589"/>
    <w:rsid w:val="00A4699D"/>
    <w:rsid w:val="00A46A7C"/>
    <w:rsid w:val="00A46B8E"/>
    <w:rsid w:val="00A46BA7"/>
    <w:rsid w:val="00A46E45"/>
    <w:rsid w:val="00A4722E"/>
    <w:rsid w:val="00A478FC"/>
    <w:rsid w:val="00A47ADA"/>
    <w:rsid w:val="00A47EB8"/>
    <w:rsid w:val="00A505F0"/>
    <w:rsid w:val="00A50A8A"/>
    <w:rsid w:val="00A50C3A"/>
    <w:rsid w:val="00A51464"/>
    <w:rsid w:val="00A514E3"/>
    <w:rsid w:val="00A515B4"/>
    <w:rsid w:val="00A51684"/>
    <w:rsid w:val="00A51BE1"/>
    <w:rsid w:val="00A51D49"/>
    <w:rsid w:val="00A51DD5"/>
    <w:rsid w:val="00A520EE"/>
    <w:rsid w:val="00A52153"/>
    <w:rsid w:val="00A5239B"/>
    <w:rsid w:val="00A52786"/>
    <w:rsid w:val="00A52787"/>
    <w:rsid w:val="00A52AB0"/>
    <w:rsid w:val="00A52AFB"/>
    <w:rsid w:val="00A52C8B"/>
    <w:rsid w:val="00A52D34"/>
    <w:rsid w:val="00A52E18"/>
    <w:rsid w:val="00A52F10"/>
    <w:rsid w:val="00A53177"/>
    <w:rsid w:val="00A537B7"/>
    <w:rsid w:val="00A53885"/>
    <w:rsid w:val="00A53FB4"/>
    <w:rsid w:val="00A54303"/>
    <w:rsid w:val="00A543CA"/>
    <w:rsid w:val="00A543CB"/>
    <w:rsid w:val="00A54694"/>
    <w:rsid w:val="00A54D96"/>
    <w:rsid w:val="00A54EF4"/>
    <w:rsid w:val="00A552FA"/>
    <w:rsid w:val="00A55355"/>
    <w:rsid w:val="00A5555D"/>
    <w:rsid w:val="00A55570"/>
    <w:rsid w:val="00A55A3D"/>
    <w:rsid w:val="00A55ABD"/>
    <w:rsid w:val="00A55B40"/>
    <w:rsid w:val="00A56A25"/>
    <w:rsid w:val="00A5701D"/>
    <w:rsid w:val="00A57283"/>
    <w:rsid w:val="00A574B6"/>
    <w:rsid w:val="00A5770E"/>
    <w:rsid w:val="00A578BC"/>
    <w:rsid w:val="00A578DE"/>
    <w:rsid w:val="00A5796A"/>
    <w:rsid w:val="00A57FE9"/>
    <w:rsid w:val="00A60418"/>
    <w:rsid w:val="00A60A89"/>
    <w:rsid w:val="00A60AE7"/>
    <w:rsid w:val="00A60BEA"/>
    <w:rsid w:val="00A60EA2"/>
    <w:rsid w:val="00A612D6"/>
    <w:rsid w:val="00A61365"/>
    <w:rsid w:val="00A6151F"/>
    <w:rsid w:val="00A61852"/>
    <w:rsid w:val="00A618EF"/>
    <w:rsid w:val="00A6193D"/>
    <w:rsid w:val="00A62437"/>
    <w:rsid w:val="00A624AC"/>
    <w:rsid w:val="00A627CB"/>
    <w:rsid w:val="00A62ABC"/>
    <w:rsid w:val="00A62DBB"/>
    <w:rsid w:val="00A63181"/>
    <w:rsid w:val="00A63310"/>
    <w:rsid w:val="00A636DD"/>
    <w:rsid w:val="00A63ABD"/>
    <w:rsid w:val="00A63C90"/>
    <w:rsid w:val="00A63E2E"/>
    <w:rsid w:val="00A641F2"/>
    <w:rsid w:val="00A64407"/>
    <w:rsid w:val="00A64423"/>
    <w:rsid w:val="00A644B4"/>
    <w:rsid w:val="00A645E2"/>
    <w:rsid w:val="00A64680"/>
    <w:rsid w:val="00A64811"/>
    <w:rsid w:val="00A64821"/>
    <w:rsid w:val="00A64D94"/>
    <w:rsid w:val="00A65379"/>
    <w:rsid w:val="00A65599"/>
    <w:rsid w:val="00A65601"/>
    <w:rsid w:val="00A6565A"/>
    <w:rsid w:val="00A65680"/>
    <w:rsid w:val="00A656D0"/>
    <w:rsid w:val="00A65CC7"/>
    <w:rsid w:val="00A65F2E"/>
    <w:rsid w:val="00A65FAF"/>
    <w:rsid w:val="00A6602F"/>
    <w:rsid w:val="00A66121"/>
    <w:rsid w:val="00A66173"/>
    <w:rsid w:val="00A662F2"/>
    <w:rsid w:val="00A66583"/>
    <w:rsid w:val="00A666E4"/>
    <w:rsid w:val="00A669FC"/>
    <w:rsid w:val="00A66D99"/>
    <w:rsid w:val="00A66EB7"/>
    <w:rsid w:val="00A66F1D"/>
    <w:rsid w:val="00A6708B"/>
    <w:rsid w:val="00A67533"/>
    <w:rsid w:val="00A67ABE"/>
    <w:rsid w:val="00A701B8"/>
    <w:rsid w:val="00A703EF"/>
    <w:rsid w:val="00A705BF"/>
    <w:rsid w:val="00A706FF"/>
    <w:rsid w:val="00A71216"/>
    <w:rsid w:val="00A71482"/>
    <w:rsid w:val="00A714BE"/>
    <w:rsid w:val="00A71A7E"/>
    <w:rsid w:val="00A71E1C"/>
    <w:rsid w:val="00A71F5B"/>
    <w:rsid w:val="00A72347"/>
    <w:rsid w:val="00A72878"/>
    <w:rsid w:val="00A72935"/>
    <w:rsid w:val="00A72E26"/>
    <w:rsid w:val="00A72EA4"/>
    <w:rsid w:val="00A73581"/>
    <w:rsid w:val="00A737EF"/>
    <w:rsid w:val="00A73899"/>
    <w:rsid w:val="00A739B6"/>
    <w:rsid w:val="00A739FC"/>
    <w:rsid w:val="00A73D35"/>
    <w:rsid w:val="00A73F14"/>
    <w:rsid w:val="00A74399"/>
    <w:rsid w:val="00A745FA"/>
    <w:rsid w:val="00A74620"/>
    <w:rsid w:val="00A74A69"/>
    <w:rsid w:val="00A74C39"/>
    <w:rsid w:val="00A74E6F"/>
    <w:rsid w:val="00A750A2"/>
    <w:rsid w:val="00A752DA"/>
    <w:rsid w:val="00A7547A"/>
    <w:rsid w:val="00A75BC7"/>
    <w:rsid w:val="00A75CE7"/>
    <w:rsid w:val="00A76041"/>
    <w:rsid w:val="00A76276"/>
    <w:rsid w:val="00A76356"/>
    <w:rsid w:val="00A76396"/>
    <w:rsid w:val="00A76B62"/>
    <w:rsid w:val="00A76D0B"/>
    <w:rsid w:val="00A77346"/>
    <w:rsid w:val="00A77538"/>
    <w:rsid w:val="00A77A13"/>
    <w:rsid w:val="00A77D46"/>
    <w:rsid w:val="00A80731"/>
    <w:rsid w:val="00A80C18"/>
    <w:rsid w:val="00A80CF6"/>
    <w:rsid w:val="00A80E38"/>
    <w:rsid w:val="00A816F0"/>
    <w:rsid w:val="00A8181A"/>
    <w:rsid w:val="00A819C7"/>
    <w:rsid w:val="00A81B0F"/>
    <w:rsid w:val="00A81BEC"/>
    <w:rsid w:val="00A81CFE"/>
    <w:rsid w:val="00A81DB7"/>
    <w:rsid w:val="00A81DD1"/>
    <w:rsid w:val="00A81F94"/>
    <w:rsid w:val="00A821A6"/>
    <w:rsid w:val="00A8257D"/>
    <w:rsid w:val="00A826D3"/>
    <w:rsid w:val="00A82FC0"/>
    <w:rsid w:val="00A8321C"/>
    <w:rsid w:val="00A8375D"/>
    <w:rsid w:val="00A838B7"/>
    <w:rsid w:val="00A83A9A"/>
    <w:rsid w:val="00A83AF6"/>
    <w:rsid w:val="00A84435"/>
    <w:rsid w:val="00A84484"/>
    <w:rsid w:val="00A849CE"/>
    <w:rsid w:val="00A84B00"/>
    <w:rsid w:val="00A84B8D"/>
    <w:rsid w:val="00A852AB"/>
    <w:rsid w:val="00A852C1"/>
    <w:rsid w:val="00A854A2"/>
    <w:rsid w:val="00A854C5"/>
    <w:rsid w:val="00A8554D"/>
    <w:rsid w:val="00A8575C"/>
    <w:rsid w:val="00A85A52"/>
    <w:rsid w:val="00A85CC3"/>
    <w:rsid w:val="00A85D29"/>
    <w:rsid w:val="00A85D74"/>
    <w:rsid w:val="00A85E7A"/>
    <w:rsid w:val="00A85E7D"/>
    <w:rsid w:val="00A8613D"/>
    <w:rsid w:val="00A864AF"/>
    <w:rsid w:val="00A86651"/>
    <w:rsid w:val="00A8671B"/>
    <w:rsid w:val="00A86DE6"/>
    <w:rsid w:val="00A87125"/>
    <w:rsid w:val="00A8733A"/>
    <w:rsid w:val="00A8738E"/>
    <w:rsid w:val="00A878D3"/>
    <w:rsid w:val="00A902D4"/>
    <w:rsid w:val="00A902F9"/>
    <w:rsid w:val="00A902FE"/>
    <w:rsid w:val="00A9034A"/>
    <w:rsid w:val="00A9073A"/>
    <w:rsid w:val="00A90955"/>
    <w:rsid w:val="00A90C5F"/>
    <w:rsid w:val="00A91A3D"/>
    <w:rsid w:val="00A91E1B"/>
    <w:rsid w:val="00A926E2"/>
    <w:rsid w:val="00A93107"/>
    <w:rsid w:val="00A937EC"/>
    <w:rsid w:val="00A93976"/>
    <w:rsid w:val="00A93DBF"/>
    <w:rsid w:val="00A93FEC"/>
    <w:rsid w:val="00A94105"/>
    <w:rsid w:val="00A94243"/>
    <w:rsid w:val="00A9466D"/>
    <w:rsid w:val="00A948BB"/>
    <w:rsid w:val="00A9491A"/>
    <w:rsid w:val="00A94CC3"/>
    <w:rsid w:val="00A94D0E"/>
    <w:rsid w:val="00A94DB0"/>
    <w:rsid w:val="00A9508B"/>
    <w:rsid w:val="00A95133"/>
    <w:rsid w:val="00A95333"/>
    <w:rsid w:val="00A956AC"/>
    <w:rsid w:val="00A957E1"/>
    <w:rsid w:val="00A958F4"/>
    <w:rsid w:val="00A95909"/>
    <w:rsid w:val="00A95D9A"/>
    <w:rsid w:val="00A95DC6"/>
    <w:rsid w:val="00A95E10"/>
    <w:rsid w:val="00A9666A"/>
    <w:rsid w:val="00A96BA8"/>
    <w:rsid w:val="00A96BE5"/>
    <w:rsid w:val="00A97055"/>
    <w:rsid w:val="00A97151"/>
    <w:rsid w:val="00A971E9"/>
    <w:rsid w:val="00A97396"/>
    <w:rsid w:val="00A97635"/>
    <w:rsid w:val="00A9763D"/>
    <w:rsid w:val="00A9784F"/>
    <w:rsid w:val="00A97F6E"/>
    <w:rsid w:val="00AA03CE"/>
    <w:rsid w:val="00AA0405"/>
    <w:rsid w:val="00AA08A7"/>
    <w:rsid w:val="00AA0FDB"/>
    <w:rsid w:val="00AA101B"/>
    <w:rsid w:val="00AA11F7"/>
    <w:rsid w:val="00AA173E"/>
    <w:rsid w:val="00AA1DD8"/>
    <w:rsid w:val="00AA256A"/>
    <w:rsid w:val="00AA2695"/>
    <w:rsid w:val="00AA28A8"/>
    <w:rsid w:val="00AA2E30"/>
    <w:rsid w:val="00AA2EA2"/>
    <w:rsid w:val="00AA2FA4"/>
    <w:rsid w:val="00AA2FA9"/>
    <w:rsid w:val="00AA2FB4"/>
    <w:rsid w:val="00AA3103"/>
    <w:rsid w:val="00AA322B"/>
    <w:rsid w:val="00AA3249"/>
    <w:rsid w:val="00AA35EA"/>
    <w:rsid w:val="00AA366C"/>
    <w:rsid w:val="00AA36BE"/>
    <w:rsid w:val="00AA3E76"/>
    <w:rsid w:val="00AA4116"/>
    <w:rsid w:val="00AA41AE"/>
    <w:rsid w:val="00AA428F"/>
    <w:rsid w:val="00AA42E0"/>
    <w:rsid w:val="00AA42FF"/>
    <w:rsid w:val="00AA43AE"/>
    <w:rsid w:val="00AA44C2"/>
    <w:rsid w:val="00AA4827"/>
    <w:rsid w:val="00AA495C"/>
    <w:rsid w:val="00AA4AF9"/>
    <w:rsid w:val="00AA4B93"/>
    <w:rsid w:val="00AA4D94"/>
    <w:rsid w:val="00AA4E7E"/>
    <w:rsid w:val="00AA518F"/>
    <w:rsid w:val="00AA5300"/>
    <w:rsid w:val="00AA54FC"/>
    <w:rsid w:val="00AA57BB"/>
    <w:rsid w:val="00AA5D33"/>
    <w:rsid w:val="00AA6279"/>
    <w:rsid w:val="00AA6D34"/>
    <w:rsid w:val="00AA7536"/>
    <w:rsid w:val="00AA7582"/>
    <w:rsid w:val="00AA7857"/>
    <w:rsid w:val="00AA78FB"/>
    <w:rsid w:val="00AA7D5B"/>
    <w:rsid w:val="00AA7E4F"/>
    <w:rsid w:val="00AB0206"/>
    <w:rsid w:val="00AB06D6"/>
    <w:rsid w:val="00AB0700"/>
    <w:rsid w:val="00AB07F8"/>
    <w:rsid w:val="00AB089D"/>
    <w:rsid w:val="00AB092E"/>
    <w:rsid w:val="00AB0C59"/>
    <w:rsid w:val="00AB0E3D"/>
    <w:rsid w:val="00AB0E62"/>
    <w:rsid w:val="00AB0FB4"/>
    <w:rsid w:val="00AB14D9"/>
    <w:rsid w:val="00AB1A14"/>
    <w:rsid w:val="00AB1E9E"/>
    <w:rsid w:val="00AB1EF6"/>
    <w:rsid w:val="00AB2093"/>
    <w:rsid w:val="00AB20FE"/>
    <w:rsid w:val="00AB27BF"/>
    <w:rsid w:val="00AB27D9"/>
    <w:rsid w:val="00AB28A5"/>
    <w:rsid w:val="00AB2991"/>
    <w:rsid w:val="00AB2A1A"/>
    <w:rsid w:val="00AB2A2C"/>
    <w:rsid w:val="00AB2B2B"/>
    <w:rsid w:val="00AB2C65"/>
    <w:rsid w:val="00AB2C85"/>
    <w:rsid w:val="00AB2D61"/>
    <w:rsid w:val="00AB2DA0"/>
    <w:rsid w:val="00AB2E41"/>
    <w:rsid w:val="00AB380C"/>
    <w:rsid w:val="00AB38E6"/>
    <w:rsid w:val="00AB39CB"/>
    <w:rsid w:val="00AB3A03"/>
    <w:rsid w:val="00AB3AD7"/>
    <w:rsid w:val="00AB462F"/>
    <w:rsid w:val="00AB477C"/>
    <w:rsid w:val="00AB48F3"/>
    <w:rsid w:val="00AB49AE"/>
    <w:rsid w:val="00AB525D"/>
    <w:rsid w:val="00AB5AF1"/>
    <w:rsid w:val="00AB5D26"/>
    <w:rsid w:val="00AB5D50"/>
    <w:rsid w:val="00AB5E80"/>
    <w:rsid w:val="00AB603B"/>
    <w:rsid w:val="00AB6318"/>
    <w:rsid w:val="00AB653C"/>
    <w:rsid w:val="00AB6707"/>
    <w:rsid w:val="00AB6926"/>
    <w:rsid w:val="00AB6997"/>
    <w:rsid w:val="00AB69A4"/>
    <w:rsid w:val="00AB6B66"/>
    <w:rsid w:val="00AB6C5E"/>
    <w:rsid w:val="00AB745E"/>
    <w:rsid w:val="00AB7CE4"/>
    <w:rsid w:val="00AB7F6E"/>
    <w:rsid w:val="00AC011B"/>
    <w:rsid w:val="00AC0172"/>
    <w:rsid w:val="00AC05F9"/>
    <w:rsid w:val="00AC074E"/>
    <w:rsid w:val="00AC09EC"/>
    <w:rsid w:val="00AC0ACF"/>
    <w:rsid w:val="00AC0B65"/>
    <w:rsid w:val="00AC121C"/>
    <w:rsid w:val="00AC1485"/>
    <w:rsid w:val="00AC1765"/>
    <w:rsid w:val="00AC180B"/>
    <w:rsid w:val="00AC2051"/>
    <w:rsid w:val="00AC2148"/>
    <w:rsid w:val="00AC258D"/>
    <w:rsid w:val="00AC268B"/>
    <w:rsid w:val="00AC29D6"/>
    <w:rsid w:val="00AC3430"/>
    <w:rsid w:val="00AC38C0"/>
    <w:rsid w:val="00AC393D"/>
    <w:rsid w:val="00AC3B64"/>
    <w:rsid w:val="00AC3C7E"/>
    <w:rsid w:val="00AC3E1B"/>
    <w:rsid w:val="00AC402F"/>
    <w:rsid w:val="00AC44E5"/>
    <w:rsid w:val="00AC499E"/>
    <w:rsid w:val="00AC4DA4"/>
    <w:rsid w:val="00AC525A"/>
    <w:rsid w:val="00AC57C4"/>
    <w:rsid w:val="00AC5EBF"/>
    <w:rsid w:val="00AC6972"/>
    <w:rsid w:val="00AC6ECF"/>
    <w:rsid w:val="00AC72A1"/>
    <w:rsid w:val="00AC7364"/>
    <w:rsid w:val="00AC77B6"/>
    <w:rsid w:val="00AC77D5"/>
    <w:rsid w:val="00AC7809"/>
    <w:rsid w:val="00AC7CFF"/>
    <w:rsid w:val="00AC7D14"/>
    <w:rsid w:val="00AC7D6F"/>
    <w:rsid w:val="00AD02B3"/>
    <w:rsid w:val="00AD036E"/>
    <w:rsid w:val="00AD0480"/>
    <w:rsid w:val="00AD05F3"/>
    <w:rsid w:val="00AD08EA"/>
    <w:rsid w:val="00AD08FF"/>
    <w:rsid w:val="00AD0E8C"/>
    <w:rsid w:val="00AD1400"/>
    <w:rsid w:val="00AD14B4"/>
    <w:rsid w:val="00AD1812"/>
    <w:rsid w:val="00AD25B2"/>
    <w:rsid w:val="00AD260C"/>
    <w:rsid w:val="00AD269A"/>
    <w:rsid w:val="00AD27C8"/>
    <w:rsid w:val="00AD296B"/>
    <w:rsid w:val="00AD2A43"/>
    <w:rsid w:val="00AD2AD6"/>
    <w:rsid w:val="00AD2D13"/>
    <w:rsid w:val="00AD2EF8"/>
    <w:rsid w:val="00AD2F89"/>
    <w:rsid w:val="00AD3240"/>
    <w:rsid w:val="00AD36D1"/>
    <w:rsid w:val="00AD38BC"/>
    <w:rsid w:val="00AD393D"/>
    <w:rsid w:val="00AD3BD1"/>
    <w:rsid w:val="00AD3C72"/>
    <w:rsid w:val="00AD41ED"/>
    <w:rsid w:val="00AD4202"/>
    <w:rsid w:val="00AD4350"/>
    <w:rsid w:val="00AD4387"/>
    <w:rsid w:val="00AD4EE3"/>
    <w:rsid w:val="00AD4F9F"/>
    <w:rsid w:val="00AD4FA2"/>
    <w:rsid w:val="00AD50A0"/>
    <w:rsid w:val="00AD5800"/>
    <w:rsid w:val="00AD58A8"/>
    <w:rsid w:val="00AD5995"/>
    <w:rsid w:val="00AD59BE"/>
    <w:rsid w:val="00AD6606"/>
    <w:rsid w:val="00AD677E"/>
    <w:rsid w:val="00AD67C7"/>
    <w:rsid w:val="00AD7183"/>
    <w:rsid w:val="00AD71D4"/>
    <w:rsid w:val="00AD7446"/>
    <w:rsid w:val="00AD7AFB"/>
    <w:rsid w:val="00AD7D8C"/>
    <w:rsid w:val="00AE00E1"/>
    <w:rsid w:val="00AE0232"/>
    <w:rsid w:val="00AE08B1"/>
    <w:rsid w:val="00AE09DB"/>
    <w:rsid w:val="00AE0A8E"/>
    <w:rsid w:val="00AE0AAB"/>
    <w:rsid w:val="00AE0B3E"/>
    <w:rsid w:val="00AE0BAA"/>
    <w:rsid w:val="00AE0D3F"/>
    <w:rsid w:val="00AE1074"/>
    <w:rsid w:val="00AE1249"/>
    <w:rsid w:val="00AE19C4"/>
    <w:rsid w:val="00AE1E99"/>
    <w:rsid w:val="00AE23DC"/>
    <w:rsid w:val="00AE262A"/>
    <w:rsid w:val="00AE27E1"/>
    <w:rsid w:val="00AE29F5"/>
    <w:rsid w:val="00AE2B1F"/>
    <w:rsid w:val="00AE2C1E"/>
    <w:rsid w:val="00AE2DC7"/>
    <w:rsid w:val="00AE2EC2"/>
    <w:rsid w:val="00AE3306"/>
    <w:rsid w:val="00AE3645"/>
    <w:rsid w:val="00AE3DBE"/>
    <w:rsid w:val="00AE4424"/>
    <w:rsid w:val="00AE4713"/>
    <w:rsid w:val="00AE491C"/>
    <w:rsid w:val="00AE49F2"/>
    <w:rsid w:val="00AE51A0"/>
    <w:rsid w:val="00AE55E7"/>
    <w:rsid w:val="00AE561A"/>
    <w:rsid w:val="00AE58F5"/>
    <w:rsid w:val="00AE59BB"/>
    <w:rsid w:val="00AE59E6"/>
    <w:rsid w:val="00AE5D8E"/>
    <w:rsid w:val="00AE5EEE"/>
    <w:rsid w:val="00AE61EA"/>
    <w:rsid w:val="00AE62B2"/>
    <w:rsid w:val="00AE68FB"/>
    <w:rsid w:val="00AE6C1C"/>
    <w:rsid w:val="00AE6D3F"/>
    <w:rsid w:val="00AE6E75"/>
    <w:rsid w:val="00AE77B1"/>
    <w:rsid w:val="00AE7910"/>
    <w:rsid w:val="00AE7A94"/>
    <w:rsid w:val="00AE7EA3"/>
    <w:rsid w:val="00AE7F93"/>
    <w:rsid w:val="00AF0018"/>
    <w:rsid w:val="00AF00F3"/>
    <w:rsid w:val="00AF098F"/>
    <w:rsid w:val="00AF0A7F"/>
    <w:rsid w:val="00AF142B"/>
    <w:rsid w:val="00AF1A25"/>
    <w:rsid w:val="00AF1B15"/>
    <w:rsid w:val="00AF1B76"/>
    <w:rsid w:val="00AF1DAB"/>
    <w:rsid w:val="00AF1E3D"/>
    <w:rsid w:val="00AF277B"/>
    <w:rsid w:val="00AF29C4"/>
    <w:rsid w:val="00AF2AC2"/>
    <w:rsid w:val="00AF2AFF"/>
    <w:rsid w:val="00AF30F5"/>
    <w:rsid w:val="00AF3169"/>
    <w:rsid w:val="00AF3962"/>
    <w:rsid w:val="00AF3B77"/>
    <w:rsid w:val="00AF3B96"/>
    <w:rsid w:val="00AF3C74"/>
    <w:rsid w:val="00AF3F1B"/>
    <w:rsid w:val="00AF4421"/>
    <w:rsid w:val="00AF4837"/>
    <w:rsid w:val="00AF4AB1"/>
    <w:rsid w:val="00AF4B94"/>
    <w:rsid w:val="00AF52DE"/>
    <w:rsid w:val="00AF555C"/>
    <w:rsid w:val="00AF56CF"/>
    <w:rsid w:val="00AF56E5"/>
    <w:rsid w:val="00AF580F"/>
    <w:rsid w:val="00AF6123"/>
    <w:rsid w:val="00AF61A1"/>
    <w:rsid w:val="00AF655F"/>
    <w:rsid w:val="00AF65B3"/>
    <w:rsid w:val="00AF6F92"/>
    <w:rsid w:val="00AF72E2"/>
    <w:rsid w:val="00AF78AA"/>
    <w:rsid w:val="00AF7F77"/>
    <w:rsid w:val="00B00164"/>
    <w:rsid w:val="00B00255"/>
    <w:rsid w:val="00B0027B"/>
    <w:rsid w:val="00B004A3"/>
    <w:rsid w:val="00B004F0"/>
    <w:rsid w:val="00B007F3"/>
    <w:rsid w:val="00B00D01"/>
    <w:rsid w:val="00B00D21"/>
    <w:rsid w:val="00B00DAE"/>
    <w:rsid w:val="00B00FF9"/>
    <w:rsid w:val="00B0112E"/>
    <w:rsid w:val="00B014E7"/>
    <w:rsid w:val="00B01741"/>
    <w:rsid w:val="00B01980"/>
    <w:rsid w:val="00B019FA"/>
    <w:rsid w:val="00B01CC6"/>
    <w:rsid w:val="00B0212E"/>
    <w:rsid w:val="00B02162"/>
    <w:rsid w:val="00B02863"/>
    <w:rsid w:val="00B029D0"/>
    <w:rsid w:val="00B02B67"/>
    <w:rsid w:val="00B02C96"/>
    <w:rsid w:val="00B02D51"/>
    <w:rsid w:val="00B03003"/>
    <w:rsid w:val="00B0356E"/>
    <w:rsid w:val="00B037AC"/>
    <w:rsid w:val="00B0381F"/>
    <w:rsid w:val="00B0396F"/>
    <w:rsid w:val="00B039DA"/>
    <w:rsid w:val="00B03B19"/>
    <w:rsid w:val="00B03F1C"/>
    <w:rsid w:val="00B042F4"/>
    <w:rsid w:val="00B04621"/>
    <w:rsid w:val="00B04ACF"/>
    <w:rsid w:val="00B05008"/>
    <w:rsid w:val="00B053B8"/>
    <w:rsid w:val="00B054FA"/>
    <w:rsid w:val="00B05A08"/>
    <w:rsid w:val="00B05FC4"/>
    <w:rsid w:val="00B06202"/>
    <w:rsid w:val="00B063B2"/>
    <w:rsid w:val="00B0647E"/>
    <w:rsid w:val="00B065D9"/>
    <w:rsid w:val="00B06630"/>
    <w:rsid w:val="00B06797"/>
    <w:rsid w:val="00B0684C"/>
    <w:rsid w:val="00B069BD"/>
    <w:rsid w:val="00B069C9"/>
    <w:rsid w:val="00B06F16"/>
    <w:rsid w:val="00B0749C"/>
    <w:rsid w:val="00B07929"/>
    <w:rsid w:val="00B07B3E"/>
    <w:rsid w:val="00B07D9C"/>
    <w:rsid w:val="00B10202"/>
    <w:rsid w:val="00B10735"/>
    <w:rsid w:val="00B10F15"/>
    <w:rsid w:val="00B1102A"/>
    <w:rsid w:val="00B11898"/>
    <w:rsid w:val="00B1197D"/>
    <w:rsid w:val="00B11B9A"/>
    <w:rsid w:val="00B11F21"/>
    <w:rsid w:val="00B1202D"/>
    <w:rsid w:val="00B1217A"/>
    <w:rsid w:val="00B1233E"/>
    <w:rsid w:val="00B125C2"/>
    <w:rsid w:val="00B1260E"/>
    <w:rsid w:val="00B128D8"/>
    <w:rsid w:val="00B128F4"/>
    <w:rsid w:val="00B12FD8"/>
    <w:rsid w:val="00B13095"/>
    <w:rsid w:val="00B13379"/>
    <w:rsid w:val="00B139D9"/>
    <w:rsid w:val="00B13C76"/>
    <w:rsid w:val="00B13E7A"/>
    <w:rsid w:val="00B14030"/>
    <w:rsid w:val="00B14113"/>
    <w:rsid w:val="00B14167"/>
    <w:rsid w:val="00B14AF0"/>
    <w:rsid w:val="00B14EA6"/>
    <w:rsid w:val="00B14ECE"/>
    <w:rsid w:val="00B154FF"/>
    <w:rsid w:val="00B15C1C"/>
    <w:rsid w:val="00B15C7D"/>
    <w:rsid w:val="00B15CE7"/>
    <w:rsid w:val="00B15D22"/>
    <w:rsid w:val="00B15E1D"/>
    <w:rsid w:val="00B15E2E"/>
    <w:rsid w:val="00B15F71"/>
    <w:rsid w:val="00B1600D"/>
    <w:rsid w:val="00B1633A"/>
    <w:rsid w:val="00B167FF"/>
    <w:rsid w:val="00B16AC6"/>
    <w:rsid w:val="00B16F77"/>
    <w:rsid w:val="00B1734F"/>
    <w:rsid w:val="00B17C98"/>
    <w:rsid w:val="00B200D0"/>
    <w:rsid w:val="00B20295"/>
    <w:rsid w:val="00B20471"/>
    <w:rsid w:val="00B205A4"/>
    <w:rsid w:val="00B208A7"/>
    <w:rsid w:val="00B209BD"/>
    <w:rsid w:val="00B209FF"/>
    <w:rsid w:val="00B213CC"/>
    <w:rsid w:val="00B21624"/>
    <w:rsid w:val="00B2186D"/>
    <w:rsid w:val="00B21D28"/>
    <w:rsid w:val="00B21EE5"/>
    <w:rsid w:val="00B221B7"/>
    <w:rsid w:val="00B222E3"/>
    <w:rsid w:val="00B22711"/>
    <w:rsid w:val="00B22A70"/>
    <w:rsid w:val="00B22ADB"/>
    <w:rsid w:val="00B22B90"/>
    <w:rsid w:val="00B22C50"/>
    <w:rsid w:val="00B22EE7"/>
    <w:rsid w:val="00B22FC1"/>
    <w:rsid w:val="00B233C1"/>
    <w:rsid w:val="00B23468"/>
    <w:rsid w:val="00B23561"/>
    <w:rsid w:val="00B239B2"/>
    <w:rsid w:val="00B23B2E"/>
    <w:rsid w:val="00B23BBF"/>
    <w:rsid w:val="00B23CB9"/>
    <w:rsid w:val="00B23E3A"/>
    <w:rsid w:val="00B23FF0"/>
    <w:rsid w:val="00B240BA"/>
    <w:rsid w:val="00B24237"/>
    <w:rsid w:val="00B242BC"/>
    <w:rsid w:val="00B2435E"/>
    <w:rsid w:val="00B24C5B"/>
    <w:rsid w:val="00B24C9D"/>
    <w:rsid w:val="00B24F56"/>
    <w:rsid w:val="00B250E3"/>
    <w:rsid w:val="00B25181"/>
    <w:rsid w:val="00B25611"/>
    <w:rsid w:val="00B25A99"/>
    <w:rsid w:val="00B25DA6"/>
    <w:rsid w:val="00B26222"/>
    <w:rsid w:val="00B2710D"/>
    <w:rsid w:val="00B271E7"/>
    <w:rsid w:val="00B273FD"/>
    <w:rsid w:val="00B2750C"/>
    <w:rsid w:val="00B2770A"/>
    <w:rsid w:val="00B27712"/>
    <w:rsid w:val="00B27AE7"/>
    <w:rsid w:val="00B27CD1"/>
    <w:rsid w:val="00B3031C"/>
    <w:rsid w:val="00B306D2"/>
    <w:rsid w:val="00B3096C"/>
    <w:rsid w:val="00B30B2D"/>
    <w:rsid w:val="00B30BAD"/>
    <w:rsid w:val="00B30C0A"/>
    <w:rsid w:val="00B30D66"/>
    <w:rsid w:val="00B30E94"/>
    <w:rsid w:val="00B30EA3"/>
    <w:rsid w:val="00B31579"/>
    <w:rsid w:val="00B31B6D"/>
    <w:rsid w:val="00B31CA7"/>
    <w:rsid w:val="00B31E6A"/>
    <w:rsid w:val="00B31E88"/>
    <w:rsid w:val="00B322F3"/>
    <w:rsid w:val="00B32488"/>
    <w:rsid w:val="00B326DC"/>
    <w:rsid w:val="00B328D6"/>
    <w:rsid w:val="00B32943"/>
    <w:rsid w:val="00B32CBB"/>
    <w:rsid w:val="00B32FD6"/>
    <w:rsid w:val="00B337AE"/>
    <w:rsid w:val="00B337DF"/>
    <w:rsid w:val="00B339C3"/>
    <w:rsid w:val="00B33F4F"/>
    <w:rsid w:val="00B3449B"/>
    <w:rsid w:val="00B34E9B"/>
    <w:rsid w:val="00B34EE0"/>
    <w:rsid w:val="00B35032"/>
    <w:rsid w:val="00B35129"/>
    <w:rsid w:val="00B352C1"/>
    <w:rsid w:val="00B35CF4"/>
    <w:rsid w:val="00B361E4"/>
    <w:rsid w:val="00B36AE1"/>
    <w:rsid w:val="00B36D68"/>
    <w:rsid w:val="00B36DB8"/>
    <w:rsid w:val="00B36E80"/>
    <w:rsid w:val="00B36E8F"/>
    <w:rsid w:val="00B370A4"/>
    <w:rsid w:val="00B3722F"/>
    <w:rsid w:val="00B3762C"/>
    <w:rsid w:val="00B37BC9"/>
    <w:rsid w:val="00B37F59"/>
    <w:rsid w:val="00B4018C"/>
    <w:rsid w:val="00B402E3"/>
    <w:rsid w:val="00B40390"/>
    <w:rsid w:val="00B40550"/>
    <w:rsid w:val="00B4068B"/>
    <w:rsid w:val="00B40A63"/>
    <w:rsid w:val="00B40BAD"/>
    <w:rsid w:val="00B40C70"/>
    <w:rsid w:val="00B40EA6"/>
    <w:rsid w:val="00B410C2"/>
    <w:rsid w:val="00B4121B"/>
    <w:rsid w:val="00B41DE9"/>
    <w:rsid w:val="00B42276"/>
    <w:rsid w:val="00B42374"/>
    <w:rsid w:val="00B42409"/>
    <w:rsid w:val="00B424CC"/>
    <w:rsid w:val="00B4351B"/>
    <w:rsid w:val="00B438E5"/>
    <w:rsid w:val="00B43C45"/>
    <w:rsid w:val="00B43CA4"/>
    <w:rsid w:val="00B43E1E"/>
    <w:rsid w:val="00B442D7"/>
    <w:rsid w:val="00B44637"/>
    <w:rsid w:val="00B44699"/>
    <w:rsid w:val="00B44885"/>
    <w:rsid w:val="00B44894"/>
    <w:rsid w:val="00B44B18"/>
    <w:rsid w:val="00B453F6"/>
    <w:rsid w:val="00B45519"/>
    <w:rsid w:val="00B45A5E"/>
    <w:rsid w:val="00B45B29"/>
    <w:rsid w:val="00B45E66"/>
    <w:rsid w:val="00B4608A"/>
    <w:rsid w:val="00B46428"/>
    <w:rsid w:val="00B46C6E"/>
    <w:rsid w:val="00B46EC1"/>
    <w:rsid w:val="00B47E6D"/>
    <w:rsid w:val="00B47EBF"/>
    <w:rsid w:val="00B47F8B"/>
    <w:rsid w:val="00B5003C"/>
    <w:rsid w:val="00B50612"/>
    <w:rsid w:val="00B508D1"/>
    <w:rsid w:val="00B50918"/>
    <w:rsid w:val="00B50957"/>
    <w:rsid w:val="00B50AA0"/>
    <w:rsid w:val="00B50B36"/>
    <w:rsid w:val="00B50C55"/>
    <w:rsid w:val="00B50CB0"/>
    <w:rsid w:val="00B50F8D"/>
    <w:rsid w:val="00B51042"/>
    <w:rsid w:val="00B51118"/>
    <w:rsid w:val="00B51311"/>
    <w:rsid w:val="00B51315"/>
    <w:rsid w:val="00B51321"/>
    <w:rsid w:val="00B5143E"/>
    <w:rsid w:val="00B51750"/>
    <w:rsid w:val="00B51886"/>
    <w:rsid w:val="00B51910"/>
    <w:rsid w:val="00B5208A"/>
    <w:rsid w:val="00B52690"/>
    <w:rsid w:val="00B52E0B"/>
    <w:rsid w:val="00B532B4"/>
    <w:rsid w:val="00B533CB"/>
    <w:rsid w:val="00B5343A"/>
    <w:rsid w:val="00B53A2F"/>
    <w:rsid w:val="00B546AB"/>
    <w:rsid w:val="00B5487A"/>
    <w:rsid w:val="00B548FD"/>
    <w:rsid w:val="00B54A62"/>
    <w:rsid w:val="00B5516A"/>
    <w:rsid w:val="00B55244"/>
    <w:rsid w:val="00B55934"/>
    <w:rsid w:val="00B55A85"/>
    <w:rsid w:val="00B55CAD"/>
    <w:rsid w:val="00B55D45"/>
    <w:rsid w:val="00B55D77"/>
    <w:rsid w:val="00B55EF4"/>
    <w:rsid w:val="00B562BC"/>
    <w:rsid w:val="00B562F8"/>
    <w:rsid w:val="00B56391"/>
    <w:rsid w:val="00B56520"/>
    <w:rsid w:val="00B568CF"/>
    <w:rsid w:val="00B56C88"/>
    <w:rsid w:val="00B56E5E"/>
    <w:rsid w:val="00B570AB"/>
    <w:rsid w:val="00B570F7"/>
    <w:rsid w:val="00B572C9"/>
    <w:rsid w:val="00B5782C"/>
    <w:rsid w:val="00B57CA9"/>
    <w:rsid w:val="00B57F0D"/>
    <w:rsid w:val="00B600BA"/>
    <w:rsid w:val="00B602F6"/>
    <w:rsid w:val="00B6084E"/>
    <w:rsid w:val="00B60B16"/>
    <w:rsid w:val="00B60B9D"/>
    <w:rsid w:val="00B61632"/>
    <w:rsid w:val="00B61778"/>
    <w:rsid w:val="00B61997"/>
    <w:rsid w:val="00B61C32"/>
    <w:rsid w:val="00B61CFA"/>
    <w:rsid w:val="00B61D2D"/>
    <w:rsid w:val="00B620D8"/>
    <w:rsid w:val="00B62290"/>
    <w:rsid w:val="00B622A2"/>
    <w:rsid w:val="00B62584"/>
    <w:rsid w:val="00B62655"/>
    <w:rsid w:val="00B627DF"/>
    <w:rsid w:val="00B62984"/>
    <w:rsid w:val="00B62B23"/>
    <w:rsid w:val="00B62BEB"/>
    <w:rsid w:val="00B62CD2"/>
    <w:rsid w:val="00B62CDA"/>
    <w:rsid w:val="00B62D9F"/>
    <w:rsid w:val="00B632D3"/>
    <w:rsid w:val="00B634D5"/>
    <w:rsid w:val="00B63783"/>
    <w:rsid w:val="00B637A5"/>
    <w:rsid w:val="00B6381F"/>
    <w:rsid w:val="00B63837"/>
    <w:rsid w:val="00B63B5B"/>
    <w:rsid w:val="00B643FC"/>
    <w:rsid w:val="00B64AF2"/>
    <w:rsid w:val="00B64EAB"/>
    <w:rsid w:val="00B64EE9"/>
    <w:rsid w:val="00B65204"/>
    <w:rsid w:val="00B652D2"/>
    <w:rsid w:val="00B65383"/>
    <w:rsid w:val="00B65522"/>
    <w:rsid w:val="00B656D3"/>
    <w:rsid w:val="00B6592B"/>
    <w:rsid w:val="00B65BA9"/>
    <w:rsid w:val="00B65DD5"/>
    <w:rsid w:val="00B660F8"/>
    <w:rsid w:val="00B66611"/>
    <w:rsid w:val="00B666C5"/>
    <w:rsid w:val="00B6671F"/>
    <w:rsid w:val="00B6677F"/>
    <w:rsid w:val="00B66A14"/>
    <w:rsid w:val="00B66CE3"/>
    <w:rsid w:val="00B66CEC"/>
    <w:rsid w:val="00B66EB3"/>
    <w:rsid w:val="00B67043"/>
    <w:rsid w:val="00B673DF"/>
    <w:rsid w:val="00B67468"/>
    <w:rsid w:val="00B67B38"/>
    <w:rsid w:val="00B70272"/>
    <w:rsid w:val="00B706E6"/>
    <w:rsid w:val="00B71D37"/>
    <w:rsid w:val="00B71EB3"/>
    <w:rsid w:val="00B71F8D"/>
    <w:rsid w:val="00B72120"/>
    <w:rsid w:val="00B728E8"/>
    <w:rsid w:val="00B72BE5"/>
    <w:rsid w:val="00B72FD4"/>
    <w:rsid w:val="00B7309E"/>
    <w:rsid w:val="00B736B0"/>
    <w:rsid w:val="00B73926"/>
    <w:rsid w:val="00B73A5B"/>
    <w:rsid w:val="00B73BC4"/>
    <w:rsid w:val="00B73BF3"/>
    <w:rsid w:val="00B73DFE"/>
    <w:rsid w:val="00B74603"/>
    <w:rsid w:val="00B74680"/>
    <w:rsid w:val="00B7482D"/>
    <w:rsid w:val="00B749AB"/>
    <w:rsid w:val="00B74F22"/>
    <w:rsid w:val="00B75C1B"/>
    <w:rsid w:val="00B7671E"/>
    <w:rsid w:val="00B76970"/>
    <w:rsid w:val="00B76DEE"/>
    <w:rsid w:val="00B77208"/>
    <w:rsid w:val="00B772CA"/>
    <w:rsid w:val="00B77381"/>
    <w:rsid w:val="00B77395"/>
    <w:rsid w:val="00B774DD"/>
    <w:rsid w:val="00B77680"/>
    <w:rsid w:val="00B779A1"/>
    <w:rsid w:val="00B77B5F"/>
    <w:rsid w:val="00B77FA5"/>
    <w:rsid w:val="00B80404"/>
    <w:rsid w:val="00B804F4"/>
    <w:rsid w:val="00B804F8"/>
    <w:rsid w:val="00B8072A"/>
    <w:rsid w:val="00B8083E"/>
    <w:rsid w:val="00B80D75"/>
    <w:rsid w:val="00B80F2B"/>
    <w:rsid w:val="00B8164F"/>
    <w:rsid w:val="00B816BF"/>
    <w:rsid w:val="00B816D1"/>
    <w:rsid w:val="00B81821"/>
    <w:rsid w:val="00B81897"/>
    <w:rsid w:val="00B820C9"/>
    <w:rsid w:val="00B826C3"/>
    <w:rsid w:val="00B826DE"/>
    <w:rsid w:val="00B82DB1"/>
    <w:rsid w:val="00B8301C"/>
    <w:rsid w:val="00B8309E"/>
    <w:rsid w:val="00B8321E"/>
    <w:rsid w:val="00B83334"/>
    <w:rsid w:val="00B83552"/>
    <w:rsid w:val="00B8359B"/>
    <w:rsid w:val="00B83882"/>
    <w:rsid w:val="00B83DBB"/>
    <w:rsid w:val="00B83DCA"/>
    <w:rsid w:val="00B83DDB"/>
    <w:rsid w:val="00B84013"/>
    <w:rsid w:val="00B8437D"/>
    <w:rsid w:val="00B84584"/>
    <w:rsid w:val="00B8459B"/>
    <w:rsid w:val="00B84967"/>
    <w:rsid w:val="00B84E26"/>
    <w:rsid w:val="00B84F9D"/>
    <w:rsid w:val="00B851FA"/>
    <w:rsid w:val="00B852C4"/>
    <w:rsid w:val="00B85466"/>
    <w:rsid w:val="00B85523"/>
    <w:rsid w:val="00B85666"/>
    <w:rsid w:val="00B858E0"/>
    <w:rsid w:val="00B859C9"/>
    <w:rsid w:val="00B85AAA"/>
    <w:rsid w:val="00B85EEA"/>
    <w:rsid w:val="00B86BE2"/>
    <w:rsid w:val="00B86C1D"/>
    <w:rsid w:val="00B86FB1"/>
    <w:rsid w:val="00B87002"/>
    <w:rsid w:val="00B87170"/>
    <w:rsid w:val="00B8721B"/>
    <w:rsid w:val="00B900B2"/>
    <w:rsid w:val="00B9070E"/>
    <w:rsid w:val="00B9075D"/>
    <w:rsid w:val="00B9095D"/>
    <w:rsid w:val="00B90F24"/>
    <w:rsid w:val="00B90F8A"/>
    <w:rsid w:val="00B914A4"/>
    <w:rsid w:val="00B91F63"/>
    <w:rsid w:val="00B9230E"/>
    <w:rsid w:val="00B92FA3"/>
    <w:rsid w:val="00B92FAA"/>
    <w:rsid w:val="00B933F9"/>
    <w:rsid w:val="00B93409"/>
    <w:rsid w:val="00B93B54"/>
    <w:rsid w:val="00B9440E"/>
    <w:rsid w:val="00B94524"/>
    <w:rsid w:val="00B948C6"/>
    <w:rsid w:val="00B95A9F"/>
    <w:rsid w:val="00B95B3C"/>
    <w:rsid w:val="00B95CCD"/>
    <w:rsid w:val="00B9627D"/>
    <w:rsid w:val="00B962DE"/>
    <w:rsid w:val="00B96723"/>
    <w:rsid w:val="00B96E03"/>
    <w:rsid w:val="00B96EB1"/>
    <w:rsid w:val="00B96FFE"/>
    <w:rsid w:val="00B97204"/>
    <w:rsid w:val="00B975A6"/>
    <w:rsid w:val="00B9765E"/>
    <w:rsid w:val="00B9772E"/>
    <w:rsid w:val="00B97772"/>
    <w:rsid w:val="00B977A1"/>
    <w:rsid w:val="00B97BC5"/>
    <w:rsid w:val="00B97EFE"/>
    <w:rsid w:val="00BA0303"/>
    <w:rsid w:val="00BA0821"/>
    <w:rsid w:val="00BA086F"/>
    <w:rsid w:val="00BA08E0"/>
    <w:rsid w:val="00BA144B"/>
    <w:rsid w:val="00BA1589"/>
    <w:rsid w:val="00BA1884"/>
    <w:rsid w:val="00BA1956"/>
    <w:rsid w:val="00BA1E70"/>
    <w:rsid w:val="00BA252F"/>
    <w:rsid w:val="00BA2676"/>
    <w:rsid w:val="00BA27A2"/>
    <w:rsid w:val="00BA282E"/>
    <w:rsid w:val="00BA2DFE"/>
    <w:rsid w:val="00BA32D3"/>
    <w:rsid w:val="00BA3316"/>
    <w:rsid w:val="00BA3603"/>
    <w:rsid w:val="00BA37B3"/>
    <w:rsid w:val="00BA3A9B"/>
    <w:rsid w:val="00BA3CB2"/>
    <w:rsid w:val="00BA3FCC"/>
    <w:rsid w:val="00BA43F8"/>
    <w:rsid w:val="00BA47FD"/>
    <w:rsid w:val="00BA4C8D"/>
    <w:rsid w:val="00BA4CB4"/>
    <w:rsid w:val="00BA5016"/>
    <w:rsid w:val="00BA5515"/>
    <w:rsid w:val="00BA5834"/>
    <w:rsid w:val="00BA5891"/>
    <w:rsid w:val="00BA5D2D"/>
    <w:rsid w:val="00BA6032"/>
    <w:rsid w:val="00BA63E0"/>
    <w:rsid w:val="00BA664D"/>
    <w:rsid w:val="00BA6661"/>
    <w:rsid w:val="00BA6B53"/>
    <w:rsid w:val="00BA71B8"/>
    <w:rsid w:val="00BA750B"/>
    <w:rsid w:val="00BA776E"/>
    <w:rsid w:val="00BA7DA7"/>
    <w:rsid w:val="00BA7E48"/>
    <w:rsid w:val="00BB0732"/>
    <w:rsid w:val="00BB0AEF"/>
    <w:rsid w:val="00BB0CDF"/>
    <w:rsid w:val="00BB0F44"/>
    <w:rsid w:val="00BB1566"/>
    <w:rsid w:val="00BB1ADB"/>
    <w:rsid w:val="00BB1C6D"/>
    <w:rsid w:val="00BB1F49"/>
    <w:rsid w:val="00BB1F50"/>
    <w:rsid w:val="00BB23C2"/>
    <w:rsid w:val="00BB23F7"/>
    <w:rsid w:val="00BB24C7"/>
    <w:rsid w:val="00BB2A98"/>
    <w:rsid w:val="00BB2B65"/>
    <w:rsid w:val="00BB2EC6"/>
    <w:rsid w:val="00BB3469"/>
    <w:rsid w:val="00BB3588"/>
    <w:rsid w:val="00BB3808"/>
    <w:rsid w:val="00BB3D32"/>
    <w:rsid w:val="00BB40BE"/>
    <w:rsid w:val="00BB4232"/>
    <w:rsid w:val="00BB43F4"/>
    <w:rsid w:val="00BB4B13"/>
    <w:rsid w:val="00BB4E34"/>
    <w:rsid w:val="00BB4E77"/>
    <w:rsid w:val="00BB5159"/>
    <w:rsid w:val="00BB5247"/>
    <w:rsid w:val="00BB55F0"/>
    <w:rsid w:val="00BB5A0A"/>
    <w:rsid w:val="00BB5EA5"/>
    <w:rsid w:val="00BB5F4D"/>
    <w:rsid w:val="00BB5F78"/>
    <w:rsid w:val="00BB6550"/>
    <w:rsid w:val="00BB6902"/>
    <w:rsid w:val="00BB69D2"/>
    <w:rsid w:val="00BB727E"/>
    <w:rsid w:val="00BB73CA"/>
    <w:rsid w:val="00BB74A0"/>
    <w:rsid w:val="00BB7A74"/>
    <w:rsid w:val="00BC03DA"/>
    <w:rsid w:val="00BC070B"/>
    <w:rsid w:val="00BC08B9"/>
    <w:rsid w:val="00BC0AF0"/>
    <w:rsid w:val="00BC0C10"/>
    <w:rsid w:val="00BC0C8F"/>
    <w:rsid w:val="00BC1118"/>
    <w:rsid w:val="00BC181D"/>
    <w:rsid w:val="00BC1832"/>
    <w:rsid w:val="00BC1A1B"/>
    <w:rsid w:val="00BC1CCA"/>
    <w:rsid w:val="00BC2121"/>
    <w:rsid w:val="00BC2171"/>
    <w:rsid w:val="00BC2437"/>
    <w:rsid w:val="00BC294F"/>
    <w:rsid w:val="00BC2A7E"/>
    <w:rsid w:val="00BC2AEC"/>
    <w:rsid w:val="00BC2B13"/>
    <w:rsid w:val="00BC2C03"/>
    <w:rsid w:val="00BC2EA2"/>
    <w:rsid w:val="00BC3001"/>
    <w:rsid w:val="00BC3535"/>
    <w:rsid w:val="00BC36C5"/>
    <w:rsid w:val="00BC3A46"/>
    <w:rsid w:val="00BC3AB7"/>
    <w:rsid w:val="00BC3E5F"/>
    <w:rsid w:val="00BC3F74"/>
    <w:rsid w:val="00BC437D"/>
    <w:rsid w:val="00BC46F5"/>
    <w:rsid w:val="00BC4798"/>
    <w:rsid w:val="00BC48F9"/>
    <w:rsid w:val="00BC4960"/>
    <w:rsid w:val="00BC4A53"/>
    <w:rsid w:val="00BC502A"/>
    <w:rsid w:val="00BC5047"/>
    <w:rsid w:val="00BC5061"/>
    <w:rsid w:val="00BC5080"/>
    <w:rsid w:val="00BC5347"/>
    <w:rsid w:val="00BC5376"/>
    <w:rsid w:val="00BC544B"/>
    <w:rsid w:val="00BC5624"/>
    <w:rsid w:val="00BC5663"/>
    <w:rsid w:val="00BC5821"/>
    <w:rsid w:val="00BC5DE0"/>
    <w:rsid w:val="00BC6CA1"/>
    <w:rsid w:val="00BC6F9C"/>
    <w:rsid w:val="00BC6FD5"/>
    <w:rsid w:val="00BC6FEC"/>
    <w:rsid w:val="00BC7090"/>
    <w:rsid w:val="00BC70D3"/>
    <w:rsid w:val="00BC7777"/>
    <w:rsid w:val="00BC7809"/>
    <w:rsid w:val="00BC7D85"/>
    <w:rsid w:val="00BC7FC2"/>
    <w:rsid w:val="00BD0042"/>
    <w:rsid w:val="00BD028B"/>
    <w:rsid w:val="00BD030B"/>
    <w:rsid w:val="00BD0715"/>
    <w:rsid w:val="00BD0ACD"/>
    <w:rsid w:val="00BD0BA7"/>
    <w:rsid w:val="00BD0F81"/>
    <w:rsid w:val="00BD12FB"/>
    <w:rsid w:val="00BD1B8E"/>
    <w:rsid w:val="00BD2005"/>
    <w:rsid w:val="00BD227C"/>
    <w:rsid w:val="00BD242D"/>
    <w:rsid w:val="00BD2970"/>
    <w:rsid w:val="00BD2B03"/>
    <w:rsid w:val="00BD2CF8"/>
    <w:rsid w:val="00BD3361"/>
    <w:rsid w:val="00BD346E"/>
    <w:rsid w:val="00BD39AB"/>
    <w:rsid w:val="00BD3D94"/>
    <w:rsid w:val="00BD3F14"/>
    <w:rsid w:val="00BD3F6D"/>
    <w:rsid w:val="00BD4055"/>
    <w:rsid w:val="00BD469F"/>
    <w:rsid w:val="00BD4711"/>
    <w:rsid w:val="00BD5364"/>
    <w:rsid w:val="00BD5456"/>
    <w:rsid w:val="00BD5524"/>
    <w:rsid w:val="00BD5DC4"/>
    <w:rsid w:val="00BD5FE6"/>
    <w:rsid w:val="00BD5FEE"/>
    <w:rsid w:val="00BD6196"/>
    <w:rsid w:val="00BD63D1"/>
    <w:rsid w:val="00BD63D3"/>
    <w:rsid w:val="00BD63FD"/>
    <w:rsid w:val="00BD6492"/>
    <w:rsid w:val="00BD6594"/>
    <w:rsid w:val="00BD67C2"/>
    <w:rsid w:val="00BD6844"/>
    <w:rsid w:val="00BD7028"/>
    <w:rsid w:val="00BD7139"/>
    <w:rsid w:val="00BD7373"/>
    <w:rsid w:val="00BD7463"/>
    <w:rsid w:val="00BD7AD8"/>
    <w:rsid w:val="00BD7CF1"/>
    <w:rsid w:val="00BE01A2"/>
    <w:rsid w:val="00BE02E7"/>
    <w:rsid w:val="00BE0968"/>
    <w:rsid w:val="00BE09EF"/>
    <w:rsid w:val="00BE0CA0"/>
    <w:rsid w:val="00BE0D08"/>
    <w:rsid w:val="00BE0E9B"/>
    <w:rsid w:val="00BE0F03"/>
    <w:rsid w:val="00BE1343"/>
    <w:rsid w:val="00BE1596"/>
    <w:rsid w:val="00BE15AB"/>
    <w:rsid w:val="00BE16C5"/>
    <w:rsid w:val="00BE17D1"/>
    <w:rsid w:val="00BE1B87"/>
    <w:rsid w:val="00BE1E70"/>
    <w:rsid w:val="00BE2800"/>
    <w:rsid w:val="00BE2B27"/>
    <w:rsid w:val="00BE2EA1"/>
    <w:rsid w:val="00BE2F61"/>
    <w:rsid w:val="00BE3219"/>
    <w:rsid w:val="00BE3D7C"/>
    <w:rsid w:val="00BE3E88"/>
    <w:rsid w:val="00BE42C2"/>
    <w:rsid w:val="00BE444B"/>
    <w:rsid w:val="00BE4472"/>
    <w:rsid w:val="00BE48AC"/>
    <w:rsid w:val="00BE491B"/>
    <w:rsid w:val="00BE4E04"/>
    <w:rsid w:val="00BE4E48"/>
    <w:rsid w:val="00BE4FDD"/>
    <w:rsid w:val="00BE5079"/>
    <w:rsid w:val="00BE5109"/>
    <w:rsid w:val="00BE5198"/>
    <w:rsid w:val="00BE5578"/>
    <w:rsid w:val="00BE5706"/>
    <w:rsid w:val="00BE5A97"/>
    <w:rsid w:val="00BE5BD8"/>
    <w:rsid w:val="00BE5DE7"/>
    <w:rsid w:val="00BE6217"/>
    <w:rsid w:val="00BE6950"/>
    <w:rsid w:val="00BE6E36"/>
    <w:rsid w:val="00BE71DA"/>
    <w:rsid w:val="00BE73DF"/>
    <w:rsid w:val="00BE7428"/>
    <w:rsid w:val="00BE7475"/>
    <w:rsid w:val="00BE7567"/>
    <w:rsid w:val="00BE7607"/>
    <w:rsid w:val="00BE7894"/>
    <w:rsid w:val="00BE7A7E"/>
    <w:rsid w:val="00BE7CF0"/>
    <w:rsid w:val="00BF020E"/>
    <w:rsid w:val="00BF026A"/>
    <w:rsid w:val="00BF0282"/>
    <w:rsid w:val="00BF069B"/>
    <w:rsid w:val="00BF06EF"/>
    <w:rsid w:val="00BF0751"/>
    <w:rsid w:val="00BF0808"/>
    <w:rsid w:val="00BF0E13"/>
    <w:rsid w:val="00BF15BE"/>
    <w:rsid w:val="00BF1725"/>
    <w:rsid w:val="00BF1848"/>
    <w:rsid w:val="00BF1B45"/>
    <w:rsid w:val="00BF1BD2"/>
    <w:rsid w:val="00BF1EB7"/>
    <w:rsid w:val="00BF1F43"/>
    <w:rsid w:val="00BF1FA7"/>
    <w:rsid w:val="00BF21B3"/>
    <w:rsid w:val="00BF23FF"/>
    <w:rsid w:val="00BF281F"/>
    <w:rsid w:val="00BF29BD"/>
    <w:rsid w:val="00BF2EAA"/>
    <w:rsid w:val="00BF3544"/>
    <w:rsid w:val="00BF3789"/>
    <w:rsid w:val="00BF3B72"/>
    <w:rsid w:val="00BF3C33"/>
    <w:rsid w:val="00BF3DCB"/>
    <w:rsid w:val="00BF3E17"/>
    <w:rsid w:val="00BF3E48"/>
    <w:rsid w:val="00BF4051"/>
    <w:rsid w:val="00BF40FF"/>
    <w:rsid w:val="00BF48F6"/>
    <w:rsid w:val="00BF4AFA"/>
    <w:rsid w:val="00BF4D97"/>
    <w:rsid w:val="00BF4EDC"/>
    <w:rsid w:val="00BF4FCD"/>
    <w:rsid w:val="00BF57CB"/>
    <w:rsid w:val="00BF5AE2"/>
    <w:rsid w:val="00BF5B80"/>
    <w:rsid w:val="00BF5C99"/>
    <w:rsid w:val="00BF5CEE"/>
    <w:rsid w:val="00BF61CD"/>
    <w:rsid w:val="00BF66FD"/>
    <w:rsid w:val="00BF6886"/>
    <w:rsid w:val="00BF6B67"/>
    <w:rsid w:val="00BF6FC4"/>
    <w:rsid w:val="00BF7225"/>
    <w:rsid w:val="00BF78CB"/>
    <w:rsid w:val="00BF7CB1"/>
    <w:rsid w:val="00C00109"/>
    <w:rsid w:val="00C003BF"/>
    <w:rsid w:val="00C00A75"/>
    <w:rsid w:val="00C00E5C"/>
    <w:rsid w:val="00C00E67"/>
    <w:rsid w:val="00C013F6"/>
    <w:rsid w:val="00C01653"/>
    <w:rsid w:val="00C0181D"/>
    <w:rsid w:val="00C01A1C"/>
    <w:rsid w:val="00C01BC0"/>
    <w:rsid w:val="00C01BE3"/>
    <w:rsid w:val="00C01CF4"/>
    <w:rsid w:val="00C01E0A"/>
    <w:rsid w:val="00C02051"/>
    <w:rsid w:val="00C02F21"/>
    <w:rsid w:val="00C03780"/>
    <w:rsid w:val="00C04469"/>
    <w:rsid w:val="00C04755"/>
    <w:rsid w:val="00C0491D"/>
    <w:rsid w:val="00C04923"/>
    <w:rsid w:val="00C0527C"/>
    <w:rsid w:val="00C053BD"/>
    <w:rsid w:val="00C0554E"/>
    <w:rsid w:val="00C05C90"/>
    <w:rsid w:val="00C05FB3"/>
    <w:rsid w:val="00C0655B"/>
    <w:rsid w:val="00C06C67"/>
    <w:rsid w:val="00C07273"/>
    <w:rsid w:val="00C075BE"/>
    <w:rsid w:val="00C07945"/>
    <w:rsid w:val="00C07BA7"/>
    <w:rsid w:val="00C07DAC"/>
    <w:rsid w:val="00C102A8"/>
    <w:rsid w:val="00C103A4"/>
    <w:rsid w:val="00C10AAA"/>
    <w:rsid w:val="00C10BD4"/>
    <w:rsid w:val="00C10D78"/>
    <w:rsid w:val="00C1152D"/>
    <w:rsid w:val="00C119E5"/>
    <w:rsid w:val="00C11EA8"/>
    <w:rsid w:val="00C1200D"/>
    <w:rsid w:val="00C122D0"/>
    <w:rsid w:val="00C1236F"/>
    <w:rsid w:val="00C124B4"/>
    <w:rsid w:val="00C1267A"/>
    <w:rsid w:val="00C129A5"/>
    <w:rsid w:val="00C12DB1"/>
    <w:rsid w:val="00C13113"/>
    <w:rsid w:val="00C131AB"/>
    <w:rsid w:val="00C13538"/>
    <w:rsid w:val="00C13947"/>
    <w:rsid w:val="00C13977"/>
    <w:rsid w:val="00C14456"/>
    <w:rsid w:val="00C1455B"/>
    <w:rsid w:val="00C14584"/>
    <w:rsid w:val="00C1459E"/>
    <w:rsid w:val="00C14AAE"/>
    <w:rsid w:val="00C15090"/>
    <w:rsid w:val="00C15118"/>
    <w:rsid w:val="00C154CE"/>
    <w:rsid w:val="00C15A13"/>
    <w:rsid w:val="00C165A1"/>
    <w:rsid w:val="00C1688C"/>
    <w:rsid w:val="00C168B6"/>
    <w:rsid w:val="00C16945"/>
    <w:rsid w:val="00C173E4"/>
    <w:rsid w:val="00C17691"/>
    <w:rsid w:val="00C17AFE"/>
    <w:rsid w:val="00C17CEB"/>
    <w:rsid w:val="00C17E82"/>
    <w:rsid w:val="00C17F7A"/>
    <w:rsid w:val="00C20276"/>
    <w:rsid w:val="00C203C0"/>
    <w:rsid w:val="00C2051B"/>
    <w:rsid w:val="00C206EA"/>
    <w:rsid w:val="00C20A5F"/>
    <w:rsid w:val="00C213BE"/>
    <w:rsid w:val="00C216A8"/>
    <w:rsid w:val="00C217A6"/>
    <w:rsid w:val="00C2225A"/>
    <w:rsid w:val="00C22976"/>
    <w:rsid w:val="00C22EB7"/>
    <w:rsid w:val="00C22F5E"/>
    <w:rsid w:val="00C22FE7"/>
    <w:rsid w:val="00C23215"/>
    <w:rsid w:val="00C2338E"/>
    <w:rsid w:val="00C235AE"/>
    <w:rsid w:val="00C23958"/>
    <w:rsid w:val="00C23B08"/>
    <w:rsid w:val="00C23E74"/>
    <w:rsid w:val="00C241A5"/>
    <w:rsid w:val="00C242D8"/>
    <w:rsid w:val="00C2439D"/>
    <w:rsid w:val="00C243A3"/>
    <w:rsid w:val="00C24425"/>
    <w:rsid w:val="00C24796"/>
    <w:rsid w:val="00C24C26"/>
    <w:rsid w:val="00C24F6A"/>
    <w:rsid w:val="00C25165"/>
    <w:rsid w:val="00C252D8"/>
    <w:rsid w:val="00C253C3"/>
    <w:rsid w:val="00C2560D"/>
    <w:rsid w:val="00C25C78"/>
    <w:rsid w:val="00C25F8F"/>
    <w:rsid w:val="00C26024"/>
    <w:rsid w:val="00C26491"/>
    <w:rsid w:val="00C26570"/>
    <w:rsid w:val="00C26B72"/>
    <w:rsid w:val="00C26C6C"/>
    <w:rsid w:val="00C26D49"/>
    <w:rsid w:val="00C26FC5"/>
    <w:rsid w:val="00C271CE"/>
    <w:rsid w:val="00C271E9"/>
    <w:rsid w:val="00C27289"/>
    <w:rsid w:val="00C272EE"/>
    <w:rsid w:val="00C27325"/>
    <w:rsid w:val="00C2776A"/>
    <w:rsid w:val="00C27E2B"/>
    <w:rsid w:val="00C27EBF"/>
    <w:rsid w:val="00C30028"/>
    <w:rsid w:val="00C300FC"/>
    <w:rsid w:val="00C302A9"/>
    <w:rsid w:val="00C30B4C"/>
    <w:rsid w:val="00C30C5B"/>
    <w:rsid w:val="00C30CBB"/>
    <w:rsid w:val="00C30FBC"/>
    <w:rsid w:val="00C30FF9"/>
    <w:rsid w:val="00C31071"/>
    <w:rsid w:val="00C3112E"/>
    <w:rsid w:val="00C31868"/>
    <w:rsid w:val="00C31886"/>
    <w:rsid w:val="00C31939"/>
    <w:rsid w:val="00C31982"/>
    <w:rsid w:val="00C31B82"/>
    <w:rsid w:val="00C31CD3"/>
    <w:rsid w:val="00C31D45"/>
    <w:rsid w:val="00C3218D"/>
    <w:rsid w:val="00C321CA"/>
    <w:rsid w:val="00C32213"/>
    <w:rsid w:val="00C32420"/>
    <w:rsid w:val="00C33191"/>
    <w:rsid w:val="00C33590"/>
    <w:rsid w:val="00C3388A"/>
    <w:rsid w:val="00C33947"/>
    <w:rsid w:val="00C33B8A"/>
    <w:rsid w:val="00C33C15"/>
    <w:rsid w:val="00C33CA1"/>
    <w:rsid w:val="00C33D36"/>
    <w:rsid w:val="00C3402D"/>
    <w:rsid w:val="00C34112"/>
    <w:rsid w:val="00C3440F"/>
    <w:rsid w:val="00C34C5E"/>
    <w:rsid w:val="00C34F2B"/>
    <w:rsid w:val="00C35437"/>
    <w:rsid w:val="00C354A2"/>
    <w:rsid w:val="00C35FE2"/>
    <w:rsid w:val="00C36059"/>
    <w:rsid w:val="00C367FF"/>
    <w:rsid w:val="00C36BC3"/>
    <w:rsid w:val="00C36BFF"/>
    <w:rsid w:val="00C36FE4"/>
    <w:rsid w:val="00C376C9"/>
    <w:rsid w:val="00C37837"/>
    <w:rsid w:val="00C37F0D"/>
    <w:rsid w:val="00C40567"/>
    <w:rsid w:val="00C40633"/>
    <w:rsid w:val="00C40ABD"/>
    <w:rsid w:val="00C40BE5"/>
    <w:rsid w:val="00C40C06"/>
    <w:rsid w:val="00C414CD"/>
    <w:rsid w:val="00C4158F"/>
    <w:rsid w:val="00C415A5"/>
    <w:rsid w:val="00C415E2"/>
    <w:rsid w:val="00C41CCA"/>
    <w:rsid w:val="00C41DAB"/>
    <w:rsid w:val="00C4202B"/>
    <w:rsid w:val="00C420F2"/>
    <w:rsid w:val="00C4210C"/>
    <w:rsid w:val="00C422AB"/>
    <w:rsid w:val="00C4252C"/>
    <w:rsid w:val="00C427C2"/>
    <w:rsid w:val="00C42B7B"/>
    <w:rsid w:val="00C42FFF"/>
    <w:rsid w:val="00C43094"/>
    <w:rsid w:val="00C4318D"/>
    <w:rsid w:val="00C4370E"/>
    <w:rsid w:val="00C43817"/>
    <w:rsid w:val="00C43A4E"/>
    <w:rsid w:val="00C43B77"/>
    <w:rsid w:val="00C446D4"/>
    <w:rsid w:val="00C447C5"/>
    <w:rsid w:val="00C44836"/>
    <w:rsid w:val="00C44B4F"/>
    <w:rsid w:val="00C44BA2"/>
    <w:rsid w:val="00C45289"/>
    <w:rsid w:val="00C45681"/>
    <w:rsid w:val="00C459F5"/>
    <w:rsid w:val="00C45A2F"/>
    <w:rsid w:val="00C45A3B"/>
    <w:rsid w:val="00C45A9B"/>
    <w:rsid w:val="00C45DF8"/>
    <w:rsid w:val="00C4653B"/>
    <w:rsid w:val="00C468AA"/>
    <w:rsid w:val="00C469BC"/>
    <w:rsid w:val="00C46A52"/>
    <w:rsid w:val="00C46DB2"/>
    <w:rsid w:val="00C46F13"/>
    <w:rsid w:val="00C470CB"/>
    <w:rsid w:val="00C47535"/>
    <w:rsid w:val="00C4758F"/>
    <w:rsid w:val="00C47604"/>
    <w:rsid w:val="00C47DDD"/>
    <w:rsid w:val="00C47FBA"/>
    <w:rsid w:val="00C5055C"/>
    <w:rsid w:val="00C5068C"/>
    <w:rsid w:val="00C50ADC"/>
    <w:rsid w:val="00C50D79"/>
    <w:rsid w:val="00C51177"/>
    <w:rsid w:val="00C513C5"/>
    <w:rsid w:val="00C514B1"/>
    <w:rsid w:val="00C516D6"/>
    <w:rsid w:val="00C5272F"/>
    <w:rsid w:val="00C5286E"/>
    <w:rsid w:val="00C52910"/>
    <w:rsid w:val="00C52A01"/>
    <w:rsid w:val="00C52C8D"/>
    <w:rsid w:val="00C52D62"/>
    <w:rsid w:val="00C530EF"/>
    <w:rsid w:val="00C532E1"/>
    <w:rsid w:val="00C534C2"/>
    <w:rsid w:val="00C53599"/>
    <w:rsid w:val="00C53935"/>
    <w:rsid w:val="00C53951"/>
    <w:rsid w:val="00C53998"/>
    <w:rsid w:val="00C539FC"/>
    <w:rsid w:val="00C53B9D"/>
    <w:rsid w:val="00C541A8"/>
    <w:rsid w:val="00C54233"/>
    <w:rsid w:val="00C54419"/>
    <w:rsid w:val="00C5443C"/>
    <w:rsid w:val="00C55257"/>
    <w:rsid w:val="00C5541E"/>
    <w:rsid w:val="00C56313"/>
    <w:rsid w:val="00C565DE"/>
    <w:rsid w:val="00C56635"/>
    <w:rsid w:val="00C56F29"/>
    <w:rsid w:val="00C572DB"/>
    <w:rsid w:val="00C57789"/>
    <w:rsid w:val="00C577FC"/>
    <w:rsid w:val="00C57A46"/>
    <w:rsid w:val="00C57BBA"/>
    <w:rsid w:val="00C57FC6"/>
    <w:rsid w:val="00C60002"/>
    <w:rsid w:val="00C60136"/>
    <w:rsid w:val="00C602FC"/>
    <w:rsid w:val="00C605DE"/>
    <w:rsid w:val="00C606B5"/>
    <w:rsid w:val="00C60915"/>
    <w:rsid w:val="00C60E17"/>
    <w:rsid w:val="00C61539"/>
    <w:rsid w:val="00C6157D"/>
    <w:rsid w:val="00C615C9"/>
    <w:rsid w:val="00C6178E"/>
    <w:rsid w:val="00C617B5"/>
    <w:rsid w:val="00C61BEE"/>
    <w:rsid w:val="00C61EAD"/>
    <w:rsid w:val="00C61F85"/>
    <w:rsid w:val="00C622B1"/>
    <w:rsid w:val="00C62617"/>
    <w:rsid w:val="00C62998"/>
    <w:rsid w:val="00C62A8A"/>
    <w:rsid w:val="00C6305A"/>
    <w:rsid w:val="00C63CD7"/>
    <w:rsid w:val="00C6400F"/>
    <w:rsid w:val="00C6414D"/>
    <w:rsid w:val="00C642AD"/>
    <w:rsid w:val="00C6437D"/>
    <w:rsid w:val="00C645BB"/>
    <w:rsid w:val="00C64F47"/>
    <w:rsid w:val="00C64FC5"/>
    <w:rsid w:val="00C651B1"/>
    <w:rsid w:val="00C65579"/>
    <w:rsid w:val="00C658F6"/>
    <w:rsid w:val="00C65E0B"/>
    <w:rsid w:val="00C663E6"/>
    <w:rsid w:val="00C66B5B"/>
    <w:rsid w:val="00C6747D"/>
    <w:rsid w:val="00C67889"/>
    <w:rsid w:val="00C67C97"/>
    <w:rsid w:val="00C67C9E"/>
    <w:rsid w:val="00C67DC0"/>
    <w:rsid w:val="00C67F12"/>
    <w:rsid w:val="00C67FAA"/>
    <w:rsid w:val="00C70146"/>
    <w:rsid w:val="00C7028B"/>
    <w:rsid w:val="00C70464"/>
    <w:rsid w:val="00C707A9"/>
    <w:rsid w:val="00C709F7"/>
    <w:rsid w:val="00C70FF0"/>
    <w:rsid w:val="00C717C6"/>
    <w:rsid w:val="00C71E83"/>
    <w:rsid w:val="00C72466"/>
    <w:rsid w:val="00C7246C"/>
    <w:rsid w:val="00C72866"/>
    <w:rsid w:val="00C728B5"/>
    <w:rsid w:val="00C72ADA"/>
    <w:rsid w:val="00C72AEE"/>
    <w:rsid w:val="00C72BDF"/>
    <w:rsid w:val="00C7313B"/>
    <w:rsid w:val="00C73716"/>
    <w:rsid w:val="00C737BF"/>
    <w:rsid w:val="00C738EF"/>
    <w:rsid w:val="00C739C4"/>
    <w:rsid w:val="00C73CDE"/>
    <w:rsid w:val="00C73EFB"/>
    <w:rsid w:val="00C7432E"/>
    <w:rsid w:val="00C7486E"/>
    <w:rsid w:val="00C74BBB"/>
    <w:rsid w:val="00C74F92"/>
    <w:rsid w:val="00C75120"/>
    <w:rsid w:val="00C75263"/>
    <w:rsid w:val="00C7529C"/>
    <w:rsid w:val="00C75544"/>
    <w:rsid w:val="00C75840"/>
    <w:rsid w:val="00C7648F"/>
    <w:rsid w:val="00C76646"/>
    <w:rsid w:val="00C76922"/>
    <w:rsid w:val="00C769A7"/>
    <w:rsid w:val="00C776C1"/>
    <w:rsid w:val="00C7776F"/>
    <w:rsid w:val="00C77956"/>
    <w:rsid w:val="00C77A87"/>
    <w:rsid w:val="00C77D21"/>
    <w:rsid w:val="00C77D96"/>
    <w:rsid w:val="00C77E61"/>
    <w:rsid w:val="00C77F2E"/>
    <w:rsid w:val="00C80055"/>
    <w:rsid w:val="00C801FA"/>
    <w:rsid w:val="00C802A9"/>
    <w:rsid w:val="00C8053F"/>
    <w:rsid w:val="00C809B1"/>
    <w:rsid w:val="00C80E49"/>
    <w:rsid w:val="00C814F3"/>
    <w:rsid w:val="00C81713"/>
    <w:rsid w:val="00C81779"/>
    <w:rsid w:val="00C8181B"/>
    <w:rsid w:val="00C81A8F"/>
    <w:rsid w:val="00C81BD8"/>
    <w:rsid w:val="00C81E3E"/>
    <w:rsid w:val="00C81ED2"/>
    <w:rsid w:val="00C81FD9"/>
    <w:rsid w:val="00C8205E"/>
    <w:rsid w:val="00C820DC"/>
    <w:rsid w:val="00C82194"/>
    <w:rsid w:val="00C828CA"/>
    <w:rsid w:val="00C829AA"/>
    <w:rsid w:val="00C82EC9"/>
    <w:rsid w:val="00C8323D"/>
    <w:rsid w:val="00C832F1"/>
    <w:rsid w:val="00C83504"/>
    <w:rsid w:val="00C83741"/>
    <w:rsid w:val="00C839BD"/>
    <w:rsid w:val="00C83A8B"/>
    <w:rsid w:val="00C83B73"/>
    <w:rsid w:val="00C83C1D"/>
    <w:rsid w:val="00C83E1C"/>
    <w:rsid w:val="00C83E33"/>
    <w:rsid w:val="00C83FF6"/>
    <w:rsid w:val="00C84225"/>
    <w:rsid w:val="00C84390"/>
    <w:rsid w:val="00C844FC"/>
    <w:rsid w:val="00C8463E"/>
    <w:rsid w:val="00C84BEF"/>
    <w:rsid w:val="00C84C91"/>
    <w:rsid w:val="00C84D40"/>
    <w:rsid w:val="00C84E46"/>
    <w:rsid w:val="00C84F6D"/>
    <w:rsid w:val="00C852CF"/>
    <w:rsid w:val="00C852F4"/>
    <w:rsid w:val="00C85325"/>
    <w:rsid w:val="00C85382"/>
    <w:rsid w:val="00C853D2"/>
    <w:rsid w:val="00C85703"/>
    <w:rsid w:val="00C8571E"/>
    <w:rsid w:val="00C85DBA"/>
    <w:rsid w:val="00C85FCF"/>
    <w:rsid w:val="00C86248"/>
    <w:rsid w:val="00C862B5"/>
    <w:rsid w:val="00C86344"/>
    <w:rsid w:val="00C865FD"/>
    <w:rsid w:val="00C86D55"/>
    <w:rsid w:val="00C86D90"/>
    <w:rsid w:val="00C871E0"/>
    <w:rsid w:val="00C87241"/>
    <w:rsid w:val="00C87587"/>
    <w:rsid w:val="00C87F18"/>
    <w:rsid w:val="00C902C4"/>
    <w:rsid w:val="00C90339"/>
    <w:rsid w:val="00C908BB"/>
    <w:rsid w:val="00C90B54"/>
    <w:rsid w:val="00C90C22"/>
    <w:rsid w:val="00C90F76"/>
    <w:rsid w:val="00C90FAA"/>
    <w:rsid w:val="00C91074"/>
    <w:rsid w:val="00C912E3"/>
    <w:rsid w:val="00C9131E"/>
    <w:rsid w:val="00C91B32"/>
    <w:rsid w:val="00C91C71"/>
    <w:rsid w:val="00C91E90"/>
    <w:rsid w:val="00C91F3A"/>
    <w:rsid w:val="00C92142"/>
    <w:rsid w:val="00C9240E"/>
    <w:rsid w:val="00C9246E"/>
    <w:rsid w:val="00C92EE0"/>
    <w:rsid w:val="00C933B9"/>
    <w:rsid w:val="00C93746"/>
    <w:rsid w:val="00C93912"/>
    <w:rsid w:val="00C944AE"/>
    <w:rsid w:val="00C944B0"/>
    <w:rsid w:val="00C94AAF"/>
    <w:rsid w:val="00C94BF5"/>
    <w:rsid w:val="00C94FA2"/>
    <w:rsid w:val="00C9544E"/>
    <w:rsid w:val="00C957C8"/>
    <w:rsid w:val="00C958CB"/>
    <w:rsid w:val="00C959E0"/>
    <w:rsid w:val="00C95BFF"/>
    <w:rsid w:val="00C95DEF"/>
    <w:rsid w:val="00C95F44"/>
    <w:rsid w:val="00C96976"/>
    <w:rsid w:val="00C96B03"/>
    <w:rsid w:val="00C96DB5"/>
    <w:rsid w:val="00C970B6"/>
    <w:rsid w:val="00C97102"/>
    <w:rsid w:val="00C97656"/>
    <w:rsid w:val="00C9797B"/>
    <w:rsid w:val="00C97E33"/>
    <w:rsid w:val="00C97FA5"/>
    <w:rsid w:val="00CA0642"/>
    <w:rsid w:val="00CA096B"/>
    <w:rsid w:val="00CA097C"/>
    <w:rsid w:val="00CA0ADA"/>
    <w:rsid w:val="00CA0B89"/>
    <w:rsid w:val="00CA0BC7"/>
    <w:rsid w:val="00CA0D34"/>
    <w:rsid w:val="00CA0DAC"/>
    <w:rsid w:val="00CA0F70"/>
    <w:rsid w:val="00CA0F9A"/>
    <w:rsid w:val="00CA13B1"/>
    <w:rsid w:val="00CA160E"/>
    <w:rsid w:val="00CA26F6"/>
    <w:rsid w:val="00CA2991"/>
    <w:rsid w:val="00CA2E1F"/>
    <w:rsid w:val="00CA30D7"/>
    <w:rsid w:val="00CA376B"/>
    <w:rsid w:val="00CA377F"/>
    <w:rsid w:val="00CA3CEA"/>
    <w:rsid w:val="00CA3DF1"/>
    <w:rsid w:val="00CA4312"/>
    <w:rsid w:val="00CA46FD"/>
    <w:rsid w:val="00CA4731"/>
    <w:rsid w:val="00CA484A"/>
    <w:rsid w:val="00CA4883"/>
    <w:rsid w:val="00CA4C12"/>
    <w:rsid w:val="00CA4DE6"/>
    <w:rsid w:val="00CA4EDD"/>
    <w:rsid w:val="00CA5016"/>
    <w:rsid w:val="00CA5135"/>
    <w:rsid w:val="00CA5B95"/>
    <w:rsid w:val="00CA5EB5"/>
    <w:rsid w:val="00CA623E"/>
    <w:rsid w:val="00CA63AF"/>
    <w:rsid w:val="00CA65D8"/>
    <w:rsid w:val="00CA6A4C"/>
    <w:rsid w:val="00CA6AF7"/>
    <w:rsid w:val="00CA70A6"/>
    <w:rsid w:val="00CA7496"/>
    <w:rsid w:val="00CA74C3"/>
    <w:rsid w:val="00CA762B"/>
    <w:rsid w:val="00CB0104"/>
    <w:rsid w:val="00CB0226"/>
    <w:rsid w:val="00CB0284"/>
    <w:rsid w:val="00CB0AF8"/>
    <w:rsid w:val="00CB0B08"/>
    <w:rsid w:val="00CB0B5A"/>
    <w:rsid w:val="00CB0B86"/>
    <w:rsid w:val="00CB101C"/>
    <w:rsid w:val="00CB10C0"/>
    <w:rsid w:val="00CB12A5"/>
    <w:rsid w:val="00CB1541"/>
    <w:rsid w:val="00CB1593"/>
    <w:rsid w:val="00CB167C"/>
    <w:rsid w:val="00CB1AE4"/>
    <w:rsid w:val="00CB1B1E"/>
    <w:rsid w:val="00CB1CF6"/>
    <w:rsid w:val="00CB1E2B"/>
    <w:rsid w:val="00CB2077"/>
    <w:rsid w:val="00CB27FB"/>
    <w:rsid w:val="00CB2A5A"/>
    <w:rsid w:val="00CB2D7F"/>
    <w:rsid w:val="00CB2E28"/>
    <w:rsid w:val="00CB2F4C"/>
    <w:rsid w:val="00CB2F8C"/>
    <w:rsid w:val="00CB3515"/>
    <w:rsid w:val="00CB3846"/>
    <w:rsid w:val="00CB39E7"/>
    <w:rsid w:val="00CB3AA8"/>
    <w:rsid w:val="00CB3AAC"/>
    <w:rsid w:val="00CB3AAE"/>
    <w:rsid w:val="00CB40A0"/>
    <w:rsid w:val="00CB4856"/>
    <w:rsid w:val="00CB4A5F"/>
    <w:rsid w:val="00CB4AB1"/>
    <w:rsid w:val="00CB4B88"/>
    <w:rsid w:val="00CB4C32"/>
    <w:rsid w:val="00CB4E4F"/>
    <w:rsid w:val="00CB4EDB"/>
    <w:rsid w:val="00CB4FE9"/>
    <w:rsid w:val="00CB55DF"/>
    <w:rsid w:val="00CB5E6E"/>
    <w:rsid w:val="00CB64DB"/>
    <w:rsid w:val="00CB6A4E"/>
    <w:rsid w:val="00CB6AA6"/>
    <w:rsid w:val="00CB6F1D"/>
    <w:rsid w:val="00CB6FE0"/>
    <w:rsid w:val="00CB7195"/>
    <w:rsid w:val="00CB72AA"/>
    <w:rsid w:val="00CB7800"/>
    <w:rsid w:val="00CB7A58"/>
    <w:rsid w:val="00CC0DF3"/>
    <w:rsid w:val="00CC0E97"/>
    <w:rsid w:val="00CC1054"/>
    <w:rsid w:val="00CC193E"/>
    <w:rsid w:val="00CC1B74"/>
    <w:rsid w:val="00CC1FF0"/>
    <w:rsid w:val="00CC2056"/>
    <w:rsid w:val="00CC2094"/>
    <w:rsid w:val="00CC2519"/>
    <w:rsid w:val="00CC281A"/>
    <w:rsid w:val="00CC2B48"/>
    <w:rsid w:val="00CC2B5B"/>
    <w:rsid w:val="00CC2B8E"/>
    <w:rsid w:val="00CC2F84"/>
    <w:rsid w:val="00CC32AD"/>
    <w:rsid w:val="00CC35AC"/>
    <w:rsid w:val="00CC3635"/>
    <w:rsid w:val="00CC4091"/>
    <w:rsid w:val="00CC40E9"/>
    <w:rsid w:val="00CC44D1"/>
    <w:rsid w:val="00CC47FC"/>
    <w:rsid w:val="00CC4BDC"/>
    <w:rsid w:val="00CC4C36"/>
    <w:rsid w:val="00CC4FCB"/>
    <w:rsid w:val="00CC5111"/>
    <w:rsid w:val="00CC5255"/>
    <w:rsid w:val="00CC5C90"/>
    <w:rsid w:val="00CC5CFF"/>
    <w:rsid w:val="00CC5DAB"/>
    <w:rsid w:val="00CC5F2C"/>
    <w:rsid w:val="00CC6B3E"/>
    <w:rsid w:val="00CC6B9E"/>
    <w:rsid w:val="00CC71EB"/>
    <w:rsid w:val="00CC7751"/>
    <w:rsid w:val="00CC7BC8"/>
    <w:rsid w:val="00CD02AB"/>
    <w:rsid w:val="00CD0510"/>
    <w:rsid w:val="00CD091F"/>
    <w:rsid w:val="00CD0B03"/>
    <w:rsid w:val="00CD0CB5"/>
    <w:rsid w:val="00CD138C"/>
    <w:rsid w:val="00CD1687"/>
    <w:rsid w:val="00CD16C2"/>
    <w:rsid w:val="00CD181D"/>
    <w:rsid w:val="00CD192E"/>
    <w:rsid w:val="00CD1964"/>
    <w:rsid w:val="00CD1F58"/>
    <w:rsid w:val="00CD1F84"/>
    <w:rsid w:val="00CD1F9A"/>
    <w:rsid w:val="00CD23FA"/>
    <w:rsid w:val="00CD2670"/>
    <w:rsid w:val="00CD2809"/>
    <w:rsid w:val="00CD2817"/>
    <w:rsid w:val="00CD3159"/>
    <w:rsid w:val="00CD32E3"/>
    <w:rsid w:val="00CD33AE"/>
    <w:rsid w:val="00CD3776"/>
    <w:rsid w:val="00CD379B"/>
    <w:rsid w:val="00CD3FE7"/>
    <w:rsid w:val="00CD42AF"/>
    <w:rsid w:val="00CD438B"/>
    <w:rsid w:val="00CD458F"/>
    <w:rsid w:val="00CD46A2"/>
    <w:rsid w:val="00CD47B8"/>
    <w:rsid w:val="00CD47CC"/>
    <w:rsid w:val="00CD5193"/>
    <w:rsid w:val="00CD51CF"/>
    <w:rsid w:val="00CD5B4E"/>
    <w:rsid w:val="00CD5D11"/>
    <w:rsid w:val="00CD5E10"/>
    <w:rsid w:val="00CD619B"/>
    <w:rsid w:val="00CD6465"/>
    <w:rsid w:val="00CD6468"/>
    <w:rsid w:val="00CD663F"/>
    <w:rsid w:val="00CD6A61"/>
    <w:rsid w:val="00CD6D57"/>
    <w:rsid w:val="00CD7130"/>
    <w:rsid w:val="00CD71A5"/>
    <w:rsid w:val="00CD727F"/>
    <w:rsid w:val="00CD7794"/>
    <w:rsid w:val="00CD7930"/>
    <w:rsid w:val="00CD79F0"/>
    <w:rsid w:val="00CE0126"/>
    <w:rsid w:val="00CE03BC"/>
    <w:rsid w:val="00CE0A7E"/>
    <w:rsid w:val="00CE0B8D"/>
    <w:rsid w:val="00CE10BD"/>
    <w:rsid w:val="00CE232C"/>
    <w:rsid w:val="00CE24EA"/>
    <w:rsid w:val="00CE2643"/>
    <w:rsid w:val="00CE317D"/>
    <w:rsid w:val="00CE38E4"/>
    <w:rsid w:val="00CE398D"/>
    <w:rsid w:val="00CE3C00"/>
    <w:rsid w:val="00CE411B"/>
    <w:rsid w:val="00CE458A"/>
    <w:rsid w:val="00CE47C9"/>
    <w:rsid w:val="00CE49B1"/>
    <w:rsid w:val="00CE4AF4"/>
    <w:rsid w:val="00CE4B5D"/>
    <w:rsid w:val="00CE4E69"/>
    <w:rsid w:val="00CE4ED7"/>
    <w:rsid w:val="00CE509A"/>
    <w:rsid w:val="00CE52A1"/>
    <w:rsid w:val="00CE52D4"/>
    <w:rsid w:val="00CE5C0A"/>
    <w:rsid w:val="00CE5CEA"/>
    <w:rsid w:val="00CE5D8B"/>
    <w:rsid w:val="00CE5F2F"/>
    <w:rsid w:val="00CE658F"/>
    <w:rsid w:val="00CE6888"/>
    <w:rsid w:val="00CE6C5C"/>
    <w:rsid w:val="00CE6D01"/>
    <w:rsid w:val="00CE70ED"/>
    <w:rsid w:val="00CE7386"/>
    <w:rsid w:val="00CE7547"/>
    <w:rsid w:val="00CE75AF"/>
    <w:rsid w:val="00CE75C5"/>
    <w:rsid w:val="00CE78C0"/>
    <w:rsid w:val="00CE79EC"/>
    <w:rsid w:val="00CE7ABD"/>
    <w:rsid w:val="00CE7C65"/>
    <w:rsid w:val="00CF04F5"/>
    <w:rsid w:val="00CF062F"/>
    <w:rsid w:val="00CF0BDF"/>
    <w:rsid w:val="00CF0CA7"/>
    <w:rsid w:val="00CF0EE8"/>
    <w:rsid w:val="00CF1021"/>
    <w:rsid w:val="00CF14D9"/>
    <w:rsid w:val="00CF1518"/>
    <w:rsid w:val="00CF1C61"/>
    <w:rsid w:val="00CF1DF8"/>
    <w:rsid w:val="00CF1FEA"/>
    <w:rsid w:val="00CF2097"/>
    <w:rsid w:val="00CF2109"/>
    <w:rsid w:val="00CF22E4"/>
    <w:rsid w:val="00CF2D0D"/>
    <w:rsid w:val="00CF3034"/>
    <w:rsid w:val="00CF36F9"/>
    <w:rsid w:val="00CF39BC"/>
    <w:rsid w:val="00CF3D95"/>
    <w:rsid w:val="00CF400B"/>
    <w:rsid w:val="00CF4377"/>
    <w:rsid w:val="00CF4586"/>
    <w:rsid w:val="00CF458A"/>
    <w:rsid w:val="00CF4E04"/>
    <w:rsid w:val="00CF5D28"/>
    <w:rsid w:val="00CF5DBE"/>
    <w:rsid w:val="00CF5F04"/>
    <w:rsid w:val="00CF6141"/>
    <w:rsid w:val="00CF66D6"/>
    <w:rsid w:val="00CF6ABD"/>
    <w:rsid w:val="00CF6D4E"/>
    <w:rsid w:val="00CF7180"/>
    <w:rsid w:val="00CF72B6"/>
    <w:rsid w:val="00CF7430"/>
    <w:rsid w:val="00CF7902"/>
    <w:rsid w:val="00CF7BE1"/>
    <w:rsid w:val="00D0051D"/>
    <w:rsid w:val="00D008AE"/>
    <w:rsid w:val="00D00BB2"/>
    <w:rsid w:val="00D00D73"/>
    <w:rsid w:val="00D00FF3"/>
    <w:rsid w:val="00D0191A"/>
    <w:rsid w:val="00D01936"/>
    <w:rsid w:val="00D01FA7"/>
    <w:rsid w:val="00D02210"/>
    <w:rsid w:val="00D022B0"/>
    <w:rsid w:val="00D028DB"/>
    <w:rsid w:val="00D02B56"/>
    <w:rsid w:val="00D02BB4"/>
    <w:rsid w:val="00D02E9C"/>
    <w:rsid w:val="00D03095"/>
    <w:rsid w:val="00D03941"/>
    <w:rsid w:val="00D03A19"/>
    <w:rsid w:val="00D03E5C"/>
    <w:rsid w:val="00D04008"/>
    <w:rsid w:val="00D0417A"/>
    <w:rsid w:val="00D04252"/>
    <w:rsid w:val="00D046FE"/>
    <w:rsid w:val="00D04A94"/>
    <w:rsid w:val="00D04C60"/>
    <w:rsid w:val="00D04DCC"/>
    <w:rsid w:val="00D04F95"/>
    <w:rsid w:val="00D050EC"/>
    <w:rsid w:val="00D05164"/>
    <w:rsid w:val="00D052CD"/>
    <w:rsid w:val="00D053F0"/>
    <w:rsid w:val="00D0583C"/>
    <w:rsid w:val="00D05A99"/>
    <w:rsid w:val="00D05B30"/>
    <w:rsid w:val="00D05B99"/>
    <w:rsid w:val="00D05C35"/>
    <w:rsid w:val="00D05C39"/>
    <w:rsid w:val="00D05D69"/>
    <w:rsid w:val="00D05E33"/>
    <w:rsid w:val="00D05FE0"/>
    <w:rsid w:val="00D060A5"/>
    <w:rsid w:val="00D0646F"/>
    <w:rsid w:val="00D066A1"/>
    <w:rsid w:val="00D06ACD"/>
    <w:rsid w:val="00D06B16"/>
    <w:rsid w:val="00D07182"/>
    <w:rsid w:val="00D07322"/>
    <w:rsid w:val="00D0743B"/>
    <w:rsid w:val="00D0793E"/>
    <w:rsid w:val="00D07BEE"/>
    <w:rsid w:val="00D07C44"/>
    <w:rsid w:val="00D07C8C"/>
    <w:rsid w:val="00D07D81"/>
    <w:rsid w:val="00D07F49"/>
    <w:rsid w:val="00D106F6"/>
    <w:rsid w:val="00D107F6"/>
    <w:rsid w:val="00D10B48"/>
    <w:rsid w:val="00D10B71"/>
    <w:rsid w:val="00D10F89"/>
    <w:rsid w:val="00D1102A"/>
    <w:rsid w:val="00D113F5"/>
    <w:rsid w:val="00D11714"/>
    <w:rsid w:val="00D117E5"/>
    <w:rsid w:val="00D11899"/>
    <w:rsid w:val="00D1191F"/>
    <w:rsid w:val="00D11A23"/>
    <w:rsid w:val="00D11A85"/>
    <w:rsid w:val="00D11AC2"/>
    <w:rsid w:val="00D12176"/>
    <w:rsid w:val="00D1231B"/>
    <w:rsid w:val="00D1245A"/>
    <w:rsid w:val="00D1251D"/>
    <w:rsid w:val="00D12626"/>
    <w:rsid w:val="00D129D1"/>
    <w:rsid w:val="00D12A44"/>
    <w:rsid w:val="00D12B39"/>
    <w:rsid w:val="00D12B3D"/>
    <w:rsid w:val="00D13561"/>
    <w:rsid w:val="00D13E2B"/>
    <w:rsid w:val="00D13E81"/>
    <w:rsid w:val="00D13F85"/>
    <w:rsid w:val="00D141A7"/>
    <w:rsid w:val="00D14398"/>
    <w:rsid w:val="00D145FA"/>
    <w:rsid w:val="00D14B56"/>
    <w:rsid w:val="00D14CDC"/>
    <w:rsid w:val="00D14D53"/>
    <w:rsid w:val="00D14E85"/>
    <w:rsid w:val="00D14FAA"/>
    <w:rsid w:val="00D15399"/>
    <w:rsid w:val="00D1548E"/>
    <w:rsid w:val="00D15679"/>
    <w:rsid w:val="00D1573B"/>
    <w:rsid w:val="00D157A6"/>
    <w:rsid w:val="00D1582F"/>
    <w:rsid w:val="00D15ACE"/>
    <w:rsid w:val="00D15F91"/>
    <w:rsid w:val="00D16064"/>
    <w:rsid w:val="00D160D2"/>
    <w:rsid w:val="00D162B3"/>
    <w:rsid w:val="00D16786"/>
    <w:rsid w:val="00D16B97"/>
    <w:rsid w:val="00D16D2D"/>
    <w:rsid w:val="00D16D83"/>
    <w:rsid w:val="00D1725F"/>
    <w:rsid w:val="00D172BA"/>
    <w:rsid w:val="00D17949"/>
    <w:rsid w:val="00D179E1"/>
    <w:rsid w:val="00D20089"/>
    <w:rsid w:val="00D2058E"/>
    <w:rsid w:val="00D20B1A"/>
    <w:rsid w:val="00D21A3A"/>
    <w:rsid w:val="00D21BD0"/>
    <w:rsid w:val="00D2202A"/>
    <w:rsid w:val="00D2215C"/>
    <w:rsid w:val="00D22239"/>
    <w:rsid w:val="00D22549"/>
    <w:rsid w:val="00D22659"/>
    <w:rsid w:val="00D22858"/>
    <w:rsid w:val="00D22B1F"/>
    <w:rsid w:val="00D22F0D"/>
    <w:rsid w:val="00D235F5"/>
    <w:rsid w:val="00D235FF"/>
    <w:rsid w:val="00D2375E"/>
    <w:rsid w:val="00D2399D"/>
    <w:rsid w:val="00D23A60"/>
    <w:rsid w:val="00D23BAF"/>
    <w:rsid w:val="00D23E98"/>
    <w:rsid w:val="00D2458A"/>
    <w:rsid w:val="00D24798"/>
    <w:rsid w:val="00D24CB5"/>
    <w:rsid w:val="00D2502B"/>
    <w:rsid w:val="00D2556D"/>
    <w:rsid w:val="00D25723"/>
    <w:rsid w:val="00D2576B"/>
    <w:rsid w:val="00D258A5"/>
    <w:rsid w:val="00D258CB"/>
    <w:rsid w:val="00D25B4F"/>
    <w:rsid w:val="00D26526"/>
    <w:rsid w:val="00D26868"/>
    <w:rsid w:val="00D26926"/>
    <w:rsid w:val="00D27095"/>
    <w:rsid w:val="00D27591"/>
    <w:rsid w:val="00D27815"/>
    <w:rsid w:val="00D2789E"/>
    <w:rsid w:val="00D27D3B"/>
    <w:rsid w:val="00D27E5E"/>
    <w:rsid w:val="00D30020"/>
    <w:rsid w:val="00D30105"/>
    <w:rsid w:val="00D304FF"/>
    <w:rsid w:val="00D30577"/>
    <w:rsid w:val="00D305C1"/>
    <w:rsid w:val="00D306E9"/>
    <w:rsid w:val="00D30A53"/>
    <w:rsid w:val="00D30B89"/>
    <w:rsid w:val="00D30ECA"/>
    <w:rsid w:val="00D31627"/>
    <w:rsid w:val="00D31960"/>
    <w:rsid w:val="00D32718"/>
    <w:rsid w:val="00D327AB"/>
    <w:rsid w:val="00D329FF"/>
    <w:rsid w:val="00D32E02"/>
    <w:rsid w:val="00D32FF0"/>
    <w:rsid w:val="00D33122"/>
    <w:rsid w:val="00D33777"/>
    <w:rsid w:val="00D33CB8"/>
    <w:rsid w:val="00D33E27"/>
    <w:rsid w:val="00D33E7F"/>
    <w:rsid w:val="00D33F66"/>
    <w:rsid w:val="00D344D3"/>
    <w:rsid w:val="00D3465A"/>
    <w:rsid w:val="00D346CF"/>
    <w:rsid w:val="00D34A8B"/>
    <w:rsid w:val="00D34DF4"/>
    <w:rsid w:val="00D34E12"/>
    <w:rsid w:val="00D34FF0"/>
    <w:rsid w:val="00D35C5F"/>
    <w:rsid w:val="00D360C8"/>
    <w:rsid w:val="00D360E1"/>
    <w:rsid w:val="00D3633B"/>
    <w:rsid w:val="00D36410"/>
    <w:rsid w:val="00D3644A"/>
    <w:rsid w:val="00D364EB"/>
    <w:rsid w:val="00D3653F"/>
    <w:rsid w:val="00D366E6"/>
    <w:rsid w:val="00D366F2"/>
    <w:rsid w:val="00D36BF7"/>
    <w:rsid w:val="00D36E51"/>
    <w:rsid w:val="00D36E5B"/>
    <w:rsid w:val="00D36E65"/>
    <w:rsid w:val="00D37AD2"/>
    <w:rsid w:val="00D40130"/>
    <w:rsid w:val="00D4016C"/>
    <w:rsid w:val="00D406B9"/>
    <w:rsid w:val="00D40A39"/>
    <w:rsid w:val="00D40DBC"/>
    <w:rsid w:val="00D41313"/>
    <w:rsid w:val="00D41358"/>
    <w:rsid w:val="00D415D6"/>
    <w:rsid w:val="00D4186B"/>
    <w:rsid w:val="00D41919"/>
    <w:rsid w:val="00D41B82"/>
    <w:rsid w:val="00D41C17"/>
    <w:rsid w:val="00D41DBC"/>
    <w:rsid w:val="00D41E14"/>
    <w:rsid w:val="00D41FB5"/>
    <w:rsid w:val="00D4219A"/>
    <w:rsid w:val="00D422C4"/>
    <w:rsid w:val="00D423A4"/>
    <w:rsid w:val="00D425DA"/>
    <w:rsid w:val="00D4280B"/>
    <w:rsid w:val="00D4292B"/>
    <w:rsid w:val="00D4299E"/>
    <w:rsid w:val="00D42ADE"/>
    <w:rsid w:val="00D42BB0"/>
    <w:rsid w:val="00D42EB5"/>
    <w:rsid w:val="00D43885"/>
    <w:rsid w:val="00D438D9"/>
    <w:rsid w:val="00D43C43"/>
    <w:rsid w:val="00D43CE1"/>
    <w:rsid w:val="00D43D12"/>
    <w:rsid w:val="00D43F37"/>
    <w:rsid w:val="00D43F62"/>
    <w:rsid w:val="00D44350"/>
    <w:rsid w:val="00D446DC"/>
    <w:rsid w:val="00D45155"/>
    <w:rsid w:val="00D451D0"/>
    <w:rsid w:val="00D4525F"/>
    <w:rsid w:val="00D454DA"/>
    <w:rsid w:val="00D45714"/>
    <w:rsid w:val="00D45B33"/>
    <w:rsid w:val="00D45B51"/>
    <w:rsid w:val="00D45BE2"/>
    <w:rsid w:val="00D45CE7"/>
    <w:rsid w:val="00D45D3E"/>
    <w:rsid w:val="00D45D5E"/>
    <w:rsid w:val="00D45DDD"/>
    <w:rsid w:val="00D45E14"/>
    <w:rsid w:val="00D45F9F"/>
    <w:rsid w:val="00D4653E"/>
    <w:rsid w:val="00D469DE"/>
    <w:rsid w:val="00D46BBA"/>
    <w:rsid w:val="00D46BE5"/>
    <w:rsid w:val="00D46CD3"/>
    <w:rsid w:val="00D46D10"/>
    <w:rsid w:val="00D46D1E"/>
    <w:rsid w:val="00D46FFF"/>
    <w:rsid w:val="00D47289"/>
    <w:rsid w:val="00D472FA"/>
    <w:rsid w:val="00D47626"/>
    <w:rsid w:val="00D47A5A"/>
    <w:rsid w:val="00D50304"/>
    <w:rsid w:val="00D5117B"/>
    <w:rsid w:val="00D51319"/>
    <w:rsid w:val="00D5159A"/>
    <w:rsid w:val="00D5179A"/>
    <w:rsid w:val="00D5183F"/>
    <w:rsid w:val="00D51A41"/>
    <w:rsid w:val="00D51C2D"/>
    <w:rsid w:val="00D51E29"/>
    <w:rsid w:val="00D5224F"/>
    <w:rsid w:val="00D522E0"/>
    <w:rsid w:val="00D5230C"/>
    <w:rsid w:val="00D52377"/>
    <w:rsid w:val="00D524DB"/>
    <w:rsid w:val="00D52C5F"/>
    <w:rsid w:val="00D52D57"/>
    <w:rsid w:val="00D531E1"/>
    <w:rsid w:val="00D534E5"/>
    <w:rsid w:val="00D5364F"/>
    <w:rsid w:val="00D53702"/>
    <w:rsid w:val="00D538C4"/>
    <w:rsid w:val="00D53C63"/>
    <w:rsid w:val="00D53E78"/>
    <w:rsid w:val="00D53E8C"/>
    <w:rsid w:val="00D53E95"/>
    <w:rsid w:val="00D540AF"/>
    <w:rsid w:val="00D54835"/>
    <w:rsid w:val="00D54B6A"/>
    <w:rsid w:val="00D54BE7"/>
    <w:rsid w:val="00D54C11"/>
    <w:rsid w:val="00D55137"/>
    <w:rsid w:val="00D557B0"/>
    <w:rsid w:val="00D55A42"/>
    <w:rsid w:val="00D55B61"/>
    <w:rsid w:val="00D55DF0"/>
    <w:rsid w:val="00D55EB6"/>
    <w:rsid w:val="00D56424"/>
    <w:rsid w:val="00D56590"/>
    <w:rsid w:val="00D567AC"/>
    <w:rsid w:val="00D56FE8"/>
    <w:rsid w:val="00D57524"/>
    <w:rsid w:val="00D575DE"/>
    <w:rsid w:val="00D57CF6"/>
    <w:rsid w:val="00D57D5A"/>
    <w:rsid w:val="00D57EA2"/>
    <w:rsid w:val="00D609DE"/>
    <w:rsid w:val="00D60C8B"/>
    <w:rsid w:val="00D60D16"/>
    <w:rsid w:val="00D610E7"/>
    <w:rsid w:val="00D611F9"/>
    <w:rsid w:val="00D61AE3"/>
    <w:rsid w:val="00D620FE"/>
    <w:rsid w:val="00D62237"/>
    <w:rsid w:val="00D624E7"/>
    <w:rsid w:val="00D62765"/>
    <w:rsid w:val="00D6294A"/>
    <w:rsid w:val="00D62D26"/>
    <w:rsid w:val="00D62FD0"/>
    <w:rsid w:val="00D6303A"/>
    <w:rsid w:val="00D63250"/>
    <w:rsid w:val="00D63625"/>
    <w:rsid w:val="00D6384C"/>
    <w:rsid w:val="00D63DBD"/>
    <w:rsid w:val="00D63DFE"/>
    <w:rsid w:val="00D6408E"/>
    <w:rsid w:val="00D64483"/>
    <w:rsid w:val="00D64731"/>
    <w:rsid w:val="00D647BD"/>
    <w:rsid w:val="00D64C31"/>
    <w:rsid w:val="00D64DC1"/>
    <w:rsid w:val="00D64F4D"/>
    <w:rsid w:val="00D65226"/>
    <w:rsid w:val="00D659C3"/>
    <w:rsid w:val="00D65BF9"/>
    <w:rsid w:val="00D65DFE"/>
    <w:rsid w:val="00D65E21"/>
    <w:rsid w:val="00D66480"/>
    <w:rsid w:val="00D66484"/>
    <w:rsid w:val="00D664B9"/>
    <w:rsid w:val="00D667AD"/>
    <w:rsid w:val="00D66957"/>
    <w:rsid w:val="00D66BF7"/>
    <w:rsid w:val="00D66C6E"/>
    <w:rsid w:val="00D66CF4"/>
    <w:rsid w:val="00D66DB1"/>
    <w:rsid w:val="00D67355"/>
    <w:rsid w:val="00D67466"/>
    <w:rsid w:val="00D67A57"/>
    <w:rsid w:val="00D67C17"/>
    <w:rsid w:val="00D67D49"/>
    <w:rsid w:val="00D67E16"/>
    <w:rsid w:val="00D67F0C"/>
    <w:rsid w:val="00D71628"/>
    <w:rsid w:val="00D719FC"/>
    <w:rsid w:val="00D71AFE"/>
    <w:rsid w:val="00D71B11"/>
    <w:rsid w:val="00D71DC4"/>
    <w:rsid w:val="00D71E36"/>
    <w:rsid w:val="00D71FE7"/>
    <w:rsid w:val="00D72007"/>
    <w:rsid w:val="00D7205B"/>
    <w:rsid w:val="00D72394"/>
    <w:rsid w:val="00D72493"/>
    <w:rsid w:val="00D7255D"/>
    <w:rsid w:val="00D72C92"/>
    <w:rsid w:val="00D73014"/>
    <w:rsid w:val="00D731D9"/>
    <w:rsid w:val="00D731EA"/>
    <w:rsid w:val="00D73E8B"/>
    <w:rsid w:val="00D74181"/>
    <w:rsid w:val="00D74183"/>
    <w:rsid w:val="00D742D7"/>
    <w:rsid w:val="00D74D2E"/>
    <w:rsid w:val="00D74D65"/>
    <w:rsid w:val="00D751BF"/>
    <w:rsid w:val="00D7521D"/>
    <w:rsid w:val="00D755ED"/>
    <w:rsid w:val="00D75BAA"/>
    <w:rsid w:val="00D75EB6"/>
    <w:rsid w:val="00D76518"/>
    <w:rsid w:val="00D76594"/>
    <w:rsid w:val="00D767D5"/>
    <w:rsid w:val="00D76933"/>
    <w:rsid w:val="00D76CB6"/>
    <w:rsid w:val="00D76F60"/>
    <w:rsid w:val="00D76F99"/>
    <w:rsid w:val="00D772AD"/>
    <w:rsid w:val="00D7738D"/>
    <w:rsid w:val="00D774DF"/>
    <w:rsid w:val="00D77D8B"/>
    <w:rsid w:val="00D77FA7"/>
    <w:rsid w:val="00D80416"/>
    <w:rsid w:val="00D8048E"/>
    <w:rsid w:val="00D8068C"/>
    <w:rsid w:val="00D80958"/>
    <w:rsid w:val="00D80A84"/>
    <w:rsid w:val="00D8113F"/>
    <w:rsid w:val="00D81368"/>
    <w:rsid w:val="00D81587"/>
    <w:rsid w:val="00D815DD"/>
    <w:rsid w:val="00D81640"/>
    <w:rsid w:val="00D81AF1"/>
    <w:rsid w:val="00D81C24"/>
    <w:rsid w:val="00D8252A"/>
    <w:rsid w:val="00D82689"/>
    <w:rsid w:val="00D82E10"/>
    <w:rsid w:val="00D839CB"/>
    <w:rsid w:val="00D845F5"/>
    <w:rsid w:val="00D8488E"/>
    <w:rsid w:val="00D84981"/>
    <w:rsid w:val="00D84DEC"/>
    <w:rsid w:val="00D85026"/>
    <w:rsid w:val="00D850F8"/>
    <w:rsid w:val="00D85175"/>
    <w:rsid w:val="00D854ED"/>
    <w:rsid w:val="00D8555D"/>
    <w:rsid w:val="00D857C2"/>
    <w:rsid w:val="00D85A47"/>
    <w:rsid w:val="00D85F58"/>
    <w:rsid w:val="00D862DA"/>
    <w:rsid w:val="00D863B7"/>
    <w:rsid w:val="00D864C9"/>
    <w:rsid w:val="00D86669"/>
    <w:rsid w:val="00D86C80"/>
    <w:rsid w:val="00D8708D"/>
    <w:rsid w:val="00D87345"/>
    <w:rsid w:val="00D87513"/>
    <w:rsid w:val="00D87666"/>
    <w:rsid w:val="00D876CB"/>
    <w:rsid w:val="00D87D09"/>
    <w:rsid w:val="00D87DC5"/>
    <w:rsid w:val="00D901BB"/>
    <w:rsid w:val="00D905F4"/>
    <w:rsid w:val="00D911C7"/>
    <w:rsid w:val="00D916C5"/>
    <w:rsid w:val="00D91AC6"/>
    <w:rsid w:val="00D91F3C"/>
    <w:rsid w:val="00D9200B"/>
    <w:rsid w:val="00D92100"/>
    <w:rsid w:val="00D9273C"/>
    <w:rsid w:val="00D92B1E"/>
    <w:rsid w:val="00D92B45"/>
    <w:rsid w:val="00D9326E"/>
    <w:rsid w:val="00D932C2"/>
    <w:rsid w:val="00D9366E"/>
    <w:rsid w:val="00D938A9"/>
    <w:rsid w:val="00D93E0B"/>
    <w:rsid w:val="00D943F2"/>
    <w:rsid w:val="00D9467D"/>
    <w:rsid w:val="00D949BD"/>
    <w:rsid w:val="00D94BF2"/>
    <w:rsid w:val="00D95181"/>
    <w:rsid w:val="00D9569B"/>
    <w:rsid w:val="00D95743"/>
    <w:rsid w:val="00D95C1E"/>
    <w:rsid w:val="00D95C32"/>
    <w:rsid w:val="00D95D8C"/>
    <w:rsid w:val="00D95DE1"/>
    <w:rsid w:val="00D95EB0"/>
    <w:rsid w:val="00D9618D"/>
    <w:rsid w:val="00D96371"/>
    <w:rsid w:val="00D964DE"/>
    <w:rsid w:val="00D96AB7"/>
    <w:rsid w:val="00D96BC9"/>
    <w:rsid w:val="00D96D1F"/>
    <w:rsid w:val="00D9733F"/>
    <w:rsid w:val="00D97360"/>
    <w:rsid w:val="00D979F8"/>
    <w:rsid w:val="00D97CA3"/>
    <w:rsid w:val="00D97D57"/>
    <w:rsid w:val="00D97F3F"/>
    <w:rsid w:val="00DA01BD"/>
    <w:rsid w:val="00DA0245"/>
    <w:rsid w:val="00DA02B9"/>
    <w:rsid w:val="00DA02BB"/>
    <w:rsid w:val="00DA03DD"/>
    <w:rsid w:val="00DA07C8"/>
    <w:rsid w:val="00DA0897"/>
    <w:rsid w:val="00DA096E"/>
    <w:rsid w:val="00DA0F19"/>
    <w:rsid w:val="00DA16C2"/>
    <w:rsid w:val="00DA1948"/>
    <w:rsid w:val="00DA197B"/>
    <w:rsid w:val="00DA1FBA"/>
    <w:rsid w:val="00DA22D5"/>
    <w:rsid w:val="00DA23EB"/>
    <w:rsid w:val="00DA247B"/>
    <w:rsid w:val="00DA25B5"/>
    <w:rsid w:val="00DA27CA"/>
    <w:rsid w:val="00DA2A64"/>
    <w:rsid w:val="00DA2D7C"/>
    <w:rsid w:val="00DA311D"/>
    <w:rsid w:val="00DA3348"/>
    <w:rsid w:val="00DA349B"/>
    <w:rsid w:val="00DA35D2"/>
    <w:rsid w:val="00DA3E6F"/>
    <w:rsid w:val="00DA3F7E"/>
    <w:rsid w:val="00DA41D8"/>
    <w:rsid w:val="00DA4494"/>
    <w:rsid w:val="00DA45A5"/>
    <w:rsid w:val="00DA47ED"/>
    <w:rsid w:val="00DA5049"/>
    <w:rsid w:val="00DA5155"/>
    <w:rsid w:val="00DA5322"/>
    <w:rsid w:val="00DA55A1"/>
    <w:rsid w:val="00DA55F5"/>
    <w:rsid w:val="00DA59C5"/>
    <w:rsid w:val="00DA5CCA"/>
    <w:rsid w:val="00DA5EA4"/>
    <w:rsid w:val="00DA5F43"/>
    <w:rsid w:val="00DA611E"/>
    <w:rsid w:val="00DA6387"/>
    <w:rsid w:val="00DA6433"/>
    <w:rsid w:val="00DA65DD"/>
    <w:rsid w:val="00DA6678"/>
    <w:rsid w:val="00DA676E"/>
    <w:rsid w:val="00DA6830"/>
    <w:rsid w:val="00DA6A05"/>
    <w:rsid w:val="00DA6C6A"/>
    <w:rsid w:val="00DA6DF7"/>
    <w:rsid w:val="00DA6EBB"/>
    <w:rsid w:val="00DA794D"/>
    <w:rsid w:val="00DB00FD"/>
    <w:rsid w:val="00DB019F"/>
    <w:rsid w:val="00DB0355"/>
    <w:rsid w:val="00DB03B3"/>
    <w:rsid w:val="00DB04ED"/>
    <w:rsid w:val="00DB070C"/>
    <w:rsid w:val="00DB0A5F"/>
    <w:rsid w:val="00DB0E3F"/>
    <w:rsid w:val="00DB12C6"/>
    <w:rsid w:val="00DB14E5"/>
    <w:rsid w:val="00DB1708"/>
    <w:rsid w:val="00DB1BD1"/>
    <w:rsid w:val="00DB1CB1"/>
    <w:rsid w:val="00DB201F"/>
    <w:rsid w:val="00DB209C"/>
    <w:rsid w:val="00DB2476"/>
    <w:rsid w:val="00DB2729"/>
    <w:rsid w:val="00DB27EF"/>
    <w:rsid w:val="00DB3402"/>
    <w:rsid w:val="00DB3792"/>
    <w:rsid w:val="00DB380C"/>
    <w:rsid w:val="00DB3840"/>
    <w:rsid w:val="00DB3DC2"/>
    <w:rsid w:val="00DB3EB4"/>
    <w:rsid w:val="00DB413F"/>
    <w:rsid w:val="00DB42DB"/>
    <w:rsid w:val="00DB457A"/>
    <w:rsid w:val="00DB48F0"/>
    <w:rsid w:val="00DB4A10"/>
    <w:rsid w:val="00DB4E90"/>
    <w:rsid w:val="00DB4E95"/>
    <w:rsid w:val="00DB4F21"/>
    <w:rsid w:val="00DB5136"/>
    <w:rsid w:val="00DB56CE"/>
    <w:rsid w:val="00DB570C"/>
    <w:rsid w:val="00DB5713"/>
    <w:rsid w:val="00DB5765"/>
    <w:rsid w:val="00DB591F"/>
    <w:rsid w:val="00DB5A27"/>
    <w:rsid w:val="00DB5AC8"/>
    <w:rsid w:val="00DB5D5B"/>
    <w:rsid w:val="00DB5E57"/>
    <w:rsid w:val="00DB6108"/>
    <w:rsid w:val="00DB6246"/>
    <w:rsid w:val="00DB6456"/>
    <w:rsid w:val="00DB64E5"/>
    <w:rsid w:val="00DB6A01"/>
    <w:rsid w:val="00DB6E98"/>
    <w:rsid w:val="00DB722C"/>
    <w:rsid w:val="00DB7917"/>
    <w:rsid w:val="00DB7E06"/>
    <w:rsid w:val="00DC0299"/>
    <w:rsid w:val="00DC05C0"/>
    <w:rsid w:val="00DC06DC"/>
    <w:rsid w:val="00DC078A"/>
    <w:rsid w:val="00DC07B1"/>
    <w:rsid w:val="00DC08B1"/>
    <w:rsid w:val="00DC0997"/>
    <w:rsid w:val="00DC09DF"/>
    <w:rsid w:val="00DC0B10"/>
    <w:rsid w:val="00DC0C78"/>
    <w:rsid w:val="00DC0EFA"/>
    <w:rsid w:val="00DC1046"/>
    <w:rsid w:val="00DC15E6"/>
    <w:rsid w:val="00DC176A"/>
    <w:rsid w:val="00DC18D2"/>
    <w:rsid w:val="00DC1AC6"/>
    <w:rsid w:val="00DC1B7E"/>
    <w:rsid w:val="00DC1F3B"/>
    <w:rsid w:val="00DC2060"/>
    <w:rsid w:val="00DC2494"/>
    <w:rsid w:val="00DC2B51"/>
    <w:rsid w:val="00DC2E5F"/>
    <w:rsid w:val="00DC3020"/>
    <w:rsid w:val="00DC32D0"/>
    <w:rsid w:val="00DC392B"/>
    <w:rsid w:val="00DC3D3A"/>
    <w:rsid w:val="00DC4076"/>
    <w:rsid w:val="00DC4393"/>
    <w:rsid w:val="00DC4655"/>
    <w:rsid w:val="00DC4674"/>
    <w:rsid w:val="00DC481B"/>
    <w:rsid w:val="00DC4EC2"/>
    <w:rsid w:val="00DC51D0"/>
    <w:rsid w:val="00DC5510"/>
    <w:rsid w:val="00DC5528"/>
    <w:rsid w:val="00DC5544"/>
    <w:rsid w:val="00DC55C7"/>
    <w:rsid w:val="00DC5B61"/>
    <w:rsid w:val="00DC5EA4"/>
    <w:rsid w:val="00DC696B"/>
    <w:rsid w:val="00DC6A17"/>
    <w:rsid w:val="00DC791E"/>
    <w:rsid w:val="00DC7DFB"/>
    <w:rsid w:val="00DC7EAD"/>
    <w:rsid w:val="00DD08E2"/>
    <w:rsid w:val="00DD0950"/>
    <w:rsid w:val="00DD0A2E"/>
    <w:rsid w:val="00DD0B9E"/>
    <w:rsid w:val="00DD0DE0"/>
    <w:rsid w:val="00DD1178"/>
    <w:rsid w:val="00DD158D"/>
    <w:rsid w:val="00DD1B94"/>
    <w:rsid w:val="00DD2283"/>
    <w:rsid w:val="00DD23F2"/>
    <w:rsid w:val="00DD2569"/>
    <w:rsid w:val="00DD25E2"/>
    <w:rsid w:val="00DD2649"/>
    <w:rsid w:val="00DD28F2"/>
    <w:rsid w:val="00DD29C6"/>
    <w:rsid w:val="00DD2D44"/>
    <w:rsid w:val="00DD2E6D"/>
    <w:rsid w:val="00DD312D"/>
    <w:rsid w:val="00DD34CF"/>
    <w:rsid w:val="00DD376E"/>
    <w:rsid w:val="00DD39BF"/>
    <w:rsid w:val="00DD3E8A"/>
    <w:rsid w:val="00DD4479"/>
    <w:rsid w:val="00DD4792"/>
    <w:rsid w:val="00DD491B"/>
    <w:rsid w:val="00DD4A94"/>
    <w:rsid w:val="00DD4A96"/>
    <w:rsid w:val="00DD4D44"/>
    <w:rsid w:val="00DD54DB"/>
    <w:rsid w:val="00DD582C"/>
    <w:rsid w:val="00DD585F"/>
    <w:rsid w:val="00DD594F"/>
    <w:rsid w:val="00DD5B1D"/>
    <w:rsid w:val="00DD5B84"/>
    <w:rsid w:val="00DD5BD3"/>
    <w:rsid w:val="00DD5EE4"/>
    <w:rsid w:val="00DD62C8"/>
    <w:rsid w:val="00DD6DE2"/>
    <w:rsid w:val="00DD6EEA"/>
    <w:rsid w:val="00DD6F28"/>
    <w:rsid w:val="00DD72F5"/>
    <w:rsid w:val="00DD7CF6"/>
    <w:rsid w:val="00DD7ED2"/>
    <w:rsid w:val="00DD7FA2"/>
    <w:rsid w:val="00DE01AA"/>
    <w:rsid w:val="00DE038D"/>
    <w:rsid w:val="00DE046A"/>
    <w:rsid w:val="00DE059E"/>
    <w:rsid w:val="00DE05A3"/>
    <w:rsid w:val="00DE082E"/>
    <w:rsid w:val="00DE0A26"/>
    <w:rsid w:val="00DE0A62"/>
    <w:rsid w:val="00DE0AD4"/>
    <w:rsid w:val="00DE0E75"/>
    <w:rsid w:val="00DE10AA"/>
    <w:rsid w:val="00DE1429"/>
    <w:rsid w:val="00DE182B"/>
    <w:rsid w:val="00DE1833"/>
    <w:rsid w:val="00DE1988"/>
    <w:rsid w:val="00DE1F18"/>
    <w:rsid w:val="00DE2C73"/>
    <w:rsid w:val="00DE2DE7"/>
    <w:rsid w:val="00DE31A1"/>
    <w:rsid w:val="00DE3566"/>
    <w:rsid w:val="00DE36BE"/>
    <w:rsid w:val="00DE37E4"/>
    <w:rsid w:val="00DE383E"/>
    <w:rsid w:val="00DE3964"/>
    <w:rsid w:val="00DE3AF7"/>
    <w:rsid w:val="00DE3C4E"/>
    <w:rsid w:val="00DE3D0E"/>
    <w:rsid w:val="00DE4443"/>
    <w:rsid w:val="00DE4808"/>
    <w:rsid w:val="00DE4845"/>
    <w:rsid w:val="00DE4904"/>
    <w:rsid w:val="00DE49CA"/>
    <w:rsid w:val="00DE4BD5"/>
    <w:rsid w:val="00DE4D2B"/>
    <w:rsid w:val="00DE4D4D"/>
    <w:rsid w:val="00DE4EAC"/>
    <w:rsid w:val="00DE5560"/>
    <w:rsid w:val="00DE561D"/>
    <w:rsid w:val="00DE5C16"/>
    <w:rsid w:val="00DE5EA5"/>
    <w:rsid w:val="00DE5F7A"/>
    <w:rsid w:val="00DE608A"/>
    <w:rsid w:val="00DE64AE"/>
    <w:rsid w:val="00DE689D"/>
    <w:rsid w:val="00DE6AA6"/>
    <w:rsid w:val="00DE6DD0"/>
    <w:rsid w:val="00DE717B"/>
    <w:rsid w:val="00DE743E"/>
    <w:rsid w:val="00DE75A8"/>
    <w:rsid w:val="00DE7BB3"/>
    <w:rsid w:val="00DE7BD3"/>
    <w:rsid w:val="00DE7C45"/>
    <w:rsid w:val="00DE7D3E"/>
    <w:rsid w:val="00DE7D79"/>
    <w:rsid w:val="00DE7E25"/>
    <w:rsid w:val="00DF0BB6"/>
    <w:rsid w:val="00DF0BFE"/>
    <w:rsid w:val="00DF0C92"/>
    <w:rsid w:val="00DF0CEB"/>
    <w:rsid w:val="00DF0F55"/>
    <w:rsid w:val="00DF1101"/>
    <w:rsid w:val="00DF131E"/>
    <w:rsid w:val="00DF1332"/>
    <w:rsid w:val="00DF1A65"/>
    <w:rsid w:val="00DF1C37"/>
    <w:rsid w:val="00DF210E"/>
    <w:rsid w:val="00DF21E6"/>
    <w:rsid w:val="00DF228D"/>
    <w:rsid w:val="00DF23F1"/>
    <w:rsid w:val="00DF263D"/>
    <w:rsid w:val="00DF2715"/>
    <w:rsid w:val="00DF2ADD"/>
    <w:rsid w:val="00DF2AF4"/>
    <w:rsid w:val="00DF2DA6"/>
    <w:rsid w:val="00DF2E31"/>
    <w:rsid w:val="00DF2EBB"/>
    <w:rsid w:val="00DF30B8"/>
    <w:rsid w:val="00DF35CA"/>
    <w:rsid w:val="00DF397B"/>
    <w:rsid w:val="00DF3ADC"/>
    <w:rsid w:val="00DF3F56"/>
    <w:rsid w:val="00DF407C"/>
    <w:rsid w:val="00DF45A9"/>
    <w:rsid w:val="00DF472C"/>
    <w:rsid w:val="00DF4975"/>
    <w:rsid w:val="00DF4CB8"/>
    <w:rsid w:val="00DF4D1C"/>
    <w:rsid w:val="00DF4D36"/>
    <w:rsid w:val="00DF4DF1"/>
    <w:rsid w:val="00DF50B0"/>
    <w:rsid w:val="00DF54C8"/>
    <w:rsid w:val="00DF5902"/>
    <w:rsid w:val="00DF5E66"/>
    <w:rsid w:val="00DF6027"/>
    <w:rsid w:val="00DF6052"/>
    <w:rsid w:val="00DF66F0"/>
    <w:rsid w:val="00DF703B"/>
    <w:rsid w:val="00DF7451"/>
    <w:rsid w:val="00DF7AEB"/>
    <w:rsid w:val="00DF7C3D"/>
    <w:rsid w:val="00E0081D"/>
    <w:rsid w:val="00E00893"/>
    <w:rsid w:val="00E00E07"/>
    <w:rsid w:val="00E01100"/>
    <w:rsid w:val="00E012AA"/>
    <w:rsid w:val="00E015CE"/>
    <w:rsid w:val="00E01614"/>
    <w:rsid w:val="00E017C1"/>
    <w:rsid w:val="00E01DA5"/>
    <w:rsid w:val="00E01EDD"/>
    <w:rsid w:val="00E02095"/>
    <w:rsid w:val="00E02187"/>
    <w:rsid w:val="00E02875"/>
    <w:rsid w:val="00E02B6D"/>
    <w:rsid w:val="00E02C94"/>
    <w:rsid w:val="00E03073"/>
    <w:rsid w:val="00E030B2"/>
    <w:rsid w:val="00E03142"/>
    <w:rsid w:val="00E031AA"/>
    <w:rsid w:val="00E0338B"/>
    <w:rsid w:val="00E03475"/>
    <w:rsid w:val="00E036BD"/>
    <w:rsid w:val="00E03A47"/>
    <w:rsid w:val="00E03BEA"/>
    <w:rsid w:val="00E03D03"/>
    <w:rsid w:val="00E03D3B"/>
    <w:rsid w:val="00E0403F"/>
    <w:rsid w:val="00E04511"/>
    <w:rsid w:val="00E046CB"/>
    <w:rsid w:val="00E04A8B"/>
    <w:rsid w:val="00E04AD3"/>
    <w:rsid w:val="00E04C8E"/>
    <w:rsid w:val="00E051D4"/>
    <w:rsid w:val="00E053B7"/>
    <w:rsid w:val="00E0565D"/>
    <w:rsid w:val="00E056F7"/>
    <w:rsid w:val="00E057E8"/>
    <w:rsid w:val="00E058A7"/>
    <w:rsid w:val="00E05B22"/>
    <w:rsid w:val="00E05D8D"/>
    <w:rsid w:val="00E05DF4"/>
    <w:rsid w:val="00E06244"/>
    <w:rsid w:val="00E06313"/>
    <w:rsid w:val="00E063E0"/>
    <w:rsid w:val="00E06751"/>
    <w:rsid w:val="00E0694B"/>
    <w:rsid w:val="00E06CB0"/>
    <w:rsid w:val="00E06D56"/>
    <w:rsid w:val="00E06F9B"/>
    <w:rsid w:val="00E0716C"/>
    <w:rsid w:val="00E071EF"/>
    <w:rsid w:val="00E07382"/>
    <w:rsid w:val="00E073F3"/>
    <w:rsid w:val="00E07664"/>
    <w:rsid w:val="00E10685"/>
    <w:rsid w:val="00E10764"/>
    <w:rsid w:val="00E113AD"/>
    <w:rsid w:val="00E1153E"/>
    <w:rsid w:val="00E11721"/>
    <w:rsid w:val="00E12154"/>
    <w:rsid w:val="00E12392"/>
    <w:rsid w:val="00E12C38"/>
    <w:rsid w:val="00E13448"/>
    <w:rsid w:val="00E1347E"/>
    <w:rsid w:val="00E134C0"/>
    <w:rsid w:val="00E13BAB"/>
    <w:rsid w:val="00E13E16"/>
    <w:rsid w:val="00E13E36"/>
    <w:rsid w:val="00E14167"/>
    <w:rsid w:val="00E1492D"/>
    <w:rsid w:val="00E14AF8"/>
    <w:rsid w:val="00E14C00"/>
    <w:rsid w:val="00E14EAA"/>
    <w:rsid w:val="00E15057"/>
    <w:rsid w:val="00E15720"/>
    <w:rsid w:val="00E166C2"/>
    <w:rsid w:val="00E166EF"/>
    <w:rsid w:val="00E16720"/>
    <w:rsid w:val="00E168A7"/>
    <w:rsid w:val="00E16BC9"/>
    <w:rsid w:val="00E16DA2"/>
    <w:rsid w:val="00E17290"/>
    <w:rsid w:val="00E1740E"/>
    <w:rsid w:val="00E1748F"/>
    <w:rsid w:val="00E176E3"/>
    <w:rsid w:val="00E17982"/>
    <w:rsid w:val="00E17A01"/>
    <w:rsid w:val="00E17E4B"/>
    <w:rsid w:val="00E20052"/>
    <w:rsid w:val="00E200FC"/>
    <w:rsid w:val="00E20147"/>
    <w:rsid w:val="00E203F0"/>
    <w:rsid w:val="00E20D85"/>
    <w:rsid w:val="00E212E7"/>
    <w:rsid w:val="00E21416"/>
    <w:rsid w:val="00E219B8"/>
    <w:rsid w:val="00E21D35"/>
    <w:rsid w:val="00E2226A"/>
    <w:rsid w:val="00E22467"/>
    <w:rsid w:val="00E22578"/>
    <w:rsid w:val="00E225A4"/>
    <w:rsid w:val="00E22BA7"/>
    <w:rsid w:val="00E22C53"/>
    <w:rsid w:val="00E230B0"/>
    <w:rsid w:val="00E23472"/>
    <w:rsid w:val="00E23608"/>
    <w:rsid w:val="00E23872"/>
    <w:rsid w:val="00E23A33"/>
    <w:rsid w:val="00E23ECD"/>
    <w:rsid w:val="00E2415E"/>
    <w:rsid w:val="00E24C22"/>
    <w:rsid w:val="00E253B2"/>
    <w:rsid w:val="00E25509"/>
    <w:rsid w:val="00E255A2"/>
    <w:rsid w:val="00E2560C"/>
    <w:rsid w:val="00E25835"/>
    <w:rsid w:val="00E2617C"/>
    <w:rsid w:val="00E2623C"/>
    <w:rsid w:val="00E265A7"/>
    <w:rsid w:val="00E26B64"/>
    <w:rsid w:val="00E26C2C"/>
    <w:rsid w:val="00E26DD5"/>
    <w:rsid w:val="00E26FF7"/>
    <w:rsid w:val="00E27540"/>
    <w:rsid w:val="00E2754B"/>
    <w:rsid w:val="00E277FA"/>
    <w:rsid w:val="00E27852"/>
    <w:rsid w:val="00E279A6"/>
    <w:rsid w:val="00E27CB7"/>
    <w:rsid w:val="00E27D5E"/>
    <w:rsid w:val="00E300D6"/>
    <w:rsid w:val="00E300E7"/>
    <w:rsid w:val="00E302C0"/>
    <w:rsid w:val="00E30307"/>
    <w:rsid w:val="00E30382"/>
    <w:rsid w:val="00E3040A"/>
    <w:rsid w:val="00E308CA"/>
    <w:rsid w:val="00E30992"/>
    <w:rsid w:val="00E30A43"/>
    <w:rsid w:val="00E31126"/>
    <w:rsid w:val="00E3137C"/>
    <w:rsid w:val="00E31398"/>
    <w:rsid w:val="00E313D4"/>
    <w:rsid w:val="00E314B4"/>
    <w:rsid w:val="00E31926"/>
    <w:rsid w:val="00E31B0D"/>
    <w:rsid w:val="00E31BB4"/>
    <w:rsid w:val="00E31C59"/>
    <w:rsid w:val="00E31FDF"/>
    <w:rsid w:val="00E32350"/>
    <w:rsid w:val="00E324BC"/>
    <w:rsid w:val="00E32BC3"/>
    <w:rsid w:val="00E32E32"/>
    <w:rsid w:val="00E32FEB"/>
    <w:rsid w:val="00E33206"/>
    <w:rsid w:val="00E333AC"/>
    <w:rsid w:val="00E333C9"/>
    <w:rsid w:val="00E33D4E"/>
    <w:rsid w:val="00E33D7C"/>
    <w:rsid w:val="00E33FFD"/>
    <w:rsid w:val="00E3405F"/>
    <w:rsid w:val="00E3424D"/>
    <w:rsid w:val="00E3458A"/>
    <w:rsid w:val="00E345BF"/>
    <w:rsid w:val="00E3469A"/>
    <w:rsid w:val="00E346B8"/>
    <w:rsid w:val="00E34B84"/>
    <w:rsid w:val="00E34DA0"/>
    <w:rsid w:val="00E34F39"/>
    <w:rsid w:val="00E350AC"/>
    <w:rsid w:val="00E351C6"/>
    <w:rsid w:val="00E3545C"/>
    <w:rsid w:val="00E354AF"/>
    <w:rsid w:val="00E355FC"/>
    <w:rsid w:val="00E35910"/>
    <w:rsid w:val="00E36901"/>
    <w:rsid w:val="00E36A13"/>
    <w:rsid w:val="00E36A82"/>
    <w:rsid w:val="00E36ABE"/>
    <w:rsid w:val="00E36AFB"/>
    <w:rsid w:val="00E37162"/>
    <w:rsid w:val="00E372B1"/>
    <w:rsid w:val="00E37340"/>
    <w:rsid w:val="00E373E8"/>
    <w:rsid w:val="00E376C4"/>
    <w:rsid w:val="00E37886"/>
    <w:rsid w:val="00E37E11"/>
    <w:rsid w:val="00E404F4"/>
    <w:rsid w:val="00E40581"/>
    <w:rsid w:val="00E405E9"/>
    <w:rsid w:val="00E408E4"/>
    <w:rsid w:val="00E40B82"/>
    <w:rsid w:val="00E40E0E"/>
    <w:rsid w:val="00E41338"/>
    <w:rsid w:val="00E419C3"/>
    <w:rsid w:val="00E419FD"/>
    <w:rsid w:val="00E41CFA"/>
    <w:rsid w:val="00E41D25"/>
    <w:rsid w:val="00E4202E"/>
    <w:rsid w:val="00E42209"/>
    <w:rsid w:val="00E42400"/>
    <w:rsid w:val="00E425E3"/>
    <w:rsid w:val="00E4262F"/>
    <w:rsid w:val="00E42FE9"/>
    <w:rsid w:val="00E4300B"/>
    <w:rsid w:val="00E4316F"/>
    <w:rsid w:val="00E43667"/>
    <w:rsid w:val="00E436B9"/>
    <w:rsid w:val="00E43A9C"/>
    <w:rsid w:val="00E43F73"/>
    <w:rsid w:val="00E441AC"/>
    <w:rsid w:val="00E442FB"/>
    <w:rsid w:val="00E444E5"/>
    <w:rsid w:val="00E446C1"/>
    <w:rsid w:val="00E44957"/>
    <w:rsid w:val="00E44EF3"/>
    <w:rsid w:val="00E45573"/>
    <w:rsid w:val="00E4574A"/>
    <w:rsid w:val="00E46591"/>
    <w:rsid w:val="00E46F72"/>
    <w:rsid w:val="00E47272"/>
    <w:rsid w:val="00E47430"/>
    <w:rsid w:val="00E478A3"/>
    <w:rsid w:val="00E47BE7"/>
    <w:rsid w:val="00E47E23"/>
    <w:rsid w:val="00E500C0"/>
    <w:rsid w:val="00E5045C"/>
    <w:rsid w:val="00E507D1"/>
    <w:rsid w:val="00E50918"/>
    <w:rsid w:val="00E50C68"/>
    <w:rsid w:val="00E50DBD"/>
    <w:rsid w:val="00E513EA"/>
    <w:rsid w:val="00E51B7E"/>
    <w:rsid w:val="00E51D6D"/>
    <w:rsid w:val="00E52096"/>
    <w:rsid w:val="00E522A6"/>
    <w:rsid w:val="00E523F4"/>
    <w:rsid w:val="00E524F1"/>
    <w:rsid w:val="00E525DD"/>
    <w:rsid w:val="00E52A3B"/>
    <w:rsid w:val="00E52A65"/>
    <w:rsid w:val="00E52BD6"/>
    <w:rsid w:val="00E53230"/>
    <w:rsid w:val="00E5323B"/>
    <w:rsid w:val="00E53560"/>
    <w:rsid w:val="00E53EE6"/>
    <w:rsid w:val="00E541B2"/>
    <w:rsid w:val="00E5423B"/>
    <w:rsid w:val="00E542CE"/>
    <w:rsid w:val="00E54456"/>
    <w:rsid w:val="00E54A75"/>
    <w:rsid w:val="00E550B2"/>
    <w:rsid w:val="00E55306"/>
    <w:rsid w:val="00E5568D"/>
    <w:rsid w:val="00E55B50"/>
    <w:rsid w:val="00E55EF9"/>
    <w:rsid w:val="00E55F47"/>
    <w:rsid w:val="00E56156"/>
    <w:rsid w:val="00E563CD"/>
    <w:rsid w:val="00E5670B"/>
    <w:rsid w:val="00E5679E"/>
    <w:rsid w:val="00E5761F"/>
    <w:rsid w:val="00E579D8"/>
    <w:rsid w:val="00E57A7E"/>
    <w:rsid w:val="00E57C17"/>
    <w:rsid w:val="00E601C1"/>
    <w:rsid w:val="00E603AF"/>
    <w:rsid w:val="00E604E1"/>
    <w:rsid w:val="00E60530"/>
    <w:rsid w:val="00E60535"/>
    <w:rsid w:val="00E60A56"/>
    <w:rsid w:val="00E61294"/>
    <w:rsid w:val="00E6142E"/>
    <w:rsid w:val="00E6148A"/>
    <w:rsid w:val="00E61521"/>
    <w:rsid w:val="00E617C5"/>
    <w:rsid w:val="00E6182B"/>
    <w:rsid w:val="00E61B20"/>
    <w:rsid w:val="00E61E54"/>
    <w:rsid w:val="00E624B0"/>
    <w:rsid w:val="00E6257A"/>
    <w:rsid w:val="00E6275F"/>
    <w:rsid w:val="00E62A0E"/>
    <w:rsid w:val="00E62D77"/>
    <w:rsid w:val="00E63554"/>
    <w:rsid w:val="00E63598"/>
    <w:rsid w:val="00E636BD"/>
    <w:rsid w:val="00E63C7A"/>
    <w:rsid w:val="00E63FEA"/>
    <w:rsid w:val="00E64021"/>
    <w:rsid w:val="00E6437D"/>
    <w:rsid w:val="00E643C9"/>
    <w:rsid w:val="00E64A19"/>
    <w:rsid w:val="00E64E8E"/>
    <w:rsid w:val="00E64F6C"/>
    <w:rsid w:val="00E6575A"/>
    <w:rsid w:val="00E6581A"/>
    <w:rsid w:val="00E65892"/>
    <w:rsid w:val="00E659CF"/>
    <w:rsid w:val="00E65D09"/>
    <w:rsid w:val="00E65F04"/>
    <w:rsid w:val="00E66A71"/>
    <w:rsid w:val="00E66C47"/>
    <w:rsid w:val="00E66CD0"/>
    <w:rsid w:val="00E67065"/>
    <w:rsid w:val="00E6719D"/>
    <w:rsid w:val="00E67286"/>
    <w:rsid w:val="00E674AE"/>
    <w:rsid w:val="00E675C8"/>
    <w:rsid w:val="00E67808"/>
    <w:rsid w:val="00E678C7"/>
    <w:rsid w:val="00E67A55"/>
    <w:rsid w:val="00E67E72"/>
    <w:rsid w:val="00E700D8"/>
    <w:rsid w:val="00E70983"/>
    <w:rsid w:val="00E70E9D"/>
    <w:rsid w:val="00E711FD"/>
    <w:rsid w:val="00E71398"/>
    <w:rsid w:val="00E71741"/>
    <w:rsid w:val="00E71796"/>
    <w:rsid w:val="00E718FB"/>
    <w:rsid w:val="00E71A2E"/>
    <w:rsid w:val="00E71AA5"/>
    <w:rsid w:val="00E71AC7"/>
    <w:rsid w:val="00E71CE9"/>
    <w:rsid w:val="00E71DD4"/>
    <w:rsid w:val="00E71E38"/>
    <w:rsid w:val="00E720BD"/>
    <w:rsid w:val="00E722E1"/>
    <w:rsid w:val="00E72708"/>
    <w:rsid w:val="00E727DB"/>
    <w:rsid w:val="00E72B67"/>
    <w:rsid w:val="00E72BB5"/>
    <w:rsid w:val="00E7315C"/>
    <w:rsid w:val="00E732B5"/>
    <w:rsid w:val="00E737EA"/>
    <w:rsid w:val="00E73E13"/>
    <w:rsid w:val="00E742AE"/>
    <w:rsid w:val="00E74444"/>
    <w:rsid w:val="00E7478E"/>
    <w:rsid w:val="00E74AB0"/>
    <w:rsid w:val="00E74B4E"/>
    <w:rsid w:val="00E74B68"/>
    <w:rsid w:val="00E74BB4"/>
    <w:rsid w:val="00E74C22"/>
    <w:rsid w:val="00E752EF"/>
    <w:rsid w:val="00E75C9E"/>
    <w:rsid w:val="00E76231"/>
    <w:rsid w:val="00E7624B"/>
    <w:rsid w:val="00E7640C"/>
    <w:rsid w:val="00E7664C"/>
    <w:rsid w:val="00E767CB"/>
    <w:rsid w:val="00E76E62"/>
    <w:rsid w:val="00E77138"/>
    <w:rsid w:val="00E772E5"/>
    <w:rsid w:val="00E77613"/>
    <w:rsid w:val="00E776C4"/>
    <w:rsid w:val="00E77F51"/>
    <w:rsid w:val="00E814AC"/>
    <w:rsid w:val="00E814B6"/>
    <w:rsid w:val="00E816C7"/>
    <w:rsid w:val="00E819B5"/>
    <w:rsid w:val="00E81A42"/>
    <w:rsid w:val="00E81B93"/>
    <w:rsid w:val="00E81D8B"/>
    <w:rsid w:val="00E82776"/>
    <w:rsid w:val="00E82A68"/>
    <w:rsid w:val="00E82CF5"/>
    <w:rsid w:val="00E82F3C"/>
    <w:rsid w:val="00E8308A"/>
    <w:rsid w:val="00E830E5"/>
    <w:rsid w:val="00E833CB"/>
    <w:rsid w:val="00E837B1"/>
    <w:rsid w:val="00E8425F"/>
    <w:rsid w:val="00E844C9"/>
    <w:rsid w:val="00E84564"/>
    <w:rsid w:val="00E84866"/>
    <w:rsid w:val="00E8499F"/>
    <w:rsid w:val="00E84D00"/>
    <w:rsid w:val="00E84D52"/>
    <w:rsid w:val="00E8501C"/>
    <w:rsid w:val="00E85312"/>
    <w:rsid w:val="00E856AB"/>
    <w:rsid w:val="00E85703"/>
    <w:rsid w:val="00E85761"/>
    <w:rsid w:val="00E85911"/>
    <w:rsid w:val="00E85C08"/>
    <w:rsid w:val="00E85C59"/>
    <w:rsid w:val="00E85D95"/>
    <w:rsid w:val="00E85F37"/>
    <w:rsid w:val="00E86071"/>
    <w:rsid w:val="00E860CE"/>
    <w:rsid w:val="00E862AC"/>
    <w:rsid w:val="00E865A0"/>
    <w:rsid w:val="00E865A9"/>
    <w:rsid w:val="00E86713"/>
    <w:rsid w:val="00E86B77"/>
    <w:rsid w:val="00E86C1B"/>
    <w:rsid w:val="00E87061"/>
    <w:rsid w:val="00E870D7"/>
    <w:rsid w:val="00E87B76"/>
    <w:rsid w:val="00E87C64"/>
    <w:rsid w:val="00E87F1E"/>
    <w:rsid w:val="00E908F7"/>
    <w:rsid w:val="00E90A5A"/>
    <w:rsid w:val="00E90CB4"/>
    <w:rsid w:val="00E90CDE"/>
    <w:rsid w:val="00E90D64"/>
    <w:rsid w:val="00E90DB9"/>
    <w:rsid w:val="00E911AF"/>
    <w:rsid w:val="00E91254"/>
    <w:rsid w:val="00E9190A"/>
    <w:rsid w:val="00E91C95"/>
    <w:rsid w:val="00E91CF4"/>
    <w:rsid w:val="00E92187"/>
    <w:rsid w:val="00E922BA"/>
    <w:rsid w:val="00E922C3"/>
    <w:rsid w:val="00E928E2"/>
    <w:rsid w:val="00E92922"/>
    <w:rsid w:val="00E92C2B"/>
    <w:rsid w:val="00E930D0"/>
    <w:rsid w:val="00E933B1"/>
    <w:rsid w:val="00E93452"/>
    <w:rsid w:val="00E934C3"/>
    <w:rsid w:val="00E9350D"/>
    <w:rsid w:val="00E93515"/>
    <w:rsid w:val="00E93D6D"/>
    <w:rsid w:val="00E9470F"/>
    <w:rsid w:val="00E948C3"/>
    <w:rsid w:val="00E94902"/>
    <w:rsid w:val="00E94A0F"/>
    <w:rsid w:val="00E94AC1"/>
    <w:rsid w:val="00E94B1A"/>
    <w:rsid w:val="00E94E05"/>
    <w:rsid w:val="00E95049"/>
    <w:rsid w:val="00E95120"/>
    <w:rsid w:val="00E952F8"/>
    <w:rsid w:val="00E95421"/>
    <w:rsid w:val="00E95555"/>
    <w:rsid w:val="00E955DD"/>
    <w:rsid w:val="00E95CEA"/>
    <w:rsid w:val="00E95D6E"/>
    <w:rsid w:val="00E961CC"/>
    <w:rsid w:val="00E962F6"/>
    <w:rsid w:val="00E9640D"/>
    <w:rsid w:val="00E966DE"/>
    <w:rsid w:val="00E9670C"/>
    <w:rsid w:val="00E96BF0"/>
    <w:rsid w:val="00E96F26"/>
    <w:rsid w:val="00E970E0"/>
    <w:rsid w:val="00E971B6"/>
    <w:rsid w:val="00E974F3"/>
    <w:rsid w:val="00E97C05"/>
    <w:rsid w:val="00E97EA5"/>
    <w:rsid w:val="00E97EDD"/>
    <w:rsid w:val="00EA0C27"/>
    <w:rsid w:val="00EA0CF3"/>
    <w:rsid w:val="00EA0F38"/>
    <w:rsid w:val="00EA10E3"/>
    <w:rsid w:val="00EA12C6"/>
    <w:rsid w:val="00EA19D4"/>
    <w:rsid w:val="00EA1DE7"/>
    <w:rsid w:val="00EA1F80"/>
    <w:rsid w:val="00EA244F"/>
    <w:rsid w:val="00EA2E83"/>
    <w:rsid w:val="00EA2F1C"/>
    <w:rsid w:val="00EA2FC1"/>
    <w:rsid w:val="00EA3FA6"/>
    <w:rsid w:val="00EA40B7"/>
    <w:rsid w:val="00EA43AE"/>
    <w:rsid w:val="00EA45A3"/>
    <w:rsid w:val="00EA45C7"/>
    <w:rsid w:val="00EA461D"/>
    <w:rsid w:val="00EA46A8"/>
    <w:rsid w:val="00EA5017"/>
    <w:rsid w:val="00EA5501"/>
    <w:rsid w:val="00EA56C4"/>
    <w:rsid w:val="00EA56F0"/>
    <w:rsid w:val="00EA59AD"/>
    <w:rsid w:val="00EA627D"/>
    <w:rsid w:val="00EA63B9"/>
    <w:rsid w:val="00EA67EE"/>
    <w:rsid w:val="00EA683F"/>
    <w:rsid w:val="00EA6954"/>
    <w:rsid w:val="00EA6CAD"/>
    <w:rsid w:val="00EA6D37"/>
    <w:rsid w:val="00EA7057"/>
    <w:rsid w:val="00EA70CD"/>
    <w:rsid w:val="00EA7132"/>
    <w:rsid w:val="00EA71D0"/>
    <w:rsid w:val="00EA7254"/>
    <w:rsid w:val="00EA75E0"/>
    <w:rsid w:val="00EA762C"/>
    <w:rsid w:val="00EA7C54"/>
    <w:rsid w:val="00EA7C9E"/>
    <w:rsid w:val="00EB002B"/>
    <w:rsid w:val="00EB0054"/>
    <w:rsid w:val="00EB0090"/>
    <w:rsid w:val="00EB0832"/>
    <w:rsid w:val="00EB083A"/>
    <w:rsid w:val="00EB1394"/>
    <w:rsid w:val="00EB1395"/>
    <w:rsid w:val="00EB1687"/>
    <w:rsid w:val="00EB18A1"/>
    <w:rsid w:val="00EB1B71"/>
    <w:rsid w:val="00EB2433"/>
    <w:rsid w:val="00EB2891"/>
    <w:rsid w:val="00EB29A2"/>
    <w:rsid w:val="00EB2D5C"/>
    <w:rsid w:val="00EB307C"/>
    <w:rsid w:val="00EB3126"/>
    <w:rsid w:val="00EB32D4"/>
    <w:rsid w:val="00EB3425"/>
    <w:rsid w:val="00EB3432"/>
    <w:rsid w:val="00EB34DB"/>
    <w:rsid w:val="00EB39F2"/>
    <w:rsid w:val="00EB3A9D"/>
    <w:rsid w:val="00EB3BE0"/>
    <w:rsid w:val="00EB3D26"/>
    <w:rsid w:val="00EB3F7C"/>
    <w:rsid w:val="00EB42ED"/>
    <w:rsid w:val="00EB441F"/>
    <w:rsid w:val="00EB4A6A"/>
    <w:rsid w:val="00EB4DD1"/>
    <w:rsid w:val="00EB4EAB"/>
    <w:rsid w:val="00EB4EF9"/>
    <w:rsid w:val="00EB4FF3"/>
    <w:rsid w:val="00EB50AD"/>
    <w:rsid w:val="00EB5308"/>
    <w:rsid w:val="00EB5674"/>
    <w:rsid w:val="00EB57F3"/>
    <w:rsid w:val="00EB5A64"/>
    <w:rsid w:val="00EB5C63"/>
    <w:rsid w:val="00EB5C82"/>
    <w:rsid w:val="00EB5D39"/>
    <w:rsid w:val="00EB5DE5"/>
    <w:rsid w:val="00EB5F64"/>
    <w:rsid w:val="00EB5F94"/>
    <w:rsid w:val="00EB6731"/>
    <w:rsid w:val="00EB69E0"/>
    <w:rsid w:val="00EB69EB"/>
    <w:rsid w:val="00EB6A30"/>
    <w:rsid w:val="00EB6BF9"/>
    <w:rsid w:val="00EB6D1F"/>
    <w:rsid w:val="00EB710E"/>
    <w:rsid w:val="00EB71AA"/>
    <w:rsid w:val="00EB7205"/>
    <w:rsid w:val="00EB76B3"/>
    <w:rsid w:val="00EB7B22"/>
    <w:rsid w:val="00EB7CDE"/>
    <w:rsid w:val="00EB7D3E"/>
    <w:rsid w:val="00EC059C"/>
    <w:rsid w:val="00EC07D8"/>
    <w:rsid w:val="00EC13CF"/>
    <w:rsid w:val="00EC1401"/>
    <w:rsid w:val="00EC1816"/>
    <w:rsid w:val="00EC24AF"/>
    <w:rsid w:val="00EC2611"/>
    <w:rsid w:val="00EC2B96"/>
    <w:rsid w:val="00EC2E23"/>
    <w:rsid w:val="00EC2F02"/>
    <w:rsid w:val="00EC2F09"/>
    <w:rsid w:val="00EC2F0E"/>
    <w:rsid w:val="00EC3285"/>
    <w:rsid w:val="00EC3607"/>
    <w:rsid w:val="00EC3A84"/>
    <w:rsid w:val="00EC3FFD"/>
    <w:rsid w:val="00EC400A"/>
    <w:rsid w:val="00EC42E2"/>
    <w:rsid w:val="00EC440C"/>
    <w:rsid w:val="00EC4756"/>
    <w:rsid w:val="00EC48FC"/>
    <w:rsid w:val="00EC4E92"/>
    <w:rsid w:val="00EC4EDC"/>
    <w:rsid w:val="00EC4EFC"/>
    <w:rsid w:val="00EC500B"/>
    <w:rsid w:val="00EC531E"/>
    <w:rsid w:val="00EC542A"/>
    <w:rsid w:val="00EC54C5"/>
    <w:rsid w:val="00EC5663"/>
    <w:rsid w:val="00EC570B"/>
    <w:rsid w:val="00EC571D"/>
    <w:rsid w:val="00EC57EC"/>
    <w:rsid w:val="00EC5C74"/>
    <w:rsid w:val="00EC5CB4"/>
    <w:rsid w:val="00EC5EF5"/>
    <w:rsid w:val="00EC6060"/>
    <w:rsid w:val="00EC62A8"/>
    <w:rsid w:val="00EC63A8"/>
    <w:rsid w:val="00EC6852"/>
    <w:rsid w:val="00EC73BB"/>
    <w:rsid w:val="00EC7B3B"/>
    <w:rsid w:val="00ED0271"/>
    <w:rsid w:val="00ED036F"/>
    <w:rsid w:val="00ED048F"/>
    <w:rsid w:val="00ED04CA"/>
    <w:rsid w:val="00ED06D5"/>
    <w:rsid w:val="00ED0926"/>
    <w:rsid w:val="00ED09CD"/>
    <w:rsid w:val="00ED0C45"/>
    <w:rsid w:val="00ED0D69"/>
    <w:rsid w:val="00ED0EA0"/>
    <w:rsid w:val="00ED0F60"/>
    <w:rsid w:val="00ED0FFF"/>
    <w:rsid w:val="00ED1001"/>
    <w:rsid w:val="00ED1180"/>
    <w:rsid w:val="00ED120D"/>
    <w:rsid w:val="00ED1327"/>
    <w:rsid w:val="00ED132C"/>
    <w:rsid w:val="00ED1481"/>
    <w:rsid w:val="00ED14FF"/>
    <w:rsid w:val="00ED1C2F"/>
    <w:rsid w:val="00ED1EAB"/>
    <w:rsid w:val="00ED1EAD"/>
    <w:rsid w:val="00ED2070"/>
    <w:rsid w:val="00ED20A8"/>
    <w:rsid w:val="00ED20B8"/>
    <w:rsid w:val="00ED2137"/>
    <w:rsid w:val="00ED219A"/>
    <w:rsid w:val="00ED2631"/>
    <w:rsid w:val="00ED28A5"/>
    <w:rsid w:val="00ED2A43"/>
    <w:rsid w:val="00ED2AE3"/>
    <w:rsid w:val="00ED2C59"/>
    <w:rsid w:val="00ED2D26"/>
    <w:rsid w:val="00ED320A"/>
    <w:rsid w:val="00ED3210"/>
    <w:rsid w:val="00ED33D2"/>
    <w:rsid w:val="00ED341A"/>
    <w:rsid w:val="00ED3650"/>
    <w:rsid w:val="00ED379B"/>
    <w:rsid w:val="00ED386F"/>
    <w:rsid w:val="00ED39C7"/>
    <w:rsid w:val="00ED3AAF"/>
    <w:rsid w:val="00ED3AC0"/>
    <w:rsid w:val="00ED3E22"/>
    <w:rsid w:val="00ED422C"/>
    <w:rsid w:val="00ED42D7"/>
    <w:rsid w:val="00ED496E"/>
    <w:rsid w:val="00ED533F"/>
    <w:rsid w:val="00ED56D3"/>
    <w:rsid w:val="00ED57E6"/>
    <w:rsid w:val="00ED5E81"/>
    <w:rsid w:val="00ED602C"/>
    <w:rsid w:val="00ED603C"/>
    <w:rsid w:val="00ED6417"/>
    <w:rsid w:val="00ED64C1"/>
    <w:rsid w:val="00ED660A"/>
    <w:rsid w:val="00ED7278"/>
    <w:rsid w:val="00ED77B6"/>
    <w:rsid w:val="00ED7901"/>
    <w:rsid w:val="00ED7B72"/>
    <w:rsid w:val="00EE0285"/>
    <w:rsid w:val="00EE09C1"/>
    <w:rsid w:val="00EE0B4D"/>
    <w:rsid w:val="00EE0BD8"/>
    <w:rsid w:val="00EE0BDA"/>
    <w:rsid w:val="00EE0D7D"/>
    <w:rsid w:val="00EE0DE3"/>
    <w:rsid w:val="00EE1007"/>
    <w:rsid w:val="00EE118E"/>
    <w:rsid w:val="00EE178F"/>
    <w:rsid w:val="00EE1B67"/>
    <w:rsid w:val="00EE2009"/>
    <w:rsid w:val="00EE2035"/>
    <w:rsid w:val="00EE21C8"/>
    <w:rsid w:val="00EE22F9"/>
    <w:rsid w:val="00EE23F7"/>
    <w:rsid w:val="00EE250E"/>
    <w:rsid w:val="00EE258A"/>
    <w:rsid w:val="00EE2983"/>
    <w:rsid w:val="00EE2AE1"/>
    <w:rsid w:val="00EE2DBF"/>
    <w:rsid w:val="00EE2E6D"/>
    <w:rsid w:val="00EE2EBF"/>
    <w:rsid w:val="00EE2EE2"/>
    <w:rsid w:val="00EE3992"/>
    <w:rsid w:val="00EE39B9"/>
    <w:rsid w:val="00EE3C88"/>
    <w:rsid w:val="00EE3CDF"/>
    <w:rsid w:val="00EE3E2F"/>
    <w:rsid w:val="00EE435F"/>
    <w:rsid w:val="00EE45D9"/>
    <w:rsid w:val="00EE46C4"/>
    <w:rsid w:val="00EE4ACD"/>
    <w:rsid w:val="00EE500A"/>
    <w:rsid w:val="00EE50C4"/>
    <w:rsid w:val="00EE528A"/>
    <w:rsid w:val="00EE5399"/>
    <w:rsid w:val="00EE5722"/>
    <w:rsid w:val="00EE5AC3"/>
    <w:rsid w:val="00EE5CF9"/>
    <w:rsid w:val="00EE62DF"/>
    <w:rsid w:val="00EE668E"/>
    <w:rsid w:val="00EE6DA3"/>
    <w:rsid w:val="00EE731A"/>
    <w:rsid w:val="00EE7989"/>
    <w:rsid w:val="00EE7BD7"/>
    <w:rsid w:val="00EE7D62"/>
    <w:rsid w:val="00EE7E9E"/>
    <w:rsid w:val="00EE7F3E"/>
    <w:rsid w:val="00EF03CE"/>
    <w:rsid w:val="00EF0BD4"/>
    <w:rsid w:val="00EF1AB1"/>
    <w:rsid w:val="00EF1EDA"/>
    <w:rsid w:val="00EF2238"/>
    <w:rsid w:val="00EF22C8"/>
    <w:rsid w:val="00EF24B0"/>
    <w:rsid w:val="00EF2D93"/>
    <w:rsid w:val="00EF322C"/>
    <w:rsid w:val="00EF35AB"/>
    <w:rsid w:val="00EF3A32"/>
    <w:rsid w:val="00EF3B35"/>
    <w:rsid w:val="00EF3BEA"/>
    <w:rsid w:val="00EF3E8F"/>
    <w:rsid w:val="00EF3F4C"/>
    <w:rsid w:val="00EF418C"/>
    <w:rsid w:val="00EF43B7"/>
    <w:rsid w:val="00EF4925"/>
    <w:rsid w:val="00EF49B3"/>
    <w:rsid w:val="00EF4B26"/>
    <w:rsid w:val="00EF4D7C"/>
    <w:rsid w:val="00EF4DBC"/>
    <w:rsid w:val="00EF5351"/>
    <w:rsid w:val="00EF53A9"/>
    <w:rsid w:val="00EF55D2"/>
    <w:rsid w:val="00EF5844"/>
    <w:rsid w:val="00EF5968"/>
    <w:rsid w:val="00EF5A38"/>
    <w:rsid w:val="00EF5F88"/>
    <w:rsid w:val="00EF63BE"/>
    <w:rsid w:val="00EF643E"/>
    <w:rsid w:val="00EF65A1"/>
    <w:rsid w:val="00EF667A"/>
    <w:rsid w:val="00EF6ABD"/>
    <w:rsid w:val="00EF6CD8"/>
    <w:rsid w:val="00EF6D3F"/>
    <w:rsid w:val="00EF73F4"/>
    <w:rsid w:val="00EF772A"/>
    <w:rsid w:val="00EF77EA"/>
    <w:rsid w:val="00EF7D0C"/>
    <w:rsid w:val="00F00009"/>
    <w:rsid w:val="00F002E0"/>
    <w:rsid w:val="00F007A6"/>
    <w:rsid w:val="00F00A06"/>
    <w:rsid w:val="00F0129C"/>
    <w:rsid w:val="00F01EE5"/>
    <w:rsid w:val="00F02961"/>
    <w:rsid w:val="00F029E1"/>
    <w:rsid w:val="00F02A83"/>
    <w:rsid w:val="00F02AF0"/>
    <w:rsid w:val="00F02B0A"/>
    <w:rsid w:val="00F02B27"/>
    <w:rsid w:val="00F02C8C"/>
    <w:rsid w:val="00F02E78"/>
    <w:rsid w:val="00F03397"/>
    <w:rsid w:val="00F03929"/>
    <w:rsid w:val="00F03B43"/>
    <w:rsid w:val="00F03E3B"/>
    <w:rsid w:val="00F04060"/>
    <w:rsid w:val="00F042D2"/>
    <w:rsid w:val="00F043A8"/>
    <w:rsid w:val="00F04499"/>
    <w:rsid w:val="00F0452F"/>
    <w:rsid w:val="00F04D82"/>
    <w:rsid w:val="00F04F05"/>
    <w:rsid w:val="00F05269"/>
    <w:rsid w:val="00F05299"/>
    <w:rsid w:val="00F0547A"/>
    <w:rsid w:val="00F05A59"/>
    <w:rsid w:val="00F05D55"/>
    <w:rsid w:val="00F05E3B"/>
    <w:rsid w:val="00F06481"/>
    <w:rsid w:val="00F06506"/>
    <w:rsid w:val="00F06912"/>
    <w:rsid w:val="00F06AFB"/>
    <w:rsid w:val="00F06BBF"/>
    <w:rsid w:val="00F07CA3"/>
    <w:rsid w:val="00F101BA"/>
    <w:rsid w:val="00F102DB"/>
    <w:rsid w:val="00F102E6"/>
    <w:rsid w:val="00F102FD"/>
    <w:rsid w:val="00F10726"/>
    <w:rsid w:val="00F10755"/>
    <w:rsid w:val="00F1077E"/>
    <w:rsid w:val="00F11352"/>
    <w:rsid w:val="00F118A0"/>
    <w:rsid w:val="00F11ACB"/>
    <w:rsid w:val="00F11C16"/>
    <w:rsid w:val="00F11E75"/>
    <w:rsid w:val="00F12002"/>
    <w:rsid w:val="00F12A8F"/>
    <w:rsid w:val="00F12A92"/>
    <w:rsid w:val="00F12C60"/>
    <w:rsid w:val="00F12EAE"/>
    <w:rsid w:val="00F13284"/>
    <w:rsid w:val="00F13305"/>
    <w:rsid w:val="00F13498"/>
    <w:rsid w:val="00F1394F"/>
    <w:rsid w:val="00F13A54"/>
    <w:rsid w:val="00F13ACB"/>
    <w:rsid w:val="00F14360"/>
    <w:rsid w:val="00F14805"/>
    <w:rsid w:val="00F1484F"/>
    <w:rsid w:val="00F148AD"/>
    <w:rsid w:val="00F14951"/>
    <w:rsid w:val="00F14D92"/>
    <w:rsid w:val="00F1529D"/>
    <w:rsid w:val="00F156AA"/>
    <w:rsid w:val="00F15755"/>
    <w:rsid w:val="00F15C5E"/>
    <w:rsid w:val="00F15C86"/>
    <w:rsid w:val="00F15E11"/>
    <w:rsid w:val="00F161A8"/>
    <w:rsid w:val="00F161C3"/>
    <w:rsid w:val="00F162F0"/>
    <w:rsid w:val="00F1659D"/>
    <w:rsid w:val="00F1664A"/>
    <w:rsid w:val="00F168F0"/>
    <w:rsid w:val="00F16A2E"/>
    <w:rsid w:val="00F16D51"/>
    <w:rsid w:val="00F16E3B"/>
    <w:rsid w:val="00F16E96"/>
    <w:rsid w:val="00F16EC2"/>
    <w:rsid w:val="00F1724C"/>
    <w:rsid w:val="00F17426"/>
    <w:rsid w:val="00F174C8"/>
    <w:rsid w:val="00F176E5"/>
    <w:rsid w:val="00F176FC"/>
    <w:rsid w:val="00F179EB"/>
    <w:rsid w:val="00F20139"/>
    <w:rsid w:val="00F201D5"/>
    <w:rsid w:val="00F20375"/>
    <w:rsid w:val="00F204CF"/>
    <w:rsid w:val="00F20504"/>
    <w:rsid w:val="00F20911"/>
    <w:rsid w:val="00F20E67"/>
    <w:rsid w:val="00F20F4D"/>
    <w:rsid w:val="00F20FDB"/>
    <w:rsid w:val="00F21358"/>
    <w:rsid w:val="00F2163B"/>
    <w:rsid w:val="00F21A79"/>
    <w:rsid w:val="00F21A86"/>
    <w:rsid w:val="00F21C6F"/>
    <w:rsid w:val="00F21DA0"/>
    <w:rsid w:val="00F2221C"/>
    <w:rsid w:val="00F22336"/>
    <w:rsid w:val="00F2258F"/>
    <w:rsid w:val="00F225A8"/>
    <w:rsid w:val="00F22664"/>
    <w:rsid w:val="00F227AA"/>
    <w:rsid w:val="00F22957"/>
    <w:rsid w:val="00F22CA5"/>
    <w:rsid w:val="00F22FAC"/>
    <w:rsid w:val="00F230C9"/>
    <w:rsid w:val="00F230D3"/>
    <w:rsid w:val="00F231BA"/>
    <w:rsid w:val="00F23995"/>
    <w:rsid w:val="00F239C2"/>
    <w:rsid w:val="00F23A52"/>
    <w:rsid w:val="00F23C6D"/>
    <w:rsid w:val="00F23CB2"/>
    <w:rsid w:val="00F23D4B"/>
    <w:rsid w:val="00F23EAE"/>
    <w:rsid w:val="00F23FEF"/>
    <w:rsid w:val="00F24762"/>
    <w:rsid w:val="00F248BB"/>
    <w:rsid w:val="00F24B08"/>
    <w:rsid w:val="00F24BF9"/>
    <w:rsid w:val="00F24C1D"/>
    <w:rsid w:val="00F24D3C"/>
    <w:rsid w:val="00F250EF"/>
    <w:rsid w:val="00F2513F"/>
    <w:rsid w:val="00F25552"/>
    <w:rsid w:val="00F257AB"/>
    <w:rsid w:val="00F25B5C"/>
    <w:rsid w:val="00F25D00"/>
    <w:rsid w:val="00F26463"/>
    <w:rsid w:val="00F264D8"/>
    <w:rsid w:val="00F26C54"/>
    <w:rsid w:val="00F273B5"/>
    <w:rsid w:val="00F27610"/>
    <w:rsid w:val="00F27710"/>
    <w:rsid w:val="00F2772B"/>
    <w:rsid w:val="00F279A8"/>
    <w:rsid w:val="00F300DA"/>
    <w:rsid w:val="00F30474"/>
    <w:rsid w:val="00F304B9"/>
    <w:rsid w:val="00F30CAD"/>
    <w:rsid w:val="00F30D78"/>
    <w:rsid w:val="00F31016"/>
    <w:rsid w:val="00F315B4"/>
    <w:rsid w:val="00F316A0"/>
    <w:rsid w:val="00F318D9"/>
    <w:rsid w:val="00F31C06"/>
    <w:rsid w:val="00F31CC8"/>
    <w:rsid w:val="00F322F4"/>
    <w:rsid w:val="00F323C5"/>
    <w:rsid w:val="00F3243A"/>
    <w:rsid w:val="00F32585"/>
    <w:rsid w:val="00F327A1"/>
    <w:rsid w:val="00F32B30"/>
    <w:rsid w:val="00F32CC5"/>
    <w:rsid w:val="00F32F78"/>
    <w:rsid w:val="00F33629"/>
    <w:rsid w:val="00F3362C"/>
    <w:rsid w:val="00F33664"/>
    <w:rsid w:val="00F33A8C"/>
    <w:rsid w:val="00F33CFE"/>
    <w:rsid w:val="00F33D19"/>
    <w:rsid w:val="00F33F08"/>
    <w:rsid w:val="00F3400D"/>
    <w:rsid w:val="00F343A5"/>
    <w:rsid w:val="00F345B2"/>
    <w:rsid w:val="00F3493C"/>
    <w:rsid w:val="00F34F5C"/>
    <w:rsid w:val="00F3515A"/>
    <w:rsid w:val="00F35194"/>
    <w:rsid w:val="00F35515"/>
    <w:rsid w:val="00F3552B"/>
    <w:rsid w:val="00F35955"/>
    <w:rsid w:val="00F359E2"/>
    <w:rsid w:val="00F35A23"/>
    <w:rsid w:val="00F35E16"/>
    <w:rsid w:val="00F35E1A"/>
    <w:rsid w:val="00F35F04"/>
    <w:rsid w:val="00F35FFB"/>
    <w:rsid w:val="00F36365"/>
    <w:rsid w:val="00F363E1"/>
    <w:rsid w:val="00F36C91"/>
    <w:rsid w:val="00F36CBA"/>
    <w:rsid w:val="00F373DE"/>
    <w:rsid w:val="00F37410"/>
    <w:rsid w:val="00F375CC"/>
    <w:rsid w:val="00F37A09"/>
    <w:rsid w:val="00F37A18"/>
    <w:rsid w:val="00F37A1E"/>
    <w:rsid w:val="00F40128"/>
    <w:rsid w:val="00F4036C"/>
    <w:rsid w:val="00F404FF"/>
    <w:rsid w:val="00F408BB"/>
    <w:rsid w:val="00F408EB"/>
    <w:rsid w:val="00F4090A"/>
    <w:rsid w:val="00F40BE0"/>
    <w:rsid w:val="00F4101F"/>
    <w:rsid w:val="00F41378"/>
    <w:rsid w:val="00F414EE"/>
    <w:rsid w:val="00F416C9"/>
    <w:rsid w:val="00F41E46"/>
    <w:rsid w:val="00F41EDB"/>
    <w:rsid w:val="00F41FBB"/>
    <w:rsid w:val="00F4225B"/>
    <w:rsid w:val="00F43AD6"/>
    <w:rsid w:val="00F43BC2"/>
    <w:rsid w:val="00F44320"/>
    <w:rsid w:val="00F449F1"/>
    <w:rsid w:val="00F44CCA"/>
    <w:rsid w:val="00F44EC8"/>
    <w:rsid w:val="00F44F30"/>
    <w:rsid w:val="00F44FB9"/>
    <w:rsid w:val="00F4529C"/>
    <w:rsid w:val="00F453D9"/>
    <w:rsid w:val="00F4547F"/>
    <w:rsid w:val="00F45B95"/>
    <w:rsid w:val="00F45DC9"/>
    <w:rsid w:val="00F46087"/>
    <w:rsid w:val="00F4651C"/>
    <w:rsid w:val="00F46736"/>
    <w:rsid w:val="00F467EA"/>
    <w:rsid w:val="00F4693C"/>
    <w:rsid w:val="00F46AD2"/>
    <w:rsid w:val="00F46D01"/>
    <w:rsid w:val="00F46D90"/>
    <w:rsid w:val="00F47D66"/>
    <w:rsid w:val="00F47DFB"/>
    <w:rsid w:val="00F47FAB"/>
    <w:rsid w:val="00F50438"/>
    <w:rsid w:val="00F5043B"/>
    <w:rsid w:val="00F50489"/>
    <w:rsid w:val="00F5069B"/>
    <w:rsid w:val="00F509CF"/>
    <w:rsid w:val="00F50A3B"/>
    <w:rsid w:val="00F50B64"/>
    <w:rsid w:val="00F50C26"/>
    <w:rsid w:val="00F50C65"/>
    <w:rsid w:val="00F50F33"/>
    <w:rsid w:val="00F50F56"/>
    <w:rsid w:val="00F50F86"/>
    <w:rsid w:val="00F51477"/>
    <w:rsid w:val="00F51A36"/>
    <w:rsid w:val="00F51C39"/>
    <w:rsid w:val="00F52506"/>
    <w:rsid w:val="00F525A3"/>
    <w:rsid w:val="00F52910"/>
    <w:rsid w:val="00F529D9"/>
    <w:rsid w:val="00F52C44"/>
    <w:rsid w:val="00F52EC7"/>
    <w:rsid w:val="00F530C5"/>
    <w:rsid w:val="00F53367"/>
    <w:rsid w:val="00F53613"/>
    <w:rsid w:val="00F536C2"/>
    <w:rsid w:val="00F5376F"/>
    <w:rsid w:val="00F54072"/>
    <w:rsid w:val="00F54195"/>
    <w:rsid w:val="00F5455B"/>
    <w:rsid w:val="00F54887"/>
    <w:rsid w:val="00F549F9"/>
    <w:rsid w:val="00F54A5E"/>
    <w:rsid w:val="00F54B65"/>
    <w:rsid w:val="00F54BBB"/>
    <w:rsid w:val="00F54BD8"/>
    <w:rsid w:val="00F55199"/>
    <w:rsid w:val="00F551F5"/>
    <w:rsid w:val="00F55321"/>
    <w:rsid w:val="00F5584D"/>
    <w:rsid w:val="00F55CBE"/>
    <w:rsid w:val="00F55E03"/>
    <w:rsid w:val="00F55F71"/>
    <w:rsid w:val="00F561D3"/>
    <w:rsid w:val="00F561E5"/>
    <w:rsid w:val="00F56307"/>
    <w:rsid w:val="00F5681A"/>
    <w:rsid w:val="00F5694D"/>
    <w:rsid w:val="00F56D85"/>
    <w:rsid w:val="00F571D4"/>
    <w:rsid w:val="00F57AC2"/>
    <w:rsid w:val="00F57B48"/>
    <w:rsid w:val="00F57CBE"/>
    <w:rsid w:val="00F57D12"/>
    <w:rsid w:val="00F57D42"/>
    <w:rsid w:val="00F57EE0"/>
    <w:rsid w:val="00F60223"/>
    <w:rsid w:val="00F6023C"/>
    <w:rsid w:val="00F60296"/>
    <w:rsid w:val="00F60982"/>
    <w:rsid w:val="00F60BBB"/>
    <w:rsid w:val="00F60CB6"/>
    <w:rsid w:val="00F60CF2"/>
    <w:rsid w:val="00F60DE2"/>
    <w:rsid w:val="00F60FE8"/>
    <w:rsid w:val="00F6139E"/>
    <w:rsid w:val="00F614D3"/>
    <w:rsid w:val="00F616EF"/>
    <w:rsid w:val="00F61947"/>
    <w:rsid w:val="00F61A5E"/>
    <w:rsid w:val="00F61F98"/>
    <w:rsid w:val="00F620BF"/>
    <w:rsid w:val="00F62136"/>
    <w:rsid w:val="00F6231E"/>
    <w:rsid w:val="00F62696"/>
    <w:rsid w:val="00F62AB0"/>
    <w:rsid w:val="00F62B0C"/>
    <w:rsid w:val="00F62DAD"/>
    <w:rsid w:val="00F62F1D"/>
    <w:rsid w:val="00F62F72"/>
    <w:rsid w:val="00F6325B"/>
    <w:rsid w:val="00F6361F"/>
    <w:rsid w:val="00F63B71"/>
    <w:rsid w:val="00F63E1A"/>
    <w:rsid w:val="00F640EE"/>
    <w:rsid w:val="00F64826"/>
    <w:rsid w:val="00F649CC"/>
    <w:rsid w:val="00F64A9B"/>
    <w:rsid w:val="00F64CE6"/>
    <w:rsid w:val="00F652ED"/>
    <w:rsid w:val="00F656B5"/>
    <w:rsid w:val="00F65866"/>
    <w:rsid w:val="00F658FC"/>
    <w:rsid w:val="00F65A57"/>
    <w:rsid w:val="00F65CBB"/>
    <w:rsid w:val="00F65D72"/>
    <w:rsid w:val="00F660F6"/>
    <w:rsid w:val="00F66443"/>
    <w:rsid w:val="00F66537"/>
    <w:rsid w:val="00F66765"/>
    <w:rsid w:val="00F668AB"/>
    <w:rsid w:val="00F66BE5"/>
    <w:rsid w:val="00F6709F"/>
    <w:rsid w:val="00F67112"/>
    <w:rsid w:val="00F67A22"/>
    <w:rsid w:val="00F67C03"/>
    <w:rsid w:val="00F67C59"/>
    <w:rsid w:val="00F700AC"/>
    <w:rsid w:val="00F70425"/>
    <w:rsid w:val="00F7055B"/>
    <w:rsid w:val="00F705CB"/>
    <w:rsid w:val="00F7062D"/>
    <w:rsid w:val="00F7068B"/>
    <w:rsid w:val="00F7098E"/>
    <w:rsid w:val="00F709C0"/>
    <w:rsid w:val="00F70F2B"/>
    <w:rsid w:val="00F710CE"/>
    <w:rsid w:val="00F71397"/>
    <w:rsid w:val="00F71B8B"/>
    <w:rsid w:val="00F726A4"/>
    <w:rsid w:val="00F72FBF"/>
    <w:rsid w:val="00F731CA"/>
    <w:rsid w:val="00F734F4"/>
    <w:rsid w:val="00F7360F"/>
    <w:rsid w:val="00F736DB"/>
    <w:rsid w:val="00F73CBE"/>
    <w:rsid w:val="00F742AB"/>
    <w:rsid w:val="00F74372"/>
    <w:rsid w:val="00F743BE"/>
    <w:rsid w:val="00F74692"/>
    <w:rsid w:val="00F7492A"/>
    <w:rsid w:val="00F74D22"/>
    <w:rsid w:val="00F751F1"/>
    <w:rsid w:val="00F75339"/>
    <w:rsid w:val="00F756F6"/>
    <w:rsid w:val="00F7575F"/>
    <w:rsid w:val="00F7580F"/>
    <w:rsid w:val="00F75928"/>
    <w:rsid w:val="00F75E61"/>
    <w:rsid w:val="00F76387"/>
    <w:rsid w:val="00F768B6"/>
    <w:rsid w:val="00F77183"/>
    <w:rsid w:val="00F77327"/>
    <w:rsid w:val="00F77341"/>
    <w:rsid w:val="00F77720"/>
    <w:rsid w:val="00F77F20"/>
    <w:rsid w:val="00F80288"/>
    <w:rsid w:val="00F80846"/>
    <w:rsid w:val="00F80987"/>
    <w:rsid w:val="00F80B20"/>
    <w:rsid w:val="00F80FC2"/>
    <w:rsid w:val="00F81052"/>
    <w:rsid w:val="00F81207"/>
    <w:rsid w:val="00F81630"/>
    <w:rsid w:val="00F816C3"/>
    <w:rsid w:val="00F81982"/>
    <w:rsid w:val="00F81AC7"/>
    <w:rsid w:val="00F82377"/>
    <w:rsid w:val="00F82381"/>
    <w:rsid w:val="00F82437"/>
    <w:rsid w:val="00F82488"/>
    <w:rsid w:val="00F826F8"/>
    <w:rsid w:val="00F82730"/>
    <w:rsid w:val="00F827EE"/>
    <w:rsid w:val="00F828A1"/>
    <w:rsid w:val="00F82B87"/>
    <w:rsid w:val="00F82C1E"/>
    <w:rsid w:val="00F83263"/>
    <w:rsid w:val="00F837AB"/>
    <w:rsid w:val="00F83867"/>
    <w:rsid w:val="00F83A38"/>
    <w:rsid w:val="00F83F80"/>
    <w:rsid w:val="00F8419D"/>
    <w:rsid w:val="00F84BB5"/>
    <w:rsid w:val="00F8512B"/>
    <w:rsid w:val="00F85AE8"/>
    <w:rsid w:val="00F861FC"/>
    <w:rsid w:val="00F862F0"/>
    <w:rsid w:val="00F8682F"/>
    <w:rsid w:val="00F87085"/>
    <w:rsid w:val="00F872D1"/>
    <w:rsid w:val="00F874DC"/>
    <w:rsid w:val="00F8754B"/>
    <w:rsid w:val="00F875E3"/>
    <w:rsid w:val="00F87697"/>
    <w:rsid w:val="00F8773F"/>
    <w:rsid w:val="00F87802"/>
    <w:rsid w:val="00F878B7"/>
    <w:rsid w:val="00F879C9"/>
    <w:rsid w:val="00F87BB0"/>
    <w:rsid w:val="00F87EFE"/>
    <w:rsid w:val="00F87FC0"/>
    <w:rsid w:val="00F9029D"/>
    <w:rsid w:val="00F9076A"/>
    <w:rsid w:val="00F90A8C"/>
    <w:rsid w:val="00F90B45"/>
    <w:rsid w:val="00F90BCB"/>
    <w:rsid w:val="00F90F53"/>
    <w:rsid w:val="00F912A1"/>
    <w:rsid w:val="00F912F4"/>
    <w:rsid w:val="00F913F6"/>
    <w:rsid w:val="00F91518"/>
    <w:rsid w:val="00F91559"/>
    <w:rsid w:val="00F91FED"/>
    <w:rsid w:val="00F927B5"/>
    <w:rsid w:val="00F928A7"/>
    <w:rsid w:val="00F93012"/>
    <w:rsid w:val="00F931DA"/>
    <w:rsid w:val="00F9333A"/>
    <w:rsid w:val="00F93527"/>
    <w:rsid w:val="00F93654"/>
    <w:rsid w:val="00F93686"/>
    <w:rsid w:val="00F938E0"/>
    <w:rsid w:val="00F939A5"/>
    <w:rsid w:val="00F93B7D"/>
    <w:rsid w:val="00F93F61"/>
    <w:rsid w:val="00F941C9"/>
    <w:rsid w:val="00F945E0"/>
    <w:rsid w:val="00F94AA4"/>
    <w:rsid w:val="00F94AEE"/>
    <w:rsid w:val="00F94B07"/>
    <w:rsid w:val="00F94B4F"/>
    <w:rsid w:val="00F94C57"/>
    <w:rsid w:val="00F94C65"/>
    <w:rsid w:val="00F94E81"/>
    <w:rsid w:val="00F94EBE"/>
    <w:rsid w:val="00F94FDE"/>
    <w:rsid w:val="00F950BF"/>
    <w:rsid w:val="00F95285"/>
    <w:rsid w:val="00F9535F"/>
    <w:rsid w:val="00F953A9"/>
    <w:rsid w:val="00F95A7B"/>
    <w:rsid w:val="00F95BAB"/>
    <w:rsid w:val="00F95CE5"/>
    <w:rsid w:val="00F95ECB"/>
    <w:rsid w:val="00F96044"/>
    <w:rsid w:val="00F96142"/>
    <w:rsid w:val="00F963A7"/>
    <w:rsid w:val="00F9663E"/>
    <w:rsid w:val="00F96724"/>
    <w:rsid w:val="00F968AB"/>
    <w:rsid w:val="00F968B5"/>
    <w:rsid w:val="00F96CFE"/>
    <w:rsid w:val="00F96D0D"/>
    <w:rsid w:val="00F96DB4"/>
    <w:rsid w:val="00F974E1"/>
    <w:rsid w:val="00F97542"/>
    <w:rsid w:val="00F97604"/>
    <w:rsid w:val="00F9762A"/>
    <w:rsid w:val="00FA0218"/>
    <w:rsid w:val="00FA08E9"/>
    <w:rsid w:val="00FA0928"/>
    <w:rsid w:val="00FA0947"/>
    <w:rsid w:val="00FA0979"/>
    <w:rsid w:val="00FA09C9"/>
    <w:rsid w:val="00FA0AEA"/>
    <w:rsid w:val="00FA0D63"/>
    <w:rsid w:val="00FA16B2"/>
    <w:rsid w:val="00FA1ACE"/>
    <w:rsid w:val="00FA1CF3"/>
    <w:rsid w:val="00FA2019"/>
    <w:rsid w:val="00FA2281"/>
    <w:rsid w:val="00FA235D"/>
    <w:rsid w:val="00FA23B4"/>
    <w:rsid w:val="00FA24E3"/>
    <w:rsid w:val="00FA258F"/>
    <w:rsid w:val="00FA2938"/>
    <w:rsid w:val="00FA2B66"/>
    <w:rsid w:val="00FA4068"/>
    <w:rsid w:val="00FA40DD"/>
    <w:rsid w:val="00FA4573"/>
    <w:rsid w:val="00FA45CC"/>
    <w:rsid w:val="00FA46B3"/>
    <w:rsid w:val="00FA5C9F"/>
    <w:rsid w:val="00FA65AA"/>
    <w:rsid w:val="00FA66DB"/>
    <w:rsid w:val="00FA6ACB"/>
    <w:rsid w:val="00FA6EFE"/>
    <w:rsid w:val="00FA7231"/>
    <w:rsid w:val="00FA73BB"/>
    <w:rsid w:val="00FA742E"/>
    <w:rsid w:val="00FA7482"/>
    <w:rsid w:val="00FA75A5"/>
    <w:rsid w:val="00FA7646"/>
    <w:rsid w:val="00FA77A3"/>
    <w:rsid w:val="00FA78DB"/>
    <w:rsid w:val="00FA7A7B"/>
    <w:rsid w:val="00FA7F0A"/>
    <w:rsid w:val="00FB00FB"/>
    <w:rsid w:val="00FB02C2"/>
    <w:rsid w:val="00FB071E"/>
    <w:rsid w:val="00FB0AF0"/>
    <w:rsid w:val="00FB0D51"/>
    <w:rsid w:val="00FB1462"/>
    <w:rsid w:val="00FB1566"/>
    <w:rsid w:val="00FB1591"/>
    <w:rsid w:val="00FB189C"/>
    <w:rsid w:val="00FB1AC2"/>
    <w:rsid w:val="00FB1B8F"/>
    <w:rsid w:val="00FB21F1"/>
    <w:rsid w:val="00FB22E8"/>
    <w:rsid w:val="00FB2585"/>
    <w:rsid w:val="00FB270F"/>
    <w:rsid w:val="00FB2D99"/>
    <w:rsid w:val="00FB42C7"/>
    <w:rsid w:val="00FB4542"/>
    <w:rsid w:val="00FB46CF"/>
    <w:rsid w:val="00FB4750"/>
    <w:rsid w:val="00FB48D2"/>
    <w:rsid w:val="00FB5433"/>
    <w:rsid w:val="00FB54A3"/>
    <w:rsid w:val="00FB555B"/>
    <w:rsid w:val="00FB5659"/>
    <w:rsid w:val="00FB5812"/>
    <w:rsid w:val="00FB589F"/>
    <w:rsid w:val="00FB5AE6"/>
    <w:rsid w:val="00FB5F8D"/>
    <w:rsid w:val="00FB5FE4"/>
    <w:rsid w:val="00FB6408"/>
    <w:rsid w:val="00FB6774"/>
    <w:rsid w:val="00FB698C"/>
    <w:rsid w:val="00FB6D2F"/>
    <w:rsid w:val="00FB6EAA"/>
    <w:rsid w:val="00FB6FED"/>
    <w:rsid w:val="00FB70C1"/>
    <w:rsid w:val="00FB77DE"/>
    <w:rsid w:val="00FB7A35"/>
    <w:rsid w:val="00FB7D2C"/>
    <w:rsid w:val="00FB7F9F"/>
    <w:rsid w:val="00FC00FB"/>
    <w:rsid w:val="00FC0675"/>
    <w:rsid w:val="00FC079F"/>
    <w:rsid w:val="00FC0C55"/>
    <w:rsid w:val="00FC0F3F"/>
    <w:rsid w:val="00FC13B2"/>
    <w:rsid w:val="00FC1460"/>
    <w:rsid w:val="00FC1625"/>
    <w:rsid w:val="00FC1E80"/>
    <w:rsid w:val="00FC1FEB"/>
    <w:rsid w:val="00FC20AE"/>
    <w:rsid w:val="00FC20FC"/>
    <w:rsid w:val="00FC25E3"/>
    <w:rsid w:val="00FC2620"/>
    <w:rsid w:val="00FC2988"/>
    <w:rsid w:val="00FC304B"/>
    <w:rsid w:val="00FC349C"/>
    <w:rsid w:val="00FC3872"/>
    <w:rsid w:val="00FC3A87"/>
    <w:rsid w:val="00FC3FA8"/>
    <w:rsid w:val="00FC4095"/>
    <w:rsid w:val="00FC47F5"/>
    <w:rsid w:val="00FC4C5F"/>
    <w:rsid w:val="00FC4DA8"/>
    <w:rsid w:val="00FC4F9E"/>
    <w:rsid w:val="00FC58D5"/>
    <w:rsid w:val="00FC5AE0"/>
    <w:rsid w:val="00FC5C18"/>
    <w:rsid w:val="00FC5E0E"/>
    <w:rsid w:val="00FC65C6"/>
    <w:rsid w:val="00FC6B22"/>
    <w:rsid w:val="00FC6C68"/>
    <w:rsid w:val="00FC733D"/>
    <w:rsid w:val="00FC7741"/>
    <w:rsid w:val="00FC7A07"/>
    <w:rsid w:val="00FC7A65"/>
    <w:rsid w:val="00FC7DC8"/>
    <w:rsid w:val="00FD01C1"/>
    <w:rsid w:val="00FD03F1"/>
    <w:rsid w:val="00FD04EB"/>
    <w:rsid w:val="00FD07C5"/>
    <w:rsid w:val="00FD09E9"/>
    <w:rsid w:val="00FD0B47"/>
    <w:rsid w:val="00FD0D2E"/>
    <w:rsid w:val="00FD0F69"/>
    <w:rsid w:val="00FD0F9B"/>
    <w:rsid w:val="00FD0F9E"/>
    <w:rsid w:val="00FD149B"/>
    <w:rsid w:val="00FD14DA"/>
    <w:rsid w:val="00FD1704"/>
    <w:rsid w:val="00FD2355"/>
    <w:rsid w:val="00FD236C"/>
    <w:rsid w:val="00FD24B2"/>
    <w:rsid w:val="00FD267B"/>
    <w:rsid w:val="00FD333F"/>
    <w:rsid w:val="00FD36D5"/>
    <w:rsid w:val="00FD3D76"/>
    <w:rsid w:val="00FD4F73"/>
    <w:rsid w:val="00FD5028"/>
    <w:rsid w:val="00FD5C68"/>
    <w:rsid w:val="00FD5FE1"/>
    <w:rsid w:val="00FD6117"/>
    <w:rsid w:val="00FD682C"/>
    <w:rsid w:val="00FD6B4A"/>
    <w:rsid w:val="00FD6C0B"/>
    <w:rsid w:val="00FD6CAC"/>
    <w:rsid w:val="00FD6FC3"/>
    <w:rsid w:val="00FD70B9"/>
    <w:rsid w:val="00FD79B0"/>
    <w:rsid w:val="00FD7C08"/>
    <w:rsid w:val="00FD7CCC"/>
    <w:rsid w:val="00FD7D6C"/>
    <w:rsid w:val="00FD7DAC"/>
    <w:rsid w:val="00FE0082"/>
    <w:rsid w:val="00FE069F"/>
    <w:rsid w:val="00FE0F7B"/>
    <w:rsid w:val="00FE12F3"/>
    <w:rsid w:val="00FE154C"/>
    <w:rsid w:val="00FE1585"/>
    <w:rsid w:val="00FE178B"/>
    <w:rsid w:val="00FE1DB9"/>
    <w:rsid w:val="00FE2417"/>
    <w:rsid w:val="00FE26C6"/>
    <w:rsid w:val="00FE26EE"/>
    <w:rsid w:val="00FE2A05"/>
    <w:rsid w:val="00FE30F8"/>
    <w:rsid w:val="00FE34A6"/>
    <w:rsid w:val="00FE3581"/>
    <w:rsid w:val="00FE3612"/>
    <w:rsid w:val="00FE36A9"/>
    <w:rsid w:val="00FE3A04"/>
    <w:rsid w:val="00FE3AC3"/>
    <w:rsid w:val="00FE3E59"/>
    <w:rsid w:val="00FE4402"/>
    <w:rsid w:val="00FE45C9"/>
    <w:rsid w:val="00FE45F7"/>
    <w:rsid w:val="00FE46BA"/>
    <w:rsid w:val="00FE4890"/>
    <w:rsid w:val="00FE4A44"/>
    <w:rsid w:val="00FE4BE3"/>
    <w:rsid w:val="00FE4EB8"/>
    <w:rsid w:val="00FE4EC7"/>
    <w:rsid w:val="00FE529F"/>
    <w:rsid w:val="00FE52F0"/>
    <w:rsid w:val="00FE56D2"/>
    <w:rsid w:val="00FE5765"/>
    <w:rsid w:val="00FE5911"/>
    <w:rsid w:val="00FE59CF"/>
    <w:rsid w:val="00FE5E1E"/>
    <w:rsid w:val="00FE60D1"/>
    <w:rsid w:val="00FE61E1"/>
    <w:rsid w:val="00FE65EB"/>
    <w:rsid w:val="00FE65FE"/>
    <w:rsid w:val="00FE6883"/>
    <w:rsid w:val="00FE692A"/>
    <w:rsid w:val="00FE69CF"/>
    <w:rsid w:val="00FE6A63"/>
    <w:rsid w:val="00FE6BF6"/>
    <w:rsid w:val="00FE6DEE"/>
    <w:rsid w:val="00FE6E46"/>
    <w:rsid w:val="00FE6F2D"/>
    <w:rsid w:val="00FE7157"/>
    <w:rsid w:val="00FE72CB"/>
    <w:rsid w:val="00FE7346"/>
    <w:rsid w:val="00FE7596"/>
    <w:rsid w:val="00FE79C7"/>
    <w:rsid w:val="00FE79F7"/>
    <w:rsid w:val="00FE7B26"/>
    <w:rsid w:val="00FF004A"/>
    <w:rsid w:val="00FF0471"/>
    <w:rsid w:val="00FF063D"/>
    <w:rsid w:val="00FF08D2"/>
    <w:rsid w:val="00FF093A"/>
    <w:rsid w:val="00FF0AD2"/>
    <w:rsid w:val="00FF0AE3"/>
    <w:rsid w:val="00FF0B08"/>
    <w:rsid w:val="00FF0DD6"/>
    <w:rsid w:val="00FF102D"/>
    <w:rsid w:val="00FF118F"/>
    <w:rsid w:val="00FF12B7"/>
    <w:rsid w:val="00FF136C"/>
    <w:rsid w:val="00FF14A9"/>
    <w:rsid w:val="00FF1842"/>
    <w:rsid w:val="00FF1D93"/>
    <w:rsid w:val="00FF1E65"/>
    <w:rsid w:val="00FF1EFD"/>
    <w:rsid w:val="00FF1F47"/>
    <w:rsid w:val="00FF1F49"/>
    <w:rsid w:val="00FF28F4"/>
    <w:rsid w:val="00FF2A9A"/>
    <w:rsid w:val="00FF2AD7"/>
    <w:rsid w:val="00FF2D62"/>
    <w:rsid w:val="00FF3450"/>
    <w:rsid w:val="00FF34A4"/>
    <w:rsid w:val="00FF3825"/>
    <w:rsid w:val="00FF38E5"/>
    <w:rsid w:val="00FF3C31"/>
    <w:rsid w:val="00FF3E0B"/>
    <w:rsid w:val="00FF4420"/>
    <w:rsid w:val="00FF4536"/>
    <w:rsid w:val="00FF4AA3"/>
    <w:rsid w:val="00FF4B14"/>
    <w:rsid w:val="00FF4C6D"/>
    <w:rsid w:val="00FF4F11"/>
    <w:rsid w:val="00FF4FBB"/>
    <w:rsid w:val="00FF508F"/>
    <w:rsid w:val="00FF527C"/>
    <w:rsid w:val="00FF5622"/>
    <w:rsid w:val="00FF56EC"/>
    <w:rsid w:val="00FF583A"/>
    <w:rsid w:val="00FF60F2"/>
    <w:rsid w:val="00FF687F"/>
    <w:rsid w:val="00FF7137"/>
    <w:rsid w:val="00FF7663"/>
    <w:rsid w:val="00FF7BEB"/>
    <w:rsid w:val="00FF7C16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8FDEB0"/>
  <w15:docId w15:val="{A605099B-25E1-4031-8061-2232BAC6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D3FA9"/>
    <w:rPr>
      <w:i/>
      <w:iCs/>
    </w:rPr>
  </w:style>
  <w:style w:type="paragraph" w:styleId="ListParagraph">
    <w:name w:val="List Paragraph"/>
    <w:basedOn w:val="Normal"/>
    <w:uiPriority w:val="34"/>
    <w:qFormat/>
    <w:rsid w:val="006D3F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148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1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31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B80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B80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7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914"/>
  </w:style>
  <w:style w:type="paragraph" w:styleId="Footer">
    <w:name w:val="footer"/>
    <w:basedOn w:val="Normal"/>
    <w:link w:val="FooterChar"/>
    <w:uiPriority w:val="99"/>
    <w:unhideWhenUsed/>
    <w:rsid w:val="005B7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914"/>
  </w:style>
  <w:style w:type="character" w:styleId="LineNumber">
    <w:name w:val="line number"/>
    <w:basedOn w:val="DefaultParagraphFont"/>
    <w:uiPriority w:val="99"/>
    <w:semiHidden/>
    <w:unhideWhenUsed/>
    <w:rsid w:val="00AA41AE"/>
  </w:style>
  <w:style w:type="paragraph" w:styleId="NormalWeb">
    <w:name w:val="Normal (Web)"/>
    <w:basedOn w:val="Normal"/>
    <w:uiPriority w:val="99"/>
    <w:unhideWhenUsed/>
    <w:rsid w:val="00FA0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B28A5"/>
  </w:style>
  <w:style w:type="paragraph" w:styleId="Revision">
    <w:name w:val="Revision"/>
    <w:hidden/>
    <w:uiPriority w:val="99"/>
    <w:semiHidden/>
    <w:rsid w:val="009C5E2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168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68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68A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591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591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591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1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BED150-457D-4E75-B776-9564AAD737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4AD3B4-A349-4476-A430-14F798EA1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t</dc:creator>
  <cp:lastModifiedBy>Brian</cp:lastModifiedBy>
  <cp:revision>3</cp:revision>
  <cp:lastPrinted>2016-09-01T15:10:00Z</cp:lastPrinted>
  <dcterms:created xsi:type="dcterms:W3CDTF">2017-12-01T21:27:00Z</dcterms:created>
  <dcterms:modified xsi:type="dcterms:W3CDTF">2017-12-01T21:28:00Z</dcterms:modified>
</cp:coreProperties>
</file>